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1C0D7F" w14:textId="573CA0D8" w:rsidR="00D11A6B" w:rsidRPr="00C2193C" w:rsidRDefault="00C2193C">
      <w:pPr>
        <w:rPr>
          <w:rFonts w:ascii="Times New Roman" w:hAnsi="Times New Roman" w:cs="Times New Roman"/>
          <w:b/>
          <w:bCs/>
        </w:rPr>
      </w:pPr>
      <w:r w:rsidRPr="00C2193C">
        <w:rPr>
          <w:rFonts w:ascii="Times New Roman" w:hAnsi="Times New Roman" w:cs="Times New Roman"/>
          <w:b/>
          <w:bCs/>
        </w:rPr>
        <w:t>Table.1s Liver function data related to blood lead concentration in groups with different demographic characteristics</w:t>
      </w:r>
    </w:p>
    <w:tbl>
      <w:tblPr>
        <w:tblStyle w:val="a8"/>
        <w:tblW w:w="15388" w:type="dxa"/>
        <w:tblLayout w:type="fixed"/>
        <w:tblLook w:val="04A0" w:firstRow="1" w:lastRow="0" w:firstColumn="1" w:lastColumn="0" w:noHBand="0" w:noVBand="1"/>
      </w:tblPr>
      <w:tblGrid>
        <w:gridCol w:w="2495"/>
        <w:gridCol w:w="1611"/>
        <w:gridCol w:w="1611"/>
        <w:gridCol w:w="1611"/>
        <w:gridCol w:w="1612"/>
        <w:gridCol w:w="1612"/>
        <w:gridCol w:w="1612"/>
        <w:gridCol w:w="1612"/>
        <w:gridCol w:w="1612"/>
      </w:tblGrid>
      <w:tr w:rsidR="00C2193C" w:rsidRPr="00B3076F" w14:paraId="0FA4B833" w14:textId="77777777" w:rsidTr="00F05F4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567"/>
        </w:trPr>
        <w:tc>
          <w:tcPr>
            <w:tcW w:w="2495" w:type="dxa"/>
            <w:tcBorders>
              <w:bottom w:val="single" w:sz="12" w:space="0" w:color="FFFFFF" w:themeColor="background1"/>
              <w:right w:val="single" w:sz="12" w:space="0" w:color="FFFFFF" w:themeColor="background1"/>
            </w:tcBorders>
            <w:noWrap/>
            <w:hideMark/>
          </w:tcPr>
          <w:p w14:paraId="50D812E7" w14:textId="77777777" w:rsidR="00C2193C" w:rsidRPr="00B3076F" w:rsidRDefault="00C2193C" w:rsidP="00F05F44">
            <w:pPr>
              <w:widowControl/>
              <w:jc w:val="center"/>
              <w:rPr>
                <w:rFonts w:cs="宋体"/>
                <w:kern w:val="0"/>
                <w:sz w:val="20"/>
                <w:szCs w:val="20"/>
              </w:rPr>
            </w:pPr>
          </w:p>
        </w:tc>
        <w:tc>
          <w:tcPr>
            <w:tcW w:w="3222" w:type="dxa"/>
            <w:gridSpan w:val="2"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noWrap/>
            <w:hideMark/>
          </w:tcPr>
          <w:p w14:paraId="0C59FB8B" w14:textId="77777777" w:rsidR="00C2193C" w:rsidRPr="00B3076F" w:rsidRDefault="00C2193C" w:rsidP="00F05F44">
            <w:pPr>
              <w:widowControl/>
              <w:jc w:val="center"/>
              <w:rPr>
                <w:rFonts w:eastAsia="等线" w:cs="宋体"/>
                <w:b/>
                <w:bCs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b/>
                <w:bCs/>
                <w:color w:val="000000"/>
                <w:kern w:val="0"/>
                <w:sz w:val="20"/>
                <w:szCs w:val="20"/>
              </w:rPr>
              <w:t>ALT</w:t>
            </w:r>
            <w:r>
              <w:rPr>
                <w:rFonts w:eastAsia="等线" w:cs="宋体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9F45E5">
              <w:rPr>
                <w:rFonts w:eastAsia="等线" w:cs="宋体"/>
                <w:b/>
                <w:bCs/>
                <w:color w:val="000000"/>
                <w:kern w:val="0"/>
                <w:sz w:val="20"/>
                <w:szCs w:val="20"/>
              </w:rPr>
              <w:t>(U/L)</w:t>
            </w:r>
          </w:p>
        </w:tc>
        <w:tc>
          <w:tcPr>
            <w:tcW w:w="3223" w:type="dxa"/>
            <w:gridSpan w:val="2"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noWrap/>
            <w:hideMark/>
          </w:tcPr>
          <w:p w14:paraId="7313ABE1" w14:textId="77777777" w:rsidR="00C2193C" w:rsidRPr="00B3076F" w:rsidRDefault="00C2193C" w:rsidP="00F05F44">
            <w:pPr>
              <w:widowControl/>
              <w:jc w:val="center"/>
              <w:rPr>
                <w:rFonts w:eastAsia="等线" w:cs="宋体"/>
                <w:b/>
                <w:bCs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b/>
                <w:bCs/>
                <w:color w:val="000000"/>
                <w:kern w:val="0"/>
                <w:sz w:val="20"/>
                <w:szCs w:val="20"/>
              </w:rPr>
              <w:t>AST</w:t>
            </w:r>
            <w:r>
              <w:rPr>
                <w:rFonts w:eastAsia="等线" w:cs="宋体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9F45E5">
              <w:rPr>
                <w:rFonts w:eastAsia="等线" w:cs="宋体"/>
                <w:b/>
                <w:bCs/>
                <w:color w:val="000000"/>
                <w:kern w:val="0"/>
                <w:sz w:val="20"/>
                <w:szCs w:val="20"/>
              </w:rPr>
              <w:t>(U/L)</w:t>
            </w:r>
          </w:p>
        </w:tc>
        <w:tc>
          <w:tcPr>
            <w:tcW w:w="3224" w:type="dxa"/>
            <w:gridSpan w:val="2"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noWrap/>
            <w:hideMark/>
          </w:tcPr>
          <w:p w14:paraId="54B5D345" w14:textId="77777777" w:rsidR="00C2193C" w:rsidRPr="00B3076F" w:rsidRDefault="00C2193C" w:rsidP="00F05F44">
            <w:pPr>
              <w:widowControl/>
              <w:jc w:val="center"/>
              <w:rPr>
                <w:rFonts w:eastAsia="等线" w:cs="宋体"/>
                <w:b/>
                <w:bCs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b/>
                <w:bCs/>
                <w:color w:val="000000"/>
                <w:kern w:val="0"/>
                <w:sz w:val="20"/>
                <w:szCs w:val="20"/>
              </w:rPr>
              <w:t>GGT</w:t>
            </w:r>
            <w:r>
              <w:rPr>
                <w:rFonts w:eastAsia="等线" w:cs="宋体"/>
                <w:b/>
                <w:bCs/>
                <w:color w:val="000000"/>
                <w:kern w:val="0"/>
                <w:sz w:val="20"/>
                <w:szCs w:val="20"/>
              </w:rPr>
              <w:t xml:space="preserve"> (</w:t>
            </w:r>
            <w:r w:rsidRPr="009F45E5">
              <w:rPr>
                <w:rFonts w:eastAsia="等线" w:cs="宋体"/>
                <w:b/>
                <w:bCs/>
                <w:color w:val="000000"/>
                <w:kern w:val="0"/>
                <w:sz w:val="20"/>
                <w:szCs w:val="20"/>
              </w:rPr>
              <w:t>U/L</w:t>
            </w:r>
            <w:r>
              <w:rPr>
                <w:rFonts w:eastAsia="等线" w:cs="宋体"/>
                <w:b/>
                <w:bCs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3224" w:type="dxa"/>
            <w:gridSpan w:val="2"/>
            <w:tcBorders>
              <w:left w:val="single" w:sz="12" w:space="0" w:color="FFFFFF" w:themeColor="background1"/>
            </w:tcBorders>
            <w:noWrap/>
            <w:hideMark/>
          </w:tcPr>
          <w:p w14:paraId="5E76D3B5" w14:textId="77777777" w:rsidR="00C2193C" w:rsidRPr="00B3076F" w:rsidRDefault="00C2193C" w:rsidP="00F05F44">
            <w:pPr>
              <w:widowControl/>
              <w:jc w:val="center"/>
              <w:rPr>
                <w:rFonts w:eastAsia="等线" w:cs="宋体"/>
                <w:b/>
                <w:bCs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b/>
                <w:bCs/>
                <w:color w:val="000000"/>
                <w:kern w:val="0"/>
                <w:sz w:val="20"/>
                <w:szCs w:val="20"/>
              </w:rPr>
              <w:t>TB</w:t>
            </w:r>
            <w:r>
              <w:rPr>
                <w:rFonts w:eastAsia="等线" w:cs="宋体"/>
                <w:b/>
                <w:bCs/>
                <w:color w:val="000000"/>
                <w:kern w:val="0"/>
                <w:sz w:val="20"/>
                <w:szCs w:val="20"/>
              </w:rPr>
              <w:t>IL (</w:t>
            </w:r>
            <w:r>
              <w:rPr>
                <w:rFonts w:eastAsia="等线" w:cs="宋体" w:hint="eastAsia"/>
                <w:b/>
                <w:bCs/>
                <w:color w:val="000000"/>
                <w:kern w:val="0"/>
                <w:sz w:val="20"/>
                <w:szCs w:val="20"/>
              </w:rPr>
              <w:t>μ</w:t>
            </w:r>
            <w:r w:rsidRPr="008530B8">
              <w:rPr>
                <w:rFonts w:eastAsia="等线" w:cs="宋体"/>
                <w:b/>
                <w:bCs/>
                <w:color w:val="000000"/>
                <w:kern w:val="0"/>
                <w:sz w:val="20"/>
                <w:szCs w:val="20"/>
              </w:rPr>
              <w:t>mol/l</w:t>
            </w:r>
            <w:r>
              <w:rPr>
                <w:rFonts w:eastAsia="等线" w:cs="宋体" w:hint="eastAsia"/>
                <w:b/>
                <w:bCs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C2193C" w:rsidRPr="006D071F" w14:paraId="38513FE1" w14:textId="77777777" w:rsidTr="00F05F44">
        <w:trPr>
          <w:trHeight w:hRule="exact" w:val="567"/>
        </w:trPr>
        <w:tc>
          <w:tcPr>
            <w:tcW w:w="2495" w:type="dxa"/>
            <w:tcBorders>
              <w:top w:val="single" w:sz="12" w:space="0" w:color="FFFFFF" w:themeColor="background1"/>
              <w:right w:val="single" w:sz="12" w:space="0" w:color="FFFFFF" w:themeColor="background1"/>
            </w:tcBorders>
            <w:noWrap/>
          </w:tcPr>
          <w:p w14:paraId="3D3B3027" w14:textId="77777777" w:rsidR="00C2193C" w:rsidRPr="001A0CE4" w:rsidRDefault="00C2193C" w:rsidP="00F05F44">
            <w:pPr>
              <w:widowControl/>
              <w:rPr>
                <w:rFonts w:eastAsia="等线" w:cs="宋体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11" w:type="dxa"/>
            <w:tcBorders>
              <w:left w:val="single" w:sz="12" w:space="0" w:color="FFFFFF" w:themeColor="background1"/>
            </w:tcBorders>
            <w:noWrap/>
          </w:tcPr>
          <w:p w14:paraId="22B327C7" w14:textId="77777777" w:rsidR="00C2193C" w:rsidRPr="001A0CE4" w:rsidRDefault="00C2193C" w:rsidP="00F05F44">
            <w:pPr>
              <w:widowControl/>
              <w:jc w:val="center"/>
              <w:rPr>
                <w:rFonts w:eastAsia="等线" w:cs="宋体"/>
                <w:b/>
                <w:bCs/>
                <w:color w:val="000000"/>
                <w:kern w:val="0"/>
                <w:sz w:val="20"/>
                <w:szCs w:val="20"/>
              </w:rPr>
            </w:pPr>
            <w:r w:rsidRPr="006D071F"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≤</w:t>
            </w:r>
            <w:r w:rsidRPr="00B3076F">
              <w:rPr>
                <w:rFonts w:eastAsia="等线" w:cs="宋体" w:hint="eastAsia"/>
                <w:b/>
                <w:bCs/>
                <w:color w:val="000000"/>
                <w:kern w:val="0"/>
                <w:sz w:val="20"/>
                <w:szCs w:val="20"/>
              </w:rPr>
              <w:t>1.05</w:t>
            </w:r>
          </w:p>
        </w:tc>
        <w:tc>
          <w:tcPr>
            <w:tcW w:w="1611" w:type="dxa"/>
            <w:tcBorders>
              <w:right w:val="single" w:sz="12" w:space="0" w:color="FFFFFF" w:themeColor="background1"/>
            </w:tcBorders>
            <w:noWrap/>
          </w:tcPr>
          <w:p w14:paraId="4E09CE71" w14:textId="77777777" w:rsidR="00C2193C" w:rsidRPr="006D071F" w:rsidRDefault="00C2193C" w:rsidP="00F05F44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&gt;1.05</w:t>
            </w:r>
          </w:p>
        </w:tc>
        <w:tc>
          <w:tcPr>
            <w:tcW w:w="1611" w:type="dxa"/>
            <w:tcBorders>
              <w:left w:val="single" w:sz="12" w:space="0" w:color="FFFFFF" w:themeColor="background1"/>
            </w:tcBorders>
            <w:noWrap/>
          </w:tcPr>
          <w:p w14:paraId="69419406" w14:textId="77777777" w:rsidR="00C2193C" w:rsidRPr="006D071F" w:rsidRDefault="00C2193C" w:rsidP="00F05F44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D071F"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≤</w:t>
            </w:r>
            <w:r w:rsidRPr="00B3076F">
              <w:rPr>
                <w:rFonts w:eastAsia="等线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1.05</w:t>
            </w:r>
          </w:p>
        </w:tc>
        <w:tc>
          <w:tcPr>
            <w:tcW w:w="1612" w:type="dxa"/>
            <w:tcBorders>
              <w:right w:val="single" w:sz="12" w:space="0" w:color="FFFFFF" w:themeColor="background1"/>
            </w:tcBorders>
            <w:noWrap/>
          </w:tcPr>
          <w:p w14:paraId="13D89541" w14:textId="77777777" w:rsidR="00C2193C" w:rsidRPr="006D071F" w:rsidRDefault="00C2193C" w:rsidP="00F05F44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&gt;1.05</w:t>
            </w:r>
          </w:p>
        </w:tc>
        <w:tc>
          <w:tcPr>
            <w:tcW w:w="1612" w:type="dxa"/>
            <w:tcBorders>
              <w:left w:val="single" w:sz="12" w:space="0" w:color="FFFFFF" w:themeColor="background1"/>
            </w:tcBorders>
            <w:noWrap/>
          </w:tcPr>
          <w:p w14:paraId="76E2A7BE" w14:textId="77777777" w:rsidR="00C2193C" w:rsidRPr="006D071F" w:rsidRDefault="00C2193C" w:rsidP="00F05F44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D071F"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≤</w:t>
            </w:r>
            <w:r w:rsidRPr="00B3076F">
              <w:rPr>
                <w:rFonts w:eastAsia="等线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1.05</w:t>
            </w:r>
          </w:p>
        </w:tc>
        <w:tc>
          <w:tcPr>
            <w:tcW w:w="1612" w:type="dxa"/>
            <w:tcBorders>
              <w:right w:val="single" w:sz="12" w:space="0" w:color="FFFFFF" w:themeColor="background1"/>
            </w:tcBorders>
            <w:noWrap/>
          </w:tcPr>
          <w:p w14:paraId="704A08A6" w14:textId="77777777" w:rsidR="00C2193C" w:rsidRPr="006D071F" w:rsidRDefault="00C2193C" w:rsidP="00F05F44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&gt;1.05</w:t>
            </w:r>
          </w:p>
        </w:tc>
        <w:tc>
          <w:tcPr>
            <w:tcW w:w="1612" w:type="dxa"/>
            <w:tcBorders>
              <w:left w:val="single" w:sz="12" w:space="0" w:color="FFFFFF" w:themeColor="background1"/>
            </w:tcBorders>
            <w:noWrap/>
          </w:tcPr>
          <w:p w14:paraId="633AC668" w14:textId="77777777" w:rsidR="00C2193C" w:rsidRPr="006D071F" w:rsidRDefault="00C2193C" w:rsidP="00F05F44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650F8"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≤</w:t>
            </w:r>
            <w:r w:rsidRPr="00B3076F">
              <w:rPr>
                <w:rFonts w:eastAsia="等线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1.05</w:t>
            </w:r>
          </w:p>
        </w:tc>
        <w:tc>
          <w:tcPr>
            <w:tcW w:w="1612" w:type="dxa"/>
            <w:noWrap/>
          </w:tcPr>
          <w:p w14:paraId="60DA7898" w14:textId="77777777" w:rsidR="00C2193C" w:rsidRPr="006D071F" w:rsidRDefault="00C2193C" w:rsidP="00F05F44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&gt;1.05</w:t>
            </w:r>
          </w:p>
        </w:tc>
      </w:tr>
      <w:tr w:rsidR="00C2193C" w:rsidRPr="00B3076F" w14:paraId="1BB80AD9" w14:textId="77777777" w:rsidTr="00F05F44">
        <w:trPr>
          <w:trHeight w:hRule="exact" w:val="567"/>
        </w:trPr>
        <w:tc>
          <w:tcPr>
            <w:tcW w:w="2495" w:type="dxa"/>
            <w:tcBorders>
              <w:right w:val="single" w:sz="12" w:space="0" w:color="FFFFFF" w:themeColor="background1"/>
            </w:tcBorders>
            <w:shd w:val="clear" w:color="auto" w:fill="D9D9D9" w:themeFill="background1" w:themeFillShade="D9"/>
            <w:noWrap/>
            <w:hideMark/>
          </w:tcPr>
          <w:p w14:paraId="200C5A5B" w14:textId="77777777" w:rsidR="00C2193C" w:rsidRPr="00B3076F" w:rsidRDefault="00C2193C" w:rsidP="00F05F44">
            <w:pPr>
              <w:widowControl/>
              <w:rPr>
                <w:rFonts w:eastAsia="等线" w:cs="宋体"/>
                <w:b/>
                <w:bCs/>
                <w:color w:val="000000"/>
                <w:kern w:val="0"/>
                <w:sz w:val="20"/>
                <w:szCs w:val="20"/>
              </w:rPr>
            </w:pPr>
            <w:r w:rsidRPr="001A0CE4">
              <w:rPr>
                <w:rFonts w:eastAsia="等线" w:cs="宋体"/>
                <w:b/>
                <w:bCs/>
                <w:color w:val="000000"/>
                <w:kern w:val="0"/>
                <w:sz w:val="20"/>
                <w:szCs w:val="20"/>
              </w:rPr>
              <w:t>Ethnicity</w:t>
            </w:r>
          </w:p>
        </w:tc>
        <w:tc>
          <w:tcPr>
            <w:tcW w:w="1611" w:type="dxa"/>
            <w:tcBorders>
              <w:left w:val="single" w:sz="12" w:space="0" w:color="FFFFFF" w:themeColor="background1"/>
            </w:tcBorders>
            <w:shd w:val="clear" w:color="auto" w:fill="D9D9D9" w:themeFill="background1" w:themeFillShade="D9"/>
            <w:noWrap/>
          </w:tcPr>
          <w:p w14:paraId="14F310B4" w14:textId="77777777" w:rsidR="00C2193C" w:rsidRPr="001A0CE4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11" w:type="dxa"/>
            <w:tcBorders>
              <w:right w:val="single" w:sz="12" w:space="0" w:color="FFFFFF" w:themeColor="background1"/>
            </w:tcBorders>
            <w:shd w:val="clear" w:color="auto" w:fill="D9D9D9" w:themeFill="background1" w:themeFillShade="D9"/>
          </w:tcPr>
          <w:p w14:paraId="4BD49358" w14:textId="77777777" w:rsidR="00C2193C" w:rsidRPr="001A0CE4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11" w:type="dxa"/>
            <w:tcBorders>
              <w:left w:val="single" w:sz="12" w:space="0" w:color="FFFFFF" w:themeColor="background1"/>
            </w:tcBorders>
            <w:shd w:val="clear" w:color="auto" w:fill="D9D9D9" w:themeFill="background1" w:themeFillShade="D9"/>
          </w:tcPr>
          <w:p w14:paraId="35257B86" w14:textId="77777777" w:rsidR="00C2193C" w:rsidRPr="001A0CE4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12" w:type="dxa"/>
            <w:tcBorders>
              <w:right w:val="single" w:sz="12" w:space="0" w:color="FFFFFF" w:themeColor="background1"/>
            </w:tcBorders>
            <w:shd w:val="clear" w:color="auto" w:fill="D9D9D9" w:themeFill="background1" w:themeFillShade="D9"/>
          </w:tcPr>
          <w:p w14:paraId="7A009460" w14:textId="77777777" w:rsidR="00C2193C" w:rsidRPr="001A0CE4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12" w:type="dxa"/>
            <w:tcBorders>
              <w:left w:val="single" w:sz="12" w:space="0" w:color="FFFFFF" w:themeColor="background1"/>
            </w:tcBorders>
            <w:shd w:val="clear" w:color="auto" w:fill="D9D9D9" w:themeFill="background1" w:themeFillShade="D9"/>
          </w:tcPr>
          <w:p w14:paraId="034918C5" w14:textId="77777777" w:rsidR="00C2193C" w:rsidRPr="001A0CE4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12" w:type="dxa"/>
            <w:tcBorders>
              <w:right w:val="single" w:sz="12" w:space="0" w:color="FFFFFF" w:themeColor="background1"/>
            </w:tcBorders>
            <w:shd w:val="clear" w:color="auto" w:fill="D9D9D9" w:themeFill="background1" w:themeFillShade="D9"/>
          </w:tcPr>
          <w:p w14:paraId="2647F4A4" w14:textId="77777777" w:rsidR="00C2193C" w:rsidRPr="001A0CE4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12" w:type="dxa"/>
            <w:tcBorders>
              <w:left w:val="single" w:sz="12" w:space="0" w:color="FFFFFF" w:themeColor="background1"/>
            </w:tcBorders>
            <w:shd w:val="clear" w:color="auto" w:fill="D9D9D9" w:themeFill="background1" w:themeFillShade="D9"/>
          </w:tcPr>
          <w:p w14:paraId="3180FE77" w14:textId="77777777" w:rsidR="00C2193C" w:rsidRPr="001A0CE4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12" w:type="dxa"/>
            <w:shd w:val="clear" w:color="auto" w:fill="D9D9D9" w:themeFill="background1" w:themeFillShade="D9"/>
          </w:tcPr>
          <w:p w14:paraId="3CAEDF44" w14:textId="77777777" w:rsidR="00C2193C" w:rsidRPr="00B3076F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</w:p>
        </w:tc>
      </w:tr>
      <w:tr w:rsidR="00C2193C" w:rsidRPr="00B3076F" w14:paraId="716266BE" w14:textId="77777777" w:rsidTr="00F05F44">
        <w:trPr>
          <w:trHeight w:hRule="exact" w:val="567"/>
        </w:trPr>
        <w:tc>
          <w:tcPr>
            <w:tcW w:w="2495" w:type="dxa"/>
            <w:tcBorders>
              <w:right w:val="single" w:sz="12" w:space="0" w:color="FFFFFF" w:themeColor="background1"/>
            </w:tcBorders>
            <w:noWrap/>
            <w:hideMark/>
          </w:tcPr>
          <w:p w14:paraId="7E84E3D2" w14:textId="77777777" w:rsidR="00C2193C" w:rsidRPr="00B3076F" w:rsidRDefault="00C2193C" w:rsidP="00F05F44">
            <w:pPr>
              <w:widowControl/>
              <w:ind w:firstLineChars="100" w:firstLine="200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Mexican American</w:t>
            </w:r>
          </w:p>
        </w:tc>
        <w:tc>
          <w:tcPr>
            <w:tcW w:w="1611" w:type="dxa"/>
            <w:tcBorders>
              <w:left w:val="single" w:sz="12" w:space="0" w:color="FFFFFF" w:themeColor="background1"/>
            </w:tcBorders>
            <w:noWrap/>
            <w:hideMark/>
          </w:tcPr>
          <w:p w14:paraId="4B24E9F2" w14:textId="77777777" w:rsidR="00C2193C" w:rsidRPr="001A0CE4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28.55</w:t>
            </w:r>
          </w:p>
          <w:p w14:paraId="622FD017" w14:textId="77777777" w:rsidR="00C2193C" w:rsidRPr="00B3076F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(26.34,30.75)</w:t>
            </w:r>
          </w:p>
        </w:tc>
        <w:tc>
          <w:tcPr>
            <w:tcW w:w="1611" w:type="dxa"/>
            <w:tcBorders>
              <w:right w:val="single" w:sz="12" w:space="0" w:color="FFFFFF" w:themeColor="background1"/>
            </w:tcBorders>
            <w:noWrap/>
            <w:hideMark/>
          </w:tcPr>
          <w:p w14:paraId="5F4EE0C3" w14:textId="77777777" w:rsidR="00C2193C" w:rsidRPr="001A0CE4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32.92</w:t>
            </w:r>
          </w:p>
          <w:p w14:paraId="701193F2" w14:textId="77777777" w:rsidR="00C2193C" w:rsidRPr="00B3076F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(31.08,34.75)</w:t>
            </w:r>
          </w:p>
        </w:tc>
        <w:tc>
          <w:tcPr>
            <w:tcW w:w="1611" w:type="dxa"/>
            <w:tcBorders>
              <w:left w:val="single" w:sz="12" w:space="0" w:color="FFFFFF" w:themeColor="background1"/>
            </w:tcBorders>
            <w:noWrap/>
            <w:hideMark/>
          </w:tcPr>
          <w:p w14:paraId="6D659576" w14:textId="77777777" w:rsidR="00C2193C" w:rsidRPr="001A0CE4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23.67</w:t>
            </w:r>
          </w:p>
          <w:p w14:paraId="6D23B518" w14:textId="77777777" w:rsidR="00C2193C" w:rsidRPr="00B3076F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(23.15,24.19)</w:t>
            </w:r>
          </w:p>
        </w:tc>
        <w:tc>
          <w:tcPr>
            <w:tcW w:w="1612" w:type="dxa"/>
            <w:tcBorders>
              <w:right w:val="single" w:sz="12" w:space="0" w:color="FFFFFF" w:themeColor="background1"/>
            </w:tcBorders>
            <w:noWrap/>
            <w:hideMark/>
          </w:tcPr>
          <w:p w14:paraId="0DE742D9" w14:textId="77777777" w:rsidR="00C2193C" w:rsidRPr="001A0CE4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26.00</w:t>
            </w:r>
          </w:p>
          <w:p w14:paraId="7BFC2C4F" w14:textId="77777777" w:rsidR="00C2193C" w:rsidRPr="00B3076F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(25.34,26.65)</w:t>
            </w:r>
          </w:p>
        </w:tc>
        <w:tc>
          <w:tcPr>
            <w:tcW w:w="1612" w:type="dxa"/>
            <w:tcBorders>
              <w:left w:val="single" w:sz="12" w:space="0" w:color="FFFFFF" w:themeColor="background1"/>
            </w:tcBorders>
            <w:noWrap/>
            <w:hideMark/>
          </w:tcPr>
          <w:p w14:paraId="143CDCB8" w14:textId="77777777" w:rsidR="00C2193C" w:rsidRPr="001A0CE4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23.94</w:t>
            </w:r>
          </w:p>
          <w:p w14:paraId="7DEC48CB" w14:textId="77777777" w:rsidR="00C2193C" w:rsidRPr="00B3076F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(23.03,24.85)</w:t>
            </w:r>
          </w:p>
        </w:tc>
        <w:tc>
          <w:tcPr>
            <w:tcW w:w="1612" w:type="dxa"/>
            <w:tcBorders>
              <w:right w:val="single" w:sz="12" w:space="0" w:color="FFFFFF" w:themeColor="background1"/>
            </w:tcBorders>
            <w:noWrap/>
            <w:hideMark/>
          </w:tcPr>
          <w:p w14:paraId="6CB19EA9" w14:textId="77777777" w:rsidR="00C2193C" w:rsidRPr="001A0CE4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29.61</w:t>
            </w:r>
          </w:p>
          <w:p w14:paraId="7520B09A" w14:textId="77777777" w:rsidR="00C2193C" w:rsidRPr="00B3076F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(28.07,31.15)</w:t>
            </w:r>
          </w:p>
        </w:tc>
        <w:tc>
          <w:tcPr>
            <w:tcW w:w="1612" w:type="dxa"/>
            <w:tcBorders>
              <w:left w:val="single" w:sz="12" w:space="0" w:color="FFFFFF" w:themeColor="background1"/>
            </w:tcBorders>
            <w:noWrap/>
            <w:hideMark/>
          </w:tcPr>
          <w:p w14:paraId="022403DA" w14:textId="77777777" w:rsidR="00C2193C" w:rsidRPr="001A0CE4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11.55</w:t>
            </w:r>
          </w:p>
          <w:p w14:paraId="3AB47812" w14:textId="77777777" w:rsidR="00C2193C" w:rsidRPr="00B3076F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(11.28,11.83)</w:t>
            </w:r>
          </w:p>
        </w:tc>
        <w:tc>
          <w:tcPr>
            <w:tcW w:w="1612" w:type="dxa"/>
            <w:noWrap/>
            <w:hideMark/>
          </w:tcPr>
          <w:p w14:paraId="386F1505" w14:textId="77777777" w:rsidR="00C2193C" w:rsidRPr="001A0CE4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13.18</w:t>
            </w:r>
          </w:p>
          <w:p w14:paraId="1886406D" w14:textId="77777777" w:rsidR="00C2193C" w:rsidRPr="00B3076F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(12.90,13.45)</w:t>
            </w:r>
          </w:p>
        </w:tc>
      </w:tr>
      <w:tr w:rsidR="00C2193C" w:rsidRPr="00B3076F" w14:paraId="0BD46237" w14:textId="77777777" w:rsidTr="00F05F44">
        <w:trPr>
          <w:trHeight w:hRule="exact" w:val="567"/>
        </w:trPr>
        <w:tc>
          <w:tcPr>
            <w:tcW w:w="2495" w:type="dxa"/>
            <w:tcBorders>
              <w:right w:val="single" w:sz="12" w:space="0" w:color="FFFFFF" w:themeColor="background1"/>
            </w:tcBorders>
            <w:noWrap/>
            <w:hideMark/>
          </w:tcPr>
          <w:p w14:paraId="670C7C5C" w14:textId="77777777" w:rsidR="00C2193C" w:rsidRPr="00B3076F" w:rsidRDefault="00C2193C" w:rsidP="00F05F44">
            <w:pPr>
              <w:widowControl/>
              <w:ind w:firstLineChars="100" w:firstLine="200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Non-Hispanic Black</w:t>
            </w:r>
          </w:p>
        </w:tc>
        <w:tc>
          <w:tcPr>
            <w:tcW w:w="1611" w:type="dxa"/>
            <w:tcBorders>
              <w:left w:val="single" w:sz="12" w:space="0" w:color="FFFFFF" w:themeColor="background1"/>
            </w:tcBorders>
            <w:noWrap/>
            <w:hideMark/>
          </w:tcPr>
          <w:p w14:paraId="650BC0A4" w14:textId="77777777" w:rsidR="00C2193C" w:rsidRPr="001A0CE4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20.85</w:t>
            </w:r>
          </w:p>
          <w:p w14:paraId="0EEA5103" w14:textId="77777777" w:rsidR="00C2193C" w:rsidRPr="00B3076F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(19.94,21.75)</w:t>
            </w:r>
          </w:p>
        </w:tc>
        <w:tc>
          <w:tcPr>
            <w:tcW w:w="1611" w:type="dxa"/>
            <w:tcBorders>
              <w:right w:val="single" w:sz="12" w:space="0" w:color="FFFFFF" w:themeColor="background1"/>
            </w:tcBorders>
            <w:noWrap/>
            <w:hideMark/>
          </w:tcPr>
          <w:p w14:paraId="4E32961D" w14:textId="77777777" w:rsidR="00C2193C" w:rsidRPr="001A0CE4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24.23</w:t>
            </w:r>
          </w:p>
          <w:p w14:paraId="05B5AEF4" w14:textId="77777777" w:rsidR="00C2193C" w:rsidRPr="00B3076F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(23.09,25.38)</w:t>
            </w:r>
          </w:p>
        </w:tc>
        <w:tc>
          <w:tcPr>
            <w:tcW w:w="1611" w:type="dxa"/>
            <w:tcBorders>
              <w:left w:val="single" w:sz="12" w:space="0" w:color="FFFFFF" w:themeColor="background1"/>
            </w:tcBorders>
            <w:noWrap/>
            <w:hideMark/>
          </w:tcPr>
          <w:p w14:paraId="26058702" w14:textId="77777777" w:rsidR="00C2193C" w:rsidRPr="001A0CE4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26.02</w:t>
            </w:r>
          </w:p>
          <w:p w14:paraId="3D190C54" w14:textId="77777777" w:rsidR="00C2193C" w:rsidRPr="00B3076F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(23.90,28.14)</w:t>
            </w:r>
          </w:p>
        </w:tc>
        <w:tc>
          <w:tcPr>
            <w:tcW w:w="1612" w:type="dxa"/>
            <w:tcBorders>
              <w:right w:val="single" w:sz="12" w:space="0" w:color="FFFFFF" w:themeColor="background1"/>
            </w:tcBorders>
            <w:noWrap/>
            <w:hideMark/>
          </w:tcPr>
          <w:p w14:paraId="04FAB9A0" w14:textId="77777777" w:rsidR="00C2193C" w:rsidRPr="001A0CE4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28.21</w:t>
            </w:r>
          </w:p>
          <w:p w14:paraId="21AFF110" w14:textId="77777777" w:rsidR="00C2193C" w:rsidRPr="00B3076F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(26.93,29.48)</w:t>
            </w:r>
          </w:p>
        </w:tc>
        <w:tc>
          <w:tcPr>
            <w:tcW w:w="1612" w:type="dxa"/>
            <w:tcBorders>
              <w:left w:val="single" w:sz="12" w:space="0" w:color="FFFFFF" w:themeColor="background1"/>
            </w:tcBorders>
            <w:noWrap/>
            <w:hideMark/>
          </w:tcPr>
          <w:p w14:paraId="75BFC6A8" w14:textId="77777777" w:rsidR="00C2193C" w:rsidRPr="001A0CE4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27.78</w:t>
            </w:r>
          </w:p>
          <w:p w14:paraId="5934FEAF" w14:textId="77777777" w:rsidR="00C2193C" w:rsidRPr="00B3076F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(25.13,30.42)</w:t>
            </w:r>
          </w:p>
        </w:tc>
        <w:tc>
          <w:tcPr>
            <w:tcW w:w="1612" w:type="dxa"/>
            <w:tcBorders>
              <w:right w:val="single" w:sz="12" w:space="0" w:color="FFFFFF" w:themeColor="background1"/>
            </w:tcBorders>
            <w:noWrap/>
            <w:hideMark/>
          </w:tcPr>
          <w:p w14:paraId="611B6FE4" w14:textId="77777777" w:rsidR="00C2193C" w:rsidRPr="001A0CE4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39.36</w:t>
            </w:r>
          </w:p>
          <w:p w14:paraId="74A06261" w14:textId="77777777" w:rsidR="00C2193C" w:rsidRPr="00B3076F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(35.51,43.20)</w:t>
            </w:r>
          </w:p>
        </w:tc>
        <w:tc>
          <w:tcPr>
            <w:tcW w:w="1612" w:type="dxa"/>
            <w:tcBorders>
              <w:left w:val="single" w:sz="12" w:space="0" w:color="FFFFFF" w:themeColor="background1"/>
            </w:tcBorders>
            <w:noWrap/>
            <w:hideMark/>
          </w:tcPr>
          <w:p w14:paraId="47EB1A4D" w14:textId="77777777" w:rsidR="00C2193C" w:rsidRPr="001A0CE4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11.18</w:t>
            </w:r>
          </w:p>
          <w:p w14:paraId="215CC794" w14:textId="77777777" w:rsidR="00C2193C" w:rsidRPr="00B3076F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(10.63,11.74)</w:t>
            </w:r>
          </w:p>
        </w:tc>
        <w:tc>
          <w:tcPr>
            <w:tcW w:w="1612" w:type="dxa"/>
            <w:noWrap/>
            <w:hideMark/>
          </w:tcPr>
          <w:p w14:paraId="7F6136CD" w14:textId="77777777" w:rsidR="00C2193C" w:rsidRPr="001A0CE4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12.77</w:t>
            </w:r>
          </w:p>
          <w:p w14:paraId="4F8065F6" w14:textId="77777777" w:rsidR="00C2193C" w:rsidRPr="00B3076F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(12.38,13.17)</w:t>
            </w:r>
          </w:p>
        </w:tc>
      </w:tr>
      <w:tr w:rsidR="00C2193C" w:rsidRPr="00B3076F" w14:paraId="454C13FF" w14:textId="77777777" w:rsidTr="00F05F44">
        <w:trPr>
          <w:trHeight w:hRule="exact" w:val="567"/>
        </w:trPr>
        <w:tc>
          <w:tcPr>
            <w:tcW w:w="2495" w:type="dxa"/>
            <w:tcBorders>
              <w:right w:val="single" w:sz="12" w:space="0" w:color="FFFFFF" w:themeColor="background1"/>
            </w:tcBorders>
            <w:noWrap/>
            <w:hideMark/>
          </w:tcPr>
          <w:p w14:paraId="6DC89545" w14:textId="77777777" w:rsidR="00C2193C" w:rsidRPr="00B3076F" w:rsidRDefault="00C2193C" w:rsidP="00F05F44">
            <w:pPr>
              <w:widowControl/>
              <w:ind w:firstLineChars="100" w:firstLine="200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Non-Hispanic White</w:t>
            </w:r>
          </w:p>
        </w:tc>
        <w:tc>
          <w:tcPr>
            <w:tcW w:w="1611" w:type="dxa"/>
            <w:tcBorders>
              <w:left w:val="single" w:sz="12" w:space="0" w:color="FFFFFF" w:themeColor="background1"/>
            </w:tcBorders>
            <w:noWrap/>
            <w:hideMark/>
          </w:tcPr>
          <w:p w14:paraId="4313683C" w14:textId="77777777" w:rsidR="00C2193C" w:rsidRPr="001A0CE4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24.28</w:t>
            </w:r>
          </w:p>
          <w:p w14:paraId="5A929C7D" w14:textId="77777777" w:rsidR="00C2193C" w:rsidRPr="00B3076F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(23.62,24.95)</w:t>
            </w:r>
          </w:p>
        </w:tc>
        <w:tc>
          <w:tcPr>
            <w:tcW w:w="1611" w:type="dxa"/>
            <w:tcBorders>
              <w:right w:val="single" w:sz="12" w:space="0" w:color="FFFFFF" w:themeColor="background1"/>
            </w:tcBorders>
            <w:noWrap/>
            <w:hideMark/>
          </w:tcPr>
          <w:p w14:paraId="458A4751" w14:textId="77777777" w:rsidR="00C2193C" w:rsidRPr="001A0CE4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25.63</w:t>
            </w:r>
          </w:p>
          <w:p w14:paraId="64DEDB72" w14:textId="77777777" w:rsidR="00C2193C" w:rsidRPr="00B3076F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(24.87,26.39)</w:t>
            </w:r>
          </w:p>
        </w:tc>
        <w:tc>
          <w:tcPr>
            <w:tcW w:w="1611" w:type="dxa"/>
            <w:tcBorders>
              <w:left w:val="single" w:sz="12" w:space="0" w:color="FFFFFF" w:themeColor="background1"/>
            </w:tcBorders>
            <w:noWrap/>
            <w:hideMark/>
          </w:tcPr>
          <w:p w14:paraId="54958944" w14:textId="77777777" w:rsidR="00C2193C" w:rsidRPr="001A0CE4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22.74</w:t>
            </w:r>
          </w:p>
          <w:p w14:paraId="07BFE247" w14:textId="77777777" w:rsidR="00C2193C" w:rsidRPr="00B3076F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(21.98,23.50)</w:t>
            </w:r>
          </w:p>
        </w:tc>
        <w:tc>
          <w:tcPr>
            <w:tcW w:w="1612" w:type="dxa"/>
            <w:tcBorders>
              <w:right w:val="single" w:sz="12" w:space="0" w:color="FFFFFF" w:themeColor="background1"/>
            </w:tcBorders>
            <w:noWrap/>
            <w:hideMark/>
          </w:tcPr>
          <w:p w14:paraId="675878D6" w14:textId="77777777" w:rsidR="00C2193C" w:rsidRPr="001A0CE4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27.36</w:t>
            </w:r>
          </w:p>
          <w:p w14:paraId="482088AD" w14:textId="77777777" w:rsidR="00C2193C" w:rsidRPr="00B3076F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(25.64,29.08)</w:t>
            </w:r>
          </w:p>
        </w:tc>
        <w:tc>
          <w:tcPr>
            <w:tcW w:w="1612" w:type="dxa"/>
            <w:tcBorders>
              <w:left w:val="single" w:sz="12" w:space="0" w:color="FFFFFF" w:themeColor="background1"/>
            </w:tcBorders>
            <w:noWrap/>
            <w:hideMark/>
          </w:tcPr>
          <w:p w14:paraId="23283402" w14:textId="77777777" w:rsidR="00C2193C" w:rsidRPr="001A0CE4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25.34</w:t>
            </w:r>
          </w:p>
          <w:p w14:paraId="585FFE6D" w14:textId="77777777" w:rsidR="00C2193C" w:rsidRPr="00B3076F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(23.98,26.70)</w:t>
            </w:r>
          </w:p>
        </w:tc>
        <w:tc>
          <w:tcPr>
            <w:tcW w:w="1612" w:type="dxa"/>
            <w:tcBorders>
              <w:right w:val="single" w:sz="12" w:space="0" w:color="FFFFFF" w:themeColor="background1"/>
            </w:tcBorders>
            <w:noWrap/>
            <w:hideMark/>
          </w:tcPr>
          <w:p w14:paraId="75B0834C" w14:textId="77777777" w:rsidR="00C2193C" w:rsidRPr="001A0CE4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38.25</w:t>
            </w:r>
          </w:p>
          <w:p w14:paraId="0FA9E370" w14:textId="77777777" w:rsidR="00C2193C" w:rsidRPr="00B3076F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(34.35,42.16)</w:t>
            </w:r>
          </w:p>
        </w:tc>
        <w:tc>
          <w:tcPr>
            <w:tcW w:w="1612" w:type="dxa"/>
            <w:tcBorders>
              <w:left w:val="single" w:sz="12" w:space="0" w:color="FFFFFF" w:themeColor="background1"/>
            </w:tcBorders>
            <w:noWrap/>
            <w:hideMark/>
          </w:tcPr>
          <w:p w14:paraId="0386F7AA" w14:textId="77777777" w:rsidR="00C2193C" w:rsidRPr="001A0CE4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10.35</w:t>
            </w:r>
          </w:p>
          <w:p w14:paraId="6BD7DC2B" w14:textId="77777777" w:rsidR="00C2193C" w:rsidRPr="00B3076F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(9.88,10.82)</w:t>
            </w:r>
          </w:p>
        </w:tc>
        <w:tc>
          <w:tcPr>
            <w:tcW w:w="1612" w:type="dxa"/>
            <w:noWrap/>
            <w:hideMark/>
          </w:tcPr>
          <w:p w14:paraId="53264C4A" w14:textId="77777777" w:rsidR="00C2193C" w:rsidRPr="001A0CE4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11.82</w:t>
            </w:r>
          </w:p>
          <w:p w14:paraId="7F4997A8" w14:textId="77777777" w:rsidR="00C2193C" w:rsidRPr="00B3076F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(11.46,12.18)</w:t>
            </w:r>
          </w:p>
        </w:tc>
      </w:tr>
      <w:tr w:rsidR="00C2193C" w:rsidRPr="00B3076F" w14:paraId="214FF179" w14:textId="77777777" w:rsidTr="00F05F44">
        <w:trPr>
          <w:trHeight w:hRule="exact" w:val="567"/>
        </w:trPr>
        <w:tc>
          <w:tcPr>
            <w:tcW w:w="2495" w:type="dxa"/>
            <w:tcBorders>
              <w:right w:val="single" w:sz="12" w:space="0" w:color="FFFFFF" w:themeColor="background1"/>
            </w:tcBorders>
            <w:noWrap/>
            <w:hideMark/>
          </w:tcPr>
          <w:p w14:paraId="12A8032B" w14:textId="77777777" w:rsidR="00C2193C" w:rsidRPr="00B3076F" w:rsidRDefault="00C2193C" w:rsidP="00F05F44">
            <w:pPr>
              <w:widowControl/>
              <w:ind w:firstLineChars="100" w:firstLine="200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Other Hispanic</w:t>
            </w:r>
          </w:p>
        </w:tc>
        <w:tc>
          <w:tcPr>
            <w:tcW w:w="1611" w:type="dxa"/>
            <w:tcBorders>
              <w:left w:val="single" w:sz="12" w:space="0" w:color="FFFFFF" w:themeColor="background1"/>
            </w:tcBorders>
            <w:noWrap/>
            <w:hideMark/>
          </w:tcPr>
          <w:p w14:paraId="528E40D1" w14:textId="77777777" w:rsidR="00C2193C" w:rsidRPr="001A0CE4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27.08</w:t>
            </w:r>
          </w:p>
          <w:p w14:paraId="3659749B" w14:textId="77777777" w:rsidR="00C2193C" w:rsidRPr="00B3076F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(25.38,28.78)</w:t>
            </w:r>
          </w:p>
        </w:tc>
        <w:tc>
          <w:tcPr>
            <w:tcW w:w="1611" w:type="dxa"/>
            <w:tcBorders>
              <w:right w:val="single" w:sz="12" w:space="0" w:color="FFFFFF" w:themeColor="background1"/>
            </w:tcBorders>
            <w:noWrap/>
            <w:hideMark/>
          </w:tcPr>
          <w:p w14:paraId="20DB409E" w14:textId="77777777" w:rsidR="00C2193C" w:rsidRPr="001A0CE4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28.29</w:t>
            </w:r>
          </w:p>
          <w:p w14:paraId="164AACDE" w14:textId="77777777" w:rsidR="00C2193C" w:rsidRPr="00B3076F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(26.24,30.35)</w:t>
            </w:r>
          </w:p>
        </w:tc>
        <w:tc>
          <w:tcPr>
            <w:tcW w:w="1611" w:type="dxa"/>
            <w:tcBorders>
              <w:left w:val="single" w:sz="12" w:space="0" w:color="FFFFFF" w:themeColor="background1"/>
            </w:tcBorders>
            <w:noWrap/>
            <w:hideMark/>
          </w:tcPr>
          <w:p w14:paraId="49D66E5B" w14:textId="77777777" w:rsidR="00C2193C" w:rsidRPr="001A0CE4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25.58</w:t>
            </w:r>
          </w:p>
          <w:p w14:paraId="42546B41" w14:textId="77777777" w:rsidR="00C2193C" w:rsidRPr="00B3076F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(23.43,27.74)</w:t>
            </w:r>
          </w:p>
        </w:tc>
        <w:tc>
          <w:tcPr>
            <w:tcW w:w="1612" w:type="dxa"/>
            <w:tcBorders>
              <w:right w:val="single" w:sz="12" w:space="0" w:color="FFFFFF" w:themeColor="background1"/>
            </w:tcBorders>
            <w:noWrap/>
            <w:hideMark/>
          </w:tcPr>
          <w:p w14:paraId="3BA3806B" w14:textId="77777777" w:rsidR="00C2193C" w:rsidRPr="001A0CE4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26.01</w:t>
            </w:r>
          </w:p>
          <w:p w14:paraId="0A82609E" w14:textId="77777777" w:rsidR="00C2193C" w:rsidRPr="00B3076F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(24.66,27.36)</w:t>
            </w:r>
          </w:p>
        </w:tc>
        <w:tc>
          <w:tcPr>
            <w:tcW w:w="1612" w:type="dxa"/>
            <w:tcBorders>
              <w:left w:val="single" w:sz="12" w:space="0" w:color="FFFFFF" w:themeColor="background1"/>
            </w:tcBorders>
            <w:noWrap/>
            <w:hideMark/>
          </w:tcPr>
          <w:p w14:paraId="46C13569" w14:textId="77777777" w:rsidR="00C2193C" w:rsidRPr="001A0CE4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27.77</w:t>
            </w:r>
          </w:p>
          <w:p w14:paraId="7D2AD6D5" w14:textId="77777777" w:rsidR="00C2193C" w:rsidRPr="00B3076F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(25.19,30.34)</w:t>
            </w:r>
          </w:p>
        </w:tc>
        <w:tc>
          <w:tcPr>
            <w:tcW w:w="1612" w:type="dxa"/>
            <w:tcBorders>
              <w:right w:val="single" w:sz="12" w:space="0" w:color="FFFFFF" w:themeColor="background1"/>
            </w:tcBorders>
            <w:noWrap/>
            <w:hideMark/>
          </w:tcPr>
          <w:p w14:paraId="6F80937A" w14:textId="77777777" w:rsidR="00C2193C" w:rsidRPr="001A0CE4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35.55</w:t>
            </w:r>
          </w:p>
          <w:p w14:paraId="32A690F4" w14:textId="77777777" w:rsidR="00C2193C" w:rsidRPr="00B3076F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(31.26,39.85)</w:t>
            </w:r>
          </w:p>
        </w:tc>
        <w:tc>
          <w:tcPr>
            <w:tcW w:w="1612" w:type="dxa"/>
            <w:tcBorders>
              <w:left w:val="single" w:sz="12" w:space="0" w:color="FFFFFF" w:themeColor="background1"/>
            </w:tcBorders>
            <w:noWrap/>
            <w:hideMark/>
          </w:tcPr>
          <w:p w14:paraId="3B13AE31" w14:textId="77777777" w:rsidR="00C2193C" w:rsidRPr="001A0CE4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10.87</w:t>
            </w:r>
          </w:p>
          <w:p w14:paraId="7D0E6790" w14:textId="77777777" w:rsidR="00C2193C" w:rsidRPr="00B3076F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(10.42,11.31)</w:t>
            </w:r>
          </w:p>
        </w:tc>
        <w:tc>
          <w:tcPr>
            <w:tcW w:w="1612" w:type="dxa"/>
            <w:noWrap/>
            <w:hideMark/>
          </w:tcPr>
          <w:p w14:paraId="2CA7F061" w14:textId="77777777" w:rsidR="00C2193C" w:rsidRPr="001A0CE4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11.95</w:t>
            </w:r>
          </w:p>
          <w:p w14:paraId="41BD96D3" w14:textId="77777777" w:rsidR="00C2193C" w:rsidRPr="00B3076F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(11.45,12.46)</w:t>
            </w:r>
          </w:p>
        </w:tc>
      </w:tr>
      <w:tr w:rsidR="00C2193C" w:rsidRPr="00B3076F" w14:paraId="2B612E04" w14:textId="77777777" w:rsidTr="00F05F44">
        <w:trPr>
          <w:trHeight w:hRule="exact" w:val="567"/>
        </w:trPr>
        <w:tc>
          <w:tcPr>
            <w:tcW w:w="2495" w:type="dxa"/>
            <w:tcBorders>
              <w:right w:val="single" w:sz="12" w:space="0" w:color="FFFFFF" w:themeColor="background1"/>
            </w:tcBorders>
            <w:noWrap/>
            <w:hideMark/>
          </w:tcPr>
          <w:p w14:paraId="12EF7A1D" w14:textId="77777777" w:rsidR="00C2193C" w:rsidRPr="001A0CE4" w:rsidRDefault="00C2193C" w:rsidP="00F05F44">
            <w:pPr>
              <w:widowControl/>
              <w:ind w:firstLineChars="100" w:firstLine="200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Other Race</w:t>
            </w:r>
          </w:p>
          <w:p w14:paraId="082C6522" w14:textId="77777777" w:rsidR="00C2193C" w:rsidRPr="00B3076F" w:rsidRDefault="00C2193C" w:rsidP="00F05F44">
            <w:pPr>
              <w:widowControl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1A0CE4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(</w:t>
            </w: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Including</w:t>
            </w:r>
            <w:r w:rsidRPr="001A0CE4">
              <w:rPr>
                <w:rFonts w:eastAsia="等线" w:cs="宋体"/>
                <w:color w:val="000000"/>
                <w:kern w:val="0"/>
                <w:sz w:val="20"/>
                <w:szCs w:val="20"/>
              </w:rPr>
              <w:t xml:space="preserve"> </w:t>
            </w: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Multi-Racial</w:t>
            </w:r>
            <w:r w:rsidRPr="001A0CE4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611" w:type="dxa"/>
            <w:tcBorders>
              <w:left w:val="single" w:sz="12" w:space="0" w:color="FFFFFF" w:themeColor="background1"/>
            </w:tcBorders>
            <w:noWrap/>
            <w:hideMark/>
          </w:tcPr>
          <w:p w14:paraId="2A307E7A" w14:textId="77777777" w:rsidR="00C2193C" w:rsidRPr="001A0CE4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23.21</w:t>
            </w:r>
          </w:p>
          <w:p w14:paraId="2170DFD8" w14:textId="77777777" w:rsidR="00C2193C" w:rsidRPr="00B3076F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(21.54,24.88)</w:t>
            </w:r>
          </w:p>
        </w:tc>
        <w:tc>
          <w:tcPr>
            <w:tcW w:w="1611" w:type="dxa"/>
            <w:tcBorders>
              <w:right w:val="single" w:sz="12" w:space="0" w:color="FFFFFF" w:themeColor="background1"/>
            </w:tcBorders>
            <w:noWrap/>
            <w:hideMark/>
          </w:tcPr>
          <w:p w14:paraId="02482CED" w14:textId="77777777" w:rsidR="00C2193C" w:rsidRPr="001A0CE4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25.16</w:t>
            </w:r>
          </w:p>
          <w:p w14:paraId="25F03034" w14:textId="77777777" w:rsidR="00C2193C" w:rsidRPr="00B3076F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(23.81,26.50)</w:t>
            </w:r>
          </w:p>
        </w:tc>
        <w:tc>
          <w:tcPr>
            <w:tcW w:w="1611" w:type="dxa"/>
            <w:tcBorders>
              <w:left w:val="single" w:sz="12" w:space="0" w:color="FFFFFF" w:themeColor="background1"/>
            </w:tcBorders>
            <w:noWrap/>
            <w:hideMark/>
          </w:tcPr>
          <w:p w14:paraId="0A7605E6" w14:textId="77777777" w:rsidR="00C2193C" w:rsidRPr="001A0CE4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23.39</w:t>
            </w:r>
          </w:p>
          <w:p w14:paraId="6CCD0C36" w14:textId="77777777" w:rsidR="00C2193C" w:rsidRPr="00B3076F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(22.02,24.77)</w:t>
            </w:r>
          </w:p>
        </w:tc>
        <w:tc>
          <w:tcPr>
            <w:tcW w:w="1612" w:type="dxa"/>
            <w:tcBorders>
              <w:right w:val="single" w:sz="12" w:space="0" w:color="FFFFFF" w:themeColor="background1"/>
            </w:tcBorders>
            <w:noWrap/>
            <w:hideMark/>
          </w:tcPr>
          <w:p w14:paraId="115A74A6" w14:textId="77777777" w:rsidR="00C2193C" w:rsidRPr="001A0CE4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25.04</w:t>
            </w:r>
          </w:p>
          <w:p w14:paraId="5639AFB0" w14:textId="77777777" w:rsidR="00C2193C" w:rsidRPr="00B3076F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(23.82,26.26)</w:t>
            </w:r>
          </w:p>
        </w:tc>
        <w:tc>
          <w:tcPr>
            <w:tcW w:w="1612" w:type="dxa"/>
            <w:tcBorders>
              <w:left w:val="single" w:sz="12" w:space="0" w:color="FFFFFF" w:themeColor="background1"/>
            </w:tcBorders>
            <w:noWrap/>
            <w:hideMark/>
          </w:tcPr>
          <w:p w14:paraId="7E15D34B" w14:textId="77777777" w:rsidR="00C2193C" w:rsidRPr="001A0CE4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24.75</w:t>
            </w:r>
          </w:p>
          <w:p w14:paraId="2657D4B7" w14:textId="77777777" w:rsidR="00C2193C" w:rsidRPr="00B3076F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(19.58,29.92)</w:t>
            </w:r>
          </w:p>
        </w:tc>
        <w:tc>
          <w:tcPr>
            <w:tcW w:w="1612" w:type="dxa"/>
            <w:tcBorders>
              <w:right w:val="single" w:sz="12" w:space="0" w:color="FFFFFF" w:themeColor="background1"/>
            </w:tcBorders>
            <w:noWrap/>
            <w:hideMark/>
          </w:tcPr>
          <w:p w14:paraId="12883CB0" w14:textId="77777777" w:rsidR="00C2193C" w:rsidRPr="001A0CE4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28.87</w:t>
            </w:r>
          </w:p>
          <w:p w14:paraId="0F8CD500" w14:textId="77777777" w:rsidR="00C2193C" w:rsidRPr="00B3076F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(26.00,31.74)</w:t>
            </w:r>
          </w:p>
        </w:tc>
        <w:tc>
          <w:tcPr>
            <w:tcW w:w="1612" w:type="dxa"/>
            <w:tcBorders>
              <w:left w:val="single" w:sz="12" w:space="0" w:color="FFFFFF" w:themeColor="background1"/>
            </w:tcBorders>
            <w:noWrap/>
            <w:hideMark/>
          </w:tcPr>
          <w:p w14:paraId="28D42928" w14:textId="77777777" w:rsidR="00C2193C" w:rsidRPr="001A0CE4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11.00</w:t>
            </w:r>
          </w:p>
          <w:p w14:paraId="6E3BBA4C" w14:textId="77777777" w:rsidR="00C2193C" w:rsidRPr="00B3076F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(10.32,11.68)</w:t>
            </w:r>
          </w:p>
        </w:tc>
        <w:tc>
          <w:tcPr>
            <w:tcW w:w="1612" w:type="dxa"/>
            <w:noWrap/>
            <w:hideMark/>
          </w:tcPr>
          <w:p w14:paraId="0466DC7D" w14:textId="77777777" w:rsidR="00C2193C" w:rsidRPr="001A0CE4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12.67</w:t>
            </w:r>
          </w:p>
          <w:p w14:paraId="79256A05" w14:textId="77777777" w:rsidR="00C2193C" w:rsidRPr="00B3076F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(12.07,13.27)</w:t>
            </w:r>
          </w:p>
        </w:tc>
      </w:tr>
      <w:tr w:rsidR="00C2193C" w:rsidRPr="00B3076F" w14:paraId="6340007C" w14:textId="77777777" w:rsidTr="00F05F44">
        <w:trPr>
          <w:trHeight w:hRule="exact" w:val="567"/>
        </w:trPr>
        <w:tc>
          <w:tcPr>
            <w:tcW w:w="2495" w:type="dxa"/>
            <w:tcBorders>
              <w:right w:val="single" w:sz="12" w:space="0" w:color="FFFFFF" w:themeColor="background1"/>
            </w:tcBorders>
            <w:shd w:val="clear" w:color="auto" w:fill="D9D9D9" w:themeFill="background1" w:themeFillShade="D9"/>
            <w:noWrap/>
            <w:hideMark/>
          </w:tcPr>
          <w:p w14:paraId="4A2F0E05" w14:textId="77777777" w:rsidR="00C2193C" w:rsidRPr="00B3076F" w:rsidRDefault="00C2193C" w:rsidP="00F05F44">
            <w:pPr>
              <w:widowControl/>
              <w:rPr>
                <w:rFonts w:eastAsia="等线" w:cs="宋体"/>
                <w:b/>
                <w:bCs/>
                <w:color w:val="000000"/>
                <w:kern w:val="0"/>
                <w:sz w:val="20"/>
                <w:szCs w:val="20"/>
              </w:rPr>
            </w:pPr>
            <w:r w:rsidRPr="001A0CE4">
              <w:rPr>
                <w:rFonts w:eastAsia="等线" w:cs="宋体"/>
                <w:b/>
                <w:bCs/>
                <w:color w:val="000000"/>
                <w:kern w:val="0"/>
                <w:sz w:val="20"/>
                <w:szCs w:val="20"/>
              </w:rPr>
              <w:t>Gender</w:t>
            </w:r>
          </w:p>
        </w:tc>
        <w:tc>
          <w:tcPr>
            <w:tcW w:w="1611" w:type="dxa"/>
            <w:tcBorders>
              <w:left w:val="single" w:sz="12" w:space="0" w:color="FFFFFF" w:themeColor="background1"/>
            </w:tcBorders>
            <w:shd w:val="clear" w:color="auto" w:fill="D9D9D9" w:themeFill="background1" w:themeFillShade="D9"/>
            <w:noWrap/>
          </w:tcPr>
          <w:p w14:paraId="0A39A2FF" w14:textId="77777777" w:rsidR="00C2193C" w:rsidRPr="001A0CE4" w:rsidRDefault="00C2193C" w:rsidP="00F05F44">
            <w:pPr>
              <w:widowControl/>
              <w:jc w:val="center"/>
              <w:rPr>
                <w:rFonts w:eastAsia="等线" w:cs="宋体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11" w:type="dxa"/>
            <w:tcBorders>
              <w:right w:val="single" w:sz="12" w:space="0" w:color="FFFFFF" w:themeColor="background1"/>
            </w:tcBorders>
            <w:shd w:val="clear" w:color="auto" w:fill="D9D9D9" w:themeFill="background1" w:themeFillShade="D9"/>
          </w:tcPr>
          <w:p w14:paraId="602EC78F" w14:textId="77777777" w:rsidR="00C2193C" w:rsidRPr="001A0CE4" w:rsidRDefault="00C2193C" w:rsidP="00F05F44">
            <w:pPr>
              <w:widowControl/>
              <w:jc w:val="center"/>
              <w:rPr>
                <w:rFonts w:eastAsia="等线" w:cs="宋体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11" w:type="dxa"/>
            <w:tcBorders>
              <w:left w:val="single" w:sz="12" w:space="0" w:color="FFFFFF" w:themeColor="background1"/>
            </w:tcBorders>
            <w:shd w:val="clear" w:color="auto" w:fill="D9D9D9" w:themeFill="background1" w:themeFillShade="D9"/>
          </w:tcPr>
          <w:p w14:paraId="7DAA9841" w14:textId="77777777" w:rsidR="00C2193C" w:rsidRPr="001A0CE4" w:rsidRDefault="00C2193C" w:rsidP="00F05F44">
            <w:pPr>
              <w:widowControl/>
              <w:jc w:val="center"/>
              <w:rPr>
                <w:rFonts w:eastAsia="等线" w:cs="宋体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12" w:type="dxa"/>
            <w:tcBorders>
              <w:right w:val="single" w:sz="12" w:space="0" w:color="FFFFFF" w:themeColor="background1"/>
            </w:tcBorders>
            <w:shd w:val="clear" w:color="auto" w:fill="D9D9D9" w:themeFill="background1" w:themeFillShade="D9"/>
          </w:tcPr>
          <w:p w14:paraId="149FF79E" w14:textId="77777777" w:rsidR="00C2193C" w:rsidRPr="001A0CE4" w:rsidRDefault="00C2193C" w:rsidP="00F05F44">
            <w:pPr>
              <w:widowControl/>
              <w:jc w:val="center"/>
              <w:rPr>
                <w:rFonts w:eastAsia="等线" w:cs="宋体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12" w:type="dxa"/>
            <w:tcBorders>
              <w:left w:val="single" w:sz="12" w:space="0" w:color="FFFFFF" w:themeColor="background1"/>
            </w:tcBorders>
            <w:shd w:val="clear" w:color="auto" w:fill="D9D9D9" w:themeFill="background1" w:themeFillShade="D9"/>
          </w:tcPr>
          <w:p w14:paraId="57EB2191" w14:textId="77777777" w:rsidR="00C2193C" w:rsidRPr="001A0CE4" w:rsidRDefault="00C2193C" w:rsidP="00F05F44">
            <w:pPr>
              <w:widowControl/>
              <w:jc w:val="center"/>
              <w:rPr>
                <w:rFonts w:eastAsia="等线" w:cs="宋体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12" w:type="dxa"/>
            <w:tcBorders>
              <w:right w:val="single" w:sz="12" w:space="0" w:color="FFFFFF" w:themeColor="background1"/>
            </w:tcBorders>
            <w:shd w:val="clear" w:color="auto" w:fill="D9D9D9" w:themeFill="background1" w:themeFillShade="D9"/>
          </w:tcPr>
          <w:p w14:paraId="7273A837" w14:textId="77777777" w:rsidR="00C2193C" w:rsidRPr="001A0CE4" w:rsidRDefault="00C2193C" w:rsidP="00F05F44">
            <w:pPr>
              <w:widowControl/>
              <w:jc w:val="center"/>
              <w:rPr>
                <w:rFonts w:eastAsia="等线" w:cs="宋体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12" w:type="dxa"/>
            <w:tcBorders>
              <w:left w:val="single" w:sz="12" w:space="0" w:color="FFFFFF" w:themeColor="background1"/>
            </w:tcBorders>
            <w:shd w:val="clear" w:color="auto" w:fill="D9D9D9" w:themeFill="background1" w:themeFillShade="D9"/>
          </w:tcPr>
          <w:p w14:paraId="5A093F70" w14:textId="77777777" w:rsidR="00C2193C" w:rsidRPr="001A0CE4" w:rsidRDefault="00C2193C" w:rsidP="00F05F44">
            <w:pPr>
              <w:widowControl/>
              <w:jc w:val="center"/>
              <w:rPr>
                <w:rFonts w:eastAsia="等线" w:cs="宋体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12" w:type="dxa"/>
            <w:shd w:val="clear" w:color="auto" w:fill="D9D9D9" w:themeFill="background1" w:themeFillShade="D9"/>
          </w:tcPr>
          <w:p w14:paraId="2FD39676" w14:textId="77777777" w:rsidR="00C2193C" w:rsidRPr="00B3076F" w:rsidRDefault="00C2193C" w:rsidP="00F05F44">
            <w:pPr>
              <w:widowControl/>
              <w:jc w:val="center"/>
              <w:rPr>
                <w:rFonts w:eastAsia="等线" w:cs="宋体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C2193C" w:rsidRPr="00B3076F" w14:paraId="1FE972D1" w14:textId="77777777" w:rsidTr="00F05F44">
        <w:trPr>
          <w:trHeight w:hRule="exact" w:val="567"/>
        </w:trPr>
        <w:tc>
          <w:tcPr>
            <w:tcW w:w="2495" w:type="dxa"/>
            <w:tcBorders>
              <w:right w:val="single" w:sz="12" w:space="0" w:color="FFFFFF" w:themeColor="background1"/>
            </w:tcBorders>
            <w:noWrap/>
            <w:hideMark/>
          </w:tcPr>
          <w:p w14:paraId="295F8A29" w14:textId="77777777" w:rsidR="00C2193C" w:rsidRPr="00B3076F" w:rsidRDefault="00C2193C" w:rsidP="00F05F44">
            <w:pPr>
              <w:widowControl/>
              <w:ind w:firstLineChars="100" w:firstLine="200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1611" w:type="dxa"/>
            <w:tcBorders>
              <w:left w:val="single" w:sz="12" w:space="0" w:color="FFFFFF" w:themeColor="background1"/>
            </w:tcBorders>
            <w:noWrap/>
            <w:hideMark/>
          </w:tcPr>
          <w:p w14:paraId="51441D10" w14:textId="77777777" w:rsidR="00C2193C" w:rsidRPr="001A0CE4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30.26</w:t>
            </w:r>
          </w:p>
          <w:p w14:paraId="3D1BC44E" w14:textId="77777777" w:rsidR="00C2193C" w:rsidRPr="00B3076F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(29.29,31.24)</w:t>
            </w:r>
          </w:p>
        </w:tc>
        <w:tc>
          <w:tcPr>
            <w:tcW w:w="1611" w:type="dxa"/>
            <w:tcBorders>
              <w:right w:val="single" w:sz="12" w:space="0" w:color="FFFFFF" w:themeColor="background1"/>
            </w:tcBorders>
            <w:noWrap/>
            <w:hideMark/>
          </w:tcPr>
          <w:p w14:paraId="6D46C7D7" w14:textId="77777777" w:rsidR="00C2193C" w:rsidRPr="001A0CE4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29.38</w:t>
            </w:r>
          </w:p>
          <w:p w14:paraId="4F6D6556" w14:textId="77777777" w:rsidR="00C2193C" w:rsidRPr="00B3076F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(28.43,30.33)</w:t>
            </w:r>
          </w:p>
        </w:tc>
        <w:tc>
          <w:tcPr>
            <w:tcW w:w="1611" w:type="dxa"/>
            <w:tcBorders>
              <w:left w:val="single" w:sz="12" w:space="0" w:color="FFFFFF" w:themeColor="background1"/>
            </w:tcBorders>
            <w:noWrap/>
            <w:hideMark/>
          </w:tcPr>
          <w:p w14:paraId="32D5732D" w14:textId="77777777" w:rsidR="00C2193C" w:rsidRPr="001A0CE4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26.28</w:t>
            </w:r>
          </w:p>
          <w:p w14:paraId="41B06482" w14:textId="77777777" w:rsidR="00C2193C" w:rsidRPr="00B3076F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(25.59,26.98)</w:t>
            </w:r>
          </w:p>
        </w:tc>
        <w:tc>
          <w:tcPr>
            <w:tcW w:w="1612" w:type="dxa"/>
            <w:tcBorders>
              <w:right w:val="single" w:sz="12" w:space="0" w:color="FFFFFF" w:themeColor="background1"/>
            </w:tcBorders>
            <w:noWrap/>
            <w:hideMark/>
          </w:tcPr>
          <w:p w14:paraId="270C9CEE" w14:textId="77777777" w:rsidR="00C2193C" w:rsidRPr="001A0CE4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27.74</w:t>
            </w:r>
          </w:p>
          <w:p w14:paraId="29ED17CD" w14:textId="77777777" w:rsidR="00C2193C" w:rsidRPr="00B3076F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(26.96,28.53)</w:t>
            </w:r>
          </w:p>
        </w:tc>
        <w:tc>
          <w:tcPr>
            <w:tcW w:w="1612" w:type="dxa"/>
            <w:tcBorders>
              <w:left w:val="single" w:sz="12" w:space="0" w:color="FFFFFF" w:themeColor="background1"/>
            </w:tcBorders>
            <w:noWrap/>
            <w:hideMark/>
          </w:tcPr>
          <w:p w14:paraId="07B6D5F0" w14:textId="77777777" w:rsidR="00C2193C" w:rsidRPr="001A0CE4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30.55</w:t>
            </w:r>
          </w:p>
          <w:p w14:paraId="0C3A1016" w14:textId="77777777" w:rsidR="00C2193C" w:rsidRPr="00B3076F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(28.80,32.30)</w:t>
            </w:r>
          </w:p>
        </w:tc>
        <w:tc>
          <w:tcPr>
            <w:tcW w:w="1612" w:type="dxa"/>
            <w:tcBorders>
              <w:right w:val="single" w:sz="12" w:space="0" w:color="FFFFFF" w:themeColor="background1"/>
            </w:tcBorders>
            <w:noWrap/>
            <w:hideMark/>
          </w:tcPr>
          <w:p w14:paraId="2A87E2CD" w14:textId="77777777" w:rsidR="00C2193C" w:rsidRPr="001A0CE4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34.88</w:t>
            </w:r>
          </w:p>
          <w:p w14:paraId="3A149EE6" w14:textId="77777777" w:rsidR="00C2193C" w:rsidRPr="00B3076F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(32.92,36.83)</w:t>
            </w:r>
          </w:p>
        </w:tc>
        <w:tc>
          <w:tcPr>
            <w:tcW w:w="1612" w:type="dxa"/>
            <w:tcBorders>
              <w:left w:val="single" w:sz="12" w:space="0" w:color="FFFFFF" w:themeColor="background1"/>
            </w:tcBorders>
            <w:noWrap/>
            <w:hideMark/>
          </w:tcPr>
          <w:p w14:paraId="4420C1E2" w14:textId="77777777" w:rsidR="00C2193C" w:rsidRPr="001A0CE4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12.83</w:t>
            </w:r>
          </w:p>
          <w:p w14:paraId="37BADD42" w14:textId="77777777" w:rsidR="00C2193C" w:rsidRPr="00B3076F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(12.55,13.12)</w:t>
            </w:r>
          </w:p>
        </w:tc>
        <w:tc>
          <w:tcPr>
            <w:tcW w:w="1612" w:type="dxa"/>
            <w:noWrap/>
            <w:hideMark/>
          </w:tcPr>
          <w:p w14:paraId="16C704DF" w14:textId="77777777" w:rsidR="00C2193C" w:rsidRPr="001A0CE4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14.05</w:t>
            </w:r>
          </w:p>
          <w:p w14:paraId="6C1294F5" w14:textId="77777777" w:rsidR="00C2193C" w:rsidRPr="00B3076F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(13.77,14.33)</w:t>
            </w:r>
          </w:p>
        </w:tc>
      </w:tr>
      <w:tr w:rsidR="00C2193C" w:rsidRPr="00B3076F" w14:paraId="3BA74C86" w14:textId="77777777" w:rsidTr="00F05F44">
        <w:trPr>
          <w:trHeight w:hRule="exact" w:val="567"/>
        </w:trPr>
        <w:tc>
          <w:tcPr>
            <w:tcW w:w="2495" w:type="dxa"/>
            <w:tcBorders>
              <w:right w:val="single" w:sz="12" w:space="0" w:color="FFFFFF" w:themeColor="background1"/>
            </w:tcBorders>
            <w:noWrap/>
            <w:hideMark/>
          </w:tcPr>
          <w:p w14:paraId="59E6807C" w14:textId="77777777" w:rsidR="00C2193C" w:rsidRPr="00B3076F" w:rsidRDefault="00C2193C" w:rsidP="00F05F44">
            <w:pPr>
              <w:widowControl/>
              <w:ind w:firstLineChars="100" w:firstLine="200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1611" w:type="dxa"/>
            <w:tcBorders>
              <w:left w:val="single" w:sz="12" w:space="0" w:color="FFFFFF" w:themeColor="background1"/>
            </w:tcBorders>
            <w:noWrap/>
            <w:hideMark/>
          </w:tcPr>
          <w:p w14:paraId="7ADBF69A" w14:textId="77777777" w:rsidR="00C2193C" w:rsidRPr="001A0CE4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20.74</w:t>
            </w:r>
          </w:p>
          <w:p w14:paraId="63905ED0" w14:textId="77777777" w:rsidR="00C2193C" w:rsidRPr="00B3076F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(20.21,21.27)</w:t>
            </w:r>
          </w:p>
        </w:tc>
        <w:tc>
          <w:tcPr>
            <w:tcW w:w="1611" w:type="dxa"/>
            <w:tcBorders>
              <w:right w:val="single" w:sz="12" w:space="0" w:color="FFFFFF" w:themeColor="background1"/>
            </w:tcBorders>
            <w:noWrap/>
            <w:hideMark/>
          </w:tcPr>
          <w:p w14:paraId="34924EEB" w14:textId="77777777" w:rsidR="00C2193C" w:rsidRPr="001A0CE4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21.48</w:t>
            </w:r>
          </w:p>
          <w:p w14:paraId="6BEA62C9" w14:textId="77777777" w:rsidR="00C2193C" w:rsidRPr="00B3076F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(20.89,22.08)</w:t>
            </w:r>
          </w:p>
        </w:tc>
        <w:tc>
          <w:tcPr>
            <w:tcW w:w="1611" w:type="dxa"/>
            <w:tcBorders>
              <w:left w:val="single" w:sz="12" w:space="0" w:color="FFFFFF" w:themeColor="background1"/>
            </w:tcBorders>
            <w:noWrap/>
            <w:hideMark/>
          </w:tcPr>
          <w:p w14:paraId="19DCBBEC" w14:textId="77777777" w:rsidR="00C2193C" w:rsidRPr="001A0CE4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22.38</w:t>
            </w:r>
          </w:p>
          <w:p w14:paraId="44220CCC" w14:textId="77777777" w:rsidR="00C2193C" w:rsidRPr="00B3076F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(21.85,22.91)</w:t>
            </w:r>
          </w:p>
        </w:tc>
        <w:tc>
          <w:tcPr>
            <w:tcW w:w="1612" w:type="dxa"/>
            <w:tcBorders>
              <w:right w:val="single" w:sz="12" w:space="0" w:color="FFFFFF" w:themeColor="background1"/>
            </w:tcBorders>
            <w:noWrap/>
            <w:hideMark/>
          </w:tcPr>
          <w:p w14:paraId="6951D38F" w14:textId="77777777" w:rsidR="00C2193C" w:rsidRPr="001A0CE4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24.09</w:t>
            </w:r>
          </w:p>
          <w:p w14:paraId="032E12E8" w14:textId="77777777" w:rsidR="00C2193C" w:rsidRPr="00B3076F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(23.59,24.59)</w:t>
            </w:r>
          </w:p>
        </w:tc>
        <w:tc>
          <w:tcPr>
            <w:tcW w:w="1612" w:type="dxa"/>
            <w:tcBorders>
              <w:left w:val="single" w:sz="12" w:space="0" w:color="FFFFFF" w:themeColor="background1"/>
            </w:tcBorders>
            <w:noWrap/>
            <w:hideMark/>
          </w:tcPr>
          <w:p w14:paraId="19980EB9" w14:textId="77777777" w:rsidR="00C2193C" w:rsidRPr="001A0CE4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21.04</w:t>
            </w:r>
          </w:p>
          <w:p w14:paraId="79798AC6" w14:textId="77777777" w:rsidR="00C2193C" w:rsidRPr="00B3076F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(20.22,21.85)</w:t>
            </w:r>
          </w:p>
        </w:tc>
        <w:tc>
          <w:tcPr>
            <w:tcW w:w="1612" w:type="dxa"/>
            <w:tcBorders>
              <w:right w:val="single" w:sz="12" w:space="0" w:color="FFFFFF" w:themeColor="background1"/>
            </w:tcBorders>
            <w:noWrap/>
            <w:hideMark/>
          </w:tcPr>
          <w:p w14:paraId="46CDCE48" w14:textId="77777777" w:rsidR="00C2193C" w:rsidRPr="001A0CE4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26.53</w:t>
            </w:r>
          </w:p>
          <w:p w14:paraId="606F7FD7" w14:textId="77777777" w:rsidR="00C2193C" w:rsidRPr="00B3076F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(24.95,28.12)</w:t>
            </w:r>
          </w:p>
        </w:tc>
        <w:tc>
          <w:tcPr>
            <w:tcW w:w="1612" w:type="dxa"/>
            <w:tcBorders>
              <w:left w:val="single" w:sz="12" w:space="0" w:color="FFFFFF" w:themeColor="background1"/>
            </w:tcBorders>
            <w:noWrap/>
            <w:hideMark/>
          </w:tcPr>
          <w:p w14:paraId="30883339" w14:textId="77777777" w:rsidR="00C2193C" w:rsidRPr="001A0CE4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10.36</w:t>
            </w:r>
          </w:p>
          <w:p w14:paraId="7421DC8F" w14:textId="77777777" w:rsidR="00C2193C" w:rsidRPr="00B3076F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(10.11,10.60)</w:t>
            </w:r>
          </w:p>
        </w:tc>
        <w:tc>
          <w:tcPr>
            <w:tcW w:w="1612" w:type="dxa"/>
            <w:noWrap/>
            <w:hideMark/>
          </w:tcPr>
          <w:p w14:paraId="52174565" w14:textId="77777777" w:rsidR="00C2193C" w:rsidRPr="001A0CE4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11.31</w:t>
            </w:r>
          </w:p>
          <w:p w14:paraId="61CE1FD0" w14:textId="77777777" w:rsidR="00C2193C" w:rsidRPr="00B3076F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(11.09,11.54)</w:t>
            </w:r>
          </w:p>
        </w:tc>
      </w:tr>
      <w:tr w:rsidR="00C2193C" w:rsidRPr="001A0CE4" w14:paraId="2ECAB8CA" w14:textId="77777777" w:rsidTr="00F05F44">
        <w:trPr>
          <w:trHeight w:hRule="exact" w:val="567"/>
        </w:trPr>
        <w:tc>
          <w:tcPr>
            <w:tcW w:w="2495" w:type="dxa"/>
            <w:tcBorders>
              <w:right w:val="single" w:sz="12" w:space="0" w:color="FFFFFF" w:themeColor="background1"/>
            </w:tcBorders>
            <w:shd w:val="clear" w:color="auto" w:fill="D9D9D9" w:themeFill="background1" w:themeFillShade="D9"/>
            <w:noWrap/>
          </w:tcPr>
          <w:p w14:paraId="1C2F81FB" w14:textId="77777777" w:rsidR="00C2193C" w:rsidRPr="001A0CE4" w:rsidRDefault="00C2193C" w:rsidP="00F05F44">
            <w:pPr>
              <w:widowControl/>
              <w:rPr>
                <w:rFonts w:eastAsia="等线" w:cs="宋体"/>
                <w:b/>
                <w:bCs/>
                <w:color w:val="000000"/>
                <w:kern w:val="0"/>
                <w:sz w:val="20"/>
                <w:szCs w:val="20"/>
              </w:rPr>
            </w:pPr>
            <w:r w:rsidRPr="001A0CE4">
              <w:rPr>
                <w:rFonts w:eastAsia="等线" w:cs="宋体" w:hint="eastAsia"/>
                <w:b/>
                <w:bCs/>
                <w:color w:val="000000"/>
                <w:kern w:val="0"/>
                <w:sz w:val="20"/>
                <w:szCs w:val="20"/>
              </w:rPr>
              <w:t>Age</w:t>
            </w:r>
          </w:p>
        </w:tc>
        <w:tc>
          <w:tcPr>
            <w:tcW w:w="1611" w:type="dxa"/>
            <w:tcBorders>
              <w:left w:val="single" w:sz="12" w:space="0" w:color="FFFFFF" w:themeColor="background1"/>
            </w:tcBorders>
            <w:shd w:val="clear" w:color="auto" w:fill="D9D9D9" w:themeFill="background1" w:themeFillShade="D9"/>
            <w:noWrap/>
          </w:tcPr>
          <w:p w14:paraId="659A30BB" w14:textId="77777777" w:rsidR="00C2193C" w:rsidRPr="001A0CE4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11" w:type="dxa"/>
            <w:tcBorders>
              <w:right w:val="single" w:sz="12" w:space="0" w:color="FFFFFF" w:themeColor="background1"/>
            </w:tcBorders>
            <w:shd w:val="clear" w:color="auto" w:fill="D9D9D9" w:themeFill="background1" w:themeFillShade="D9"/>
          </w:tcPr>
          <w:p w14:paraId="674C58C3" w14:textId="77777777" w:rsidR="00C2193C" w:rsidRPr="001A0CE4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11" w:type="dxa"/>
            <w:tcBorders>
              <w:left w:val="single" w:sz="12" w:space="0" w:color="FFFFFF" w:themeColor="background1"/>
            </w:tcBorders>
            <w:shd w:val="clear" w:color="auto" w:fill="D9D9D9" w:themeFill="background1" w:themeFillShade="D9"/>
          </w:tcPr>
          <w:p w14:paraId="76F62114" w14:textId="77777777" w:rsidR="00C2193C" w:rsidRPr="001A0CE4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12" w:type="dxa"/>
            <w:tcBorders>
              <w:right w:val="single" w:sz="12" w:space="0" w:color="FFFFFF" w:themeColor="background1"/>
            </w:tcBorders>
            <w:shd w:val="clear" w:color="auto" w:fill="D9D9D9" w:themeFill="background1" w:themeFillShade="D9"/>
          </w:tcPr>
          <w:p w14:paraId="5B600037" w14:textId="77777777" w:rsidR="00C2193C" w:rsidRPr="001A0CE4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12" w:type="dxa"/>
            <w:tcBorders>
              <w:left w:val="single" w:sz="12" w:space="0" w:color="FFFFFF" w:themeColor="background1"/>
            </w:tcBorders>
            <w:shd w:val="clear" w:color="auto" w:fill="D9D9D9" w:themeFill="background1" w:themeFillShade="D9"/>
          </w:tcPr>
          <w:p w14:paraId="0CF512E1" w14:textId="77777777" w:rsidR="00C2193C" w:rsidRPr="001A0CE4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12" w:type="dxa"/>
            <w:tcBorders>
              <w:right w:val="single" w:sz="12" w:space="0" w:color="FFFFFF" w:themeColor="background1"/>
            </w:tcBorders>
            <w:shd w:val="clear" w:color="auto" w:fill="D9D9D9" w:themeFill="background1" w:themeFillShade="D9"/>
          </w:tcPr>
          <w:p w14:paraId="30E1ED7F" w14:textId="77777777" w:rsidR="00C2193C" w:rsidRPr="001A0CE4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12" w:type="dxa"/>
            <w:tcBorders>
              <w:left w:val="single" w:sz="12" w:space="0" w:color="FFFFFF" w:themeColor="background1"/>
            </w:tcBorders>
            <w:shd w:val="clear" w:color="auto" w:fill="D9D9D9" w:themeFill="background1" w:themeFillShade="D9"/>
          </w:tcPr>
          <w:p w14:paraId="6660FDF9" w14:textId="77777777" w:rsidR="00C2193C" w:rsidRPr="001A0CE4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12" w:type="dxa"/>
            <w:shd w:val="clear" w:color="auto" w:fill="D9D9D9" w:themeFill="background1" w:themeFillShade="D9"/>
          </w:tcPr>
          <w:p w14:paraId="31FC1552" w14:textId="77777777" w:rsidR="00C2193C" w:rsidRPr="001A0CE4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</w:p>
        </w:tc>
      </w:tr>
      <w:tr w:rsidR="00C2193C" w:rsidRPr="00A53900" w14:paraId="13E53F1B" w14:textId="77777777" w:rsidTr="00F05F44">
        <w:trPr>
          <w:trHeight w:hRule="exact" w:val="567"/>
        </w:trPr>
        <w:tc>
          <w:tcPr>
            <w:tcW w:w="2495" w:type="dxa"/>
            <w:tcBorders>
              <w:right w:val="single" w:sz="12" w:space="0" w:color="FFFFFF" w:themeColor="background1"/>
            </w:tcBorders>
            <w:noWrap/>
            <w:hideMark/>
          </w:tcPr>
          <w:p w14:paraId="321FFA98" w14:textId="77777777" w:rsidR="00C2193C" w:rsidRPr="00A53900" w:rsidRDefault="00C2193C" w:rsidP="00F05F44">
            <w:pPr>
              <w:widowControl/>
              <w:ind w:firstLineChars="100" w:firstLine="200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A53900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18~34</w:t>
            </w:r>
          </w:p>
        </w:tc>
        <w:tc>
          <w:tcPr>
            <w:tcW w:w="1611" w:type="dxa"/>
            <w:tcBorders>
              <w:left w:val="single" w:sz="12" w:space="0" w:color="FFFFFF" w:themeColor="background1"/>
            </w:tcBorders>
            <w:noWrap/>
            <w:hideMark/>
          </w:tcPr>
          <w:p w14:paraId="0FDD7190" w14:textId="77777777" w:rsidR="00C2193C" w:rsidRPr="001A0CE4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A53900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24.30</w:t>
            </w:r>
          </w:p>
          <w:p w14:paraId="3D5A5AB5" w14:textId="77777777" w:rsidR="00C2193C" w:rsidRPr="00A53900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A53900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(23.42,25.18)</w:t>
            </w:r>
          </w:p>
        </w:tc>
        <w:tc>
          <w:tcPr>
            <w:tcW w:w="1611" w:type="dxa"/>
            <w:tcBorders>
              <w:right w:val="single" w:sz="12" w:space="0" w:color="FFFFFF" w:themeColor="background1"/>
            </w:tcBorders>
            <w:noWrap/>
            <w:hideMark/>
          </w:tcPr>
          <w:p w14:paraId="4E56B0D6" w14:textId="77777777" w:rsidR="00C2193C" w:rsidRPr="001A0CE4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A53900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28.10</w:t>
            </w:r>
          </w:p>
          <w:p w14:paraId="6ECAEED6" w14:textId="77777777" w:rsidR="00C2193C" w:rsidRPr="00A53900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A53900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(26.51,29.69)</w:t>
            </w:r>
          </w:p>
        </w:tc>
        <w:tc>
          <w:tcPr>
            <w:tcW w:w="1611" w:type="dxa"/>
            <w:tcBorders>
              <w:left w:val="single" w:sz="12" w:space="0" w:color="FFFFFF" w:themeColor="background1"/>
            </w:tcBorders>
            <w:noWrap/>
            <w:hideMark/>
          </w:tcPr>
          <w:p w14:paraId="7A397390" w14:textId="77777777" w:rsidR="00C2193C" w:rsidRPr="001A0CE4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A53900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23.59</w:t>
            </w:r>
          </w:p>
          <w:p w14:paraId="091343D7" w14:textId="77777777" w:rsidR="00C2193C" w:rsidRPr="00A53900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A53900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(22.84,24.34)</w:t>
            </w:r>
          </w:p>
        </w:tc>
        <w:tc>
          <w:tcPr>
            <w:tcW w:w="1612" w:type="dxa"/>
            <w:tcBorders>
              <w:right w:val="single" w:sz="12" w:space="0" w:color="FFFFFF" w:themeColor="background1"/>
            </w:tcBorders>
            <w:noWrap/>
            <w:hideMark/>
          </w:tcPr>
          <w:p w14:paraId="431E5191" w14:textId="77777777" w:rsidR="00C2193C" w:rsidRPr="001A0CE4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A53900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25.94</w:t>
            </w:r>
          </w:p>
          <w:p w14:paraId="7D2C05EF" w14:textId="77777777" w:rsidR="00C2193C" w:rsidRPr="00A53900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A53900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(24.59,27.30)</w:t>
            </w:r>
          </w:p>
        </w:tc>
        <w:tc>
          <w:tcPr>
            <w:tcW w:w="1612" w:type="dxa"/>
            <w:tcBorders>
              <w:left w:val="single" w:sz="12" w:space="0" w:color="FFFFFF" w:themeColor="background1"/>
            </w:tcBorders>
            <w:noWrap/>
            <w:hideMark/>
          </w:tcPr>
          <w:p w14:paraId="1CEC8EFF" w14:textId="77777777" w:rsidR="00C2193C" w:rsidRPr="001A0CE4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A53900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21.33</w:t>
            </w:r>
          </w:p>
          <w:p w14:paraId="3A369924" w14:textId="77777777" w:rsidR="00C2193C" w:rsidRPr="00A53900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A53900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(20.25,22.42)</w:t>
            </w:r>
          </w:p>
        </w:tc>
        <w:tc>
          <w:tcPr>
            <w:tcW w:w="1612" w:type="dxa"/>
            <w:tcBorders>
              <w:right w:val="single" w:sz="12" w:space="0" w:color="FFFFFF" w:themeColor="background1"/>
            </w:tcBorders>
            <w:noWrap/>
            <w:hideMark/>
          </w:tcPr>
          <w:p w14:paraId="5B9DBF03" w14:textId="77777777" w:rsidR="00C2193C" w:rsidRPr="001A0CE4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A53900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25.64</w:t>
            </w:r>
          </w:p>
          <w:p w14:paraId="4DB5B420" w14:textId="77777777" w:rsidR="00C2193C" w:rsidRPr="00A53900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A53900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(23.98,27.30)</w:t>
            </w:r>
          </w:p>
        </w:tc>
        <w:tc>
          <w:tcPr>
            <w:tcW w:w="1612" w:type="dxa"/>
            <w:tcBorders>
              <w:left w:val="single" w:sz="12" w:space="0" w:color="FFFFFF" w:themeColor="background1"/>
            </w:tcBorders>
            <w:noWrap/>
            <w:hideMark/>
          </w:tcPr>
          <w:p w14:paraId="4ECC07E4" w14:textId="77777777" w:rsidR="00C2193C" w:rsidRPr="001A0CE4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A53900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11.40</w:t>
            </w:r>
          </w:p>
          <w:p w14:paraId="04578E9F" w14:textId="77777777" w:rsidR="00C2193C" w:rsidRPr="00A53900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A53900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(11.05,11.75)</w:t>
            </w:r>
          </w:p>
        </w:tc>
        <w:tc>
          <w:tcPr>
            <w:tcW w:w="1612" w:type="dxa"/>
            <w:noWrap/>
            <w:hideMark/>
          </w:tcPr>
          <w:p w14:paraId="2E07269B" w14:textId="77777777" w:rsidR="00C2193C" w:rsidRPr="001A0CE4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A53900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13.41</w:t>
            </w:r>
          </w:p>
          <w:p w14:paraId="6360CEAA" w14:textId="77777777" w:rsidR="00C2193C" w:rsidRPr="00A53900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A53900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(12.86,13.95)</w:t>
            </w:r>
          </w:p>
        </w:tc>
      </w:tr>
      <w:tr w:rsidR="00C2193C" w:rsidRPr="00A53900" w14:paraId="7F5DC443" w14:textId="77777777" w:rsidTr="00F05F44">
        <w:trPr>
          <w:trHeight w:hRule="exact" w:val="567"/>
        </w:trPr>
        <w:tc>
          <w:tcPr>
            <w:tcW w:w="2495" w:type="dxa"/>
            <w:tcBorders>
              <w:right w:val="single" w:sz="12" w:space="0" w:color="FFFFFF" w:themeColor="background1"/>
            </w:tcBorders>
            <w:noWrap/>
            <w:hideMark/>
          </w:tcPr>
          <w:p w14:paraId="5CB29F23" w14:textId="77777777" w:rsidR="00C2193C" w:rsidRPr="00A53900" w:rsidRDefault="00C2193C" w:rsidP="00F05F44">
            <w:pPr>
              <w:widowControl/>
              <w:ind w:firstLineChars="100" w:firstLine="200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A53900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34~49</w:t>
            </w:r>
          </w:p>
        </w:tc>
        <w:tc>
          <w:tcPr>
            <w:tcW w:w="1611" w:type="dxa"/>
            <w:tcBorders>
              <w:left w:val="single" w:sz="12" w:space="0" w:color="FFFFFF" w:themeColor="background1"/>
            </w:tcBorders>
            <w:noWrap/>
            <w:hideMark/>
          </w:tcPr>
          <w:p w14:paraId="4B8FE19F" w14:textId="77777777" w:rsidR="00C2193C" w:rsidRPr="001A0CE4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A53900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24.78</w:t>
            </w:r>
          </w:p>
          <w:p w14:paraId="69CF7DC8" w14:textId="77777777" w:rsidR="00C2193C" w:rsidRPr="00A53900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A53900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(24.01,25.56)</w:t>
            </w:r>
          </w:p>
        </w:tc>
        <w:tc>
          <w:tcPr>
            <w:tcW w:w="1611" w:type="dxa"/>
            <w:tcBorders>
              <w:right w:val="single" w:sz="12" w:space="0" w:color="FFFFFF" w:themeColor="background1"/>
            </w:tcBorders>
            <w:noWrap/>
            <w:hideMark/>
          </w:tcPr>
          <w:p w14:paraId="58194682" w14:textId="77777777" w:rsidR="00C2193C" w:rsidRPr="001A0CE4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A53900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28.56</w:t>
            </w:r>
          </w:p>
          <w:p w14:paraId="5CB2D5CC" w14:textId="77777777" w:rsidR="00C2193C" w:rsidRPr="00A53900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A53900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(27.41,29.71)</w:t>
            </w:r>
          </w:p>
        </w:tc>
        <w:tc>
          <w:tcPr>
            <w:tcW w:w="1611" w:type="dxa"/>
            <w:tcBorders>
              <w:left w:val="single" w:sz="12" w:space="0" w:color="FFFFFF" w:themeColor="background1"/>
            </w:tcBorders>
            <w:noWrap/>
            <w:hideMark/>
          </w:tcPr>
          <w:p w14:paraId="53C0D484" w14:textId="77777777" w:rsidR="00C2193C" w:rsidRPr="001A0CE4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A53900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23.93</w:t>
            </w:r>
          </w:p>
          <w:p w14:paraId="27A5AAE4" w14:textId="77777777" w:rsidR="00C2193C" w:rsidRPr="00A53900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A53900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(23.24,24.62)</w:t>
            </w:r>
          </w:p>
        </w:tc>
        <w:tc>
          <w:tcPr>
            <w:tcW w:w="1612" w:type="dxa"/>
            <w:tcBorders>
              <w:right w:val="single" w:sz="12" w:space="0" w:color="FFFFFF" w:themeColor="background1"/>
            </w:tcBorders>
            <w:noWrap/>
            <w:hideMark/>
          </w:tcPr>
          <w:p w14:paraId="1999A5A0" w14:textId="77777777" w:rsidR="00C2193C" w:rsidRPr="001A0CE4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A53900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26.68</w:t>
            </w:r>
          </w:p>
          <w:p w14:paraId="3673B8D4" w14:textId="77777777" w:rsidR="00C2193C" w:rsidRPr="00A53900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A53900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(25.74,27.61)</w:t>
            </w:r>
          </w:p>
        </w:tc>
        <w:tc>
          <w:tcPr>
            <w:tcW w:w="1612" w:type="dxa"/>
            <w:tcBorders>
              <w:left w:val="single" w:sz="12" w:space="0" w:color="FFFFFF" w:themeColor="background1"/>
            </w:tcBorders>
            <w:noWrap/>
            <w:hideMark/>
          </w:tcPr>
          <w:p w14:paraId="10865E5B" w14:textId="77777777" w:rsidR="00C2193C" w:rsidRPr="001A0CE4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A53900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25.88</w:t>
            </w:r>
          </w:p>
          <w:p w14:paraId="0DDE8B86" w14:textId="77777777" w:rsidR="00C2193C" w:rsidRPr="00A53900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A53900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(24.55,27.21)</w:t>
            </w:r>
          </w:p>
        </w:tc>
        <w:tc>
          <w:tcPr>
            <w:tcW w:w="1612" w:type="dxa"/>
            <w:tcBorders>
              <w:right w:val="single" w:sz="12" w:space="0" w:color="FFFFFF" w:themeColor="background1"/>
            </w:tcBorders>
            <w:noWrap/>
            <w:hideMark/>
          </w:tcPr>
          <w:p w14:paraId="2D9B4B94" w14:textId="77777777" w:rsidR="00C2193C" w:rsidRPr="001A0CE4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A53900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35.54</w:t>
            </w:r>
          </w:p>
          <w:p w14:paraId="39AF3393" w14:textId="77777777" w:rsidR="00C2193C" w:rsidRPr="00A53900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A53900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(31.35,39.72)</w:t>
            </w:r>
          </w:p>
        </w:tc>
        <w:tc>
          <w:tcPr>
            <w:tcW w:w="1612" w:type="dxa"/>
            <w:tcBorders>
              <w:left w:val="single" w:sz="12" w:space="0" w:color="FFFFFF" w:themeColor="background1"/>
            </w:tcBorders>
            <w:noWrap/>
            <w:hideMark/>
          </w:tcPr>
          <w:p w14:paraId="115A5AD5" w14:textId="77777777" w:rsidR="00C2193C" w:rsidRPr="001A0CE4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A53900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11.43</w:t>
            </w:r>
          </w:p>
          <w:p w14:paraId="525B5B58" w14:textId="77777777" w:rsidR="00C2193C" w:rsidRPr="00A53900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A53900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(11.08,11.78)</w:t>
            </w:r>
          </w:p>
        </w:tc>
        <w:tc>
          <w:tcPr>
            <w:tcW w:w="1612" w:type="dxa"/>
            <w:noWrap/>
            <w:hideMark/>
          </w:tcPr>
          <w:p w14:paraId="15CC2121" w14:textId="77777777" w:rsidR="00C2193C" w:rsidRPr="001A0CE4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A53900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12.69</w:t>
            </w:r>
          </w:p>
          <w:p w14:paraId="531FA084" w14:textId="77777777" w:rsidR="00C2193C" w:rsidRPr="00A53900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A53900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(12.31,13.06)</w:t>
            </w:r>
          </w:p>
        </w:tc>
      </w:tr>
      <w:tr w:rsidR="00C2193C" w:rsidRPr="00A53900" w14:paraId="562A0A53" w14:textId="77777777" w:rsidTr="00F05F44">
        <w:trPr>
          <w:trHeight w:hRule="exact" w:val="567"/>
        </w:trPr>
        <w:tc>
          <w:tcPr>
            <w:tcW w:w="2495" w:type="dxa"/>
            <w:tcBorders>
              <w:right w:val="single" w:sz="12" w:space="0" w:color="FFFFFF" w:themeColor="background1"/>
            </w:tcBorders>
            <w:noWrap/>
            <w:hideMark/>
          </w:tcPr>
          <w:p w14:paraId="4B3F3626" w14:textId="77777777" w:rsidR="00C2193C" w:rsidRPr="00A53900" w:rsidRDefault="00C2193C" w:rsidP="00F05F44">
            <w:pPr>
              <w:widowControl/>
              <w:ind w:firstLineChars="100" w:firstLine="200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A53900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49~63</w:t>
            </w:r>
          </w:p>
        </w:tc>
        <w:tc>
          <w:tcPr>
            <w:tcW w:w="1611" w:type="dxa"/>
            <w:tcBorders>
              <w:left w:val="single" w:sz="12" w:space="0" w:color="FFFFFF" w:themeColor="background1"/>
            </w:tcBorders>
            <w:noWrap/>
            <w:hideMark/>
          </w:tcPr>
          <w:p w14:paraId="530D3ABA" w14:textId="77777777" w:rsidR="00C2193C" w:rsidRPr="001A0CE4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A53900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25.62</w:t>
            </w:r>
          </w:p>
          <w:p w14:paraId="3D92D321" w14:textId="77777777" w:rsidR="00C2193C" w:rsidRPr="00A53900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A53900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(24.38,26.86)</w:t>
            </w:r>
          </w:p>
        </w:tc>
        <w:tc>
          <w:tcPr>
            <w:tcW w:w="1611" w:type="dxa"/>
            <w:tcBorders>
              <w:right w:val="single" w:sz="12" w:space="0" w:color="FFFFFF" w:themeColor="background1"/>
            </w:tcBorders>
            <w:noWrap/>
            <w:hideMark/>
          </w:tcPr>
          <w:p w14:paraId="44BA5F7F" w14:textId="77777777" w:rsidR="00C2193C" w:rsidRPr="001A0CE4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A53900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27.21</w:t>
            </w:r>
          </w:p>
          <w:p w14:paraId="3CEE620E" w14:textId="77777777" w:rsidR="00C2193C" w:rsidRPr="00A53900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A53900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(26.23,28.20)</w:t>
            </w:r>
          </w:p>
        </w:tc>
        <w:tc>
          <w:tcPr>
            <w:tcW w:w="1611" w:type="dxa"/>
            <w:tcBorders>
              <w:left w:val="single" w:sz="12" w:space="0" w:color="FFFFFF" w:themeColor="background1"/>
            </w:tcBorders>
            <w:noWrap/>
            <w:hideMark/>
          </w:tcPr>
          <w:p w14:paraId="2034818A" w14:textId="77777777" w:rsidR="00C2193C" w:rsidRPr="001A0CE4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A53900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24.65</w:t>
            </w:r>
          </w:p>
          <w:p w14:paraId="195A456E" w14:textId="77777777" w:rsidR="00C2193C" w:rsidRPr="00A53900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A53900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(23.66,25.63)</w:t>
            </w:r>
          </w:p>
        </w:tc>
        <w:tc>
          <w:tcPr>
            <w:tcW w:w="1612" w:type="dxa"/>
            <w:tcBorders>
              <w:right w:val="single" w:sz="12" w:space="0" w:color="FFFFFF" w:themeColor="background1"/>
            </w:tcBorders>
            <w:noWrap/>
            <w:hideMark/>
          </w:tcPr>
          <w:p w14:paraId="37264C93" w14:textId="77777777" w:rsidR="00C2193C" w:rsidRPr="001A0CE4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A53900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27.18</w:t>
            </w:r>
          </w:p>
          <w:p w14:paraId="53548568" w14:textId="77777777" w:rsidR="00C2193C" w:rsidRPr="00A53900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A53900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(26.26,28.09)</w:t>
            </w:r>
          </w:p>
        </w:tc>
        <w:tc>
          <w:tcPr>
            <w:tcW w:w="1612" w:type="dxa"/>
            <w:tcBorders>
              <w:left w:val="single" w:sz="12" w:space="0" w:color="FFFFFF" w:themeColor="background1"/>
            </w:tcBorders>
            <w:noWrap/>
            <w:hideMark/>
          </w:tcPr>
          <w:p w14:paraId="6C8ED719" w14:textId="77777777" w:rsidR="00C2193C" w:rsidRPr="001A0CE4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A53900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28.63</w:t>
            </w:r>
          </w:p>
          <w:p w14:paraId="3EDEBEA3" w14:textId="77777777" w:rsidR="00C2193C" w:rsidRPr="00A53900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A53900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(26.29,30.96)</w:t>
            </w:r>
          </w:p>
        </w:tc>
        <w:tc>
          <w:tcPr>
            <w:tcW w:w="1612" w:type="dxa"/>
            <w:tcBorders>
              <w:right w:val="single" w:sz="12" w:space="0" w:color="FFFFFF" w:themeColor="background1"/>
            </w:tcBorders>
            <w:noWrap/>
            <w:hideMark/>
          </w:tcPr>
          <w:p w14:paraId="02444411" w14:textId="77777777" w:rsidR="00C2193C" w:rsidRPr="001A0CE4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A53900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33.73</w:t>
            </w:r>
          </w:p>
          <w:p w14:paraId="0FF3F348" w14:textId="77777777" w:rsidR="00C2193C" w:rsidRPr="00A53900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A53900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(31.95,35.50)</w:t>
            </w:r>
          </w:p>
        </w:tc>
        <w:tc>
          <w:tcPr>
            <w:tcW w:w="1612" w:type="dxa"/>
            <w:tcBorders>
              <w:left w:val="single" w:sz="12" w:space="0" w:color="FFFFFF" w:themeColor="background1"/>
            </w:tcBorders>
            <w:noWrap/>
            <w:hideMark/>
          </w:tcPr>
          <w:p w14:paraId="1CC8BFFE" w14:textId="77777777" w:rsidR="00C2193C" w:rsidRPr="001A0CE4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A53900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11.06</w:t>
            </w:r>
          </w:p>
          <w:p w14:paraId="5C7A2B8B" w14:textId="77777777" w:rsidR="00C2193C" w:rsidRPr="00A53900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A53900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(10.62,11.50)</w:t>
            </w:r>
          </w:p>
        </w:tc>
        <w:tc>
          <w:tcPr>
            <w:tcW w:w="1612" w:type="dxa"/>
            <w:noWrap/>
            <w:hideMark/>
          </w:tcPr>
          <w:p w14:paraId="55E55D25" w14:textId="77777777" w:rsidR="00C2193C" w:rsidRPr="001A0CE4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A53900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12.92</w:t>
            </w:r>
          </w:p>
          <w:p w14:paraId="5B3332A0" w14:textId="77777777" w:rsidR="00C2193C" w:rsidRPr="00A53900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A53900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(12.51,13.32)</w:t>
            </w:r>
          </w:p>
        </w:tc>
      </w:tr>
      <w:tr w:rsidR="00C2193C" w:rsidRPr="00A53900" w14:paraId="61352606" w14:textId="77777777" w:rsidTr="00F05F44">
        <w:trPr>
          <w:trHeight w:hRule="exact" w:val="567"/>
        </w:trPr>
        <w:tc>
          <w:tcPr>
            <w:tcW w:w="2495" w:type="dxa"/>
            <w:tcBorders>
              <w:right w:val="single" w:sz="12" w:space="0" w:color="FFFFFF" w:themeColor="background1"/>
            </w:tcBorders>
            <w:noWrap/>
            <w:hideMark/>
          </w:tcPr>
          <w:p w14:paraId="25DB0911" w14:textId="77777777" w:rsidR="00C2193C" w:rsidRPr="00A53900" w:rsidRDefault="00C2193C" w:rsidP="00F05F44">
            <w:pPr>
              <w:widowControl/>
              <w:ind w:firstLineChars="100" w:firstLine="200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A53900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≥</w:t>
            </w:r>
            <w:r w:rsidRPr="00A53900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63</w:t>
            </w:r>
          </w:p>
        </w:tc>
        <w:tc>
          <w:tcPr>
            <w:tcW w:w="1611" w:type="dxa"/>
            <w:tcBorders>
              <w:left w:val="single" w:sz="12" w:space="0" w:color="FFFFFF" w:themeColor="background1"/>
            </w:tcBorders>
            <w:noWrap/>
            <w:hideMark/>
          </w:tcPr>
          <w:p w14:paraId="5EF78EC4" w14:textId="77777777" w:rsidR="00C2193C" w:rsidRPr="001A0CE4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A53900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22.06</w:t>
            </w:r>
          </w:p>
          <w:p w14:paraId="5A2CDAE1" w14:textId="77777777" w:rsidR="00C2193C" w:rsidRPr="00A53900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A53900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(21.20,22.93)</w:t>
            </w:r>
          </w:p>
        </w:tc>
        <w:tc>
          <w:tcPr>
            <w:tcW w:w="1611" w:type="dxa"/>
            <w:tcBorders>
              <w:right w:val="single" w:sz="12" w:space="0" w:color="FFFFFF" w:themeColor="background1"/>
            </w:tcBorders>
            <w:noWrap/>
            <w:hideMark/>
          </w:tcPr>
          <w:p w14:paraId="05D5D63D" w14:textId="77777777" w:rsidR="00C2193C" w:rsidRPr="001A0CE4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A53900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21.84</w:t>
            </w:r>
          </w:p>
          <w:p w14:paraId="7788963B" w14:textId="77777777" w:rsidR="00C2193C" w:rsidRPr="00A53900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A53900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(21.13,22.55)</w:t>
            </w:r>
          </w:p>
        </w:tc>
        <w:tc>
          <w:tcPr>
            <w:tcW w:w="1611" w:type="dxa"/>
            <w:tcBorders>
              <w:left w:val="single" w:sz="12" w:space="0" w:color="FFFFFF" w:themeColor="background1"/>
            </w:tcBorders>
            <w:noWrap/>
            <w:hideMark/>
          </w:tcPr>
          <w:p w14:paraId="4DF85EDA" w14:textId="77777777" w:rsidR="00C2193C" w:rsidRPr="001A0CE4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A53900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23.73</w:t>
            </w:r>
          </w:p>
          <w:p w14:paraId="4C5BB021" w14:textId="77777777" w:rsidR="00C2193C" w:rsidRPr="00A53900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A53900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(22.93,24.53)</w:t>
            </w:r>
          </w:p>
        </w:tc>
        <w:tc>
          <w:tcPr>
            <w:tcW w:w="1612" w:type="dxa"/>
            <w:tcBorders>
              <w:right w:val="single" w:sz="12" w:space="0" w:color="FFFFFF" w:themeColor="background1"/>
            </w:tcBorders>
            <w:noWrap/>
            <w:hideMark/>
          </w:tcPr>
          <w:p w14:paraId="7480C125" w14:textId="77777777" w:rsidR="00C2193C" w:rsidRPr="001A0CE4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A53900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24.90</w:t>
            </w:r>
          </w:p>
          <w:p w14:paraId="0A7E9C82" w14:textId="77777777" w:rsidR="00C2193C" w:rsidRPr="00A53900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A53900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(24.29,25.52)</w:t>
            </w:r>
          </w:p>
        </w:tc>
        <w:tc>
          <w:tcPr>
            <w:tcW w:w="1612" w:type="dxa"/>
            <w:tcBorders>
              <w:left w:val="single" w:sz="12" w:space="0" w:color="FFFFFF" w:themeColor="background1"/>
            </w:tcBorders>
            <w:noWrap/>
            <w:hideMark/>
          </w:tcPr>
          <w:p w14:paraId="3646E8A4" w14:textId="77777777" w:rsidR="00C2193C" w:rsidRPr="001A0CE4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A53900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27.20</w:t>
            </w:r>
          </w:p>
          <w:p w14:paraId="5957A502" w14:textId="77777777" w:rsidR="00C2193C" w:rsidRPr="00A53900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A53900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(24.11,30.29)</w:t>
            </w:r>
          </w:p>
        </w:tc>
        <w:tc>
          <w:tcPr>
            <w:tcW w:w="1612" w:type="dxa"/>
            <w:tcBorders>
              <w:right w:val="single" w:sz="12" w:space="0" w:color="FFFFFF" w:themeColor="background1"/>
            </w:tcBorders>
            <w:noWrap/>
            <w:hideMark/>
          </w:tcPr>
          <w:p w14:paraId="126217DE" w14:textId="77777777" w:rsidR="00C2193C" w:rsidRPr="001A0CE4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A53900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28.04</w:t>
            </w:r>
          </w:p>
          <w:p w14:paraId="583A66D4" w14:textId="77777777" w:rsidR="00C2193C" w:rsidRPr="00A53900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A53900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(26.66,29.42)</w:t>
            </w:r>
          </w:p>
        </w:tc>
        <w:tc>
          <w:tcPr>
            <w:tcW w:w="1612" w:type="dxa"/>
            <w:tcBorders>
              <w:left w:val="single" w:sz="12" w:space="0" w:color="FFFFFF" w:themeColor="background1"/>
            </w:tcBorders>
            <w:noWrap/>
            <w:hideMark/>
          </w:tcPr>
          <w:p w14:paraId="5387C249" w14:textId="77777777" w:rsidR="00C2193C" w:rsidRPr="001A0CE4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A53900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11.08</w:t>
            </w:r>
          </w:p>
          <w:p w14:paraId="1A353A3F" w14:textId="77777777" w:rsidR="00C2193C" w:rsidRPr="00A53900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A53900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(10.46,11.71)</w:t>
            </w:r>
          </w:p>
        </w:tc>
        <w:tc>
          <w:tcPr>
            <w:tcW w:w="1612" w:type="dxa"/>
            <w:noWrap/>
            <w:hideMark/>
          </w:tcPr>
          <w:p w14:paraId="0708408E" w14:textId="77777777" w:rsidR="00C2193C" w:rsidRPr="001A0CE4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A53900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12.88</w:t>
            </w:r>
          </w:p>
          <w:p w14:paraId="62A14DDE" w14:textId="77777777" w:rsidR="00C2193C" w:rsidRPr="00A53900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A53900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(12.62,13.14)</w:t>
            </w:r>
          </w:p>
        </w:tc>
      </w:tr>
      <w:tr w:rsidR="00C2193C" w:rsidRPr="001A0CE4" w14:paraId="6B3D4A34" w14:textId="77777777" w:rsidTr="00F05F44">
        <w:trPr>
          <w:trHeight w:hRule="exact" w:val="567"/>
        </w:trPr>
        <w:tc>
          <w:tcPr>
            <w:tcW w:w="2495" w:type="dxa"/>
            <w:tcBorders>
              <w:right w:val="single" w:sz="12" w:space="0" w:color="FFFFFF" w:themeColor="background1"/>
            </w:tcBorders>
            <w:shd w:val="clear" w:color="auto" w:fill="D9D9D9" w:themeFill="background1" w:themeFillShade="D9"/>
            <w:noWrap/>
          </w:tcPr>
          <w:p w14:paraId="4F008EFE" w14:textId="77777777" w:rsidR="00C2193C" w:rsidRPr="001A0CE4" w:rsidRDefault="00C2193C" w:rsidP="00F05F44">
            <w:pPr>
              <w:widowControl/>
              <w:rPr>
                <w:rFonts w:eastAsia="等线" w:cs="宋体"/>
                <w:b/>
                <w:bCs/>
                <w:color w:val="000000"/>
                <w:kern w:val="0"/>
                <w:sz w:val="20"/>
                <w:szCs w:val="20"/>
              </w:rPr>
            </w:pPr>
            <w:r w:rsidRPr="001A0CE4">
              <w:rPr>
                <w:rFonts w:eastAsia="等线" w:cs="宋体" w:hint="eastAsia"/>
                <w:b/>
                <w:bCs/>
                <w:color w:val="000000"/>
                <w:kern w:val="0"/>
                <w:sz w:val="20"/>
                <w:szCs w:val="20"/>
              </w:rPr>
              <w:t>P</w:t>
            </w:r>
            <w:r w:rsidRPr="001A0CE4">
              <w:rPr>
                <w:rFonts w:eastAsia="等线" w:cs="宋体"/>
                <w:b/>
                <w:bCs/>
                <w:color w:val="000000"/>
                <w:kern w:val="0"/>
                <w:sz w:val="20"/>
                <w:szCs w:val="20"/>
              </w:rPr>
              <w:t>IR</w:t>
            </w:r>
          </w:p>
        </w:tc>
        <w:tc>
          <w:tcPr>
            <w:tcW w:w="1611" w:type="dxa"/>
            <w:tcBorders>
              <w:left w:val="single" w:sz="12" w:space="0" w:color="FFFFFF" w:themeColor="background1"/>
            </w:tcBorders>
            <w:shd w:val="clear" w:color="auto" w:fill="D9D9D9" w:themeFill="background1" w:themeFillShade="D9"/>
            <w:noWrap/>
          </w:tcPr>
          <w:p w14:paraId="637A85CE" w14:textId="77777777" w:rsidR="00C2193C" w:rsidRPr="001A0CE4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11" w:type="dxa"/>
            <w:tcBorders>
              <w:right w:val="single" w:sz="12" w:space="0" w:color="FFFFFF" w:themeColor="background1"/>
            </w:tcBorders>
            <w:shd w:val="clear" w:color="auto" w:fill="D9D9D9" w:themeFill="background1" w:themeFillShade="D9"/>
          </w:tcPr>
          <w:p w14:paraId="6E6C2060" w14:textId="77777777" w:rsidR="00C2193C" w:rsidRPr="001A0CE4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11" w:type="dxa"/>
            <w:tcBorders>
              <w:left w:val="single" w:sz="12" w:space="0" w:color="FFFFFF" w:themeColor="background1"/>
            </w:tcBorders>
            <w:shd w:val="clear" w:color="auto" w:fill="D9D9D9" w:themeFill="background1" w:themeFillShade="D9"/>
          </w:tcPr>
          <w:p w14:paraId="4522FC55" w14:textId="77777777" w:rsidR="00C2193C" w:rsidRPr="001A0CE4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12" w:type="dxa"/>
            <w:tcBorders>
              <w:right w:val="single" w:sz="12" w:space="0" w:color="FFFFFF" w:themeColor="background1"/>
            </w:tcBorders>
            <w:shd w:val="clear" w:color="auto" w:fill="D9D9D9" w:themeFill="background1" w:themeFillShade="D9"/>
          </w:tcPr>
          <w:p w14:paraId="6A3733A6" w14:textId="77777777" w:rsidR="00C2193C" w:rsidRPr="001A0CE4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12" w:type="dxa"/>
            <w:tcBorders>
              <w:left w:val="single" w:sz="12" w:space="0" w:color="FFFFFF" w:themeColor="background1"/>
            </w:tcBorders>
            <w:shd w:val="clear" w:color="auto" w:fill="D9D9D9" w:themeFill="background1" w:themeFillShade="D9"/>
          </w:tcPr>
          <w:p w14:paraId="62C56149" w14:textId="77777777" w:rsidR="00C2193C" w:rsidRPr="001A0CE4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12" w:type="dxa"/>
            <w:tcBorders>
              <w:right w:val="single" w:sz="12" w:space="0" w:color="FFFFFF" w:themeColor="background1"/>
            </w:tcBorders>
            <w:shd w:val="clear" w:color="auto" w:fill="D9D9D9" w:themeFill="background1" w:themeFillShade="D9"/>
          </w:tcPr>
          <w:p w14:paraId="493222A2" w14:textId="77777777" w:rsidR="00C2193C" w:rsidRPr="001A0CE4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12" w:type="dxa"/>
            <w:tcBorders>
              <w:left w:val="single" w:sz="12" w:space="0" w:color="FFFFFF" w:themeColor="background1"/>
            </w:tcBorders>
            <w:shd w:val="clear" w:color="auto" w:fill="D9D9D9" w:themeFill="background1" w:themeFillShade="D9"/>
          </w:tcPr>
          <w:p w14:paraId="23677705" w14:textId="77777777" w:rsidR="00C2193C" w:rsidRPr="001A0CE4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12" w:type="dxa"/>
            <w:shd w:val="clear" w:color="auto" w:fill="D9D9D9" w:themeFill="background1" w:themeFillShade="D9"/>
          </w:tcPr>
          <w:p w14:paraId="534DD04F" w14:textId="77777777" w:rsidR="00C2193C" w:rsidRPr="001A0CE4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</w:p>
        </w:tc>
      </w:tr>
      <w:tr w:rsidR="00C2193C" w:rsidRPr="00B3076F" w14:paraId="4A40BE4C" w14:textId="77777777" w:rsidTr="00F05F44">
        <w:trPr>
          <w:trHeight w:hRule="exact" w:val="567"/>
        </w:trPr>
        <w:tc>
          <w:tcPr>
            <w:tcW w:w="2495" w:type="dxa"/>
            <w:tcBorders>
              <w:right w:val="single" w:sz="12" w:space="0" w:color="FFFFFF" w:themeColor="background1"/>
            </w:tcBorders>
            <w:noWrap/>
            <w:hideMark/>
          </w:tcPr>
          <w:p w14:paraId="29548F20" w14:textId="77777777" w:rsidR="00C2193C" w:rsidRPr="00B3076F" w:rsidRDefault="00C2193C" w:rsidP="00F05F44">
            <w:pPr>
              <w:widowControl/>
              <w:ind w:firstLineChars="100" w:firstLine="200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lastRenderedPageBreak/>
              <w:t>0.00~1.30</w:t>
            </w:r>
          </w:p>
        </w:tc>
        <w:tc>
          <w:tcPr>
            <w:tcW w:w="1611" w:type="dxa"/>
            <w:tcBorders>
              <w:left w:val="single" w:sz="12" w:space="0" w:color="FFFFFF" w:themeColor="background1"/>
            </w:tcBorders>
            <w:noWrap/>
            <w:hideMark/>
          </w:tcPr>
          <w:p w14:paraId="2C037733" w14:textId="77777777" w:rsidR="00C2193C" w:rsidRPr="001A0CE4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25.48</w:t>
            </w:r>
          </w:p>
          <w:p w14:paraId="1C009853" w14:textId="77777777" w:rsidR="00C2193C" w:rsidRPr="00B3076F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(24.26,26.70)</w:t>
            </w:r>
          </w:p>
        </w:tc>
        <w:tc>
          <w:tcPr>
            <w:tcW w:w="1611" w:type="dxa"/>
            <w:tcBorders>
              <w:right w:val="single" w:sz="12" w:space="0" w:color="FFFFFF" w:themeColor="background1"/>
            </w:tcBorders>
            <w:noWrap/>
            <w:hideMark/>
          </w:tcPr>
          <w:p w14:paraId="5DE075DA" w14:textId="77777777" w:rsidR="00C2193C" w:rsidRPr="001A0CE4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25.27</w:t>
            </w:r>
          </w:p>
          <w:p w14:paraId="071613E6" w14:textId="77777777" w:rsidR="00C2193C" w:rsidRPr="00B3076F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(24.45,26.10)</w:t>
            </w:r>
          </w:p>
        </w:tc>
        <w:tc>
          <w:tcPr>
            <w:tcW w:w="1611" w:type="dxa"/>
            <w:tcBorders>
              <w:left w:val="single" w:sz="12" w:space="0" w:color="FFFFFF" w:themeColor="background1"/>
            </w:tcBorders>
            <w:noWrap/>
            <w:hideMark/>
          </w:tcPr>
          <w:p w14:paraId="75062103" w14:textId="77777777" w:rsidR="00C2193C" w:rsidRPr="001A0CE4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24.42</w:t>
            </w:r>
          </w:p>
          <w:p w14:paraId="072D74B7" w14:textId="77777777" w:rsidR="00C2193C" w:rsidRPr="00B3076F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(23.36,25.49)</w:t>
            </w:r>
          </w:p>
        </w:tc>
        <w:tc>
          <w:tcPr>
            <w:tcW w:w="1612" w:type="dxa"/>
            <w:tcBorders>
              <w:right w:val="single" w:sz="12" w:space="0" w:color="FFFFFF" w:themeColor="background1"/>
            </w:tcBorders>
            <w:noWrap/>
            <w:hideMark/>
          </w:tcPr>
          <w:p w14:paraId="75E3576F" w14:textId="77777777" w:rsidR="00C2193C" w:rsidRPr="001A0CE4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25.97</w:t>
            </w:r>
          </w:p>
          <w:p w14:paraId="2D9E3E0D" w14:textId="77777777" w:rsidR="00C2193C" w:rsidRPr="00B3076F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(25.21,26.74)</w:t>
            </w:r>
          </w:p>
        </w:tc>
        <w:tc>
          <w:tcPr>
            <w:tcW w:w="1612" w:type="dxa"/>
            <w:tcBorders>
              <w:left w:val="single" w:sz="12" w:space="0" w:color="FFFFFF" w:themeColor="background1"/>
            </w:tcBorders>
            <w:noWrap/>
            <w:hideMark/>
          </w:tcPr>
          <w:p w14:paraId="2ABF54F6" w14:textId="77777777" w:rsidR="00C2193C" w:rsidRPr="001A0CE4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27.21</w:t>
            </w:r>
          </w:p>
          <w:p w14:paraId="092B2BD9" w14:textId="77777777" w:rsidR="00C2193C" w:rsidRPr="00B3076F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(25.68,28.74)</w:t>
            </w:r>
          </w:p>
        </w:tc>
        <w:tc>
          <w:tcPr>
            <w:tcW w:w="1612" w:type="dxa"/>
            <w:tcBorders>
              <w:right w:val="single" w:sz="12" w:space="0" w:color="FFFFFF" w:themeColor="background1"/>
            </w:tcBorders>
            <w:noWrap/>
            <w:hideMark/>
          </w:tcPr>
          <w:p w14:paraId="583DEC70" w14:textId="77777777" w:rsidR="00C2193C" w:rsidRPr="001A0CE4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34.58</w:t>
            </w:r>
          </w:p>
          <w:p w14:paraId="5AA45EE6" w14:textId="77777777" w:rsidR="00C2193C" w:rsidRPr="00B3076F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(32.40,36.76)</w:t>
            </w:r>
          </w:p>
        </w:tc>
        <w:tc>
          <w:tcPr>
            <w:tcW w:w="1612" w:type="dxa"/>
            <w:tcBorders>
              <w:left w:val="single" w:sz="12" w:space="0" w:color="FFFFFF" w:themeColor="background1"/>
            </w:tcBorders>
            <w:noWrap/>
            <w:hideMark/>
          </w:tcPr>
          <w:p w14:paraId="6ED99211" w14:textId="77777777" w:rsidR="00C2193C" w:rsidRPr="001A0CE4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10.40</w:t>
            </w:r>
          </w:p>
          <w:p w14:paraId="2BC58153" w14:textId="77777777" w:rsidR="00C2193C" w:rsidRPr="00B3076F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(10.09,10.72)</w:t>
            </w:r>
          </w:p>
        </w:tc>
        <w:tc>
          <w:tcPr>
            <w:tcW w:w="1612" w:type="dxa"/>
            <w:noWrap/>
            <w:hideMark/>
          </w:tcPr>
          <w:p w14:paraId="52FF1D66" w14:textId="77777777" w:rsidR="00C2193C" w:rsidRPr="001A0CE4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11.90</w:t>
            </w:r>
          </w:p>
          <w:p w14:paraId="2017C080" w14:textId="77777777" w:rsidR="00C2193C" w:rsidRPr="00B3076F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(11.58,12.23)</w:t>
            </w:r>
          </w:p>
        </w:tc>
      </w:tr>
      <w:tr w:rsidR="00C2193C" w:rsidRPr="00B3076F" w14:paraId="3FABE9EB" w14:textId="77777777" w:rsidTr="00F05F44">
        <w:trPr>
          <w:trHeight w:hRule="exact" w:val="567"/>
        </w:trPr>
        <w:tc>
          <w:tcPr>
            <w:tcW w:w="2495" w:type="dxa"/>
            <w:tcBorders>
              <w:right w:val="single" w:sz="12" w:space="0" w:color="FFFFFF" w:themeColor="background1"/>
            </w:tcBorders>
            <w:noWrap/>
            <w:hideMark/>
          </w:tcPr>
          <w:p w14:paraId="30D1549C" w14:textId="77777777" w:rsidR="00C2193C" w:rsidRPr="00B3076F" w:rsidRDefault="00C2193C" w:rsidP="00F05F44">
            <w:pPr>
              <w:widowControl/>
              <w:ind w:firstLineChars="100" w:firstLine="200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1.30~3.50</w:t>
            </w:r>
          </w:p>
        </w:tc>
        <w:tc>
          <w:tcPr>
            <w:tcW w:w="1611" w:type="dxa"/>
            <w:tcBorders>
              <w:left w:val="single" w:sz="12" w:space="0" w:color="FFFFFF" w:themeColor="background1"/>
            </w:tcBorders>
            <w:noWrap/>
            <w:hideMark/>
          </w:tcPr>
          <w:p w14:paraId="69A7A6D5" w14:textId="77777777" w:rsidR="00C2193C" w:rsidRPr="001A0CE4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24.37</w:t>
            </w:r>
          </w:p>
          <w:p w14:paraId="5FB82221" w14:textId="77777777" w:rsidR="00C2193C" w:rsidRPr="00B3076F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(23.56,25.19)</w:t>
            </w:r>
          </w:p>
        </w:tc>
        <w:tc>
          <w:tcPr>
            <w:tcW w:w="1611" w:type="dxa"/>
            <w:tcBorders>
              <w:right w:val="single" w:sz="12" w:space="0" w:color="FFFFFF" w:themeColor="background1"/>
            </w:tcBorders>
            <w:noWrap/>
            <w:hideMark/>
          </w:tcPr>
          <w:p w14:paraId="36022348" w14:textId="77777777" w:rsidR="00C2193C" w:rsidRPr="001A0CE4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26.09</w:t>
            </w:r>
          </w:p>
          <w:p w14:paraId="0B104C17" w14:textId="77777777" w:rsidR="00C2193C" w:rsidRPr="00B3076F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(25.00,27.17)</w:t>
            </w:r>
          </w:p>
        </w:tc>
        <w:tc>
          <w:tcPr>
            <w:tcW w:w="1611" w:type="dxa"/>
            <w:tcBorders>
              <w:left w:val="single" w:sz="12" w:space="0" w:color="FFFFFF" w:themeColor="background1"/>
            </w:tcBorders>
            <w:noWrap/>
            <w:hideMark/>
          </w:tcPr>
          <w:p w14:paraId="0B43B40C" w14:textId="77777777" w:rsidR="00C2193C" w:rsidRPr="001A0CE4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23.63</w:t>
            </w:r>
          </w:p>
          <w:p w14:paraId="3F5EF1D9" w14:textId="77777777" w:rsidR="00C2193C" w:rsidRPr="00B3076F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(22.96,24.29)</w:t>
            </w:r>
          </w:p>
        </w:tc>
        <w:tc>
          <w:tcPr>
            <w:tcW w:w="1612" w:type="dxa"/>
            <w:tcBorders>
              <w:right w:val="single" w:sz="12" w:space="0" w:color="FFFFFF" w:themeColor="background1"/>
            </w:tcBorders>
            <w:noWrap/>
            <w:hideMark/>
          </w:tcPr>
          <w:p w14:paraId="3870E23B" w14:textId="77777777" w:rsidR="00C2193C" w:rsidRPr="001A0CE4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26.25</w:t>
            </w:r>
          </w:p>
          <w:p w14:paraId="5DA3C773" w14:textId="77777777" w:rsidR="00C2193C" w:rsidRPr="00B3076F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(25.38,27.12)</w:t>
            </w:r>
          </w:p>
        </w:tc>
        <w:tc>
          <w:tcPr>
            <w:tcW w:w="1612" w:type="dxa"/>
            <w:tcBorders>
              <w:left w:val="single" w:sz="12" w:space="0" w:color="FFFFFF" w:themeColor="background1"/>
            </w:tcBorders>
            <w:noWrap/>
            <w:hideMark/>
          </w:tcPr>
          <w:p w14:paraId="6F2774B2" w14:textId="77777777" w:rsidR="00C2193C" w:rsidRPr="001A0CE4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24.53</w:t>
            </w:r>
          </w:p>
          <w:p w14:paraId="57B4BC69" w14:textId="77777777" w:rsidR="00C2193C" w:rsidRPr="00B3076F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(23.34,25.72)</w:t>
            </w:r>
          </w:p>
        </w:tc>
        <w:tc>
          <w:tcPr>
            <w:tcW w:w="1612" w:type="dxa"/>
            <w:tcBorders>
              <w:right w:val="single" w:sz="12" w:space="0" w:color="FFFFFF" w:themeColor="background1"/>
            </w:tcBorders>
            <w:noWrap/>
            <w:hideMark/>
          </w:tcPr>
          <w:p w14:paraId="4BACE9C7" w14:textId="77777777" w:rsidR="00C2193C" w:rsidRPr="001A0CE4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32.17</w:t>
            </w:r>
          </w:p>
          <w:p w14:paraId="439144C5" w14:textId="77777777" w:rsidR="00C2193C" w:rsidRPr="00B3076F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(29.47,34.87)</w:t>
            </w:r>
          </w:p>
        </w:tc>
        <w:tc>
          <w:tcPr>
            <w:tcW w:w="1612" w:type="dxa"/>
            <w:tcBorders>
              <w:left w:val="single" w:sz="12" w:space="0" w:color="FFFFFF" w:themeColor="background1"/>
            </w:tcBorders>
            <w:noWrap/>
            <w:hideMark/>
          </w:tcPr>
          <w:p w14:paraId="37080C5D" w14:textId="77777777" w:rsidR="00C2193C" w:rsidRPr="001A0CE4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11.14</w:t>
            </w:r>
          </w:p>
          <w:p w14:paraId="4ACF1A9C" w14:textId="77777777" w:rsidR="00C2193C" w:rsidRPr="00B3076F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(10.82,11.46)</w:t>
            </w:r>
          </w:p>
        </w:tc>
        <w:tc>
          <w:tcPr>
            <w:tcW w:w="1612" w:type="dxa"/>
            <w:noWrap/>
            <w:hideMark/>
          </w:tcPr>
          <w:p w14:paraId="063CAFD0" w14:textId="77777777" w:rsidR="00C2193C" w:rsidRPr="001A0CE4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12.82</w:t>
            </w:r>
          </w:p>
          <w:p w14:paraId="61316992" w14:textId="77777777" w:rsidR="00C2193C" w:rsidRPr="00B3076F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(12.51,13.14)</w:t>
            </w:r>
          </w:p>
        </w:tc>
      </w:tr>
      <w:tr w:rsidR="00C2193C" w:rsidRPr="00B3076F" w14:paraId="18C369C7" w14:textId="77777777" w:rsidTr="00F05F44">
        <w:trPr>
          <w:trHeight w:hRule="exact" w:val="567"/>
        </w:trPr>
        <w:tc>
          <w:tcPr>
            <w:tcW w:w="2495" w:type="dxa"/>
            <w:tcBorders>
              <w:right w:val="single" w:sz="12" w:space="0" w:color="FFFFFF" w:themeColor="background1"/>
            </w:tcBorders>
            <w:noWrap/>
            <w:hideMark/>
          </w:tcPr>
          <w:p w14:paraId="4139BB15" w14:textId="77777777" w:rsidR="00C2193C" w:rsidRPr="00B3076F" w:rsidRDefault="00C2193C" w:rsidP="00F05F44">
            <w:pPr>
              <w:widowControl/>
              <w:ind w:firstLineChars="100" w:firstLine="200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&gt;3.50</w:t>
            </w:r>
          </w:p>
        </w:tc>
        <w:tc>
          <w:tcPr>
            <w:tcW w:w="1611" w:type="dxa"/>
            <w:tcBorders>
              <w:left w:val="single" w:sz="12" w:space="0" w:color="FFFFFF" w:themeColor="background1"/>
            </w:tcBorders>
            <w:noWrap/>
            <w:hideMark/>
          </w:tcPr>
          <w:p w14:paraId="5ECADEE2" w14:textId="77777777" w:rsidR="00C2193C" w:rsidRPr="001A0CE4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24.03</w:t>
            </w:r>
          </w:p>
          <w:p w14:paraId="27D55E2B" w14:textId="77777777" w:rsidR="00C2193C" w:rsidRPr="00B3076F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(23.18,24.87)</w:t>
            </w:r>
          </w:p>
        </w:tc>
        <w:tc>
          <w:tcPr>
            <w:tcW w:w="1611" w:type="dxa"/>
            <w:tcBorders>
              <w:right w:val="single" w:sz="12" w:space="0" w:color="FFFFFF" w:themeColor="background1"/>
            </w:tcBorders>
            <w:noWrap/>
            <w:hideMark/>
          </w:tcPr>
          <w:p w14:paraId="3F8A57D6" w14:textId="77777777" w:rsidR="00C2193C" w:rsidRPr="001A0CE4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26.56</w:t>
            </w:r>
          </w:p>
          <w:p w14:paraId="395879C5" w14:textId="77777777" w:rsidR="00C2193C" w:rsidRPr="00B3076F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(25.62,27.50)</w:t>
            </w:r>
          </w:p>
        </w:tc>
        <w:tc>
          <w:tcPr>
            <w:tcW w:w="1611" w:type="dxa"/>
            <w:tcBorders>
              <w:left w:val="single" w:sz="12" w:space="0" w:color="FFFFFF" w:themeColor="background1"/>
            </w:tcBorders>
            <w:noWrap/>
            <w:hideMark/>
          </w:tcPr>
          <w:p w14:paraId="124449EB" w14:textId="77777777" w:rsidR="00C2193C" w:rsidRPr="001A0CE4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23.89</w:t>
            </w:r>
          </w:p>
          <w:p w14:paraId="60D47D8F" w14:textId="77777777" w:rsidR="00C2193C" w:rsidRPr="00B3076F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(23.21,24.57)</w:t>
            </w:r>
          </w:p>
        </w:tc>
        <w:tc>
          <w:tcPr>
            <w:tcW w:w="1612" w:type="dxa"/>
            <w:tcBorders>
              <w:right w:val="single" w:sz="12" w:space="0" w:color="FFFFFF" w:themeColor="background1"/>
            </w:tcBorders>
            <w:noWrap/>
            <w:hideMark/>
          </w:tcPr>
          <w:p w14:paraId="52E1B1D6" w14:textId="77777777" w:rsidR="00C2193C" w:rsidRPr="001A0CE4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26.34</w:t>
            </w:r>
          </w:p>
          <w:p w14:paraId="3770453F" w14:textId="77777777" w:rsidR="00C2193C" w:rsidRPr="00B3076F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(25.60,27.09)</w:t>
            </w:r>
          </w:p>
        </w:tc>
        <w:tc>
          <w:tcPr>
            <w:tcW w:w="1612" w:type="dxa"/>
            <w:tcBorders>
              <w:left w:val="single" w:sz="12" w:space="0" w:color="FFFFFF" w:themeColor="background1"/>
            </w:tcBorders>
            <w:noWrap/>
            <w:hideMark/>
          </w:tcPr>
          <w:p w14:paraId="691D47F1" w14:textId="77777777" w:rsidR="00C2193C" w:rsidRPr="001A0CE4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23.77</w:t>
            </w:r>
          </w:p>
          <w:p w14:paraId="235DE263" w14:textId="77777777" w:rsidR="00C2193C" w:rsidRPr="00B3076F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(22.07,25.46)</w:t>
            </w:r>
          </w:p>
        </w:tc>
        <w:tc>
          <w:tcPr>
            <w:tcW w:w="1612" w:type="dxa"/>
            <w:tcBorders>
              <w:right w:val="single" w:sz="12" w:space="0" w:color="FFFFFF" w:themeColor="background1"/>
            </w:tcBorders>
            <w:noWrap/>
            <w:hideMark/>
          </w:tcPr>
          <w:p w14:paraId="63C2B0C7" w14:textId="77777777" w:rsidR="00C2193C" w:rsidRPr="001A0CE4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29.10</w:t>
            </w:r>
          </w:p>
          <w:p w14:paraId="3F04A0B4" w14:textId="77777777" w:rsidR="00C2193C" w:rsidRPr="00B3076F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(27.22,30.99)</w:t>
            </w:r>
          </w:p>
        </w:tc>
        <w:tc>
          <w:tcPr>
            <w:tcW w:w="1612" w:type="dxa"/>
            <w:tcBorders>
              <w:left w:val="single" w:sz="12" w:space="0" w:color="FFFFFF" w:themeColor="background1"/>
            </w:tcBorders>
            <w:noWrap/>
            <w:hideMark/>
          </w:tcPr>
          <w:p w14:paraId="2F95EE23" w14:textId="77777777" w:rsidR="00C2193C" w:rsidRPr="001A0CE4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11.89</w:t>
            </w:r>
          </w:p>
          <w:p w14:paraId="25DD78E7" w14:textId="77777777" w:rsidR="00C2193C" w:rsidRPr="00B3076F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(11.57,12.22)</w:t>
            </w:r>
          </w:p>
        </w:tc>
        <w:tc>
          <w:tcPr>
            <w:tcW w:w="1612" w:type="dxa"/>
            <w:noWrap/>
            <w:hideMark/>
          </w:tcPr>
          <w:p w14:paraId="3C73F4A2" w14:textId="77777777" w:rsidR="00C2193C" w:rsidRPr="001A0CE4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13.53</w:t>
            </w:r>
          </w:p>
          <w:p w14:paraId="477CC5F7" w14:textId="77777777" w:rsidR="00C2193C" w:rsidRPr="00B3076F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(13.20,13.86)</w:t>
            </w:r>
          </w:p>
        </w:tc>
      </w:tr>
      <w:tr w:rsidR="00C2193C" w:rsidRPr="00B3076F" w14:paraId="41E64A9B" w14:textId="77777777" w:rsidTr="00F05F44">
        <w:trPr>
          <w:trHeight w:hRule="exact" w:val="567"/>
        </w:trPr>
        <w:tc>
          <w:tcPr>
            <w:tcW w:w="2495" w:type="dxa"/>
            <w:tcBorders>
              <w:right w:val="single" w:sz="12" w:space="0" w:color="FFFFFF" w:themeColor="background1"/>
            </w:tcBorders>
            <w:shd w:val="clear" w:color="auto" w:fill="D9D9D9" w:themeFill="background1" w:themeFillShade="D9"/>
            <w:noWrap/>
            <w:hideMark/>
          </w:tcPr>
          <w:p w14:paraId="1BBDB0FE" w14:textId="77777777" w:rsidR="00C2193C" w:rsidRPr="00B3076F" w:rsidRDefault="00C2193C" w:rsidP="00F05F44">
            <w:pPr>
              <w:widowControl/>
              <w:rPr>
                <w:rFonts w:eastAsia="等线" w:cs="宋体"/>
                <w:b/>
                <w:bCs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b/>
                <w:bCs/>
                <w:color w:val="000000"/>
                <w:kern w:val="0"/>
                <w:sz w:val="20"/>
                <w:szCs w:val="20"/>
              </w:rPr>
              <w:t>DM</w:t>
            </w:r>
          </w:p>
        </w:tc>
        <w:tc>
          <w:tcPr>
            <w:tcW w:w="1611" w:type="dxa"/>
            <w:tcBorders>
              <w:left w:val="single" w:sz="12" w:space="0" w:color="FFFFFF" w:themeColor="background1"/>
            </w:tcBorders>
            <w:shd w:val="clear" w:color="auto" w:fill="D9D9D9" w:themeFill="background1" w:themeFillShade="D9"/>
            <w:noWrap/>
          </w:tcPr>
          <w:p w14:paraId="573BAE81" w14:textId="77777777" w:rsidR="00C2193C" w:rsidRPr="001A0CE4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11" w:type="dxa"/>
            <w:tcBorders>
              <w:right w:val="single" w:sz="12" w:space="0" w:color="FFFFFF" w:themeColor="background1"/>
            </w:tcBorders>
            <w:shd w:val="clear" w:color="auto" w:fill="D9D9D9" w:themeFill="background1" w:themeFillShade="D9"/>
          </w:tcPr>
          <w:p w14:paraId="27A2677A" w14:textId="77777777" w:rsidR="00C2193C" w:rsidRPr="001A0CE4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11" w:type="dxa"/>
            <w:tcBorders>
              <w:left w:val="single" w:sz="12" w:space="0" w:color="FFFFFF" w:themeColor="background1"/>
            </w:tcBorders>
            <w:shd w:val="clear" w:color="auto" w:fill="D9D9D9" w:themeFill="background1" w:themeFillShade="D9"/>
          </w:tcPr>
          <w:p w14:paraId="1C687A48" w14:textId="77777777" w:rsidR="00C2193C" w:rsidRPr="001A0CE4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12" w:type="dxa"/>
            <w:tcBorders>
              <w:right w:val="single" w:sz="12" w:space="0" w:color="FFFFFF" w:themeColor="background1"/>
            </w:tcBorders>
            <w:shd w:val="clear" w:color="auto" w:fill="D9D9D9" w:themeFill="background1" w:themeFillShade="D9"/>
          </w:tcPr>
          <w:p w14:paraId="6F27D027" w14:textId="77777777" w:rsidR="00C2193C" w:rsidRPr="001A0CE4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12" w:type="dxa"/>
            <w:tcBorders>
              <w:left w:val="single" w:sz="12" w:space="0" w:color="FFFFFF" w:themeColor="background1"/>
            </w:tcBorders>
            <w:shd w:val="clear" w:color="auto" w:fill="D9D9D9" w:themeFill="background1" w:themeFillShade="D9"/>
          </w:tcPr>
          <w:p w14:paraId="65696A9E" w14:textId="77777777" w:rsidR="00C2193C" w:rsidRPr="001A0CE4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12" w:type="dxa"/>
            <w:tcBorders>
              <w:right w:val="single" w:sz="12" w:space="0" w:color="FFFFFF" w:themeColor="background1"/>
            </w:tcBorders>
            <w:shd w:val="clear" w:color="auto" w:fill="D9D9D9" w:themeFill="background1" w:themeFillShade="D9"/>
          </w:tcPr>
          <w:p w14:paraId="182C1262" w14:textId="77777777" w:rsidR="00C2193C" w:rsidRPr="001A0CE4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12" w:type="dxa"/>
            <w:tcBorders>
              <w:left w:val="single" w:sz="12" w:space="0" w:color="FFFFFF" w:themeColor="background1"/>
            </w:tcBorders>
            <w:shd w:val="clear" w:color="auto" w:fill="D9D9D9" w:themeFill="background1" w:themeFillShade="D9"/>
          </w:tcPr>
          <w:p w14:paraId="6DC9EB0D" w14:textId="77777777" w:rsidR="00C2193C" w:rsidRPr="001A0CE4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12" w:type="dxa"/>
            <w:shd w:val="clear" w:color="auto" w:fill="D9D9D9" w:themeFill="background1" w:themeFillShade="D9"/>
          </w:tcPr>
          <w:p w14:paraId="764B4D6D" w14:textId="77777777" w:rsidR="00C2193C" w:rsidRPr="00B3076F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</w:p>
        </w:tc>
      </w:tr>
      <w:tr w:rsidR="00C2193C" w:rsidRPr="00B3076F" w14:paraId="2D7A149A" w14:textId="77777777" w:rsidTr="00F05F44">
        <w:trPr>
          <w:trHeight w:hRule="exact" w:val="567"/>
        </w:trPr>
        <w:tc>
          <w:tcPr>
            <w:tcW w:w="2495" w:type="dxa"/>
            <w:tcBorders>
              <w:right w:val="single" w:sz="12" w:space="0" w:color="FFFFFF" w:themeColor="background1"/>
            </w:tcBorders>
            <w:noWrap/>
            <w:hideMark/>
          </w:tcPr>
          <w:p w14:paraId="3AC8E776" w14:textId="77777777" w:rsidR="00C2193C" w:rsidRPr="00B3076F" w:rsidRDefault="00C2193C" w:rsidP="00F05F44">
            <w:pPr>
              <w:widowControl/>
              <w:ind w:firstLineChars="100" w:firstLine="200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1A0CE4">
              <w:rPr>
                <w:rFonts w:eastAsia="等线" w:cs="宋体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611" w:type="dxa"/>
            <w:tcBorders>
              <w:left w:val="single" w:sz="12" w:space="0" w:color="FFFFFF" w:themeColor="background1"/>
            </w:tcBorders>
            <w:noWrap/>
            <w:hideMark/>
          </w:tcPr>
          <w:p w14:paraId="48647AD3" w14:textId="77777777" w:rsidR="00C2193C" w:rsidRPr="001A0CE4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22.54</w:t>
            </w:r>
          </w:p>
          <w:p w14:paraId="51C8CC24" w14:textId="77777777" w:rsidR="00C2193C" w:rsidRPr="00B3076F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(22.05,23.04)</w:t>
            </w:r>
          </w:p>
        </w:tc>
        <w:tc>
          <w:tcPr>
            <w:tcW w:w="1611" w:type="dxa"/>
            <w:tcBorders>
              <w:right w:val="single" w:sz="12" w:space="0" w:color="FFFFFF" w:themeColor="background1"/>
            </w:tcBorders>
            <w:noWrap/>
            <w:hideMark/>
          </w:tcPr>
          <w:p w14:paraId="1F4C529A" w14:textId="77777777" w:rsidR="00C2193C" w:rsidRPr="001A0CE4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25.41</w:t>
            </w:r>
          </w:p>
          <w:p w14:paraId="4E09A966" w14:textId="77777777" w:rsidR="00C2193C" w:rsidRPr="00B3076F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(24.72,26.09)</w:t>
            </w:r>
          </w:p>
        </w:tc>
        <w:tc>
          <w:tcPr>
            <w:tcW w:w="1611" w:type="dxa"/>
            <w:tcBorders>
              <w:left w:val="single" w:sz="12" w:space="0" w:color="FFFFFF" w:themeColor="background1"/>
            </w:tcBorders>
            <w:noWrap/>
            <w:hideMark/>
          </w:tcPr>
          <w:p w14:paraId="63B48485" w14:textId="77777777" w:rsidR="00C2193C" w:rsidRPr="001A0CE4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23.06</w:t>
            </w:r>
          </w:p>
          <w:p w14:paraId="1F4CD3AF" w14:textId="77777777" w:rsidR="00C2193C" w:rsidRPr="00B3076F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(22.57,23.56)</w:t>
            </w:r>
          </w:p>
        </w:tc>
        <w:tc>
          <w:tcPr>
            <w:tcW w:w="1612" w:type="dxa"/>
            <w:tcBorders>
              <w:right w:val="single" w:sz="12" w:space="0" w:color="FFFFFF" w:themeColor="background1"/>
            </w:tcBorders>
            <w:noWrap/>
            <w:hideMark/>
          </w:tcPr>
          <w:p w14:paraId="6161B398" w14:textId="77777777" w:rsidR="00C2193C" w:rsidRPr="001A0CE4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25.73</w:t>
            </w:r>
          </w:p>
          <w:p w14:paraId="7C33B1F2" w14:textId="77777777" w:rsidR="00C2193C" w:rsidRPr="00B3076F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(25.13,26.33)</w:t>
            </w:r>
          </w:p>
        </w:tc>
        <w:tc>
          <w:tcPr>
            <w:tcW w:w="1612" w:type="dxa"/>
            <w:tcBorders>
              <w:left w:val="single" w:sz="12" w:space="0" w:color="FFFFFF" w:themeColor="background1"/>
            </w:tcBorders>
            <w:noWrap/>
            <w:hideMark/>
          </w:tcPr>
          <w:p w14:paraId="663E880C" w14:textId="77777777" w:rsidR="00C2193C" w:rsidRPr="001A0CE4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21.56</w:t>
            </w:r>
          </w:p>
          <w:p w14:paraId="07F62D5F" w14:textId="77777777" w:rsidR="00C2193C" w:rsidRPr="00B3076F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(20.67,22.44)</w:t>
            </w:r>
          </w:p>
        </w:tc>
        <w:tc>
          <w:tcPr>
            <w:tcW w:w="1612" w:type="dxa"/>
            <w:tcBorders>
              <w:right w:val="single" w:sz="12" w:space="0" w:color="FFFFFF" w:themeColor="background1"/>
            </w:tcBorders>
            <w:noWrap/>
            <w:hideMark/>
          </w:tcPr>
          <w:p w14:paraId="0A375667" w14:textId="77777777" w:rsidR="00C2193C" w:rsidRPr="001A0CE4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27.67</w:t>
            </w:r>
          </w:p>
          <w:p w14:paraId="07FA6C70" w14:textId="77777777" w:rsidR="00C2193C" w:rsidRPr="00B3076F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(26.59,28.74)</w:t>
            </w:r>
          </w:p>
        </w:tc>
        <w:tc>
          <w:tcPr>
            <w:tcW w:w="1612" w:type="dxa"/>
            <w:tcBorders>
              <w:left w:val="single" w:sz="12" w:space="0" w:color="FFFFFF" w:themeColor="background1"/>
            </w:tcBorders>
            <w:noWrap/>
            <w:hideMark/>
          </w:tcPr>
          <w:p w14:paraId="2D1EAEF3" w14:textId="77777777" w:rsidR="00C2193C" w:rsidRPr="001A0CE4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11.44</w:t>
            </w:r>
          </w:p>
          <w:p w14:paraId="0D2A64D7" w14:textId="77777777" w:rsidR="00C2193C" w:rsidRPr="00B3076F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(11.19,11.70)</w:t>
            </w:r>
          </w:p>
        </w:tc>
        <w:tc>
          <w:tcPr>
            <w:tcW w:w="1612" w:type="dxa"/>
            <w:noWrap/>
            <w:hideMark/>
          </w:tcPr>
          <w:p w14:paraId="2E6B474D" w14:textId="77777777" w:rsidR="00C2193C" w:rsidRPr="001A0CE4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12.90</w:t>
            </w:r>
          </w:p>
          <w:p w14:paraId="649B1B7A" w14:textId="77777777" w:rsidR="00C2193C" w:rsidRPr="00B3076F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(12.65,13.14)</w:t>
            </w:r>
          </w:p>
        </w:tc>
      </w:tr>
      <w:tr w:rsidR="00C2193C" w:rsidRPr="00B3076F" w14:paraId="34CFC297" w14:textId="77777777" w:rsidTr="00F05F44">
        <w:trPr>
          <w:trHeight w:hRule="exact" w:val="567"/>
        </w:trPr>
        <w:tc>
          <w:tcPr>
            <w:tcW w:w="2495" w:type="dxa"/>
            <w:tcBorders>
              <w:right w:val="single" w:sz="12" w:space="0" w:color="FFFFFF" w:themeColor="background1"/>
            </w:tcBorders>
            <w:noWrap/>
            <w:hideMark/>
          </w:tcPr>
          <w:p w14:paraId="3F752665" w14:textId="77777777" w:rsidR="00C2193C" w:rsidRPr="00B3076F" w:rsidRDefault="00C2193C" w:rsidP="00F05F44">
            <w:pPr>
              <w:widowControl/>
              <w:ind w:firstLineChars="100" w:firstLine="200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DM</w:t>
            </w:r>
          </w:p>
        </w:tc>
        <w:tc>
          <w:tcPr>
            <w:tcW w:w="1611" w:type="dxa"/>
            <w:tcBorders>
              <w:left w:val="single" w:sz="12" w:space="0" w:color="FFFFFF" w:themeColor="background1"/>
            </w:tcBorders>
            <w:noWrap/>
            <w:hideMark/>
          </w:tcPr>
          <w:p w14:paraId="0C4ED15A" w14:textId="77777777" w:rsidR="00C2193C" w:rsidRPr="001A0CE4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28.68</w:t>
            </w:r>
          </w:p>
          <w:p w14:paraId="46C2294F" w14:textId="77777777" w:rsidR="00C2193C" w:rsidRPr="00B3076F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(27.27,30.09)</w:t>
            </w:r>
          </w:p>
        </w:tc>
        <w:tc>
          <w:tcPr>
            <w:tcW w:w="1611" w:type="dxa"/>
            <w:tcBorders>
              <w:right w:val="single" w:sz="12" w:space="0" w:color="FFFFFF" w:themeColor="background1"/>
            </w:tcBorders>
            <w:noWrap/>
            <w:hideMark/>
          </w:tcPr>
          <w:p w14:paraId="21B79DB5" w14:textId="77777777" w:rsidR="00C2193C" w:rsidRPr="001A0CE4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27.08</w:t>
            </w:r>
          </w:p>
          <w:p w14:paraId="1C29F2B6" w14:textId="77777777" w:rsidR="00C2193C" w:rsidRPr="00B3076F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(25.92,28.24)</w:t>
            </w:r>
          </w:p>
        </w:tc>
        <w:tc>
          <w:tcPr>
            <w:tcW w:w="1611" w:type="dxa"/>
            <w:tcBorders>
              <w:left w:val="single" w:sz="12" w:space="0" w:color="FFFFFF" w:themeColor="background1"/>
            </w:tcBorders>
            <w:noWrap/>
            <w:hideMark/>
          </w:tcPr>
          <w:p w14:paraId="1050EE50" w14:textId="77777777" w:rsidR="00C2193C" w:rsidRPr="001A0CE4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26.30</w:t>
            </w:r>
          </w:p>
          <w:p w14:paraId="0BD31D67" w14:textId="77777777" w:rsidR="00C2193C" w:rsidRPr="00B3076F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(24.76,27.84)</w:t>
            </w:r>
          </w:p>
        </w:tc>
        <w:tc>
          <w:tcPr>
            <w:tcW w:w="1612" w:type="dxa"/>
            <w:tcBorders>
              <w:right w:val="single" w:sz="12" w:space="0" w:color="FFFFFF" w:themeColor="background1"/>
            </w:tcBorders>
            <w:noWrap/>
            <w:hideMark/>
          </w:tcPr>
          <w:p w14:paraId="3D1B9D95" w14:textId="77777777" w:rsidR="00C2193C" w:rsidRPr="001A0CE4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26.75</w:t>
            </w:r>
          </w:p>
          <w:p w14:paraId="67793A90" w14:textId="77777777" w:rsidR="00C2193C" w:rsidRPr="00B3076F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(25.90,27.59)</w:t>
            </w:r>
          </w:p>
        </w:tc>
        <w:tc>
          <w:tcPr>
            <w:tcW w:w="1612" w:type="dxa"/>
            <w:tcBorders>
              <w:left w:val="single" w:sz="12" w:space="0" w:color="FFFFFF" w:themeColor="background1"/>
            </w:tcBorders>
            <w:noWrap/>
            <w:hideMark/>
          </w:tcPr>
          <w:p w14:paraId="30C8938F" w14:textId="77777777" w:rsidR="00C2193C" w:rsidRPr="001A0CE4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35.89</w:t>
            </w:r>
          </w:p>
          <w:p w14:paraId="19D1A859" w14:textId="77777777" w:rsidR="00C2193C" w:rsidRPr="00B3076F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(32.40,39.39)</w:t>
            </w:r>
          </w:p>
        </w:tc>
        <w:tc>
          <w:tcPr>
            <w:tcW w:w="1612" w:type="dxa"/>
            <w:tcBorders>
              <w:right w:val="single" w:sz="12" w:space="0" w:color="FFFFFF" w:themeColor="background1"/>
            </w:tcBorders>
            <w:noWrap/>
            <w:hideMark/>
          </w:tcPr>
          <w:p w14:paraId="1B34182E" w14:textId="77777777" w:rsidR="00C2193C" w:rsidRPr="001A0CE4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41.23</w:t>
            </w:r>
          </w:p>
          <w:p w14:paraId="389058E1" w14:textId="77777777" w:rsidR="00C2193C" w:rsidRPr="00B3076F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(35.65,46.82)</w:t>
            </w:r>
          </w:p>
        </w:tc>
        <w:tc>
          <w:tcPr>
            <w:tcW w:w="1612" w:type="dxa"/>
            <w:tcBorders>
              <w:left w:val="single" w:sz="12" w:space="0" w:color="FFFFFF" w:themeColor="background1"/>
            </w:tcBorders>
            <w:noWrap/>
            <w:hideMark/>
          </w:tcPr>
          <w:p w14:paraId="14AE841C" w14:textId="77777777" w:rsidR="00C2193C" w:rsidRPr="001A0CE4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10.93</w:t>
            </w:r>
          </w:p>
          <w:p w14:paraId="060EEDE2" w14:textId="77777777" w:rsidR="00C2193C" w:rsidRPr="00B3076F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(10.54,11.33)</w:t>
            </w:r>
          </w:p>
        </w:tc>
        <w:tc>
          <w:tcPr>
            <w:tcW w:w="1612" w:type="dxa"/>
            <w:noWrap/>
            <w:hideMark/>
          </w:tcPr>
          <w:p w14:paraId="05C8A410" w14:textId="77777777" w:rsidR="00C2193C" w:rsidRPr="001A0CE4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12.83</w:t>
            </w:r>
          </w:p>
          <w:p w14:paraId="7D4AACAF" w14:textId="77777777" w:rsidR="00C2193C" w:rsidRPr="00B3076F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(12.46,13.21)</w:t>
            </w:r>
          </w:p>
        </w:tc>
      </w:tr>
      <w:tr w:rsidR="00C2193C" w:rsidRPr="00B3076F" w14:paraId="22B59F2C" w14:textId="77777777" w:rsidTr="00F05F44">
        <w:trPr>
          <w:trHeight w:hRule="exact" w:val="567"/>
        </w:trPr>
        <w:tc>
          <w:tcPr>
            <w:tcW w:w="2495" w:type="dxa"/>
            <w:tcBorders>
              <w:right w:val="single" w:sz="12" w:space="0" w:color="FFFFFF" w:themeColor="background1"/>
            </w:tcBorders>
            <w:noWrap/>
            <w:hideMark/>
          </w:tcPr>
          <w:p w14:paraId="2168EF01" w14:textId="77777777" w:rsidR="00C2193C" w:rsidRPr="00B3076F" w:rsidRDefault="00C2193C" w:rsidP="00F05F44">
            <w:pPr>
              <w:widowControl/>
              <w:ind w:firstLineChars="100" w:firstLine="200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IFG</w:t>
            </w:r>
          </w:p>
        </w:tc>
        <w:tc>
          <w:tcPr>
            <w:tcW w:w="1611" w:type="dxa"/>
            <w:tcBorders>
              <w:left w:val="single" w:sz="12" w:space="0" w:color="FFFFFF" w:themeColor="background1"/>
            </w:tcBorders>
            <w:noWrap/>
            <w:hideMark/>
          </w:tcPr>
          <w:p w14:paraId="51A5AC2A" w14:textId="77777777" w:rsidR="00C2193C" w:rsidRPr="001A0CE4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30.11</w:t>
            </w:r>
          </w:p>
          <w:p w14:paraId="5BCAA6F1" w14:textId="77777777" w:rsidR="00C2193C" w:rsidRPr="00B3076F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(27.02,33.19)</w:t>
            </w:r>
          </w:p>
        </w:tc>
        <w:tc>
          <w:tcPr>
            <w:tcW w:w="1611" w:type="dxa"/>
            <w:tcBorders>
              <w:right w:val="single" w:sz="12" w:space="0" w:color="FFFFFF" w:themeColor="background1"/>
            </w:tcBorders>
            <w:noWrap/>
            <w:hideMark/>
          </w:tcPr>
          <w:p w14:paraId="087343AC" w14:textId="77777777" w:rsidR="00C2193C" w:rsidRPr="001A0CE4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27.77</w:t>
            </w:r>
          </w:p>
          <w:p w14:paraId="48F7C1F9" w14:textId="77777777" w:rsidR="00C2193C" w:rsidRPr="00B3076F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(26.20,29.34)</w:t>
            </w:r>
          </w:p>
        </w:tc>
        <w:tc>
          <w:tcPr>
            <w:tcW w:w="1611" w:type="dxa"/>
            <w:tcBorders>
              <w:left w:val="single" w:sz="12" w:space="0" w:color="FFFFFF" w:themeColor="background1"/>
            </w:tcBorders>
            <w:noWrap/>
            <w:hideMark/>
          </w:tcPr>
          <w:p w14:paraId="63D958E7" w14:textId="77777777" w:rsidR="00C2193C" w:rsidRPr="001A0CE4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25.74</w:t>
            </w:r>
          </w:p>
          <w:p w14:paraId="243481E4" w14:textId="77777777" w:rsidR="00C2193C" w:rsidRPr="00B3076F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(23.74,27.73)</w:t>
            </w:r>
          </w:p>
        </w:tc>
        <w:tc>
          <w:tcPr>
            <w:tcW w:w="1612" w:type="dxa"/>
            <w:tcBorders>
              <w:right w:val="single" w:sz="12" w:space="0" w:color="FFFFFF" w:themeColor="background1"/>
            </w:tcBorders>
            <w:noWrap/>
            <w:hideMark/>
          </w:tcPr>
          <w:p w14:paraId="0D67D7DB" w14:textId="77777777" w:rsidR="00C2193C" w:rsidRPr="001A0CE4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26.05</w:t>
            </w:r>
          </w:p>
          <w:p w14:paraId="63D09FBC" w14:textId="77777777" w:rsidR="00C2193C" w:rsidRPr="00B3076F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(24.87,27.24)</w:t>
            </w:r>
          </w:p>
        </w:tc>
        <w:tc>
          <w:tcPr>
            <w:tcW w:w="1612" w:type="dxa"/>
            <w:tcBorders>
              <w:left w:val="single" w:sz="12" w:space="0" w:color="FFFFFF" w:themeColor="background1"/>
            </w:tcBorders>
            <w:noWrap/>
            <w:hideMark/>
          </w:tcPr>
          <w:p w14:paraId="558CCB75" w14:textId="77777777" w:rsidR="00C2193C" w:rsidRPr="001A0CE4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29.88</w:t>
            </w:r>
          </w:p>
          <w:p w14:paraId="15663161" w14:textId="77777777" w:rsidR="00C2193C" w:rsidRPr="00B3076F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(27.16,32.60)</w:t>
            </w:r>
          </w:p>
        </w:tc>
        <w:tc>
          <w:tcPr>
            <w:tcW w:w="1612" w:type="dxa"/>
            <w:tcBorders>
              <w:right w:val="single" w:sz="12" w:space="0" w:color="FFFFFF" w:themeColor="background1"/>
            </w:tcBorders>
            <w:noWrap/>
            <w:hideMark/>
          </w:tcPr>
          <w:p w14:paraId="0C8122F8" w14:textId="77777777" w:rsidR="00C2193C" w:rsidRPr="001A0CE4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34.85</w:t>
            </w:r>
          </w:p>
          <w:p w14:paraId="51273792" w14:textId="77777777" w:rsidR="00C2193C" w:rsidRPr="00B3076F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(30.70,39.00)</w:t>
            </w:r>
          </w:p>
        </w:tc>
        <w:tc>
          <w:tcPr>
            <w:tcW w:w="1612" w:type="dxa"/>
            <w:tcBorders>
              <w:left w:val="single" w:sz="12" w:space="0" w:color="FFFFFF" w:themeColor="background1"/>
            </w:tcBorders>
            <w:noWrap/>
            <w:hideMark/>
          </w:tcPr>
          <w:p w14:paraId="688BADB5" w14:textId="77777777" w:rsidR="00C2193C" w:rsidRPr="001A0CE4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10.34</w:t>
            </w:r>
          </w:p>
          <w:p w14:paraId="5193F882" w14:textId="77777777" w:rsidR="00C2193C" w:rsidRPr="00B3076F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(9.71,10.96)</w:t>
            </w:r>
          </w:p>
        </w:tc>
        <w:tc>
          <w:tcPr>
            <w:tcW w:w="1612" w:type="dxa"/>
            <w:noWrap/>
            <w:hideMark/>
          </w:tcPr>
          <w:p w14:paraId="34B16174" w14:textId="77777777" w:rsidR="00C2193C" w:rsidRPr="001A0CE4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12.54</w:t>
            </w:r>
          </w:p>
          <w:p w14:paraId="13F46AE5" w14:textId="77777777" w:rsidR="00C2193C" w:rsidRPr="00B3076F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(12.09,12.99)</w:t>
            </w:r>
          </w:p>
        </w:tc>
      </w:tr>
      <w:tr w:rsidR="00C2193C" w:rsidRPr="00B3076F" w14:paraId="7F35D0C6" w14:textId="77777777" w:rsidTr="00F05F44">
        <w:trPr>
          <w:trHeight w:hRule="exact" w:val="567"/>
        </w:trPr>
        <w:tc>
          <w:tcPr>
            <w:tcW w:w="2495" w:type="dxa"/>
            <w:tcBorders>
              <w:right w:val="single" w:sz="12" w:space="0" w:color="FFFFFF" w:themeColor="background1"/>
            </w:tcBorders>
            <w:noWrap/>
            <w:hideMark/>
          </w:tcPr>
          <w:p w14:paraId="2CA81581" w14:textId="77777777" w:rsidR="00C2193C" w:rsidRPr="00B3076F" w:rsidRDefault="00C2193C" w:rsidP="00F05F44">
            <w:pPr>
              <w:widowControl/>
              <w:ind w:firstLineChars="100" w:firstLine="200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IGT</w:t>
            </w:r>
          </w:p>
        </w:tc>
        <w:tc>
          <w:tcPr>
            <w:tcW w:w="1611" w:type="dxa"/>
            <w:tcBorders>
              <w:left w:val="single" w:sz="12" w:space="0" w:color="FFFFFF" w:themeColor="background1"/>
            </w:tcBorders>
            <w:noWrap/>
            <w:hideMark/>
          </w:tcPr>
          <w:p w14:paraId="474DCA62" w14:textId="77777777" w:rsidR="00C2193C" w:rsidRPr="001A0CE4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28.34</w:t>
            </w:r>
          </w:p>
          <w:p w14:paraId="0E59E73F" w14:textId="77777777" w:rsidR="00C2193C" w:rsidRPr="00B3076F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(25.48,31.20)</w:t>
            </w:r>
          </w:p>
        </w:tc>
        <w:tc>
          <w:tcPr>
            <w:tcW w:w="1611" w:type="dxa"/>
            <w:tcBorders>
              <w:right w:val="single" w:sz="12" w:space="0" w:color="FFFFFF" w:themeColor="background1"/>
            </w:tcBorders>
            <w:noWrap/>
            <w:hideMark/>
          </w:tcPr>
          <w:p w14:paraId="2A0926F7" w14:textId="77777777" w:rsidR="00C2193C" w:rsidRPr="001A0CE4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27.46</w:t>
            </w:r>
          </w:p>
          <w:p w14:paraId="3C28ABB8" w14:textId="77777777" w:rsidR="00C2193C" w:rsidRPr="00B3076F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(25.75,29.17)</w:t>
            </w:r>
          </w:p>
        </w:tc>
        <w:tc>
          <w:tcPr>
            <w:tcW w:w="1611" w:type="dxa"/>
            <w:tcBorders>
              <w:left w:val="single" w:sz="12" w:space="0" w:color="FFFFFF" w:themeColor="background1"/>
            </w:tcBorders>
            <w:noWrap/>
            <w:hideMark/>
          </w:tcPr>
          <w:p w14:paraId="7F509173" w14:textId="77777777" w:rsidR="00C2193C" w:rsidRPr="001A0CE4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25.20</w:t>
            </w:r>
          </w:p>
          <w:p w14:paraId="50E8E04A" w14:textId="77777777" w:rsidR="00C2193C" w:rsidRPr="00B3076F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(23.94,26.46)</w:t>
            </w:r>
          </w:p>
        </w:tc>
        <w:tc>
          <w:tcPr>
            <w:tcW w:w="1612" w:type="dxa"/>
            <w:tcBorders>
              <w:right w:val="single" w:sz="12" w:space="0" w:color="FFFFFF" w:themeColor="background1"/>
            </w:tcBorders>
            <w:noWrap/>
            <w:hideMark/>
          </w:tcPr>
          <w:p w14:paraId="10F145EF" w14:textId="77777777" w:rsidR="00C2193C" w:rsidRPr="001A0CE4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29.35</w:t>
            </w:r>
          </w:p>
          <w:p w14:paraId="1314AD81" w14:textId="77777777" w:rsidR="00C2193C" w:rsidRPr="00B3076F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(27.37,31.33)</w:t>
            </w:r>
          </w:p>
        </w:tc>
        <w:tc>
          <w:tcPr>
            <w:tcW w:w="1612" w:type="dxa"/>
            <w:tcBorders>
              <w:left w:val="single" w:sz="12" w:space="0" w:color="FFFFFF" w:themeColor="background1"/>
            </w:tcBorders>
            <w:noWrap/>
            <w:hideMark/>
          </w:tcPr>
          <w:p w14:paraId="1B50F2E0" w14:textId="77777777" w:rsidR="00C2193C" w:rsidRPr="001A0CE4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27.30</w:t>
            </w:r>
          </w:p>
          <w:p w14:paraId="0B823A05" w14:textId="77777777" w:rsidR="00C2193C" w:rsidRPr="00B3076F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(24.74,29.85)</w:t>
            </w:r>
          </w:p>
        </w:tc>
        <w:tc>
          <w:tcPr>
            <w:tcW w:w="1612" w:type="dxa"/>
            <w:tcBorders>
              <w:right w:val="single" w:sz="12" w:space="0" w:color="FFFFFF" w:themeColor="background1"/>
            </w:tcBorders>
            <w:noWrap/>
            <w:hideMark/>
          </w:tcPr>
          <w:p w14:paraId="1DF87F9A" w14:textId="77777777" w:rsidR="00C2193C" w:rsidRPr="001A0CE4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36.62</w:t>
            </w:r>
          </w:p>
          <w:p w14:paraId="6143E9BF" w14:textId="77777777" w:rsidR="00C2193C" w:rsidRPr="00B3076F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(31.99,41.24)</w:t>
            </w:r>
          </w:p>
        </w:tc>
        <w:tc>
          <w:tcPr>
            <w:tcW w:w="1612" w:type="dxa"/>
            <w:tcBorders>
              <w:left w:val="single" w:sz="12" w:space="0" w:color="FFFFFF" w:themeColor="background1"/>
            </w:tcBorders>
            <w:noWrap/>
            <w:hideMark/>
          </w:tcPr>
          <w:p w14:paraId="056B2413" w14:textId="77777777" w:rsidR="00C2193C" w:rsidRPr="001A0CE4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12.25</w:t>
            </w:r>
          </w:p>
          <w:p w14:paraId="7A539EA7" w14:textId="77777777" w:rsidR="00C2193C" w:rsidRPr="00B3076F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(11.57,12.92)</w:t>
            </w:r>
          </w:p>
        </w:tc>
        <w:tc>
          <w:tcPr>
            <w:tcW w:w="1612" w:type="dxa"/>
            <w:noWrap/>
            <w:hideMark/>
          </w:tcPr>
          <w:p w14:paraId="74FA5DE2" w14:textId="77777777" w:rsidR="00C2193C" w:rsidRPr="001A0CE4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13.75</w:t>
            </w:r>
          </w:p>
          <w:p w14:paraId="43F092A0" w14:textId="77777777" w:rsidR="00C2193C" w:rsidRPr="00B3076F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(13.25,14.26)</w:t>
            </w:r>
          </w:p>
        </w:tc>
      </w:tr>
      <w:tr w:rsidR="00C2193C" w:rsidRPr="00B3076F" w14:paraId="210E3872" w14:textId="77777777" w:rsidTr="00F05F44">
        <w:trPr>
          <w:trHeight w:hRule="exact" w:val="567"/>
        </w:trPr>
        <w:tc>
          <w:tcPr>
            <w:tcW w:w="2495" w:type="dxa"/>
            <w:tcBorders>
              <w:right w:val="single" w:sz="12" w:space="0" w:color="FFFFFF" w:themeColor="background1"/>
            </w:tcBorders>
            <w:shd w:val="clear" w:color="auto" w:fill="D9D9D9" w:themeFill="background1" w:themeFillShade="D9"/>
            <w:noWrap/>
            <w:hideMark/>
          </w:tcPr>
          <w:p w14:paraId="4E97352A" w14:textId="77777777" w:rsidR="00C2193C" w:rsidRPr="00B3076F" w:rsidRDefault="00C2193C" w:rsidP="00F05F44">
            <w:pPr>
              <w:widowControl/>
              <w:rPr>
                <w:rFonts w:eastAsia="等线" w:cs="宋体"/>
                <w:b/>
                <w:bCs/>
                <w:color w:val="000000"/>
                <w:kern w:val="0"/>
                <w:sz w:val="20"/>
                <w:szCs w:val="20"/>
              </w:rPr>
            </w:pPr>
            <w:r w:rsidRPr="001A0CE4">
              <w:rPr>
                <w:rFonts w:eastAsia="等线" w:cs="宋体"/>
                <w:b/>
                <w:bCs/>
                <w:color w:val="000000"/>
                <w:kern w:val="0"/>
                <w:sz w:val="20"/>
                <w:szCs w:val="20"/>
              </w:rPr>
              <w:t>Smoke</w:t>
            </w:r>
          </w:p>
        </w:tc>
        <w:tc>
          <w:tcPr>
            <w:tcW w:w="1611" w:type="dxa"/>
            <w:tcBorders>
              <w:left w:val="single" w:sz="12" w:space="0" w:color="FFFFFF" w:themeColor="background1"/>
            </w:tcBorders>
            <w:shd w:val="clear" w:color="auto" w:fill="D9D9D9" w:themeFill="background1" w:themeFillShade="D9"/>
            <w:noWrap/>
          </w:tcPr>
          <w:p w14:paraId="19DF6234" w14:textId="77777777" w:rsidR="00C2193C" w:rsidRPr="001A0CE4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11" w:type="dxa"/>
            <w:tcBorders>
              <w:right w:val="single" w:sz="12" w:space="0" w:color="FFFFFF" w:themeColor="background1"/>
            </w:tcBorders>
            <w:shd w:val="clear" w:color="auto" w:fill="D9D9D9" w:themeFill="background1" w:themeFillShade="D9"/>
          </w:tcPr>
          <w:p w14:paraId="29C7257B" w14:textId="77777777" w:rsidR="00C2193C" w:rsidRPr="001A0CE4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11" w:type="dxa"/>
            <w:tcBorders>
              <w:left w:val="single" w:sz="12" w:space="0" w:color="FFFFFF" w:themeColor="background1"/>
            </w:tcBorders>
            <w:shd w:val="clear" w:color="auto" w:fill="D9D9D9" w:themeFill="background1" w:themeFillShade="D9"/>
          </w:tcPr>
          <w:p w14:paraId="57F5A930" w14:textId="77777777" w:rsidR="00C2193C" w:rsidRPr="001A0CE4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12" w:type="dxa"/>
            <w:tcBorders>
              <w:right w:val="single" w:sz="12" w:space="0" w:color="FFFFFF" w:themeColor="background1"/>
            </w:tcBorders>
            <w:shd w:val="clear" w:color="auto" w:fill="D9D9D9" w:themeFill="background1" w:themeFillShade="D9"/>
          </w:tcPr>
          <w:p w14:paraId="0668778C" w14:textId="77777777" w:rsidR="00C2193C" w:rsidRPr="001A0CE4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12" w:type="dxa"/>
            <w:tcBorders>
              <w:left w:val="single" w:sz="12" w:space="0" w:color="FFFFFF" w:themeColor="background1"/>
            </w:tcBorders>
            <w:shd w:val="clear" w:color="auto" w:fill="D9D9D9" w:themeFill="background1" w:themeFillShade="D9"/>
          </w:tcPr>
          <w:p w14:paraId="70BEF8EB" w14:textId="77777777" w:rsidR="00C2193C" w:rsidRPr="001A0CE4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12" w:type="dxa"/>
            <w:tcBorders>
              <w:right w:val="single" w:sz="12" w:space="0" w:color="FFFFFF" w:themeColor="background1"/>
            </w:tcBorders>
            <w:shd w:val="clear" w:color="auto" w:fill="D9D9D9" w:themeFill="background1" w:themeFillShade="D9"/>
          </w:tcPr>
          <w:p w14:paraId="69603F03" w14:textId="77777777" w:rsidR="00C2193C" w:rsidRPr="001A0CE4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12" w:type="dxa"/>
            <w:tcBorders>
              <w:left w:val="single" w:sz="12" w:space="0" w:color="FFFFFF" w:themeColor="background1"/>
            </w:tcBorders>
            <w:shd w:val="clear" w:color="auto" w:fill="D9D9D9" w:themeFill="background1" w:themeFillShade="D9"/>
          </w:tcPr>
          <w:p w14:paraId="2C5E48CE" w14:textId="77777777" w:rsidR="00C2193C" w:rsidRPr="001A0CE4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12" w:type="dxa"/>
            <w:shd w:val="clear" w:color="auto" w:fill="D9D9D9" w:themeFill="background1" w:themeFillShade="D9"/>
          </w:tcPr>
          <w:p w14:paraId="381BE433" w14:textId="77777777" w:rsidR="00C2193C" w:rsidRPr="00B3076F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</w:p>
        </w:tc>
      </w:tr>
      <w:tr w:rsidR="00C2193C" w:rsidRPr="00B3076F" w14:paraId="4F5D76CD" w14:textId="77777777" w:rsidTr="00F05F44">
        <w:trPr>
          <w:trHeight w:hRule="exact" w:val="567"/>
        </w:trPr>
        <w:tc>
          <w:tcPr>
            <w:tcW w:w="2495" w:type="dxa"/>
            <w:tcBorders>
              <w:right w:val="single" w:sz="12" w:space="0" w:color="FFFFFF" w:themeColor="background1"/>
            </w:tcBorders>
            <w:noWrap/>
            <w:hideMark/>
          </w:tcPr>
          <w:p w14:paraId="39981E91" w14:textId="77777777" w:rsidR="00C2193C" w:rsidRPr="00B3076F" w:rsidRDefault="00C2193C" w:rsidP="00F05F44">
            <w:pPr>
              <w:widowControl/>
              <w:ind w:firstLineChars="100" w:firstLine="200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1A0CE4">
              <w:rPr>
                <w:rFonts w:eastAsia="等线" w:cs="宋体"/>
                <w:color w:val="000000"/>
                <w:kern w:val="0"/>
                <w:sz w:val="20"/>
                <w:szCs w:val="20"/>
              </w:rPr>
              <w:t>N</w:t>
            </w: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ever</w:t>
            </w:r>
          </w:p>
        </w:tc>
        <w:tc>
          <w:tcPr>
            <w:tcW w:w="1611" w:type="dxa"/>
            <w:tcBorders>
              <w:left w:val="single" w:sz="12" w:space="0" w:color="FFFFFF" w:themeColor="background1"/>
            </w:tcBorders>
            <w:noWrap/>
            <w:hideMark/>
          </w:tcPr>
          <w:p w14:paraId="1BD98083" w14:textId="77777777" w:rsidR="00C2193C" w:rsidRPr="001A0CE4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24.17</w:t>
            </w:r>
          </w:p>
          <w:p w14:paraId="0223E148" w14:textId="77777777" w:rsidR="00C2193C" w:rsidRPr="00B3076F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(23.52,24.82)</w:t>
            </w:r>
          </w:p>
        </w:tc>
        <w:tc>
          <w:tcPr>
            <w:tcW w:w="1611" w:type="dxa"/>
            <w:tcBorders>
              <w:right w:val="single" w:sz="12" w:space="0" w:color="FFFFFF" w:themeColor="background1"/>
            </w:tcBorders>
            <w:noWrap/>
            <w:hideMark/>
          </w:tcPr>
          <w:p w14:paraId="358649C5" w14:textId="77777777" w:rsidR="00C2193C" w:rsidRPr="001A0CE4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25.50</w:t>
            </w:r>
          </w:p>
          <w:p w14:paraId="7BC8D066" w14:textId="77777777" w:rsidR="00C2193C" w:rsidRPr="00B3076F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(24.90,26.10)</w:t>
            </w:r>
          </w:p>
        </w:tc>
        <w:tc>
          <w:tcPr>
            <w:tcW w:w="1611" w:type="dxa"/>
            <w:tcBorders>
              <w:left w:val="single" w:sz="12" w:space="0" w:color="FFFFFF" w:themeColor="background1"/>
            </w:tcBorders>
            <w:noWrap/>
            <w:hideMark/>
          </w:tcPr>
          <w:p w14:paraId="61EFD4FC" w14:textId="77777777" w:rsidR="00C2193C" w:rsidRPr="001A0CE4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23.93</w:t>
            </w:r>
          </w:p>
          <w:p w14:paraId="48CAB22B" w14:textId="77777777" w:rsidR="00C2193C" w:rsidRPr="00B3076F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(23.38,24.47)</w:t>
            </w:r>
          </w:p>
        </w:tc>
        <w:tc>
          <w:tcPr>
            <w:tcW w:w="1612" w:type="dxa"/>
            <w:tcBorders>
              <w:right w:val="single" w:sz="12" w:space="0" w:color="FFFFFF" w:themeColor="background1"/>
            </w:tcBorders>
            <w:noWrap/>
            <w:hideMark/>
          </w:tcPr>
          <w:p w14:paraId="232207AB" w14:textId="77777777" w:rsidR="00C2193C" w:rsidRPr="001A0CE4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25.46</w:t>
            </w:r>
          </w:p>
          <w:p w14:paraId="6B8D021C" w14:textId="77777777" w:rsidR="00C2193C" w:rsidRPr="00B3076F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(24.92,25.99)</w:t>
            </w:r>
          </w:p>
        </w:tc>
        <w:tc>
          <w:tcPr>
            <w:tcW w:w="1612" w:type="dxa"/>
            <w:tcBorders>
              <w:left w:val="single" w:sz="12" w:space="0" w:color="FFFFFF" w:themeColor="background1"/>
            </w:tcBorders>
            <w:noWrap/>
            <w:hideMark/>
          </w:tcPr>
          <w:p w14:paraId="1B96E7F5" w14:textId="77777777" w:rsidR="00C2193C" w:rsidRPr="001A0CE4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23.09</w:t>
            </w:r>
          </w:p>
          <w:p w14:paraId="074D582E" w14:textId="77777777" w:rsidR="00C2193C" w:rsidRPr="00B3076F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(22.24,23.94)</w:t>
            </w:r>
          </w:p>
        </w:tc>
        <w:tc>
          <w:tcPr>
            <w:tcW w:w="1612" w:type="dxa"/>
            <w:tcBorders>
              <w:right w:val="single" w:sz="12" w:space="0" w:color="FFFFFF" w:themeColor="background1"/>
            </w:tcBorders>
            <w:noWrap/>
            <w:hideMark/>
          </w:tcPr>
          <w:p w14:paraId="3D3C9CB3" w14:textId="77777777" w:rsidR="00C2193C" w:rsidRPr="001A0CE4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27.54</w:t>
            </w:r>
          </w:p>
          <w:p w14:paraId="59545D83" w14:textId="77777777" w:rsidR="00C2193C" w:rsidRPr="00B3076F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(26.14,28.95)</w:t>
            </w:r>
          </w:p>
        </w:tc>
        <w:tc>
          <w:tcPr>
            <w:tcW w:w="1612" w:type="dxa"/>
            <w:tcBorders>
              <w:left w:val="single" w:sz="12" w:space="0" w:color="FFFFFF" w:themeColor="background1"/>
            </w:tcBorders>
            <w:noWrap/>
            <w:hideMark/>
          </w:tcPr>
          <w:p w14:paraId="1494464E" w14:textId="77777777" w:rsidR="00C2193C" w:rsidRPr="001A0CE4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11.58</w:t>
            </w:r>
          </w:p>
          <w:p w14:paraId="1759DE67" w14:textId="77777777" w:rsidR="00C2193C" w:rsidRPr="00B3076F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(11.33,11.83)</w:t>
            </w:r>
          </w:p>
        </w:tc>
        <w:tc>
          <w:tcPr>
            <w:tcW w:w="1612" w:type="dxa"/>
            <w:noWrap/>
            <w:hideMark/>
          </w:tcPr>
          <w:p w14:paraId="6DB5D481" w14:textId="77777777" w:rsidR="00C2193C" w:rsidRPr="001A0CE4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13.38</w:t>
            </w:r>
          </w:p>
          <w:p w14:paraId="73A656D1" w14:textId="77777777" w:rsidR="00C2193C" w:rsidRPr="00B3076F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(13.14,13.62)</w:t>
            </w:r>
          </w:p>
        </w:tc>
      </w:tr>
      <w:tr w:rsidR="00C2193C" w:rsidRPr="00B3076F" w14:paraId="22BE0442" w14:textId="77777777" w:rsidTr="00F05F44">
        <w:trPr>
          <w:trHeight w:hRule="exact" w:val="567"/>
        </w:trPr>
        <w:tc>
          <w:tcPr>
            <w:tcW w:w="2495" w:type="dxa"/>
            <w:tcBorders>
              <w:right w:val="single" w:sz="12" w:space="0" w:color="FFFFFF" w:themeColor="background1"/>
            </w:tcBorders>
            <w:noWrap/>
            <w:hideMark/>
          </w:tcPr>
          <w:p w14:paraId="4FA37F72" w14:textId="77777777" w:rsidR="00C2193C" w:rsidRPr="00B3076F" w:rsidRDefault="00C2193C" w:rsidP="00F05F44">
            <w:pPr>
              <w:widowControl/>
              <w:ind w:firstLineChars="100" w:firstLine="200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1A0CE4">
              <w:rPr>
                <w:rFonts w:eastAsia="等线" w:cs="宋体"/>
                <w:color w:val="000000"/>
                <w:kern w:val="0"/>
                <w:sz w:val="20"/>
                <w:szCs w:val="20"/>
              </w:rPr>
              <w:t>F</w:t>
            </w: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ormer</w:t>
            </w:r>
          </w:p>
        </w:tc>
        <w:tc>
          <w:tcPr>
            <w:tcW w:w="1611" w:type="dxa"/>
            <w:tcBorders>
              <w:left w:val="single" w:sz="12" w:space="0" w:color="FFFFFF" w:themeColor="background1"/>
            </w:tcBorders>
            <w:noWrap/>
            <w:hideMark/>
          </w:tcPr>
          <w:p w14:paraId="4E5D249C" w14:textId="77777777" w:rsidR="00C2193C" w:rsidRPr="001A0CE4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24.93</w:t>
            </w:r>
          </w:p>
          <w:p w14:paraId="66525999" w14:textId="77777777" w:rsidR="00C2193C" w:rsidRPr="00B3076F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(23.69,26.18)</w:t>
            </w:r>
          </w:p>
        </w:tc>
        <w:tc>
          <w:tcPr>
            <w:tcW w:w="1611" w:type="dxa"/>
            <w:tcBorders>
              <w:right w:val="single" w:sz="12" w:space="0" w:color="FFFFFF" w:themeColor="background1"/>
            </w:tcBorders>
            <w:noWrap/>
            <w:hideMark/>
          </w:tcPr>
          <w:p w14:paraId="00443620" w14:textId="77777777" w:rsidR="00C2193C" w:rsidRPr="001A0CE4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26.33</w:t>
            </w:r>
          </w:p>
          <w:p w14:paraId="53DD208C" w14:textId="77777777" w:rsidR="00C2193C" w:rsidRPr="00B3076F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(25.33,27.33)</w:t>
            </w:r>
          </w:p>
        </w:tc>
        <w:tc>
          <w:tcPr>
            <w:tcW w:w="1611" w:type="dxa"/>
            <w:tcBorders>
              <w:left w:val="single" w:sz="12" w:space="0" w:color="FFFFFF" w:themeColor="background1"/>
            </w:tcBorders>
            <w:noWrap/>
            <w:hideMark/>
          </w:tcPr>
          <w:p w14:paraId="65367A2B" w14:textId="77777777" w:rsidR="00C2193C" w:rsidRPr="001A0CE4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23.92</w:t>
            </w:r>
          </w:p>
          <w:p w14:paraId="75F9ADA4" w14:textId="77777777" w:rsidR="00C2193C" w:rsidRPr="00B3076F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(22.92,24.92)</w:t>
            </w:r>
          </w:p>
        </w:tc>
        <w:tc>
          <w:tcPr>
            <w:tcW w:w="1612" w:type="dxa"/>
            <w:tcBorders>
              <w:right w:val="single" w:sz="12" w:space="0" w:color="FFFFFF" w:themeColor="background1"/>
            </w:tcBorders>
            <w:noWrap/>
            <w:hideMark/>
          </w:tcPr>
          <w:p w14:paraId="06876D9C" w14:textId="77777777" w:rsidR="00C2193C" w:rsidRPr="001A0CE4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26.37</w:t>
            </w:r>
          </w:p>
          <w:p w14:paraId="1484A50F" w14:textId="77777777" w:rsidR="00C2193C" w:rsidRPr="00B3076F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(25.61,27.13)</w:t>
            </w:r>
          </w:p>
        </w:tc>
        <w:tc>
          <w:tcPr>
            <w:tcW w:w="1612" w:type="dxa"/>
            <w:tcBorders>
              <w:left w:val="single" w:sz="12" w:space="0" w:color="FFFFFF" w:themeColor="background1"/>
            </w:tcBorders>
            <w:noWrap/>
            <w:hideMark/>
          </w:tcPr>
          <w:p w14:paraId="3FBCEA72" w14:textId="77777777" w:rsidR="00C2193C" w:rsidRPr="001A0CE4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27.20</w:t>
            </w:r>
          </w:p>
          <w:p w14:paraId="4D7AE185" w14:textId="77777777" w:rsidR="00C2193C" w:rsidRPr="00B3076F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(24.92,29.48)</w:t>
            </w:r>
          </w:p>
        </w:tc>
        <w:tc>
          <w:tcPr>
            <w:tcW w:w="1612" w:type="dxa"/>
            <w:tcBorders>
              <w:right w:val="single" w:sz="12" w:space="0" w:color="FFFFFF" w:themeColor="background1"/>
            </w:tcBorders>
            <w:noWrap/>
            <w:hideMark/>
          </w:tcPr>
          <w:p w14:paraId="7E2A7771" w14:textId="77777777" w:rsidR="00C2193C" w:rsidRPr="001A0CE4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30.95</w:t>
            </w:r>
          </w:p>
          <w:p w14:paraId="3E3518DF" w14:textId="77777777" w:rsidR="00C2193C" w:rsidRPr="00B3076F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(29.27,32.63)</w:t>
            </w:r>
          </w:p>
        </w:tc>
        <w:tc>
          <w:tcPr>
            <w:tcW w:w="1612" w:type="dxa"/>
            <w:tcBorders>
              <w:left w:val="single" w:sz="12" w:space="0" w:color="FFFFFF" w:themeColor="background1"/>
            </w:tcBorders>
            <w:noWrap/>
            <w:hideMark/>
          </w:tcPr>
          <w:p w14:paraId="1607EF5E" w14:textId="77777777" w:rsidR="00C2193C" w:rsidRPr="001A0CE4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11.10</w:t>
            </w:r>
          </w:p>
          <w:p w14:paraId="4976A025" w14:textId="77777777" w:rsidR="00C2193C" w:rsidRPr="00B3076F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(10.69,11.50)</w:t>
            </w:r>
          </w:p>
        </w:tc>
        <w:tc>
          <w:tcPr>
            <w:tcW w:w="1612" w:type="dxa"/>
            <w:noWrap/>
            <w:hideMark/>
          </w:tcPr>
          <w:p w14:paraId="66EA91B7" w14:textId="77777777" w:rsidR="00C2193C" w:rsidRPr="001A0CE4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13.28</w:t>
            </w:r>
          </w:p>
          <w:p w14:paraId="4FE5175C" w14:textId="77777777" w:rsidR="00C2193C" w:rsidRPr="00B3076F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(12.93,13.64)</w:t>
            </w:r>
          </w:p>
        </w:tc>
      </w:tr>
      <w:tr w:rsidR="00C2193C" w:rsidRPr="00B3076F" w14:paraId="0CEFB165" w14:textId="77777777" w:rsidTr="00F05F44">
        <w:trPr>
          <w:trHeight w:hRule="exact" w:val="567"/>
        </w:trPr>
        <w:tc>
          <w:tcPr>
            <w:tcW w:w="2495" w:type="dxa"/>
            <w:tcBorders>
              <w:right w:val="single" w:sz="12" w:space="0" w:color="FFFFFF" w:themeColor="background1"/>
            </w:tcBorders>
            <w:noWrap/>
            <w:hideMark/>
          </w:tcPr>
          <w:p w14:paraId="6EB617AA" w14:textId="77777777" w:rsidR="00C2193C" w:rsidRPr="00B3076F" w:rsidRDefault="00C2193C" w:rsidP="00F05F44">
            <w:pPr>
              <w:widowControl/>
              <w:ind w:firstLineChars="100" w:firstLine="200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1A0CE4">
              <w:rPr>
                <w:rFonts w:eastAsia="等线" w:cs="宋体"/>
                <w:color w:val="000000"/>
                <w:kern w:val="0"/>
                <w:sz w:val="20"/>
                <w:szCs w:val="20"/>
              </w:rPr>
              <w:t>N</w:t>
            </w: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ow</w:t>
            </w:r>
          </w:p>
        </w:tc>
        <w:tc>
          <w:tcPr>
            <w:tcW w:w="1611" w:type="dxa"/>
            <w:tcBorders>
              <w:left w:val="single" w:sz="12" w:space="0" w:color="FFFFFF" w:themeColor="background1"/>
            </w:tcBorders>
            <w:noWrap/>
            <w:hideMark/>
          </w:tcPr>
          <w:p w14:paraId="5AB6BDBB" w14:textId="77777777" w:rsidR="00C2193C" w:rsidRPr="001A0CE4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25.01</w:t>
            </w:r>
          </w:p>
          <w:p w14:paraId="2F999B35" w14:textId="77777777" w:rsidR="00C2193C" w:rsidRPr="00B3076F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(23.67,26.36)</w:t>
            </w:r>
          </w:p>
        </w:tc>
        <w:tc>
          <w:tcPr>
            <w:tcW w:w="1611" w:type="dxa"/>
            <w:tcBorders>
              <w:right w:val="single" w:sz="12" w:space="0" w:color="FFFFFF" w:themeColor="background1"/>
            </w:tcBorders>
            <w:noWrap/>
            <w:hideMark/>
          </w:tcPr>
          <w:p w14:paraId="32E405CA" w14:textId="77777777" w:rsidR="00C2193C" w:rsidRPr="001A0CE4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26.91</w:t>
            </w:r>
          </w:p>
          <w:p w14:paraId="70BEDF6F" w14:textId="77777777" w:rsidR="00C2193C" w:rsidRPr="00B3076F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(25.51,28.32)</w:t>
            </w:r>
          </w:p>
        </w:tc>
        <w:tc>
          <w:tcPr>
            <w:tcW w:w="1611" w:type="dxa"/>
            <w:tcBorders>
              <w:left w:val="single" w:sz="12" w:space="0" w:color="FFFFFF" w:themeColor="background1"/>
            </w:tcBorders>
            <w:noWrap/>
            <w:hideMark/>
          </w:tcPr>
          <w:p w14:paraId="658EA959" w14:textId="77777777" w:rsidR="00C2193C" w:rsidRPr="001A0CE4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23.73</w:t>
            </w:r>
          </w:p>
          <w:p w14:paraId="2D039745" w14:textId="77777777" w:rsidR="00C2193C" w:rsidRPr="00B3076F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(22.59,24.87)</w:t>
            </w:r>
          </w:p>
        </w:tc>
        <w:tc>
          <w:tcPr>
            <w:tcW w:w="1612" w:type="dxa"/>
            <w:tcBorders>
              <w:right w:val="single" w:sz="12" w:space="0" w:color="FFFFFF" w:themeColor="background1"/>
            </w:tcBorders>
            <w:noWrap/>
            <w:hideMark/>
          </w:tcPr>
          <w:p w14:paraId="7DCF0708" w14:textId="77777777" w:rsidR="00C2193C" w:rsidRPr="001A0CE4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27.41</w:t>
            </w:r>
          </w:p>
          <w:p w14:paraId="0A4DBD5D" w14:textId="77777777" w:rsidR="00C2193C" w:rsidRPr="00B3076F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(26.06,28.77)</w:t>
            </w:r>
          </w:p>
        </w:tc>
        <w:tc>
          <w:tcPr>
            <w:tcW w:w="1612" w:type="dxa"/>
            <w:tcBorders>
              <w:left w:val="single" w:sz="12" w:space="0" w:color="FFFFFF" w:themeColor="background1"/>
            </w:tcBorders>
            <w:noWrap/>
            <w:hideMark/>
          </w:tcPr>
          <w:p w14:paraId="63664B36" w14:textId="77777777" w:rsidR="00C2193C" w:rsidRPr="001A0CE4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28.84</w:t>
            </w:r>
          </w:p>
          <w:p w14:paraId="666039D2" w14:textId="77777777" w:rsidR="00C2193C" w:rsidRPr="00B3076F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(25.15,32.54)</w:t>
            </w:r>
          </w:p>
        </w:tc>
        <w:tc>
          <w:tcPr>
            <w:tcW w:w="1612" w:type="dxa"/>
            <w:tcBorders>
              <w:right w:val="single" w:sz="12" w:space="0" w:color="FFFFFF" w:themeColor="background1"/>
            </w:tcBorders>
            <w:noWrap/>
            <w:hideMark/>
          </w:tcPr>
          <w:p w14:paraId="14971A03" w14:textId="77777777" w:rsidR="00C2193C" w:rsidRPr="001A0CE4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38.71</w:t>
            </w:r>
          </w:p>
          <w:p w14:paraId="03CDAE13" w14:textId="77777777" w:rsidR="00C2193C" w:rsidRPr="00B3076F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(34.42,43.00)</w:t>
            </w:r>
          </w:p>
        </w:tc>
        <w:tc>
          <w:tcPr>
            <w:tcW w:w="1612" w:type="dxa"/>
            <w:tcBorders>
              <w:left w:val="single" w:sz="12" w:space="0" w:color="FFFFFF" w:themeColor="background1"/>
            </w:tcBorders>
            <w:noWrap/>
            <w:hideMark/>
          </w:tcPr>
          <w:p w14:paraId="049BBF3C" w14:textId="77777777" w:rsidR="00C2193C" w:rsidRPr="001A0CE4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10.39</w:t>
            </w:r>
          </w:p>
          <w:p w14:paraId="66041A57" w14:textId="77777777" w:rsidR="00C2193C" w:rsidRPr="00B3076F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(9.94,10.85)</w:t>
            </w:r>
          </w:p>
        </w:tc>
        <w:tc>
          <w:tcPr>
            <w:tcW w:w="1612" w:type="dxa"/>
            <w:noWrap/>
            <w:hideMark/>
          </w:tcPr>
          <w:p w14:paraId="467368A0" w14:textId="77777777" w:rsidR="00C2193C" w:rsidRPr="001A0CE4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11.70</w:t>
            </w:r>
          </w:p>
          <w:p w14:paraId="5481A6FA" w14:textId="77777777" w:rsidR="00C2193C" w:rsidRPr="00B3076F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(11.33,12.06)</w:t>
            </w:r>
          </w:p>
        </w:tc>
      </w:tr>
      <w:tr w:rsidR="00C2193C" w:rsidRPr="00B3076F" w14:paraId="468F8878" w14:textId="77777777" w:rsidTr="00F05F44">
        <w:trPr>
          <w:trHeight w:hRule="exact" w:val="567"/>
        </w:trPr>
        <w:tc>
          <w:tcPr>
            <w:tcW w:w="2495" w:type="dxa"/>
            <w:tcBorders>
              <w:right w:val="single" w:sz="12" w:space="0" w:color="FFFFFF" w:themeColor="background1"/>
            </w:tcBorders>
            <w:shd w:val="clear" w:color="auto" w:fill="D9D9D9" w:themeFill="background1" w:themeFillShade="D9"/>
            <w:noWrap/>
            <w:hideMark/>
          </w:tcPr>
          <w:p w14:paraId="62752ABC" w14:textId="77777777" w:rsidR="00C2193C" w:rsidRPr="00B3076F" w:rsidRDefault="00C2193C" w:rsidP="00F05F44">
            <w:pPr>
              <w:widowControl/>
              <w:rPr>
                <w:rFonts w:eastAsia="等线" w:cs="宋体"/>
                <w:b/>
                <w:bCs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b/>
                <w:bCs/>
                <w:color w:val="000000"/>
                <w:kern w:val="0"/>
                <w:sz w:val="20"/>
                <w:szCs w:val="20"/>
              </w:rPr>
              <w:t>Hypertension</w:t>
            </w:r>
          </w:p>
        </w:tc>
        <w:tc>
          <w:tcPr>
            <w:tcW w:w="1611" w:type="dxa"/>
            <w:tcBorders>
              <w:left w:val="single" w:sz="12" w:space="0" w:color="FFFFFF" w:themeColor="background1"/>
            </w:tcBorders>
            <w:shd w:val="clear" w:color="auto" w:fill="D9D9D9" w:themeFill="background1" w:themeFillShade="D9"/>
            <w:noWrap/>
          </w:tcPr>
          <w:p w14:paraId="43F54D3B" w14:textId="77777777" w:rsidR="00C2193C" w:rsidRPr="001A0CE4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11" w:type="dxa"/>
            <w:tcBorders>
              <w:right w:val="single" w:sz="12" w:space="0" w:color="FFFFFF" w:themeColor="background1"/>
            </w:tcBorders>
            <w:shd w:val="clear" w:color="auto" w:fill="D9D9D9" w:themeFill="background1" w:themeFillShade="D9"/>
          </w:tcPr>
          <w:p w14:paraId="34A0AF98" w14:textId="77777777" w:rsidR="00C2193C" w:rsidRPr="001A0CE4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11" w:type="dxa"/>
            <w:tcBorders>
              <w:left w:val="single" w:sz="12" w:space="0" w:color="FFFFFF" w:themeColor="background1"/>
            </w:tcBorders>
            <w:shd w:val="clear" w:color="auto" w:fill="D9D9D9" w:themeFill="background1" w:themeFillShade="D9"/>
          </w:tcPr>
          <w:p w14:paraId="137D27EC" w14:textId="77777777" w:rsidR="00C2193C" w:rsidRPr="001A0CE4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12" w:type="dxa"/>
            <w:tcBorders>
              <w:right w:val="single" w:sz="12" w:space="0" w:color="FFFFFF" w:themeColor="background1"/>
            </w:tcBorders>
            <w:shd w:val="clear" w:color="auto" w:fill="D9D9D9" w:themeFill="background1" w:themeFillShade="D9"/>
          </w:tcPr>
          <w:p w14:paraId="43714A12" w14:textId="77777777" w:rsidR="00C2193C" w:rsidRPr="001A0CE4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12" w:type="dxa"/>
            <w:tcBorders>
              <w:left w:val="single" w:sz="12" w:space="0" w:color="FFFFFF" w:themeColor="background1"/>
            </w:tcBorders>
            <w:shd w:val="clear" w:color="auto" w:fill="D9D9D9" w:themeFill="background1" w:themeFillShade="D9"/>
          </w:tcPr>
          <w:p w14:paraId="6C337D5D" w14:textId="77777777" w:rsidR="00C2193C" w:rsidRPr="001A0CE4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12" w:type="dxa"/>
            <w:tcBorders>
              <w:right w:val="single" w:sz="12" w:space="0" w:color="FFFFFF" w:themeColor="background1"/>
            </w:tcBorders>
            <w:shd w:val="clear" w:color="auto" w:fill="D9D9D9" w:themeFill="background1" w:themeFillShade="D9"/>
          </w:tcPr>
          <w:p w14:paraId="0E5D370C" w14:textId="77777777" w:rsidR="00C2193C" w:rsidRPr="001A0CE4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12" w:type="dxa"/>
            <w:tcBorders>
              <w:left w:val="single" w:sz="12" w:space="0" w:color="FFFFFF" w:themeColor="background1"/>
            </w:tcBorders>
            <w:shd w:val="clear" w:color="auto" w:fill="D9D9D9" w:themeFill="background1" w:themeFillShade="D9"/>
          </w:tcPr>
          <w:p w14:paraId="29158E51" w14:textId="77777777" w:rsidR="00C2193C" w:rsidRPr="001A0CE4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12" w:type="dxa"/>
            <w:shd w:val="clear" w:color="auto" w:fill="D9D9D9" w:themeFill="background1" w:themeFillShade="D9"/>
          </w:tcPr>
          <w:p w14:paraId="3B0193CA" w14:textId="77777777" w:rsidR="00C2193C" w:rsidRPr="00B3076F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</w:p>
        </w:tc>
      </w:tr>
      <w:tr w:rsidR="00C2193C" w:rsidRPr="00B3076F" w14:paraId="4DA51D22" w14:textId="77777777" w:rsidTr="00F05F44">
        <w:trPr>
          <w:trHeight w:hRule="exact" w:val="567"/>
        </w:trPr>
        <w:tc>
          <w:tcPr>
            <w:tcW w:w="2495" w:type="dxa"/>
            <w:tcBorders>
              <w:right w:val="single" w:sz="12" w:space="0" w:color="FFFFFF" w:themeColor="background1"/>
            </w:tcBorders>
            <w:noWrap/>
            <w:hideMark/>
          </w:tcPr>
          <w:p w14:paraId="0B734681" w14:textId="77777777" w:rsidR="00C2193C" w:rsidRPr="00B3076F" w:rsidRDefault="00C2193C" w:rsidP="00F05F44">
            <w:pPr>
              <w:widowControl/>
              <w:ind w:firstLineChars="100" w:firstLine="200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1A0CE4">
              <w:rPr>
                <w:rFonts w:eastAsia="等线" w:cs="宋体"/>
                <w:color w:val="000000"/>
                <w:kern w:val="0"/>
                <w:sz w:val="20"/>
                <w:szCs w:val="20"/>
              </w:rPr>
              <w:t>N</w:t>
            </w: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o</w:t>
            </w:r>
          </w:p>
        </w:tc>
        <w:tc>
          <w:tcPr>
            <w:tcW w:w="1611" w:type="dxa"/>
            <w:tcBorders>
              <w:left w:val="single" w:sz="12" w:space="0" w:color="FFFFFF" w:themeColor="background1"/>
            </w:tcBorders>
            <w:noWrap/>
            <w:hideMark/>
          </w:tcPr>
          <w:p w14:paraId="60646D59" w14:textId="77777777" w:rsidR="00C2193C" w:rsidRPr="001A0CE4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23.07</w:t>
            </w:r>
          </w:p>
          <w:p w14:paraId="07C3C8CD" w14:textId="77777777" w:rsidR="00C2193C" w:rsidRPr="00B3076F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(22.55,23.59)</w:t>
            </w:r>
          </w:p>
        </w:tc>
        <w:tc>
          <w:tcPr>
            <w:tcW w:w="1611" w:type="dxa"/>
            <w:tcBorders>
              <w:right w:val="single" w:sz="12" w:space="0" w:color="FFFFFF" w:themeColor="background1"/>
            </w:tcBorders>
            <w:noWrap/>
            <w:hideMark/>
          </w:tcPr>
          <w:p w14:paraId="7CFB0F4D" w14:textId="77777777" w:rsidR="00C2193C" w:rsidRPr="001A0CE4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25.97</w:t>
            </w:r>
          </w:p>
          <w:p w14:paraId="4686EAF8" w14:textId="77777777" w:rsidR="00C2193C" w:rsidRPr="00B3076F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(25.21,26.74)</w:t>
            </w:r>
          </w:p>
        </w:tc>
        <w:tc>
          <w:tcPr>
            <w:tcW w:w="1611" w:type="dxa"/>
            <w:tcBorders>
              <w:left w:val="single" w:sz="12" w:space="0" w:color="FFFFFF" w:themeColor="background1"/>
            </w:tcBorders>
            <w:noWrap/>
            <w:hideMark/>
          </w:tcPr>
          <w:p w14:paraId="40F0F872" w14:textId="77777777" w:rsidR="00C2193C" w:rsidRPr="001A0CE4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23.08</w:t>
            </w:r>
          </w:p>
          <w:p w14:paraId="77780AC6" w14:textId="77777777" w:rsidR="00C2193C" w:rsidRPr="00B3076F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(22.70,23.46)</w:t>
            </w:r>
          </w:p>
        </w:tc>
        <w:tc>
          <w:tcPr>
            <w:tcW w:w="1612" w:type="dxa"/>
            <w:tcBorders>
              <w:right w:val="single" w:sz="12" w:space="0" w:color="FFFFFF" w:themeColor="background1"/>
            </w:tcBorders>
            <w:noWrap/>
            <w:hideMark/>
          </w:tcPr>
          <w:p w14:paraId="53423435" w14:textId="77777777" w:rsidR="00C2193C" w:rsidRPr="001A0CE4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25.69</w:t>
            </w:r>
          </w:p>
          <w:p w14:paraId="2DD9ACD9" w14:textId="77777777" w:rsidR="00C2193C" w:rsidRPr="00B3076F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(25.02,26.36)</w:t>
            </w:r>
          </w:p>
        </w:tc>
        <w:tc>
          <w:tcPr>
            <w:tcW w:w="1612" w:type="dxa"/>
            <w:tcBorders>
              <w:left w:val="single" w:sz="12" w:space="0" w:color="FFFFFF" w:themeColor="background1"/>
            </w:tcBorders>
            <w:noWrap/>
            <w:hideMark/>
          </w:tcPr>
          <w:p w14:paraId="12C8C146" w14:textId="77777777" w:rsidR="00C2193C" w:rsidRPr="001A0CE4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21.36</w:t>
            </w:r>
          </w:p>
          <w:p w14:paraId="3AAB5600" w14:textId="77777777" w:rsidR="00C2193C" w:rsidRPr="00B3076F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(20.68,22.05)</w:t>
            </w:r>
          </w:p>
        </w:tc>
        <w:tc>
          <w:tcPr>
            <w:tcW w:w="1612" w:type="dxa"/>
            <w:tcBorders>
              <w:right w:val="single" w:sz="12" w:space="0" w:color="FFFFFF" w:themeColor="background1"/>
            </w:tcBorders>
            <w:noWrap/>
            <w:hideMark/>
          </w:tcPr>
          <w:p w14:paraId="5A0F00FC" w14:textId="77777777" w:rsidR="00C2193C" w:rsidRPr="001A0CE4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27.50</w:t>
            </w:r>
          </w:p>
          <w:p w14:paraId="0CA5AC3A" w14:textId="77777777" w:rsidR="00C2193C" w:rsidRPr="00B3076F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(26.29,28.71)</w:t>
            </w:r>
          </w:p>
        </w:tc>
        <w:tc>
          <w:tcPr>
            <w:tcW w:w="1612" w:type="dxa"/>
            <w:tcBorders>
              <w:left w:val="single" w:sz="12" w:space="0" w:color="FFFFFF" w:themeColor="background1"/>
            </w:tcBorders>
            <w:noWrap/>
            <w:hideMark/>
          </w:tcPr>
          <w:p w14:paraId="4ACCD708" w14:textId="77777777" w:rsidR="00C2193C" w:rsidRPr="001A0CE4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11.44</w:t>
            </w:r>
          </w:p>
          <w:p w14:paraId="2F621CF5" w14:textId="77777777" w:rsidR="00C2193C" w:rsidRPr="00B3076F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(11.17,11.70)</w:t>
            </w:r>
          </w:p>
        </w:tc>
        <w:tc>
          <w:tcPr>
            <w:tcW w:w="1612" w:type="dxa"/>
            <w:noWrap/>
            <w:hideMark/>
          </w:tcPr>
          <w:p w14:paraId="61FDAEAE" w14:textId="77777777" w:rsidR="00C2193C" w:rsidRPr="001A0CE4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13.09</w:t>
            </w:r>
          </w:p>
          <w:p w14:paraId="5C233495" w14:textId="77777777" w:rsidR="00C2193C" w:rsidRPr="00B3076F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(12.81,13.37)</w:t>
            </w:r>
          </w:p>
        </w:tc>
      </w:tr>
      <w:tr w:rsidR="00C2193C" w:rsidRPr="00B3076F" w14:paraId="696EC2FC" w14:textId="77777777" w:rsidTr="00F05F44">
        <w:trPr>
          <w:trHeight w:hRule="exact" w:val="567"/>
        </w:trPr>
        <w:tc>
          <w:tcPr>
            <w:tcW w:w="2495" w:type="dxa"/>
            <w:tcBorders>
              <w:right w:val="single" w:sz="12" w:space="0" w:color="FFFFFF" w:themeColor="background1"/>
            </w:tcBorders>
            <w:noWrap/>
            <w:hideMark/>
          </w:tcPr>
          <w:p w14:paraId="525B757F" w14:textId="77777777" w:rsidR="00C2193C" w:rsidRPr="00B3076F" w:rsidRDefault="00C2193C" w:rsidP="00F05F44">
            <w:pPr>
              <w:widowControl/>
              <w:ind w:firstLineChars="100" w:firstLine="200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1A0CE4">
              <w:rPr>
                <w:rFonts w:eastAsia="等线" w:cs="宋体"/>
                <w:color w:val="000000"/>
                <w:kern w:val="0"/>
                <w:sz w:val="20"/>
                <w:szCs w:val="20"/>
              </w:rPr>
              <w:t>Y</w:t>
            </w: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es</w:t>
            </w:r>
          </w:p>
        </w:tc>
        <w:tc>
          <w:tcPr>
            <w:tcW w:w="1611" w:type="dxa"/>
            <w:tcBorders>
              <w:left w:val="single" w:sz="12" w:space="0" w:color="FFFFFF" w:themeColor="background1"/>
            </w:tcBorders>
            <w:noWrap/>
            <w:hideMark/>
          </w:tcPr>
          <w:p w14:paraId="19B7624E" w14:textId="77777777" w:rsidR="00C2193C" w:rsidRPr="001A0CE4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27.72</w:t>
            </w:r>
          </w:p>
          <w:p w14:paraId="2B4303A8" w14:textId="77777777" w:rsidR="00C2193C" w:rsidRPr="00B3076F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(26.50,28.93)</w:t>
            </w:r>
          </w:p>
        </w:tc>
        <w:tc>
          <w:tcPr>
            <w:tcW w:w="1611" w:type="dxa"/>
            <w:tcBorders>
              <w:right w:val="single" w:sz="12" w:space="0" w:color="FFFFFF" w:themeColor="background1"/>
            </w:tcBorders>
            <w:noWrap/>
            <w:hideMark/>
          </w:tcPr>
          <w:p w14:paraId="44F01C26" w14:textId="77777777" w:rsidR="00C2193C" w:rsidRPr="001A0CE4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26.28</w:t>
            </w:r>
          </w:p>
          <w:p w14:paraId="4A74A8A8" w14:textId="77777777" w:rsidR="00C2193C" w:rsidRPr="00B3076F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(25.33,27.23)</w:t>
            </w:r>
          </w:p>
        </w:tc>
        <w:tc>
          <w:tcPr>
            <w:tcW w:w="1611" w:type="dxa"/>
            <w:tcBorders>
              <w:left w:val="single" w:sz="12" w:space="0" w:color="FFFFFF" w:themeColor="background1"/>
            </w:tcBorders>
            <w:noWrap/>
            <w:hideMark/>
          </w:tcPr>
          <w:p w14:paraId="7877207A" w14:textId="77777777" w:rsidR="00C2193C" w:rsidRPr="001A0CE4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25.84</w:t>
            </w:r>
          </w:p>
          <w:p w14:paraId="0D25D44C" w14:textId="77777777" w:rsidR="00C2193C" w:rsidRPr="00B3076F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(24.70,26.99)</w:t>
            </w:r>
          </w:p>
        </w:tc>
        <w:tc>
          <w:tcPr>
            <w:tcW w:w="1612" w:type="dxa"/>
            <w:tcBorders>
              <w:right w:val="single" w:sz="12" w:space="0" w:color="FFFFFF" w:themeColor="background1"/>
            </w:tcBorders>
            <w:noWrap/>
            <w:hideMark/>
          </w:tcPr>
          <w:p w14:paraId="7F4E1157" w14:textId="77777777" w:rsidR="00C2193C" w:rsidRPr="001A0CE4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26.91</w:t>
            </w:r>
          </w:p>
          <w:p w14:paraId="70FC3D79" w14:textId="77777777" w:rsidR="00C2193C" w:rsidRPr="00B3076F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(26.11,27.71)</w:t>
            </w:r>
          </w:p>
        </w:tc>
        <w:tc>
          <w:tcPr>
            <w:tcW w:w="1612" w:type="dxa"/>
            <w:tcBorders>
              <w:left w:val="single" w:sz="12" w:space="0" w:color="FFFFFF" w:themeColor="background1"/>
            </w:tcBorders>
            <w:noWrap/>
            <w:hideMark/>
          </w:tcPr>
          <w:p w14:paraId="17CF495D" w14:textId="77777777" w:rsidR="00C2193C" w:rsidRPr="001A0CE4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32.76</w:t>
            </w:r>
          </w:p>
          <w:p w14:paraId="063E38C0" w14:textId="77777777" w:rsidR="00C2193C" w:rsidRPr="00B3076F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(30.20,35.32)</w:t>
            </w:r>
          </w:p>
        </w:tc>
        <w:tc>
          <w:tcPr>
            <w:tcW w:w="1612" w:type="dxa"/>
            <w:tcBorders>
              <w:right w:val="single" w:sz="12" w:space="0" w:color="FFFFFF" w:themeColor="background1"/>
            </w:tcBorders>
            <w:noWrap/>
            <w:hideMark/>
          </w:tcPr>
          <w:p w14:paraId="1C13C790" w14:textId="77777777" w:rsidR="00C2193C" w:rsidRPr="001A0CE4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36.36</w:t>
            </w:r>
          </w:p>
          <w:p w14:paraId="3DDBA06D" w14:textId="77777777" w:rsidR="00C2193C" w:rsidRPr="00B3076F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(33.82,38.89)</w:t>
            </w:r>
          </w:p>
        </w:tc>
        <w:tc>
          <w:tcPr>
            <w:tcW w:w="1612" w:type="dxa"/>
            <w:tcBorders>
              <w:left w:val="single" w:sz="12" w:space="0" w:color="FFFFFF" w:themeColor="background1"/>
            </w:tcBorders>
            <w:noWrap/>
            <w:hideMark/>
          </w:tcPr>
          <w:p w14:paraId="2DA64985" w14:textId="77777777" w:rsidR="00C2193C" w:rsidRPr="001A0CE4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11.04</w:t>
            </w:r>
          </w:p>
          <w:p w14:paraId="5F5F3793" w14:textId="77777777" w:rsidR="00C2193C" w:rsidRPr="00B3076F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(10.68,11.39)</w:t>
            </w:r>
          </w:p>
        </w:tc>
        <w:tc>
          <w:tcPr>
            <w:tcW w:w="1612" w:type="dxa"/>
            <w:noWrap/>
            <w:hideMark/>
          </w:tcPr>
          <w:p w14:paraId="62E3EE72" w14:textId="77777777" w:rsidR="00C2193C" w:rsidRPr="001A0CE4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12.70</w:t>
            </w:r>
          </w:p>
          <w:p w14:paraId="5D3F88C5" w14:textId="77777777" w:rsidR="00C2193C" w:rsidRPr="00B3076F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(12.45,12.94)</w:t>
            </w:r>
          </w:p>
        </w:tc>
      </w:tr>
      <w:tr w:rsidR="00C2193C" w:rsidRPr="00B3076F" w14:paraId="77454921" w14:textId="77777777" w:rsidTr="00F05F44">
        <w:trPr>
          <w:trHeight w:hRule="exact" w:val="567"/>
        </w:trPr>
        <w:tc>
          <w:tcPr>
            <w:tcW w:w="2495" w:type="dxa"/>
            <w:tcBorders>
              <w:right w:val="single" w:sz="12" w:space="0" w:color="FFFFFF" w:themeColor="background1"/>
            </w:tcBorders>
            <w:shd w:val="clear" w:color="auto" w:fill="D9D9D9" w:themeFill="background1" w:themeFillShade="D9"/>
            <w:noWrap/>
            <w:hideMark/>
          </w:tcPr>
          <w:p w14:paraId="593B1A15" w14:textId="77777777" w:rsidR="00C2193C" w:rsidRPr="00B3076F" w:rsidRDefault="00C2193C" w:rsidP="00F05F44">
            <w:pPr>
              <w:widowControl/>
              <w:rPr>
                <w:rFonts w:eastAsia="等线" w:cs="宋体"/>
                <w:b/>
                <w:bCs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b/>
                <w:bCs/>
                <w:color w:val="000000"/>
                <w:kern w:val="0"/>
                <w:sz w:val="20"/>
                <w:szCs w:val="20"/>
              </w:rPr>
              <w:t>Hyperlipidemia</w:t>
            </w:r>
          </w:p>
        </w:tc>
        <w:tc>
          <w:tcPr>
            <w:tcW w:w="1611" w:type="dxa"/>
            <w:tcBorders>
              <w:left w:val="single" w:sz="12" w:space="0" w:color="FFFFFF" w:themeColor="background1"/>
            </w:tcBorders>
            <w:shd w:val="clear" w:color="auto" w:fill="D9D9D9" w:themeFill="background1" w:themeFillShade="D9"/>
            <w:noWrap/>
          </w:tcPr>
          <w:p w14:paraId="4B647DFB" w14:textId="77777777" w:rsidR="00C2193C" w:rsidRPr="001A0CE4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11" w:type="dxa"/>
            <w:tcBorders>
              <w:right w:val="single" w:sz="12" w:space="0" w:color="FFFFFF" w:themeColor="background1"/>
            </w:tcBorders>
            <w:shd w:val="clear" w:color="auto" w:fill="D9D9D9" w:themeFill="background1" w:themeFillShade="D9"/>
          </w:tcPr>
          <w:p w14:paraId="6941E4AA" w14:textId="77777777" w:rsidR="00C2193C" w:rsidRPr="001A0CE4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11" w:type="dxa"/>
            <w:tcBorders>
              <w:left w:val="single" w:sz="12" w:space="0" w:color="FFFFFF" w:themeColor="background1"/>
            </w:tcBorders>
            <w:shd w:val="clear" w:color="auto" w:fill="D9D9D9" w:themeFill="background1" w:themeFillShade="D9"/>
          </w:tcPr>
          <w:p w14:paraId="1FEE4FD6" w14:textId="77777777" w:rsidR="00C2193C" w:rsidRPr="001A0CE4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12" w:type="dxa"/>
            <w:tcBorders>
              <w:right w:val="single" w:sz="12" w:space="0" w:color="FFFFFF" w:themeColor="background1"/>
            </w:tcBorders>
            <w:shd w:val="clear" w:color="auto" w:fill="D9D9D9" w:themeFill="background1" w:themeFillShade="D9"/>
          </w:tcPr>
          <w:p w14:paraId="147984CF" w14:textId="77777777" w:rsidR="00C2193C" w:rsidRPr="001A0CE4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12" w:type="dxa"/>
            <w:tcBorders>
              <w:left w:val="single" w:sz="12" w:space="0" w:color="FFFFFF" w:themeColor="background1"/>
            </w:tcBorders>
            <w:shd w:val="clear" w:color="auto" w:fill="D9D9D9" w:themeFill="background1" w:themeFillShade="D9"/>
          </w:tcPr>
          <w:p w14:paraId="14E8B84B" w14:textId="77777777" w:rsidR="00C2193C" w:rsidRPr="001A0CE4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12" w:type="dxa"/>
            <w:tcBorders>
              <w:right w:val="single" w:sz="12" w:space="0" w:color="FFFFFF" w:themeColor="background1"/>
            </w:tcBorders>
            <w:shd w:val="clear" w:color="auto" w:fill="D9D9D9" w:themeFill="background1" w:themeFillShade="D9"/>
          </w:tcPr>
          <w:p w14:paraId="3EF2C679" w14:textId="77777777" w:rsidR="00C2193C" w:rsidRPr="001A0CE4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12" w:type="dxa"/>
            <w:tcBorders>
              <w:left w:val="single" w:sz="12" w:space="0" w:color="FFFFFF" w:themeColor="background1"/>
            </w:tcBorders>
            <w:shd w:val="clear" w:color="auto" w:fill="D9D9D9" w:themeFill="background1" w:themeFillShade="D9"/>
          </w:tcPr>
          <w:p w14:paraId="02B4F6C3" w14:textId="77777777" w:rsidR="00C2193C" w:rsidRPr="001A0CE4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12" w:type="dxa"/>
            <w:shd w:val="clear" w:color="auto" w:fill="D9D9D9" w:themeFill="background1" w:themeFillShade="D9"/>
          </w:tcPr>
          <w:p w14:paraId="736B5268" w14:textId="77777777" w:rsidR="00C2193C" w:rsidRPr="00B3076F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</w:p>
        </w:tc>
      </w:tr>
      <w:tr w:rsidR="00C2193C" w:rsidRPr="00B3076F" w14:paraId="44AD471A" w14:textId="77777777" w:rsidTr="00F05F44">
        <w:trPr>
          <w:trHeight w:hRule="exact" w:val="567"/>
        </w:trPr>
        <w:tc>
          <w:tcPr>
            <w:tcW w:w="2495" w:type="dxa"/>
            <w:tcBorders>
              <w:right w:val="single" w:sz="12" w:space="0" w:color="FFFFFF" w:themeColor="background1"/>
            </w:tcBorders>
            <w:noWrap/>
            <w:hideMark/>
          </w:tcPr>
          <w:p w14:paraId="381376BE" w14:textId="77777777" w:rsidR="00C2193C" w:rsidRPr="00B3076F" w:rsidRDefault="00C2193C" w:rsidP="00F05F44">
            <w:pPr>
              <w:widowControl/>
              <w:ind w:firstLineChars="100" w:firstLine="200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1A0CE4">
              <w:rPr>
                <w:rFonts w:eastAsia="等线" w:cs="宋体"/>
                <w:color w:val="000000"/>
                <w:kern w:val="0"/>
                <w:sz w:val="20"/>
                <w:szCs w:val="20"/>
              </w:rPr>
              <w:t>N</w:t>
            </w: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o</w:t>
            </w:r>
          </w:p>
        </w:tc>
        <w:tc>
          <w:tcPr>
            <w:tcW w:w="1611" w:type="dxa"/>
            <w:tcBorders>
              <w:left w:val="single" w:sz="12" w:space="0" w:color="FFFFFF" w:themeColor="background1"/>
            </w:tcBorders>
            <w:noWrap/>
            <w:hideMark/>
          </w:tcPr>
          <w:p w14:paraId="5DBF2552" w14:textId="77777777" w:rsidR="00C2193C" w:rsidRPr="001A0CE4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21.36</w:t>
            </w:r>
          </w:p>
          <w:p w14:paraId="0907B3E0" w14:textId="77777777" w:rsidR="00C2193C" w:rsidRPr="00B3076F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(20.64,22.09)</w:t>
            </w:r>
          </w:p>
        </w:tc>
        <w:tc>
          <w:tcPr>
            <w:tcW w:w="1611" w:type="dxa"/>
            <w:tcBorders>
              <w:right w:val="single" w:sz="12" w:space="0" w:color="FFFFFF" w:themeColor="background1"/>
            </w:tcBorders>
            <w:noWrap/>
            <w:hideMark/>
          </w:tcPr>
          <w:p w14:paraId="078C603C" w14:textId="77777777" w:rsidR="00C2193C" w:rsidRPr="001A0CE4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25.29</w:t>
            </w:r>
          </w:p>
          <w:p w14:paraId="2F5498B1" w14:textId="77777777" w:rsidR="00C2193C" w:rsidRPr="00B3076F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(23.44,27.13)</w:t>
            </w:r>
          </w:p>
        </w:tc>
        <w:tc>
          <w:tcPr>
            <w:tcW w:w="1611" w:type="dxa"/>
            <w:tcBorders>
              <w:left w:val="single" w:sz="12" w:space="0" w:color="FFFFFF" w:themeColor="background1"/>
            </w:tcBorders>
            <w:noWrap/>
            <w:hideMark/>
          </w:tcPr>
          <w:p w14:paraId="5B728F4C" w14:textId="77777777" w:rsidR="00C2193C" w:rsidRPr="001A0CE4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22.72</w:t>
            </w:r>
          </w:p>
          <w:p w14:paraId="54F03E02" w14:textId="77777777" w:rsidR="00C2193C" w:rsidRPr="00B3076F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(21.99,23.45)</w:t>
            </w:r>
          </w:p>
        </w:tc>
        <w:tc>
          <w:tcPr>
            <w:tcW w:w="1612" w:type="dxa"/>
            <w:tcBorders>
              <w:right w:val="single" w:sz="12" w:space="0" w:color="FFFFFF" w:themeColor="background1"/>
            </w:tcBorders>
            <w:noWrap/>
            <w:hideMark/>
          </w:tcPr>
          <w:p w14:paraId="1F87C60B" w14:textId="77777777" w:rsidR="00C2193C" w:rsidRPr="001A0CE4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26.49</w:t>
            </w:r>
          </w:p>
          <w:p w14:paraId="36C55C61" w14:textId="77777777" w:rsidR="00C2193C" w:rsidRPr="00B3076F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(24.92,28.05)</w:t>
            </w:r>
          </w:p>
        </w:tc>
        <w:tc>
          <w:tcPr>
            <w:tcW w:w="1612" w:type="dxa"/>
            <w:tcBorders>
              <w:left w:val="single" w:sz="12" w:space="0" w:color="FFFFFF" w:themeColor="background1"/>
            </w:tcBorders>
            <w:noWrap/>
            <w:hideMark/>
          </w:tcPr>
          <w:p w14:paraId="4C75BA8C" w14:textId="77777777" w:rsidR="00C2193C" w:rsidRPr="001A0CE4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20.05</w:t>
            </w:r>
          </w:p>
          <w:p w14:paraId="5B82675F" w14:textId="77777777" w:rsidR="00C2193C" w:rsidRPr="00B3076F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(18.77,21.32)</w:t>
            </w:r>
          </w:p>
        </w:tc>
        <w:tc>
          <w:tcPr>
            <w:tcW w:w="1612" w:type="dxa"/>
            <w:tcBorders>
              <w:right w:val="single" w:sz="12" w:space="0" w:color="FFFFFF" w:themeColor="background1"/>
            </w:tcBorders>
            <w:noWrap/>
            <w:hideMark/>
          </w:tcPr>
          <w:p w14:paraId="34C49189" w14:textId="77777777" w:rsidR="00C2193C" w:rsidRPr="001A0CE4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25.70</w:t>
            </w:r>
          </w:p>
          <w:p w14:paraId="74100F6E" w14:textId="77777777" w:rsidR="00C2193C" w:rsidRPr="00B3076F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(23.51,27.88)</w:t>
            </w:r>
          </w:p>
        </w:tc>
        <w:tc>
          <w:tcPr>
            <w:tcW w:w="1612" w:type="dxa"/>
            <w:tcBorders>
              <w:left w:val="single" w:sz="12" w:space="0" w:color="FFFFFF" w:themeColor="background1"/>
            </w:tcBorders>
            <w:noWrap/>
            <w:hideMark/>
          </w:tcPr>
          <w:p w14:paraId="272CE6EC" w14:textId="77777777" w:rsidR="00C2193C" w:rsidRPr="001A0CE4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11.71</w:t>
            </w:r>
          </w:p>
          <w:p w14:paraId="00A3BE3C" w14:textId="77777777" w:rsidR="00C2193C" w:rsidRPr="00B3076F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(11.37,12.04)</w:t>
            </w:r>
          </w:p>
        </w:tc>
        <w:tc>
          <w:tcPr>
            <w:tcW w:w="1612" w:type="dxa"/>
            <w:noWrap/>
            <w:hideMark/>
          </w:tcPr>
          <w:p w14:paraId="24C5B6C0" w14:textId="77777777" w:rsidR="00C2193C" w:rsidRPr="001A0CE4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13.13</w:t>
            </w:r>
          </w:p>
          <w:p w14:paraId="5000AB02" w14:textId="77777777" w:rsidR="00C2193C" w:rsidRPr="00B3076F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(12.66,13.60)</w:t>
            </w:r>
          </w:p>
        </w:tc>
      </w:tr>
      <w:tr w:rsidR="00C2193C" w:rsidRPr="00B3076F" w14:paraId="5863B9DF" w14:textId="77777777" w:rsidTr="00F05F44">
        <w:trPr>
          <w:trHeight w:hRule="exact" w:val="567"/>
        </w:trPr>
        <w:tc>
          <w:tcPr>
            <w:tcW w:w="2495" w:type="dxa"/>
            <w:tcBorders>
              <w:right w:val="single" w:sz="12" w:space="0" w:color="FFFFFF" w:themeColor="background1"/>
            </w:tcBorders>
            <w:noWrap/>
            <w:hideMark/>
          </w:tcPr>
          <w:p w14:paraId="468D8AA9" w14:textId="77777777" w:rsidR="00C2193C" w:rsidRPr="00B3076F" w:rsidRDefault="00C2193C" w:rsidP="00F05F44">
            <w:pPr>
              <w:widowControl/>
              <w:ind w:firstLineChars="100" w:firstLine="200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1A0CE4">
              <w:rPr>
                <w:rFonts w:eastAsia="等线" w:cs="宋体"/>
                <w:color w:val="000000"/>
                <w:kern w:val="0"/>
                <w:sz w:val="20"/>
                <w:szCs w:val="20"/>
              </w:rPr>
              <w:t>Y</w:t>
            </w: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es</w:t>
            </w:r>
          </w:p>
        </w:tc>
        <w:tc>
          <w:tcPr>
            <w:tcW w:w="1611" w:type="dxa"/>
            <w:tcBorders>
              <w:left w:val="single" w:sz="12" w:space="0" w:color="FFFFFF" w:themeColor="background1"/>
            </w:tcBorders>
            <w:noWrap/>
            <w:hideMark/>
          </w:tcPr>
          <w:p w14:paraId="3F0D438C" w14:textId="77777777" w:rsidR="00C2193C" w:rsidRPr="001A0CE4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26.11</w:t>
            </w:r>
          </w:p>
          <w:p w14:paraId="7AE516A4" w14:textId="77777777" w:rsidR="00C2193C" w:rsidRPr="00B3076F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(25.51,26.70)</w:t>
            </w:r>
          </w:p>
        </w:tc>
        <w:tc>
          <w:tcPr>
            <w:tcW w:w="1611" w:type="dxa"/>
            <w:tcBorders>
              <w:right w:val="single" w:sz="12" w:space="0" w:color="FFFFFF" w:themeColor="background1"/>
            </w:tcBorders>
            <w:noWrap/>
            <w:hideMark/>
          </w:tcPr>
          <w:p w14:paraId="41A2880A" w14:textId="77777777" w:rsidR="00C2193C" w:rsidRPr="001A0CE4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26.36</w:t>
            </w:r>
          </w:p>
          <w:p w14:paraId="1349C838" w14:textId="77777777" w:rsidR="00C2193C" w:rsidRPr="00B3076F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(25.88,26.85)</w:t>
            </w:r>
          </w:p>
        </w:tc>
        <w:tc>
          <w:tcPr>
            <w:tcW w:w="1611" w:type="dxa"/>
            <w:tcBorders>
              <w:left w:val="single" w:sz="12" w:space="0" w:color="FFFFFF" w:themeColor="background1"/>
            </w:tcBorders>
            <w:noWrap/>
            <w:hideMark/>
          </w:tcPr>
          <w:p w14:paraId="1092C4FE" w14:textId="77777777" w:rsidR="00C2193C" w:rsidRPr="001A0CE4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24.54</w:t>
            </w:r>
          </w:p>
          <w:p w14:paraId="699C0409" w14:textId="77777777" w:rsidR="00C2193C" w:rsidRPr="00B3076F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(24.03,25.04)</w:t>
            </w:r>
          </w:p>
        </w:tc>
        <w:tc>
          <w:tcPr>
            <w:tcW w:w="1612" w:type="dxa"/>
            <w:tcBorders>
              <w:right w:val="single" w:sz="12" w:space="0" w:color="FFFFFF" w:themeColor="background1"/>
            </w:tcBorders>
            <w:noWrap/>
            <w:hideMark/>
          </w:tcPr>
          <w:p w14:paraId="2153BD37" w14:textId="77777777" w:rsidR="00C2193C" w:rsidRPr="001A0CE4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26.15</w:t>
            </w:r>
          </w:p>
          <w:p w14:paraId="248EA8B2" w14:textId="77777777" w:rsidR="00C2193C" w:rsidRPr="00B3076F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(25.63,26.66)</w:t>
            </w:r>
          </w:p>
        </w:tc>
        <w:tc>
          <w:tcPr>
            <w:tcW w:w="1612" w:type="dxa"/>
            <w:tcBorders>
              <w:left w:val="single" w:sz="12" w:space="0" w:color="FFFFFF" w:themeColor="background1"/>
            </w:tcBorders>
            <w:noWrap/>
            <w:hideMark/>
          </w:tcPr>
          <w:p w14:paraId="0FEA739B" w14:textId="77777777" w:rsidR="00C2193C" w:rsidRPr="001A0CE4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27.27</w:t>
            </w:r>
          </w:p>
          <w:p w14:paraId="3061CAF7" w14:textId="77777777" w:rsidR="00C2193C" w:rsidRPr="00B3076F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(26.16,28.37)</w:t>
            </w:r>
          </w:p>
        </w:tc>
        <w:tc>
          <w:tcPr>
            <w:tcW w:w="1612" w:type="dxa"/>
            <w:tcBorders>
              <w:right w:val="single" w:sz="12" w:space="0" w:color="FFFFFF" w:themeColor="background1"/>
            </w:tcBorders>
            <w:noWrap/>
            <w:hideMark/>
          </w:tcPr>
          <w:p w14:paraId="32B42E69" w14:textId="77777777" w:rsidR="00C2193C" w:rsidRPr="001A0CE4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33.21</w:t>
            </w:r>
          </w:p>
          <w:p w14:paraId="45655354" w14:textId="77777777" w:rsidR="00C2193C" w:rsidRPr="00B3076F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(31.59,34.83)</w:t>
            </w:r>
          </w:p>
        </w:tc>
        <w:tc>
          <w:tcPr>
            <w:tcW w:w="1612" w:type="dxa"/>
            <w:tcBorders>
              <w:left w:val="single" w:sz="12" w:space="0" w:color="FFFFFF" w:themeColor="background1"/>
            </w:tcBorders>
            <w:noWrap/>
            <w:hideMark/>
          </w:tcPr>
          <w:p w14:paraId="5B3A878B" w14:textId="77777777" w:rsidR="00C2193C" w:rsidRPr="001A0CE4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11.11</w:t>
            </w:r>
          </w:p>
          <w:p w14:paraId="6F6ECB04" w14:textId="77777777" w:rsidR="00C2193C" w:rsidRPr="00B3076F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(10.84,11.37)</w:t>
            </w:r>
          </w:p>
        </w:tc>
        <w:tc>
          <w:tcPr>
            <w:tcW w:w="1612" w:type="dxa"/>
            <w:noWrap/>
            <w:hideMark/>
          </w:tcPr>
          <w:p w14:paraId="086F4B66" w14:textId="77777777" w:rsidR="00C2193C" w:rsidRPr="001A0CE4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12.85</w:t>
            </w:r>
          </w:p>
          <w:p w14:paraId="30AC2DBF" w14:textId="77777777" w:rsidR="00C2193C" w:rsidRPr="00B3076F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(12.64,13.06)</w:t>
            </w:r>
          </w:p>
        </w:tc>
      </w:tr>
      <w:tr w:rsidR="00C2193C" w:rsidRPr="00B3076F" w14:paraId="626193B4" w14:textId="77777777" w:rsidTr="00F05F44">
        <w:trPr>
          <w:trHeight w:hRule="exact" w:val="567"/>
        </w:trPr>
        <w:tc>
          <w:tcPr>
            <w:tcW w:w="2495" w:type="dxa"/>
            <w:tcBorders>
              <w:right w:val="single" w:sz="12" w:space="0" w:color="FFFFFF" w:themeColor="background1"/>
            </w:tcBorders>
            <w:shd w:val="clear" w:color="auto" w:fill="D9D9D9" w:themeFill="background1" w:themeFillShade="D9"/>
            <w:noWrap/>
            <w:hideMark/>
          </w:tcPr>
          <w:p w14:paraId="04DE96C7" w14:textId="77777777" w:rsidR="00C2193C" w:rsidRPr="00B3076F" w:rsidRDefault="00C2193C" w:rsidP="00F05F44">
            <w:pPr>
              <w:widowControl/>
              <w:rPr>
                <w:rFonts w:eastAsia="等线" w:cs="宋体"/>
                <w:b/>
                <w:bCs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b/>
                <w:bCs/>
                <w:color w:val="000000"/>
                <w:kern w:val="0"/>
                <w:sz w:val="20"/>
                <w:szCs w:val="20"/>
              </w:rPr>
              <w:lastRenderedPageBreak/>
              <w:t>VAI</w:t>
            </w:r>
          </w:p>
        </w:tc>
        <w:tc>
          <w:tcPr>
            <w:tcW w:w="1611" w:type="dxa"/>
            <w:tcBorders>
              <w:left w:val="single" w:sz="12" w:space="0" w:color="FFFFFF" w:themeColor="background1"/>
            </w:tcBorders>
            <w:shd w:val="clear" w:color="auto" w:fill="D9D9D9" w:themeFill="background1" w:themeFillShade="D9"/>
            <w:noWrap/>
          </w:tcPr>
          <w:p w14:paraId="6A4AFFF2" w14:textId="77777777" w:rsidR="00C2193C" w:rsidRPr="001A0CE4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11" w:type="dxa"/>
            <w:tcBorders>
              <w:right w:val="single" w:sz="12" w:space="0" w:color="FFFFFF" w:themeColor="background1"/>
            </w:tcBorders>
            <w:shd w:val="clear" w:color="auto" w:fill="D9D9D9" w:themeFill="background1" w:themeFillShade="D9"/>
          </w:tcPr>
          <w:p w14:paraId="5A49D4D5" w14:textId="77777777" w:rsidR="00C2193C" w:rsidRPr="001A0CE4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11" w:type="dxa"/>
            <w:tcBorders>
              <w:left w:val="single" w:sz="12" w:space="0" w:color="FFFFFF" w:themeColor="background1"/>
            </w:tcBorders>
            <w:shd w:val="clear" w:color="auto" w:fill="D9D9D9" w:themeFill="background1" w:themeFillShade="D9"/>
          </w:tcPr>
          <w:p w14:paraId="5D76DB20" w14:textId="77777777" w:rsidR="00C2193C" w:rsidRPr="001A0CE4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12" w:type="dxa"/>
            <w:tcBorders>
              <w:right w:val="single" w:sz="12" w:space="0" w:color="FFFFFF" w:themeColor="background1"/>
            </w:tcBorders>
            <w:shd w:val="clear" w:color="auto" w:fill="D9D9D9" w:themeFill="background1" w:themeFillShade="D9"/>
          </w:tcPr>
          <w:p w14:paraId="33C13C1C" w14:textId="77777777" w:rsidR="00C2193C" w:rsidRPr="001A0CE4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12" w:type="dxa"/>
            <w:tcBorders>
              <w:left w:val="single" w:sz="12" w:space="0" w:color="FFFFFF" w:themeColor="background1"/>
            </w:tcBorders>
            <w:shd w:val="clear" w:color="auto" w:fill="D9D9D9" w:themeFill="background1" w:themeFillShade="D9"/>
          </w:tcPr>
          <w:p w14:paraId="172BBDB7" w14:textId="77777777" w:rsidR="00C2193C" w:rsidRPr="001A0CE4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12" w:type="dxa"/>
            <w:tcBorders>
              <w:right w:val="single" w:sz="12" w:space="0" w:color="FFFFFF" w:themeColor="background1"/>
            </w:tcBorders>
            <w:shd w:val="clear" w:color="auto" w:fill="D9D9D9" w:themeFill="background1" w:themeFillShade="D9"/>
          </w:tcPr>
          <w:p w14:paraId="0419CA29" w14:textId="77777777" w:rsidR="00C2193C" w:rsidRPr="001A0CE4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12" w:type="dxa"/>
            <w:tcBorders>
              <w:left w:val="single" w:sz="12" w:space="0" w:color="FFFFFF" w:themeColor="background1"/>
            </w:tcBorders>
            <w:shd w:val="clear" w:color="auto" w:fill="D9D9D9" w:themeFill="background1" w:themeFillShade="D9"/>
          </w:tcPr>
          <w:p w14:paraId="6C6D2E9B" w14:textId="77777777" w:rsidR="00C2193C" w:rsidRPr="001A0CE4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12" w:type="dxa"/>
            <w:shd w:val="clear" w:color="auto" w:fill="D9D9D9" w:themeFill="background1" w:themeFillShade="D9"/>
          </w:tcPr>
          <w:p w14:paraId="33A1D47D" w14:textId="77777777" w:rsidR="00C2193C" w:rsidRPr="00B3076F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</w:p>
        </w:tc>
      </w:tr>
      <w:tr w:rsidR="00C2193C" w:rsidRPr="00B3076F" w14:paraId="6FF14CB0" w14:textId="77777777" w:rsidTr="00F05F44">
        <w:trPr>
          <w:trHeight w:hRule="exact" w:val="567"/>
        </w:trPr>
        <w:tc>
          <w:tcPr>
            <w:tcW w:w="2495" w:type="dxa"/>
            <w:tcBorders>
              <w:right w:val="single" w:sz="12" w:space="0" w:color="FFFFFF" w:themeColor="background1"/>
            </w:tcBorders>
            <w:noWrap/>
            <w:hideMark/>
          </w:tcPr>
          <w:p w14:paraId="546C477E" w14:textId="77777777" w:rsidR="00C2193C" w:rsidRPr="00B3076F" w:rsidRDefault="00C2193C" w:rsidP="00F05F44">
            <w:pPr>
              <w:widowControl/>
              <w:ind w:firstLineChars="100" w:firstLine="200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Q1</w:t>
            </w:r>
            <w:r>
              <w:rPr>
                <w:rFonts w:eastAsia="等线" w:cs="宋体"/>
                <w:color w:val="000000"/>
                <w:kern w:val="0"/>
                <w:sz w:val="20"/>
                <w:szCs w:val="20"/>
              </w:rPr>
              <w:t xml:space="preserve"> (</w:t>
            </w:r>
            <w:r w:rsidRPr="00C023DB">
              <w:rPr>
                <w:rFonts w:eastAsia="等线" w:cs="宋体"/>
                <w:color w:val="000000"/>
                <w:kern w:val="0"/>
                <w:sz w:val="20"/>
                <w:szCs w:val="20"/>
              </w:rPr>
              <w:t>0.08</w:t>
            </w:r>
            <w:r>
              <w:rPr>
                <w:rFonts w:eastAsia="等线" w:cs="宋体"/>
                <w:color w:val="000000"/>
                <w:kern w:val="0"/>
                <w:sz w:val="20"/>
                <w:szCs w:val="20"/>
              </w:rPr>
              <w:t>9,</w:t>
            </w:r>
            <w:r w:rsidRPr="00C023DB">
              <w:rPr>
                <w:rFonts w:eastAsia="等线" w:cs="宋体"/>
                <w:color w:val="000000"/>
                <w:kern w:val="0"/>
                <w:sz w:val="20"/>
                <w:szCs w:val="20"/>
              </w:rPr>
              <w:t>0.868</w:t>
            </w:r>
            <w:r>
              <w:rPr>
                <w:rFonts w:eastAsia="等线" w:cs="宋体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611" w:type="dxa"/>
            <w:tcBorders>
              <w:left w:val="single" w:sz="12" w:space="0" w:color="FFFFFF" w:themeColor="background1"/>
            </w:tcBorders>
            <w:noWrap/>
            <w:hideMark/>
          </w:tcPr>
          <w:p w14:paraId="58FF8437" w14:textId="77777777" w:rsidR="00C2193C" w:rsidRPr="001A0CE4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20.47</w:t>
            </w:r>
          </w:p>
          <w:p w14:paraId="5D800AD8" w14:textId="77777777" w:rsidR="00C2193C" w:rsidRPr="00B3076F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(19.66,21.28)</w:t>
            </w:r>
          </w:p>
        </w:tc>
        <w:tc>
          <w:tcPr>
            <w:tcW w:w="1611" w:type="dxa"/>
            <w:tcBorders>
              <w:right w:val="single" w:sz="12" w:space="0" w:color="FFFFFF" w:themeColor="background1"/>
            </w:tcBorders>
            <w:noWrap/>
            <w:hideMark/>
          </w:tcPr>
          <w:p w14:paraId="142CEAA5" w14:textId="77777777" w:rsidR="00C2193C" w:rsidRPr="001A0CE4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24.58</w:t>
            </w:r>
          </w:p>
          <w:p w14:paraId="1A327E2E" w14:textId="77777777" w:rsidR="00C2193C" w:rsidRPr="00B3076F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(23.10,26.06)</w:t>
            </w:r>
          </w:p>
        </w:tc>
        <w:tc>
          <w:tcPr>
            <w:tcW w:w="1611" w:type="dxa"/>
            <w:tcBorders>
              <w:left w:val="single" w:sz="12" w:space="0" w:color="FFFFFF" w:themeColor="background1"/>
            </w:tcBorders>
            <w:noWrap/>
            <w:hideMark/>
          </w:tcPr>
          <w:p w14:paraId="1E1F7411" w14:textId="77777777" w:rsidR="00C2193C" w:rsidRPr="001A0CE4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23.19</w:t>
            </w:r>
          </w:p>
          <w:p w14:paraId="37B48359" w14:textId="77777777" w:rsidR="00C2193C" w:rsidRPr="00B3076F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(22.25,24.13)</w:t>
            </w:r>
          </w:p>
        </w:tc>
        <w:tc>
          <w:tcPr>
            <w:tcW w:w="1612" w:type="dxa"/>
            <w:tcBorders>
              <w:right w:val="single" w:sz="12" w:space="0" w:color="FFFFFF" w:themeColor="background1"/>
            </w:tcBorders>
            <w:noWrap/>
            <w:hideMark/>
          </w:tcPr>
          <w:p w14:paraId="231FB8A3" w14:textId="77777777" w:rsidR="00C2193C" w:rsidRPr="001A0CE4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27.07</w:t>
            </w:r>
          </w:p>
          <w:p w14:paraId="12FB0DC0" w14:textId="77777777" w:rsidR="00C2193C" w:rsidRPr="00B3076F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(25.86,28.28)</w:t>
            </w:r>
          </w:p>
        </w:tc>
        <w:tc>
          <w:tcPr>
            <w:tcW w:w="1612" w:type="dxa"/>
            <w:tcBorders>
              <w:left w:val="single" w:sz="12" w:space="0" w:color="FFFFFF" w:themeColor="background1"/>
            </w:tcBorders>
            <w:noWrap/>
            <w:hideMark/>
          </w:tcPr>
          <w:p w14:paraId="444B2BA2" w14:textId="77777777" w:rsidR="00C2193C" w:rsidRPr="001A0CE4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18.69</w:t>
            </w:r>
          </w:p>
          <w:p w14:paraId="12D5B820" w14:textId="77777777" w:rsidR="00C2193C" w:rsidRPr="00B3076F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(17.65,19.73)</w:t>
            </w:r>
          </w:p>
        </w:tc>
        <w:tc>
          <w:tcPr>
            <w:tcW w:w="1612" w:type="dxa"/>
            <w:tcBorders>
              <w:right w:val="single" w:sz="12" w:space="0" w:color="FFFFFF" w:themeColor="background1"/>
            </w:tcBorders>
            <w:noWrap/>
            <w:hideMark/>
          </w:tcPr>
          <w:p w14:paraId="2C056809" w14:textId="77777777" w:rsidR="00C2193C" w:rsidRPr="001A0CE4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26.64</w:t>
            </w:r>
          </w:p>
          <w:p w14:paraId="6674F4E3" w14:textId="77777777" w:rsidR="00C2193C" w:rsidRPr="00B3076F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(24.80,28.48)</w:t>
            </w:r>
          </w:p>
        </w:tc>
        <w:tc>
          <w:tcPr>
            <w:tcW w:w="1612" w:type="dxa"/>
            <w:tcBorders>
              <w:left w:val="single" w:sz="12" w:space="0" w:color="FFFFFF" w:themeColor="background1"/>
            </w:tcBorders>
            <w:noWrap/>
            <w:hideMark/>
          </w:tcPr>
          <w:p w14:paraId="2FE39D94" w14:textId="77777777" w:rsidR="00C2193C" w:rsidRPr="001A0CE4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11.81</w:t>
            </w:r>
          </w:p>
          <w:p w14:paraId="4A210CEF" w14:textId="77777777" w:rsidR="00C2193C" w:rsidRPr="00B3076F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(11.38,12.24)</w:t>
            </w:r>
          </w:p>
        </w:tc>
        <w:tc>
          <w:tcPr>
            <w:tcW w:w="1612" w:type="dxa"/>
            <w:noWrap/>
            <w:hideMark/>
          </w:tcPr>
          <w:p w14:paraId="70FA0251" w14:textId="77777777" w:rsidR="00C2193C" w:rsidRPr="001A0CE4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13.21</w:t>
            </w:r>
          </w:p>
          <w:p w14:paraId="4237C0EE" w14:textId="77777777" w:rsidR="00C2193C" w:rsidRPr="00B3076F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(12.80,13.63)</w:t>
            </w:r>
          </w:p>
        </w:tc>
      </w:tr>
      <w:tr w:rsidR="00C2193C" w:rsidRPr="00B3076F" w14:paraId="0A15BDE1" w14:textId="77777777" w:rsidTr="00F05F44">
        <w:trPr>
          <w:trHeight w:hRule="exact" w:val="567"/>
        </w:trPr>
        <w:tc>
          <w:tcPr>
            <w:tcW w:w="2495" w:type="dxa"/>
            <w:tcBorders>
              <w:right w:val="single" w:sz="12" w:space="0" w:color="FFFFFF" w:themeColor="background1"/>
            </w:tcBorders>
            <w:noWrap/>
            <w:hideMark/>
          </w:tcPr>
          <w:p w14:paraId="1718012A" w14:textId="77777777" w:rsidR="00C2193C" w:rsidRPr="00B3076F" w:rsidRDefault="00C2193C" w:rsidP="00F05F44">
            <w:pPr>
              <w:widowControl/>
              <w:ind w:firstLineChars="100" w:firstLine="200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Q2</w:t>
            </w:r>
            <w:r>
              <w:rPr>
                <w:rFonts w:eastAsia="等线" w:cs="宋体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(</w:t>
            </w:r>
            <w:r w:rsidRPr="00C023DB">
              <w:rPr>
                <w:rFonts w:eastAsia="等线" w:cs="宋体"/>
                <w:color w:val="000000"/>
                <w:kern w:val="0"/>
                <w:sz w:val="20"/>
                <w:szCs w:val="20"/>
              </w:rPr>
              <w:t>0.868</w:t>
            </w:r>
            <w:r>
              <w:rPr>
                <w:rFonts w:eastAsia="等线" w:cs="宋体"/>
                <w:color w:val="000000"/>
                <w:kern w:val="0"/>
                <w:sz w:val="20"/>
                <w:szCs w:val="20"/>
              </w:rPr>
              <w:t>,</w:t>
            </w:r>
            <w:r w:rsidRPr="00C023DB">
              <w:rPr>
                <w:rFonts w:eastAsia="等线" w:cs="宋体"/>
                <w:color w:val="000000"/>
                <w:kern w:val="0"/>
                <w:sz w:val="20"/>
                <w:szCs w:val="20"/>
              </w:rPr>
              <w:t>1.422</w:t>
            </w:r>
            <w:r>
              <w:rPr>
                <w:rFonts w:eastAsia="等线" w:cs="宋体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611" w:type="dxa"/>
            <w:tcBorders>
              <w:left w:val="single" w:sz="12" w:space="0" w:color="FFFFFF" w:themeColor="background1"/>
            </w:tcBorders>
            <w:noWrap/>
            <w:hideMark/>
          </w:tcPr>
          <w:p w14:paraId="0EF15A3D" w14:textId="77777777" w:rsidR="00C2193C" w:rsidRPr="001A0CE4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22.57</w:t>
            </w:r>
          </w:p>
          <w:p w14:paraId="5C1F8F8E" w14:textId="77777777" w:rsidR="00C2193C" w:rsidRPr="00B3076F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(21.39,23.75)</w:t>
            </w:r>
          </w:p>
        </w:tc>
        <w:tc>
          <w:tcPr>
            <w:tcW w:w="1611" w:type="dxa"/>
            <w:tcBorders>
              <w:right w:val="single" w:sz="12" w:space="0" w:color="FFFFFF" w:themeColor="background1"/>
            </w:tcBorders>
            <w:noWrap/>
            <w:hideMark/>
          </w:tcPr>
          <w:p w14:paraId="41D319AC" w14:textId="77777777" w:rsidR="00C2193C" w:rsidRPr="001A0CE4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24.70</w:t>
            </w:r>
          </w:p>
          <w:p w14:paraId="5A8CA237" w14:textId="77777777" w:rsidR="00C2193C" w:rsidRPr="00B3076F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(23.77,25.63)</w:t>
            </w:r>
          </w:p>
        </w:tc>
        <w:tc>
          <w:tcPr>
            <w:tcW w:w="1611" w:type="dxa"/>
            <w:tcBorders>
              <w:left w:val="single" w:sz="12" w:space="0" w:color="FFFFFF" w:themeColor="background1"/>
            </w:tcBorders>
            <w:noWrap/>
            <w:hideMark/>
          </w:tcPr>
          <w:p w14:paraId="603803CD" w14:textId="77777777" w:rsidR="00C2193C" w:rsidRPr="001A0CE4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22.80</w:t>
            </w:r>
          </w:p>
          <w:p w14:paraId="5FF6B7EC" w14:textId="77777777" w:rsidR="00C2193C" w:rsidRPr="00B3076F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(22.06,23.55)</w:t>
            </w:r>
          </w:p>
        </w:tc>
        <w:tc>
          <w:tcPr>
            <w:tcW w:w="1612" w:type="dxa"/>
            <w:tcBorders>
              <w:right w:val="single" w:sz="12" w:space="0" w:color="FFFFFF" w:themeColor="background1"/>
            </w:tcBorders>
            <w:noWrap/>
            <w:hideMark/>
          </w:tcPr>
          <w:p w14:paraId="16FABA85" w14:textId="77777777" w:rsidR="00C2193C" w:rsidRPr="001A0CE4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26.26</w:t>
            </w:r>
          </w:p>
          <w:p w14:paraId="2BD2355E" w14:textId="77777777" w:rsidR="00C2193C" w:rsidRPr="00B3076F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(25.22,27.29)</w:t>
            </w:r>
          </w:p>
        </w:tc>
        <w:tc>
          <w:tcPr>
            <w:tcW w:w="1612" w:type="dxa"/>
            <w:tcBorders>
              <w:left w:val="single" w:sz="12" w:space="0" w:color="FFFFFF" w:themeColor="background1"/>
            </w:tcBorders>
            <w:noWrap/>
            <w:hideMark/>
          </w:tcPr>
          <w:p w14:paraId="3A5621B4" w14:textId="77777777" w:rsidR="00C2193C" w:rsidRPr="001A0CE4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22.16</w:t>
            </w:r>
          </w:p>
          <w:p w14:paraId="1557C5F8" w14:textId="77777777" w:rsidR="00C2193C" w:rsidRPr="00B3076F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(20.47,23.85)</w:t>
            </w:r>
          </w:p>
        </w:tc>
        <w:tc>
          <w:tcPr>
            <w:tcW w:w="1612" w:type="dxa"/>
            <w:tcBorders>
              <w:right w:val="single" w:sz="12" w:space="0" w:color="FFFFFF" w:themeColor="background1"/>
            </w:tcBorders>
            <w:noWrap/>
            <w:hideMark/>
          </w:tcPr>
          <w:p w14:paraId="63526AD2" w14:textId="77777777" w:rsidR="00C2193C" w:rsidRPr="001A0CE4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27.93</w:t>
            </w:r>
          </w:p>
          <w:p w14:paraId="6BD8EF2D" w14:textId="77777777" w:rsidR="00C2193C" w:rsidRPr="00B3076F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(25.94,29.92)</w:t>
            </w:r>
          </w:p>
        </w:tc>
        <w:tc>
          <w:tcPr>
            <w:tcW w:w="1612" w:type="dxa"/>
            <w:tcBorders>
              <w:left w:val="single" w:sz="12" w:space="0" w:color="FFFFFF" w:themeColor="background1"/>
            </w:tcBorders>
            <w:noWrap/>
            <w:hideMark/>
          </w:tcPr>
          <w:p w14:paraId="7C5C78F8" w14:textId="77777777" w:rsidR="00C2193C" w:rsidRPr="001A0CE4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11.60</w:t>
            </w:r>
          </w:p>
          <w:p w14:paraId="0299CA64" w14:textId="77777777" w:rsidR="00C2193C" w:rsidRPr="00B3076F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(11.22,11.97)</w:t>
            </w:r>
          </w:p>
        </w:tc>
        <w:tc>
          <w:tcPr>
            <w:tcW w:w="1612" w:type="dxa"/>
            <w:noWrap/>
            <w:hideMark/>
          </w:tcPr>
          <w:p w14:paraId="60F62163" w14:textId="77777777" w:rsidR="00C2193C" w:rsidRPr="001A0CE4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13.27</w:t>
            </w:r>
          </w:p>
          <w:p w14:paraId="5D6BC29C" w14:textId="77777777" w:rsidR="00C2193C" w:rsidRPr="00B3076F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(12.86,13.68)</w:t>
            </w:r>
          </w:p>
        </w:tc>
      </w:tr>
      <w:tr w:rsidR="00C2193C" w:rsidRPr="00B3076F" w14:paraId="0C1C8A4E" w14:textId="77777777" w:rsidTr="00F05F44">
        <w:trPr>
          <w:trHeight w:hRule="exact" w:val="567"/>
        </w:trPr>
        <w:tc>
          <w:tcPr>
            <w:tcW w:w="2495" w:type="dxa"/>
            <w:tcBorders>
              <w:right w:val="single" w:sz="12" w:space="0" w:color="FFFFFF" w:themeColor="background1"/>
            </w:tcBorders>
            <w:noWrap/>
            <w:hideMark/>
          </w:tcPr>
          <w:p w14:paraId="7F222718" w14:textId="77777777" w:rsidR="00C2193C" w:rsidRPr="00B3076F" w:rsidRDefault="00C2193C" w:rsidP="00F05F44">
            <w:pPr>
              <w:widowControl/>
              <w:ind w:firstLineChars="100" w:firstLine="200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Q3</w:t>
            </w:r>
            <w:r>
              <w:rPr>
                <w:rFonts w:eastAsia="等线" w:cs="宋体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(</w:t>
            </w:r>
            <w:r w:rsidRPr="00C023DB">
              <w:rPr>
                <w:rFonts w:eastAsia="等线" w:cs="宋体"/>
                <w:color w:val="000000"/>
                <w:kern w:val="0"/>
                <w:sz w:val="20"/>
                <w:szCs w:val="20"/>
              </w:rPr>
              <w:t>1.422</w:t>
            </w:r>
            <w:r>
              <w:rPr>
                <w:rFonts w:eastAsia="等线" w:cs="宋体"/>
                <w:color w:val="000000"/>
                <w:kern w:val="0"/>
                <w:sz w:val="20"/>
                <w:szCs w:val="20"/>
              </w:rPr>
              <w:t>,</w:t>
            </w:r>
            <w:r w:rsidRPr="00C023DB">
              <w:rPr>
                <w:rFonts w:eastAsia="等线" w:cs="宋体"/>
                <w:color w:val="000000"/>
                <w:kern w:val="0"/>
                <w:sz w:val="20"/>
                <w:szCs w:val="20"/>
              </w:rPr>
              <w:t>2.409</w:t>
            </w:r>
            <w:r>
              <w:rPr>
                <w:rFonts w:eastAsia="等线" w:cs="宋体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611" w:type="dxa"/>
            <w:tcBorders>
              <w:left w:val="single" w:sz="12" w:space="0" w:color="FFFFFF" w:themeColor="background1"/>
            </w:tcBorders>
            <w:noWrap/>
            <w:hideMark/>
          </w:tcPr>
          <w:p w14:paraId="5C42B310" w14:textId="77777777" w:rsidR="00C2193C" w:rsidRPr="001A0CE4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25.08</w:t>
            </w:r>
          </w:p>
          <w:p w14:paraId="05DC43A9" w14:textId="77777777" w:rsidR="00C2193C" w:rsidRPr="00B3076F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(24.24,25.93)</w:t>
            </w:r>
          </w:p>
        </w:tc>
        <w:tc>
          <w:tcPr>
            <w:tcW w:w="1611" w:type="dxa"/>
            <w:tcBorders>
              <w:right w:val="single" w:sz="12" w:space="0" w:color="FFFFFF" w:themeColor="background1"/>
            </w:tcBorders>
            <w:noWrap/>
            <w:hideMark/>
          </w:tcPr>
          <w:p w14:paraId="6E1C4B83" w14:textId="77777777" w:rsidR="00C2193C" w:rsidRPr="001A0CE4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26.19</w:t>
            </w:r>
          </w:p>
          <w:p w14:paraId="4E89C55E" w14:textId="77777777" w:rsidR="00C2193C" w:rsidRPr="00B3076F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(25.22,27.15)</w:t>
            </w:r>
          </w:p>
        </w:tc>
        <w:tc>
          <w:tcPr>
            <w:tcW w:w="1611" w:type="dxa"/>
            <w:tcBorders>
              <w:left w:val="single" w:sz="12" w:space="0" w:color="FFFFFF" w:themeColor="background1"/>
            </w:tcBorders>
            <w:noWrap/>
            <w:hideMark/>
          </w:tcPr>
          <w:p w14:paraId="16658CD4" w14:textId="77777777" w:rsidR="00C2193C" w:rsidRPr="001A0CE4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23.72</w:t>
            </w:r>
          </w:p>
          <w:p w14:paraId="50D86726" w14:textId="77777777" w:rsidR="00C2193C" w:rsidRPr="00B3076F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(23.02,24.41)</w:t>
            </w:r>
          </w:p>
        </w:tc>
        <w:tc>
          <w:tcPr>
            <w:tcW w:w="1612" w:type="dxa"/>
            <w:tcBorders>
              <w:right w:val="single" w:sz="12" w:space="0" w:color="FFFFFF" w:themeColor="background1"/>
            </w:tcBorders>
            <w:noWrap/>
            <w:hideMark/>
          </w:tcPr>
          <w:p w14:paraId="18F9F73F" w14:textId="77777777" w:rsidR="00C2193C" w:rsidRPr="001A0CE4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25.03</w:t>
            </w:r>
          </w:p>
          <w:p w14:paraId="488EE894" w14:textId="77777777" w:rsidR="00C2193C" w:rsidRPr="00B3076F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(24.35,25.72)</w:t>
            </w:r>
          </w:p>
        </w:tc>
        <w:tc>
          <w:tcPr>
            <w:tcW w:w="1612" w:type="dxa"/>
            <w:tcBorders>
              <w:left w:val="single" w:sz="12" w:space="0" w:color="FFFFFF" w:themeColor="background1"/>
            </w:tcBorders>
            <w:noWrap/>
            <w:hideMark/>
          </w:tcPr>
          <w:p w14:paraId="2D7D548D" w14:textId="77777777" w:rsidR="00C2193C" w:rsidRPr="001A0CE4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25.10</w:t>
            </w:r>
          </w:p>
          <w:p w14:paraId="3C217672" w14:textId="77777777" w:rsidR="00C2193C" w:rsidRPr="00B3076F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(23.42,26.78)</w:t>
            </w:r>
          </w:p>
        </w:tc>
        <w:tc>
          <w:tcPr>
            <w:tcW w:w="1612" w:type="dxa"/>
            <w:tcBorders>
              <w:right w:val="single" w:sz="12" w:space="0" w:color="FFFFFF" w:themeColor="background1"/>
            </w:tcBorders>
            <w:noWrap/>
            <w:hideMark/>
          </w:tcPr>
          <w:p w14:paraId="6AC9C95B" w14:textId="77777777" w:rsidR="00C2193C" w:rsidRPr="001A0CE4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29.49</w:t>
            </w:r>
          </w:p>
          <w:p w14:paraId="5A3E8F02" w14:textId="77777777" w:rsidR="00C2193C" w:rsidRPr="00B3076F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(27.85,31.13)</w:t>
            </w:r>
          </w:p>
        </w:tc>
        <w:tc>
          <w:tcPr>
            <w:tcW w:w="1612" w:type="dxa"/>
            <w:tcBorders>
              <w:left w:val="single" w:sz="12" w:space="0" w:color="FFFFFF" w:themeColor="background1"/>
            </w:tcBorders>
            <w:noWrap/>
            <w:hideMark/>
          </w:tcPr>
          <w:p w14:paraId="2D012FBF" w14:textId="77777777" w:rsidR="00C2193C" w:rsidRPr="001A0CE4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10.96</w:t>
            </w:r>
          </w:p>
          <w:p w14:paraId="21917B12" w14:textId="77777777" w:rsidR="00C2193C" w:rsidRPr="00B3076F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(10.61,11.32)</w:t>
            </w:r>
          </w:p>
        </w:tc>
        <w:tc>
          <w:tcPr>
            <w:tcW w:w="1612" w:type="dxa"/>
            <w:noWrap/>
            <w:hideMark/>
          </w:tcPr>
          <w:p w14:paraId="652B1C5B" w14:textId="77777777" w:rsidR="00C2193C" w:rsidRPr="001A0CE4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12.69</w:t>
            </w:r>
          </w:p>
          <w:p w14:paraId="41EBBF74" w14:textId="77777777" w:rsidR="00C2193C" w:rsidRPr="00B3076F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(12.38,13.01)</w:t>
            </w:r>
          </w:p>
        </w:tc>
      </w:tr>
      <w:tr w:rsidR="00C2193C" w:rsidRPr="00B3076F" w14:paraId="074F3FEA" w14:textId="77777777" w:rsidTr="00F05F44">
        <w:trPr>
          <w:trHeight w:hRule="exact" w:val="567"/>
        </w:trPr>
        <w:tc>
          <w:tcPr>
            <w:tcW w:w="2495" w:type="dxa"/>
            <w:tcBorders>
              <w:right w:val="single" w:sz="12" w:space="0" w:color="FFFFFF" w:themeColor="background1"/>
            </w:tcBorders>
            <w:noWrap/>
            <w:hideMark/>
          </w:tcPr>
          <w:p w14:paraId="3DF2788D" w14:textId="77777777" w:rsidR="00C2193C" w:rsidRPr="00B3076F" w:rsidRDefault="00C2193C" w:rsidP="00F05F44">
            <w:pPr>
              <w:widowControl/>
              <w:ind w:firstLineChars="100" w:firstLine="200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Q4</w:t>
            </w:r>
            <w:r>
              <w:rPr>
                <w:rFonts w:eastAsia="等线" w:cs="宋体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(</w:t>
            </w:r>
            <w:r w:rsidRPr="00C023DB">
              <w:rPr>
                <w:rFonts w:eastAsia="等线" w:cs="宋体"/>
                <w:color w:val="000000"/>
                <w:kern w:val="0"/>
                <w:sz w:val="20"/>
                <w:szCs w:val="20"/>
              </w:rPr>
              <w:t>2.409</w:t>
            </w:r>
            <w:r>
              <w:rPr>
                <w:rFonts w:eastAsia="等线" w:cs="宋体"/>
                <w:color w:val="000000"/>
                <w:kern w:val="0"/>
                <w:sz w:val="20"/>
                <w:szCs w:val="20"/>
              </w:rPr>
              <w:t>,</w:t>
            </w:r>
            <w:r w:rsidRPr="00C023DB">
              <w:rPr>
                <w:rFonts w:eastAsia="等线" w:cs="宋体"/>
                <w:color w:val="000000"/>
                <w:kern w:val="0"/>
                <w:sz w:val="20"/>
                <w:szCs w:val="20"/>
              </w:rPr>
              <w:t>71.310</w:t>
            </w:r>
            <w:r>
              <w:rPr>
                <w:rFonts w:eastAsia="等线" w:cs="宋体"/>
                <w:color w:val="000000"/>
                <w:kern w:val="0"/>
                <w:sz w:val="20"/>
                <w:szCs w:val="20"/>
              </w:rPr>
              <w:t>6)</w:t>
            </w:r>
          </w:p>
        </w:tc>
        <w:tc>
          <w:tcPr>
            <w:tcW w:w="1611" w:type="dxa"/>
            <w:tcBorders>
              <w:left w:val="single" w:sz="12" w:space="0" w:color="FFFFFF" w:themeColor="background1"/>
            </w:tcBorders>
            <w:noWrap/>
            <w:hideMark/>
          </w:tcPr>
          <w:p w14:paraId="1A078521" w14:textId="77777777" w:rsidR="00C2193C" w:rsidRPr="001A0CE4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30.11</w:t>
            </w:r>
          </w:p>
          <w:p w14:paraId="2D8AF68A" w14:textId="77777777" w:rsidR="00C2193C" w:rsidRPr="00B3076F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(29.00,31.23)</w:t>
            </w:r>
          </w:p>
        </w:tc>
        <w:tc>
          <w:tcPr>
            <w:tcW w:w="1611" w:type="dxa"/>
            <w:tcBorders>
              <w:right w:val="single" w:sz="12" w:space="0" w:color="FFFFFF" w:themeColor="background1"/>
            </w:tcBorders>
            <w:noWrap/>
            <w:hideMark/>
          </w:tcPr>
          <w:p w14:paraId="4720E4C6" w14:textId="77777777" w:rsidR="00C2193C" w:rsidRPr="001A0CE4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28.88</w:t>
            </w:r>
          </w:p>
          <w:p w14:paraId="53F55532" w14:textId="77777777" w:rsidR="00C2193C" w:rsidRPr="00B3076F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(27.94,29.81)</w:t>
            </w:r>
          </w:p>
        </w:tc>
        <w:tc>
          <w:tcPr>
            <w:tcW w:w="1611" w:type="dxa"/>
            <w:tcBorders>
              <w:left w:val="single" w:sz="12" w:space="0" w:color="FFFFFF" w:themeColor="background1"/>
            </w:tcBorders>
            <w:noWrap/>
            <w:hideMark/>
          </w:tcPr>
          <w:p w14:paraId="05D25422" w14:textId="77777777" w:rsidR="00C2193C" w:rsidRPr="001A0CE4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25.96</w:t>
            </w:r>
          </w:p>
          <w:p w14:paraId="70F23E37" w14:textId="77777777" w:rsidR="00C2193C" w:rsidRPr="00B3076F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(25.02,26.89)</w:t>
            </w:r>
          </w:p>
        </w:tc>
        <w:tc>
          <w:tcPr>
            <w:tcW w:w="1612" w:type="dxa"/>
            <w:tcBorders>
              <w:right w:val="single" w:sz="12" w:space="0" w:color="FFFFFF" w:themeColor="background1"/>
            </w:tcBorders>
            <w:noWrap/>
            <w:hideMark/>
          </w:tcPr>
          <w:p w14:paraId="1849C815" w14:textId="77777777" w:rsidR="00C2193C" w:rsidRPr="001A0CE4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26.62</w:t>
            </w:r>
          </w:p>
          <w:p w14:paraId="618D8A18" w14:textId="77777777" w:rsidR="00C2193C" w:rsidRPr="00B3076F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(25.76,27.49)</w:t>
            </w:r>
          </w:p>
        </w:tc>
        <w:tc>
          <w:tcPr>
            <w:tcW w:w="1612" w:type="dxa"/>
            <w:tcBorders>
              <w:left w:val="single" w:sz="12" w:space="0" w:color="FFFFFF" w:themeColor="background1"/>
            </w:tcBorders>
            <w:noWrap/>
            <w:hideMark/>
          </w:tcPr>
          <w:p w14:paraId="0DF7AAF7" w14:textId="77777777" w:rsidR="00C2193C" w:rsidRPr="001A0CE4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33.65</w:t>
            </w:r>
          </w:p>
          <w:p w14:paraId="71667CF3" w14:textId="77777777" w:rsidR="00C2193C" w:rsidRPr="00B3076F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(31.44,35.86)</w:t>
            </w:r>
          </w:p>
        </w:tc>
        <w:tc>
          <w:tcPr>
            <w:tcW w:w="1612" w:type="dxa"/>
            <w:tcBorders>
              <w:right w:val="single" w:sz="12" w:space="0" w:color="FFFFFF" w:themeColor="background1"/>
            </w:tcBorders>
            <w:noWrap/>
            <w:hideMark/>
          </w:tcPr>
          <w:p w14:paraId="03D47177" w14:textId="77777777" w:rsidR="00C2193C" w:rsidRPr="001A0CE4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41.41</w:t>
            </w:r>
          </w:p>
          <w:p w14:paraId="08118706" w14:textId="77777777" w:rsidR="00C2193C" w:rsidRPr="00B3076F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(37.08,45.74)</w:t>
            </w:r>
          </w:p>
        </w:tc>
        <w:tc>
          <w:tcPr>
            <w:tcW w:w="1612" w:type="dxa"/>
            <w:tcBorders>
              <w:left w:val="single" w:sz="12" w:space="0" w:color="FFFFFF" w:themeColor="background1"/>
            </w:tcBorders>
            <w:noWrap/>
            <w:hideMark/>
          </w:tcPr>
          <w:p w14:paraId="2375ABC7" w14:textId="77777777" w:rsidR="00C2193C" w:rsidRPr="001A0CE4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10.83</w:t>
            </w:r>
          </w:p>
          <w:p w14:paraId="744BA66A" w14:textId="77777777" w:rsidR="00C2193C" w:rsidRPr="00B3076F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(10.49,11.16)</w:t>
            </w:r>
          </w:p>
        </w:tc>
        <w:tc>
          <w:tcPr>
            <w:tcW w:w="1612" w:type="dxa"/>
            <w:noWrap/>
            <w:hideMark/>
          </w:tcPr>
          <w:p w14:paraId="153C2865" w14:textId="77777777" w:rsidR="00C2193C" w:rsidRPr="001A0CE4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12.51</w:t>
            </w:r>
          </w:p>
          <w:p w14:paraId="3FE67625" w14:textId="77777777" w:rsidR="00C2193C" w:rsidRPr="00B3076F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(12.22,12.80)</w:t>
            </w:r>
          </w:p>
        </w:tc>
      </w:tr>
      <w:tr w:rsidR="00C2193C" w:rsidRPr="00B3076F" w14:paraId="0E02FFFC" w14:textId="77777777" w:rsidTr="00F05F44">
        <w:trPr>
          <w:trHeight w:hRule="exact" w:val="567"/>
        </w:trPr>
        <w:tc>
          <w:tcPr>
            <w:tcW w:w="2495" w:type="dxa"/>
            <w:tcBorders>
              <w:right w:val="single" w:sz="12" w:space="0" w:color="FFFFFF" w:themeColor="background1"/>
            </w:tcBorders>
            <w:shd w:val="clear" w:color="auto" w:fill="D9D9D9" w:themeFill="background1" w:themeFillShade="D9"/>
            <w:noWrap/>
            <w:hideMark/>
          </w:tcPr>
          <w:p w14:paraId="065398A7" w14:textId="77777777" w:rsidR="00C2193C" w:rsidRPr="00B3076F" w:rsidRDefault="00C2193C" w:rsidP="00F05F44">
            <w:pPr>
              <w:widowControl/>
              <w:rPr>
                <w:rFonts w:eastAsia="等线" w:cs="宋体"/>
                <w:b/>
                <w:bCs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b/>
                <w:bCs/>
                <w:color w:val="000000"/>
                <w:kern w:val="0"/>
                <w:sz w:val="20"/>
                <w:szCs w:val="20"/>
              </w:rPr>
              <w:t>MetS</w:t>
            </w:r>
          </w:p>
        </w:tc>
        <w:tc>
          <w:tcPr>
            <w:tcW w:w="1611" w:type="dxa"/>
            <w:tcBorders>
              <w:left w:val="single" w:sz="12" w:space="0" w:color="FFFFFF" w:themeColor="background1"/>
            </w:tcBorders>
            <w:shd w:val="clear" w:color="auto" w:fill="D9D9D9" w:themeFill="background1" w:themeFillShade="D9"/>
            <w:noWrap/>
          </w:tcPr>
          <w:p w14:paraId="5013EB53" w14:textId="77777777" w:rsidR="00C2193C" w:rsidRPr="001A0CE4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11" w:type="dxa"/>
            <w:tcBorders>
              <w:right w:val="single" w:sz="12" w:space="0" w:color="FFFFFF" w:themeColor="background1"/>
            </w:tcBorders>
            <w:shd w:val="clear" w:color="auto" w:fill="D9D9D9" w:themeFill="background1" w:themeFillShade="D9"/>
          </w:tcPr>
          <w:p w14:paraId="2737B2E2" w14:textId="77777777" w:rsidR="00C2193C" w:rsidRPr="001A0CE4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11" w:type="dxa"/>
            <w:tcBorders>
              <w:left w:val="single" w:sz="12" w:space="0" w:color="FFFFFF" w:themeColor="background1"/>
            </w:tcBorders>
            <w:shd w:val="clear" w:color="auto" w:fill="D9D9D9" w:themeFill="background1" w:themeFillShade="D9"/>
          </w:tcPr>
          <w:p w14:paraId="1ED658E0" w14:textId="77777777" w:rsidR="00C2193C" w:rsidRPr="001A0CE4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12" w:type="dxa"/>
            <w:tcBorders>
              <w:right w:val="single" w:sz="12" w:space="0" w:color="FFFFFF" w:themeColor="background1"/>
            </w:tcBorders>
            <w:shd w:val="clear" w:color="auto" w:fill="D9D9D9" w:themeFill="background1" w:themeFillShade="D9"/>
          </w:tcPr>
          <w:p w14:paraId="201C5BE0" w14:textId="77777777" w:rsidR="00C2193C" w:rsidRPr="001A0CE4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12" w:type="dxa"/>
            <w:tcBorders>
              <w:left w:val="single" w:sz="12" w:space="0" w:color="FFFFFF" w:themeColor="background1"/>
            </w:tcBorders>
            <w:shd w:val="clear" w:color="auto" w:fill="D9D9D9" w:themeFill="background1" w:themeFillShade="D9"/>
          </w:tcPr>
          <w:p w14:paraId="7AFD5353" w14:textId="77777777" w:rsidR="00C2193C" w:rsidRPr="001A0CE4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12" w:type="dxa"/>
            <w:tcBorders>
              <w:right w:val="single" w:sz="12" w:space="0" w:color="FFFFFF" w:themeColor="background1"/>
            </w:tcBorders>
            <w:shd w:val="clear" w:color="auto" w:fill="D9D9D9" w:themeFill="background1" w:themeFillShade="D9"/>
          </w:tcPr>
          <w:p w14:paraId="637284C5" w14:textId="77777777" w:rsidR="00C2193C" w:rsidRPr="001A0CE4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12" w:type="dxa"/>
            <w:tcBorders>
              <w:left w:val="single" w:sz="12" w:space="0" w:color="FFFFFF" w:themeColor="background1"/>
            </w:tcBorders>
            <w:shd w:val="clear" w:color="auto" w:fill="D9D9D9" w:themeFill="background1" w:themeFillShade="D9"/>
          </w:tcPr>
          <w:p w14:paraId="3B5C6FE1" w14:textId="77777777" w:rsidR="00C2193C" w:rsidRPr="001A0CE4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12" w:type="dxa"/>
            <w:shd w:val="clear" w:color="auto" w:fill="D9D9D9" w:themeFill="background1" w:themeFillShade="D9"/>
          </w:tcPr>
          <w:p w14:paraId="643CDD4F" w14:textId="77777777" w:rsidR="00C2193C" w:rsidRPr="00B3076F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</w:p>
        </w:tc>
      </w:tr>
      <w:tr w:rsidR="00C2193C" w:rsidRPr="00B3076F" w14:paraId="78291D7E" w14:textId="77777777" w:rsidTr="00F05F44">
        <w:trPr>
          <w:trHeight w:hRule="exact" w:val="567"/>
        </w:trPr>
        <w:tc>
          <w:tcPr>
            <w:tcW w:w="2495" w:type="dxa"/>
            <w:tcBorders>
              <w:right w:val="single" w:sz="12" w:space="0" w:color="FFFFFF" w:themeColor="background1"/>
            </w:tcBorders>
            <w:noWrap/>
            <w:hideMark/>
          </w:tcPr>
          <w:p w14:paraId="242329AF" w14:textId="77777777" w:rsidR="00C2193C" w:rsidRPr="00B3076F" w:rsidRDefault="00C2193C" w:rsidP="00F05F44">
            <w:pPr>
              <w:widowControl/>
              <w:ind w:firstLineChars="100" w:firstLine="200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1A0CE4">
              <w:rPr>
                <w:rFonts w:eastAsia="等线" w:cs="宋体"/>
                <w:color w:val="000000"/>
                <w:kern w:val="0"/>
                <w:sz w:val="20"/>
                <w:szCs w:val="20"/>
              </w:rPr>
              <w:t>N</w:t>
            </w: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o</w:t>
            </w:r>
          </w:p>
        </w:tc>
        <w:tc>
          <w:tcPr>
            <w:tcW w:w="1611" w:type="dxa"/>
            <w:tcBorders>
              <w:left w:val="single" w:sz="12" w:space="0" w:color="FFFFFF" w:themeColor="background1"/>
            </w:tcBorders>
            <w:noWrap/>
            <w:hideMark/>
          </w:tcPr>
          <w:p w14:paraId="7402EED2" w14:textId="77777777" w:rsidR="00C2193C" w:rsidRPr="001A0CE4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23.35</w:t>
            </w:r>
          </w:p>
          <w:p w14:paraId="2F90DCBC" w14:textId="77777777" w:rsidR="00C2193C" w:rsidRPr="00B3076F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(22.86,23.85)</w:t>
            </w:r>
          </w:p>
        </w:tc>
        <w:tc>
          <w:tcPr>
            <w:tcW w:w="1611" w:type="dxa"/>
            <w:tcBorders>
              <w:right w:val="single" w:sz="12" w:space="0" w:color="FFFFFF" w:themeColor="background1"/>
            </w:tcBorders>
            <w:noWrap/>
            <w:hideMark/>
          </w:tcPr>
          <w:p w14:paraId="6370E83E" w14:textId="77777777" w:rsidR="00C2193C" w:rsidRPr="001A0CE4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25.59</w:t>
            </w:r>
          </w:p>
          <w:p w14:paraId="7D8A8B74" w14:textId="77777777" w:rsidR="00C2193C" w:rsidRPr="00B3076F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(24.97,26.21)</w:t>
            </w:r>
          </w:p>
        </w:tc>
        <w:tc>
          <w:tcPr>
            <w:tcW w:w="1611" w:type="dxa"/>
            <w:tcBorders>
              <w:left w:val="single" w:sz="12" w:space="0" w:color="FFFFFF" w:themeColor="background1"/>
            </w:tcBorders>
            <w:noWrap/>
            <w:hideMark/>
          </w:tcPr>
          <w:p w14:paraId="4714E7C9" w14:textId="77777777" w:rsidR="00C2193C" w:rsidRPr="001A0CE4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23.43</w:t>
            </w:r>
          </w:p>
          <w:p w14:paraId="080CF399" w14:textId="77777777" w:rsidR="00C2193C" w:rsidRPr="00B3076F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(22.97,23.89)</w:t>
            </w:r>
          </w:p>
        </w:tc>
        <w:tc>
          <w:tcPr>
            <w:tcW w:w="1612" w:type="dxa"/>
            <w:tcBorders>
              <w:right w:val="single" w:sz="12" w:space="0" w:color="FFFFFF" w:themeColor="background1"/>
            </w:tcBorders>
            <w:noWrap/>
            <w:hideMark/>
          </w:tcPr>
          <w:p w14:paraId="73E9E56F" w14:textId="77777777" w:rsidR="00C2193C" w:rsidRPr="001A0CE4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26.07</w:t>
            </w:r>
          </w:p>
          <w:p w14:paraId="6F13BDA5" w14:textId="77777777" w:rsidR="00C2193C" w:rsidRPr="00B3076F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(25.52,26.62)</w:t>
            </w:r>
          </w:p>
        </w:tc>
        <w:tc>
          <w:tcPr>
            <w:tcW w:w="1612" w:type="dxa"/>
            <w:tcBorders>
              <w:left w:val="single" w:sz="12" w:space="0" w:color="FFFFFF" w:themeColor="background1"/>
            </w:tcBorders>
            <w:noWrap/>
            <w:hideMark/>
          </w:tcPr>
          <w:p w14:paraId="635F598D" w14:textId="77777777" w:rsidR="00C2193C" w:rsidRPr="001A0CE4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22.86</w:t>
            </w:r>
          </w:p>
          <w:p w14:paraId="5BFB64BE" w14:textId="77777777" w:rsidR="00C2193C" w:rsidRPr="00B3076F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(22.08,23.65)</w:t>
            </w:r>
          </w:p>
        </w:tc>
        <w:tc>
          <w:tcPr>
            <w:tcW w:w="1612" w:type="dxa"/>
            <w:tcBorders>
              <w:right w:val="single" w:sz="12" w:space="0" w:color="FFFFFF" w:themeColor="background1"/>
            </w:tcBorders>
            <w:noWrap/>
            <w:hideMark/>
          </w:tcPr>
          <w:p w14:paraId="5654A3CA" w14:textId="77777777" w:rsidR="00C2193C" w:rsidRPr="001A0CE4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29.78</w:t>
            </w:r>
          </w:p>
          <w:p w14:paraId="081C6343" w14:textId="77777777" w:rsidR="00C2193C" w:rsidRPr="00B3076F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(28.46,31.10)</w:t>
            </w:r>
          </w:p>
        </w:tc>
        <w:tc>
          <w:tcPr>
            <w:tcW w:w="1612" w:type="dxa"/>
            <w:tcBorders>
              <w:left w:val="single" w:sz="12" w:space="0" w:color="FFFFFF" w:themeColor="background1"/>
            </w:tcBorders>
            <w:noWrap/>
            <w:hideMark/>
          </w:tcPr>
          <w:p w14:paraId="4418C3E0" w14:textId="77777777" w:rsidR="00C2193C" w:rsidRPr="001A0CE4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11.43</w:t>
            </w:r>
          </w:p>
          <w:p w14:paraId="051F4D9B" w14:textId="77777777" w:rsidR="00C2193C" w:rsidRPr="00B3076F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(11.19,11.66)</w:t>
            </w:r>
          </w:p>
        </w:tc>
        <w:tc>
          <w:tcPr>
            <w:tcW w:w="1612" w:type="dxa"/>
            <w:noWrap/>
            <w:hideMark/>
          </w:tcPr>
          <w:p w14:paraId="1CF0F5FF" w14:textId="77777777" w:rsidR="00C2193C" w:rsidRPr="001A0CE4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12.98</w:t>
            </w:r>
          </w:p>
          <w:p w14:paraId="631A0470" w14:textId="77777777" w:rsidR="00C2193C" w:rsidRPr="00B3076F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(12.75,13.22)</w:t>
            </w:r>
          </w:p>
        </w:tc>
      </w:tr>
      <w:tr w:rsidR="00C2193C" w:rsidRPr="00B3076F" w14:paraId="322B8F16" w14:textId="77777777" w:rsidTr="00F05F44">
        <w:trPr>
          <w:trHeight w:hRule="exact" w:val="567"/>
        </w:trPr>
        <w:tc>
          <w:tcPr>
            <w:tcW w:w="2495" w:type="dxa"/>
            <w:tcBorders>
              <w:right w:val="single" w:sz="12" w:space="0" w:color="FFFFFF" w:themeColor="background1"/>
            </w:tcBorders>
            <w:noWrap/>
            <w:hideMark/>
          </w:tcPr>
          <w:p w14:paraId="5C5D5EB0" w14:textId="77777777" w:rsidR="00C2193C" w:rsidRPr="00B3076F" w:rsidRDefault="00C2193C" w:rsidP="00F05F44">
            <w:pPr>
              <w:widowControl/>
              <w:ind w:firstLineChars="100" w:firstLine="200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1A0CE4">
              <w:rPr>
                <w:rFonts w:eastAsia="等线" w:cs="宋体"/>
                <w:color w:val="000000"/>
                <w:kern w:val="0"/>
                <w:sz w:val="20"/>
                <w:szCs w:val="20"/>
              </w:rPr>
              <w:t>Y</w:t>
            </w: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es</w:t>
            </w:r>
          </w:p>
        </w:tc>
        <w:tc>
          <w:tcPr>
            <w:tcW w:w="1611" w:type="dxa"/>
            <w:tcBorders>
              <w:left w:val="single" w:sz="12" w:space="0" w:color="FFFFFF" w:themeColor="background1"/>
            </w:tcBorders>
            <w:noWrap/>
            <w:hideMark/>
          </w:tcPr>
          <w:p w14:paraId="05065FC8" w14:textId="77777777" w:rsidR="00C2193C" w:rsidRPr="001A0CE4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32.34</w:t>
            </w:r>
          </w:p>
          <w:p w14:paraId="609526F7" w14:textId="77777777" w:rsidR="00C2193C" w:rsidRPr="00B3076F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(30.48,34.20)</w:t>
            </w:r>
          </w:p>
        </w:tc>
        <w:tc>
          <w:tcPr>
            <w:tcW w:w="1611" w:type="dxa"/>
            <w:tcBorders>
              <w:right w:val="single" w:sz="12" w:space="0" w:color="FFFFFF" w:themeColor="background1"/>
            </w:tcBorders>
            <w:noWrap/>
            <w:hideMark/>
          </w:tcPr>
          <w:p w14:paraId="5504AB1E" w14:textId="77777777" w:rsidR="00C2193C" w:rsidRPr="001A0CE4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29.81</w:t>
            </w:r>
          </w:p>
          <w:p w14:paraId="2F25927D" w14:textId="77777777" w:rsidR="00C2193C" w:rsidRPr="00B3076F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(28.53,31.08)</w:t>
            </w:r>
          </w:p>
        </w:tc>
        <w:tc>
          <w:tcPr>
            <w:tcW w:w="1611" w:type="dxa"/>
            <w:tcBorders>
              <w:left w:val="single" w:sz="12" w:space="0" w:color="FFFFFF" w:themeColor="background1"/>
            </w:tcBorders>
            <w:noWrap/>
            <w:hideMark/>
          </w:tcPr>
          <w:p w14:paraId="4F719129" w14:textId="77777777" w:rsidR="00C2193C" w:rsidRPr="001A0CE4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27.32</w:t>
            </w:r>
          </w:p>
          <w:p w14:paraId="52DAC43C" w14:textId="77777777" w:rsidR="00C2193C" w:rsidRPr="00B3076F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(26.10,28.53)</w:t>
            </w:r>
          </w:p>
        </w:tc>
        <w:tc>
          <w:tcPr>
            <w:tcW w:w="1612" w:type="dxa"/>
            <w:tcBorders>
              <w:right w:val="single" w:sz="12" w:space="0" w:color="FFFFFF" w:themeColor="background1"/>
            </w:tcBorders>
            <w:noWrap/>
            <w:hideMark/>
          </w:tcPr>
          <w:p w14:paraId="2DA712AE" w14:textId="77777777" w:rsidR="00C2193C" w:rsidRPr="001A0CE4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27.33</w:t>
            </w:r>
          </w:p>
          <w:p w14:paraId="7D8471BA" w14:textId="77777777" w:rsidR="00C2193C" w:rsidRPr="00B3076F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(26.28,28.37)</w:t>
            </w:r>
          </w:p>
        </w:tc>
        <w:tc>
          <w:tcPr>
            <w:tcW w:w="1612" w:type="dxa"/>
            <w:tcBorders>
              <w:left w:val="single" w:sz="12" w:space="0" w:color="FFFFFF" w:themeColor="background1"/>
            </w:tcBorders>
            <w:noWrap/>
            <w:hideMark/>
          </w:tcPr>
          <w:p w14:paraId="5D0BE893" w14:textId="77777777" w:rsidR="00C2193C" w:rsidRPr="001A0CE4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38.29</w:t>
            </w:r>
          </w:p>
          <w:p w14:paraId="2CE640EC" w14:textId="77777777" w:rsidR="00C2193C" w:rsidRPr="00B3076F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(34.26,42.33)</w:t>
            </w:r>
          </w:p>
        </w:tc>
        <w:tc>
          <w:tcPr>
            <w:tcW w:w="1612" w:type="dxa"/>
            <w:tcBorders>
              <w:right w:val="single" w:sz="12" w:space="0" w:color="FFFFFF" w:themeColor="background1"/>
            </w:tcBorders>
            <w:noWrap/>
            <w:hideMark/>
          </w:tcPr>
          <w:p w14:paraId="18555855" w14:textId="77777777" w:rsidR="00C2193C" w:rsidRPr="001A0CE4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43.16</w:t>
            </w:r>
          </w:p>
          <w:p w14:paraId="1D2A6A01" w14:textId="77777777" w:rsidR="00C2193C" w:rsidRPr="00B3076F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(38.79,47.52)</w:t>
            </w:r>
          </w:p>
        </w:tc>
        <w:tc>
          <w:tcPr>
            <w:tcW w:w="1612" w:type="dxa"/>
            <w:tcBorders>
              <w:left w:val="single" w:sz="12" w:space="0" w:color="FFFFFF" w:themeColor="background1"/>
            </w:tcBorders>
            <w:noWrap/>
            <w:hideMark/>
          </w:tcPr>
          <w:p w14:paraId="7F3179E2" w14:textId="77777777" w:rsidR="00C2193C" w:rsidRPr="001A0CE4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10.54</w:t>
            </w:r>
          </w:p>
          <w:p w14:paraId="281DC4EB" w14:textId="77777777" w:rsidR="00C2193C" w:rsidRPr="00B3076F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(10.03,11.06)</w:t>
            </w:r>
          </w:p>
        </w:tc>
        <w:tc>
          <w:tcPr>
            <w:tcW w:w="1612" w:type="dxa"/>
            <w:noWrap/>
            <w:hideMark/>
          </w:tcPr>
          <w:p w14:paraId="191841EA" w14:textId="77777777" w:rsidR="00C2193C" w:rsidRPr="001A0CE4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12.44</w:t>
            </w:r>
          </w:p>
          <w:p w14:paraId="52A57FFB" w14:textId="77777777" w:rsidR="00C2193C" w:rsidRPr="00B3076F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(11.97,12.91)</w:t>
            </w:r>
          </w:p>
        </w:tc>
      </w:tr>
      <w:tr w:rsidR="00C2193C" w:rsidRPr="00B3076F" w14:paraId="36006667" w14:textId="77777777" w:rsidTr="00F05F44">
        <w:trPr>
          <w:trHeight w:hRule="exact" w:val="567"/>
        </w:trPr>
        <w:tc>
          <w:tcPr>
            <w:tcW w:w="2495" w:type="dxa"/>
            <w:tcBorders>
              <w:right w:val="single" w:sz="12" w:space="0" w:color="FFFFFF" w:themeColor="background1"/>
            </w:tcBorders>
            <w:shd w:val="clear" w:color="auto" w:fill="D9D9D9" w:themeFill="background1" w:themeFillShade="D9"/>
            <w:noWrap/>
            <w:hideMark/>
          </w:tcPr>
          <w:p w14:paraId="4C1CFCBC" w14:textId="77777777" w:rsidR="00C2193C" w:rsidRPr="00B3076F" w:rsidRDefault="00C2193C" w:rsidP="00F05F44">
            <w:pPr>
              <w:widowControl/>
              <w:rPr>
                <w:rFonts w:eastAsia="等线" w:cs="宋体"/>
                <w:b/>
                <w:bCs/>
                <w:color w:val="000000"/>
                <w:kern w:val="0"/>
                <w:sz w:val="20"/>
                <w:szCs w:val="20"/>
              </w:rPr>
            </w:pPr>
            <w:r w:rsidRPr="001A0CE4">
              <w:rPr>
                <w:rFonts w:eastAsia="等线" w:cs="宋体"/>
                <w:b/>
                <w:bCs/>
                <w:color w:val="000000"/>
                <w:kern w:val="0"/>
                <w:sz w:val="20"/>
                <w:szCs w:val="20"/>
              </w:rPr>
              <w:t>W</w:t>
            </w:r>
            <w:r w:rsidRPr="00B3076F">
              <w:rPr>
                <w:rFonts w:eastAsia="等线" w:cs="宋体" w:hint="eastAsia"/>
                <w:b/>
                <w:bCs/>
                <w:color w:val="000000"/>
                <w:kern w:val="0"/>
                <w:sz w:val="20"/>
                <w:szCs w:val="20"/>
              </w:rPr>
              <w:t>aist</w:t>
            </w:r>
            <w:r>
              <w:rPr>
                <w:rFonts w:eastAsia="等线" w:cs="宋体"/>
                <w:b/>
                <w:bCs/>
                <w:color w:val="000000"/>
                <w:kern w:val="0"/>
                <w:sz w:val="20"/>
                <w:szCs w:val="20"/>
              </w:rPr>
              <w:t xml:space="preserve"> (cm)</w:t>
            </w:r>
          </w:p>
        </w:tc>
        <w:tc>
          <w:tcPr>
            <w:tcW w:w="1611" w:type="dxa"/>
            <w:tcBorders>
              <w:left w:val="single" w:sz="12" w:space="0" w:color="FFFFFF" w:themeColor="background1"/>
            </w:tcBorders>
            <w:shd w:val="clear" w:color="auto" w:fill="D9D9D9" w:themeFill="background1" w:themeFillShade="D9"/>
            <w:noWrap/>
          </w:tcPr>
          <w:p w14:paraId="0F18858D" w14:textId="77777777" w:rsidR="00C2193C" w:rsidRPr="001A0CE4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11" w:type="dxa"/>
            <w:tcBorders>
              <w:right w:val="single" w:sz="12" w:space="0" w:color="FFFFFF" w:themeColor="background1"/>
            </w:tcBorders>
            <w:shd w:val="clear" w:color="auto" w:fill="D9D9D9" w:themeFill="background1" w:themeFillShade="D9"/>
          </w:tcPr>
          <w:p w14:paraId="3AC8301D" w14:textId="77777777" w:rsidR="00C2193C" w:rsidRPr="001A0CE4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11" w:type="dxa"/>
            <w:tcBorders>
              <w:left w:val="single" w:sz="12" w:space="0" w:color="FFFFFF" w:themeColor="background1"/>
            </w:tcBorders>
            <w:shd w:val="clear" w:color="auto" w:fill="D9D9D9" w:themeFill="background1" w:themeFillShade="D9"/>
          </w:tcPr>
          <w:p w14:paraId="2CEAA3B9" w14:textId="77777777" w:rsidR="00C2193C" w:rsidRPr="001A0CE4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12" w:type="dxa"/>
            <w:tcBorders>
              <w:right w:val="single" w:sz="12" w:space="0" w:color="FFFFFF" w:themeColor="background1"/>
            </w:tcBorders>
            <w:shd w:val="clear" w:color="auto" w:fill="D9D9D9" w:themeFill="background1" w:themeFillShade="D9"/>
          </w:tcPr>
          <w:p w14:paraId="4097CC38" w14:textId="77777777" w:rsidR="00C2193C" w:rsidRPr="001A0CE4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12" w:type="dxa"/>
            <w:tcBorders>
              <w:left w:val="single" w:sz="12" w:space="0" w:color="FFFFFF" w:themeColor="background1"/>
            </w:tcBorders>
            <w:shd w:val="clear" w:color="auto" w:fill="D9D9D9" w:themeFill="background1" w:themeFillShade="D9"/>
          </w:tcPr>
          <w:p w14:paraId="1A825C49" w14:textId="77777777" w:rsidR="00C2193C" w:rsidRPr="001A0CE4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12" w:type="dxa"/>
            <w:tcBorders>
              <w:right w:val="single" w:sz="12" w:space="0" w:color="FFFFFF" w:themeColor="background1"/>
            </w:tcBorders>
            <w:shd w:val="clear" w:color="auto" w:fill="D9D9D9" w:themeFill="background1" w:themeFillShade="D9"/>
          </w:tcPr>
          <w:p w14:paraId="161B0B21" w14:textId="77777777" w:rsidR="00C2193C" w:rsidRPr="001A0CE4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12" w:type="dxa"/>
            <w:tcBorders>
              <w:left w:val="single" w:sz="12" w:space="0" w:color="FFFFFF" w:themeColor="background1"/>
            </w:tcBorders>
            <w:shd w:val="clear" w:color="auto" w:fill="D9D9D9" w:themeFill="background1" w:themeFillShade="D9"/>
          </w:tcPr>
          <w:p w14:paraId="2686A3B7" w14:textId="77777777" w:rsidR="00C2193C" w:rsidRPr="001A0CE4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12" w:type="dxa"/>
            <w:shd w:val="clear" w:color="auto" w:fill="D9D9D9" w:themeFill="background1" w:themeFillShade="D9"/>
          </w:tcPr>
          <w:p w14:paraId="16437C33" w14:textId="77777777" w:rsidR="00C2193C" w:rsidRPr="00B3076F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</w:p>
        </w:tc>
      </w:tr>
      <w:tr w:rsidR="00C2193C" w:rsidRPr="00B3076F" w14:paraId="3D3397F7" w14:textId="77777777" w:rsidTr="00F05F44">
        <w:trPr>
          <w:trHeight w:hRule="exact" w:val="567"/>
        </w:trPr>
        <w:tc>
          <w:tcPr>
            <w:tcW w:w="2495" w:type="dxa"/>
            <w:tcBorders>
              <w:right w:val="single" w:sz="12" w:space="0" w:color="FFFFFF" w:themeColor="background1"/>
            </w:tcBorders>
            <w:noWrap/>
            <w:hideMark/>
          </w:tcPr>
          <w:p w14:paraId="486547E6" w14:textId="77777777" w:rsidR="00C2193C" w:rsidRPr="00B3076F" w:rsidRDefault="00C2193C" w:rsidP="00F05F44">
            <w:pPr>
              <w:widowControl/>
              <w:ind w:firstLineChars="100" w:firstLine="200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Q1</w:t>
            </w:r>
            <w:r>
              <w:rPr>
                <w:rFonts w:eastAsia="等线" w:cs="宋体"/>
                <w:color w:val="000000"/>
                <w:kern w:val="0"/>
                <w:sz w:val="20"/>
                <w:szCs w:val="20"/>
              </w:rPr>
              <w:t xml:space="preserve"> (</w:t>
            </w:r>
            <w:r w:rsidRPr="00022C59">
              <w:rPr>
                <w:rFonts w:eastAsia="等线" w:cs="宋体"/>
                <w:color w:val="000000"/>
                <w:kern w:val="0"/>
                <w:sz w:val="20"/>
                <w:szCs w:val="20"/>
              </w:rPr>
              <w:t>61.1</w:t>
            </w:r>
            <w:r>
              <w:rPr>
                <w:rFonts w:eastAsia="等线" w:cs="宋体"/>
                <w:color w:val="000000"/>
                <w:kern w:val="0"/>
                <w:sz w:val="20"/>
                <w:szCs w:val="20"/>
              </w:rPr>
              <w:t>,</w:t>
            </w:r>
            <w:r w:rsidRPr="00022C59">
              <w:rPr>
                <w:rFonts w:eastAsia="等线" w:cs="宋体"/>
                <w:color w:val="000000"/>
                <w:kern w:val="0"/>
                <w:sz w:val="20"/>
                <w:szCs w:val="20"/>
              </w:rPr>
              <w:t>87.4</w:t>
            </w:r>
            <w:r>
              <w:rPr>
                <w:rFonts w:eastAsia="等线" w:cs="宋体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611" w:type="dxa"/>
            <w:tcBorders>
              <w:left w:val="single" w:sz="12" w:space="0" w:color="FFFFFF" w:themeColor="background1"/>
            </w:tcBorders>
            <w:noWrap/>
            <w:hideMark/>
          </w:tcPr>
          <w:p w14:paraId="70840B28" w14:textId="77777777" w:rsidR="00C2193C" w:rsidRPr="001A0CE4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19.01</w:t>
            </w:r>
          </w:p>
          <w:p w14:paraId="14ACFE1C" w14:textId="77777777" w:rsidR="00C2193C" w:rsidRPr="00B3076F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(18.28,19.74)</w:t>
            </w:r>
          </w:p>
        </w:tc>
        <w:tc>
          <w:tcPr>
            <w:tcW w:w="1611" w:type="dxa"/>
            <w:tcBorders>
              <w:right w:val="single" w:sz="12" w:space="0" w:color="FFFFFF" w:themeColor="background1"/>
            </w:tcBorders>
            <w:noWrap/>
            <w:hideMark/>
          </w:tcPr>
          <w:p w14:paraId="4B9D4652" w14:textId="77777777" w:rsidR="00C2193C" w:rsidRPr="001A0CE4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22.26</w:t>
            </w:r>
          </w:p>
          <w:p w14:paraId="6B9FA2EF" w14:textId="77777777" w:rsidR="00C2193C" w:rsidRPr="00B3076F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(21.01,23.50)</w:t>
            </w:r>
          </w:p>
        </w:tc>
        <w:tc>
          <w:tcPr>
            <w:tcW w:w="1611" w:type="dxa"/>
            <w:tcBorders>
              <w:left w:val="single" w:sz="12" w:space="0" w:color="FFFFFF" w:themeColor="background1"/>
            </w:tcBorders>
            <w:noWrap/>
            <w:hideMark/>
          </w:tcPr>
          <w:p w14:paraId="663AA149" w14:textId="77777777" w:rsidR="00C2193C" w:rsidRPr="001A0CE4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22.34</w:t>
            </w:r>
          </w:p>
          <w:p w14:paraId="724A4E19" w14:textId="77777777" w:rsidR="00C2193C" w:rsidRPr="00B3076F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(21.65,23.04)</w:t>
            </w:r>
          </w:p>
        </w:tc>
        <w:tc>
          <w:tcPr>
            <w:tcW w:w="1612" w:type="dxa"/>
            <w:tcBorders>
              <w:right w:val="single" w:sz="12" w:space="0" w:color="FFFFFF" w:themeColor="background1"/>
            </w:tcBorders>
            <w:noWrap/>
            <w:hideMark/>
          </w:tcPr>
          <w:p w14:paraId="27A31A75" w14:textId="77777777" w:rsidR="00C2193C" w:rsidRPr="001A0CE4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26.06</w:t>
            </w:r>
          </w:p>
          <w:p w14:paraId="373ABA45" w14:textId="77777777" w:rsidR="00C2193C" w:rsidRPr="00B3076F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(25.09,27.03)</w:t>
            </w:r>
          </w:p>
        </w:tc>
        <w:tc>
          <w:tcPr>
            <w:tcW w:w="1612" w:type="dxa"/>
            <w:tcBorders>
              <w:left w:val="single" w:sz="12" w:space="0" w:color="FFFFFF" w:themeColor="background1"/>
            </w:tcBorders>
            <w:noWrap/>
            <w:hideMark/>
          </w:tcPr>
          <w:p w14:paraId="6308B2A5" w14:textId="77777777" w:rsidR="00C2193C" w:rsidRPr="001A0CE4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16.94</w:t>
            </w:r>
          </w:p>
          <w:p w14:paraId="5FBA4C04" w14:textId="77777777" w:rsidR="00C2193C" w:rsidRPr="00B3076F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(15.96,17.92)</w:t>
            </w:r>
          </w:p>
        </w:tc>
        <w:tc>
          <w:tcPr>
            <w:tcW w:w="1612" w:type="dxa"/>
            <w:tcBorders>
              <w:right w:val="single" w:sz="12" w:space="0" w:color="FFFFFF" w:themeColor="background1"/>
            </w:tcBorders>
            <w:noWrap/>
            <w:hideMark/>
          </w:tcPr>
          <w:p w14:paraId="09031AC3" w14:textId="77777777" w:rsidR="00C2193C" w:rsidRPr="001A0CE4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25.48</w:t>
            </w:r>
          </w:p>
          <w:p w14:paraId="57264E21" w14:textId="77777777" w:rsidR="00C2193C" w:rsidRPr="00B3076F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(23.32,27.65)</w:t>
            </w:r>
          </w:p>
        </w:tc>
        <w:tc>
          <w:tcPr>
            <w:tcW w:w="1612" w:type="dxa"/>
            <w:tcBorders>
              <w:left w:val="single" w:sz="12" w:space="0" w:color="FFFFFF" w:themeColor="background1"/>
            </w:tcBorders>
            <w:noWrap/>
            <w:hideMark/>
          </w:tcPr>
          <w:p w14:paraId="73903707" w14:textId="77777777" w:rsidR="00C2193C" w:rsidRPr="001A0CE4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12.04</w:t>
            </w:r>
          </w:p>
          <w:p w14:paraId="7E9C0F16" w14:textId="77777777" w:rsidR="00C2193C" w:rsidRPr="00B3076F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(11.67,12.40)</w:t>
            </w:r>
          </w:p>
        </w:tc>
        <w:tc>
          <w:tcPr>
            <w:tcW w:w="1612" w:type="dxa"/>
            <w:noWrap/>
            <w:hideMark/>
          </w:tcPr>
          <w:p w14:paraId="43FBAF76" w14:textId="77777777" w:rsidR="00C2193C" w:rsidRPr="001A0CE4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13.08</w:t>
            </w:r>
          </w:p>
          <w:p w14:paraId="29870E12" w14:textId="77777777" w:rsidR="00C2193C" w:rsidRPr="00B3076F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(12.70,13.46)</w:t>
            </w:r>
          </w:p>
        </w:tc>
      </w:tr>
      <w:tr w:rsidR="00C2193C" w:rsidRPr="00B3076F" w14:paraId="68EF0215" w14:textId="77777777" w:rsidTr="00F05F44">
        <w:trPr>
          <w:trHeight w:hRule="exact" w:val="567"/>
        </w:trPr>
        <w:tc>
          <w:tcPr>
            <w:tcW w:w="2495" w:type="dxa"/>
            <w:tcBorders>
              <w:right w:val="single" w:sz="12" w:space="0" w:color="FFFFFF" w:themeColor="background1"/>
            </w:tcBorders>
            <w:noWrap/>
            <w:hideMark/>
          </w:tcPr>
          <w:p w14:paraId="7F59A6E2" w14:textId="77777777" w:rsidR="00C2193C" w:rsidRPr="00B3076F" w:rsidRDefault="00C2193C" w:rsidP="00F05F44">
            <w:pPr>
              <w:widowControl/>
              <w:ind w:firstLineChars="100" w:firstLine="200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Q2</w:t>
            </w:r>
            <w:r>
              <w:rPr>
                <w:rFonts w:eastAsia="等线" w:cs="宋体"/>
                <w:color w:val="000000"/>
                <w:kern w:val="0"/>
                <w:sz w:val="20"/>
                <w:szCs w:val="20"/>
              </w:rPr>
              <w:t xml:space="preserve"> (</w:t>
            </w:r>
            <w:r w:rsidRPr="00022C59">
              <w:rPr>
                <w:rFonts w:eastAsia="等线" w:cs="宋体"/>
                <w:color w:val="000000"/>
                <w:kern w:val="0"/>
                <w:sz w:val="20"/>
                <w:szCs w:val="20"/>
              </w:rPr>
              <w:t>87.4</w:t>
            </w:r>
            <w:r>
              <w:rPr>
                <w:rFonts w:eastAsia="等线" w:cs="宋体"/>
                <w:color w:val="000000"/>
                <w:kern w:val="0"/>
                <w:sz w:val="20"/>
                <w:szCs w:val="20"/>
              </w:rPr>
              <w:t>,</w:t>
            </w:r>
            <w:r w:rsidRPr="00022C59">
              <w:rPr>
                <w:rFonts w:eastAsia="等线" w:cs="宋体"/>
                <w:color w:val="000000"/>
                <w:kern w:val="0"/>
                <w:sz w:val="20"/>
                <w:szCs w:val="20"/>
              </w:rPr>
              <w:t>97.7</w:t>
            </w:r>
            <w:r>
              <w:rPr>
                <w:rFonts w:eastAsia="等线" w:cs="宋体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611" w:type="dxa"/>
            <w:tcBorders>
              <w:left w:val="single" w:sz="12" w:space="0" w:color="FFFFFF" w:themeColor="background1"/>
            </w:tcBorders>
            <w:noWrap/>
            <w:hideMark/>
          </w:tcPr>
          <w:p w14:paraId="2D64293C" w14:textId="77777777" w:rsidR="00C2193C" w:rsidRPr="001A0CE4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23.04</w:t>
            </w:r>
          </w:p>
          <w:p w14:paraId="768EA375" w14:textId="77777777" w:rsidR="00C2193C" w:rsidRPr="00B3076F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(22.03,24.04)</w:t>
            </w:r>
          </w:p>
        </w:tc>
        <w:tc>
          <w:tcPr>
            <w:tcW w:w="1611" w:type="dxa"/>
            <w:tcBorders>
              <w:right w:val="single" w:sz="12" w:space="0" w:color="FFFFFF" w:themeColor="background1"/>
            </w:tcBorders>
            <w:noWrap/>
            <w:hideMark/>
          </w:tcPr>
          <w:p w14:paraId="5921B657" w14:textId="77777777" w:rsidR="00C2193C" w:rsidRPr="001A0CE4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25.53</w:t>
            </w:r>
          </w:p>
          <w:p w14:paraId="7D5D04BD" w14:textId="77777777" w:rsidR="00C2193C" w:rsidRPr="00B3076F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(24.40,26.66)</w:t>
            </w:r>
          </w:p>
        </w:tc>
        <w:tc>
          <w:tcPr>
            <w:tcW w:w="1611" w:type="dxa"/>
            <w:tcBorders>
              <w:left w:val="single" w:sz="12" w:space="0" w:color="FFFFFF" w:themeColor="background1"/>
            </w:tcBorders>
            <w:noWrap/>
            <w:hideMark/>
          </w:tcPr>
          <w:p w14:paraId="748BBE65" w14:textId="77777777" w:rsidR="00C2193C" w:rsidRPr="001A0CE4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23.28</w:t>
            </w:r>
          </w:p>
          <w:p w14:paraId="30140CB9" w14:textId="77777777" w:rsidR="00C2193C" w:rsidRPr="00B3076F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(22.54,24.01)</w:t>
            </w:r>
          </w:p>
        </w:tc>
        <w:tc>
          <w:tcPr>
            <w:tcW w:w="1612" w:type="dxa"/>
            <w:tcBorders>
              <w:right w:val="single" w:sz="12" w:space="0" w:color="FFFFFF" w:themeColor="background1"/>
            </w:tcBorders>
            <w:noWrap/>
            <w:hideMark/>
          </w:tcPr>
          <w:p w14:paraId="0C38DB91" w14:textId="77777777" w:rsidR="00C2193C" w:rsidRPr="001A0CE4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26.03</w:t>
            </w:r>
          </w:p>
          <w:p w14:paraId="7C4C12A7" w14:textId="77777777" w:rsidR="00C2193C" w:rsidRPr="00B3076F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(25.02,27.04)</w:t>
            </w:r>
          </w:p>
        </w:tc>
        <w:tc>
          <w:tcPr>
            <w:tcW w:w="1612" w:type="dxa"/>
            <w:tcBorders>
              <w:left w:val="single" w:sz="12" w:space="0" w:color="FFFFFF" w:themeColor="background1"/>
            </w:tcBorders>
            <w:noWrap/>
            <w:hideMark/>
          </w:tcPr>
          <w:p w14:paraId="0D748DBA" w14:textId="77777777" w:rsidR="00C2193C" w:rsidRPr="001A0CE4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21.63</w:t>
            </w:r>
          </w:p>
          <w:p w14:paraId="4B6DD231" w14:textId="77777777" w:rsidR="00C2193C" w:rsidRPr="00B3076F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(20.20,23.06)</w:t>
            </w:r>
          </w:p>
        </w:tc>
        <w:tc>
          <w:tcPr>
            <w:tcW w:w="1612" w:type="dxa"/>
            <w:tcBorders>
              <w:right w:val="single" w:sz="12" w:space="0" w:color="FFFFFF" w:themeColor="background1"/>
            </w:tcBorders>
            <w:noWrap/>
            <w:hideMark/>
          </w:tcPr>
          <w:p w14:paraId="4F256F6D" w14:textId="77777777" w:rsidR="00C2193C" w:rsidRPr="001A0CE4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29.93</w:t>
            </w:r>
          </w:p>
          <w:p w14:paraId="6A308954" w14:textId="77777777" w:rsidR="00C2193C" w:rsidRPr="00B3076F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(28.26,31.61)</w:t>
            </w:r>
          </w:p>
        </w:tc>
        <w:tc>
          <w:tcPr>
            <w:tcW w:w="1612" w:type="dxa"/>
            <w:tcBorders>
              <w:left w:val="single" w:sz="12" w:space="0" w:color="FFFFFF" w:themeColor="background1"/>
            </w:tcBorders>
            <w:noWrap/>
            <w:hideMark/>
          </w:tcPr>
          <w:p w14:paraId="63114876" w14:textId="77777777" w:rsidR="00C2193C" w:rsidRPr="001A0CE4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11.89</w:t>
            </w:r>
          </w:p>
          <w:p w14:paraId="2915B4C1" w14:textId="77777777" w:rsidR="00C2193C" w:rsidRPr="00B3076F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(11.45,12.33)</w:t>
            </w:r>
          </w:p>
        </w:tc>
        <w:tc>
          <w:tcPr>
            <w:tcW w:w="1612" w:type="dxa"/>
            <w:noWrap/>
            <w:hideMark/>
          </w:tcPr>
          <w:p w14:paraId="40C41A71" w14:textId="77777777" w:rsidR="00C2193C" w:rsidRPr="001A0CE4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12.79</w:t>
            </w:r>
          </w:p>
          <w:p w14:paraId="3E374215" w14:textId="77777777" w:rsidR="00C2193C" w:rsidRPr="00B3076F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(12.47,13.12)</w:t>
            </w:r>
          </w:p>
        </w:tc>
      </w:tr>
      <w:tr w:rsidR="00C2193C" w:rsidRPr="00B3076F" w14:paraId="1760E79E" w14:textId="77777777" w:rsidTr="00F05F44">
        <w:trPr>
          <w:trHeight w:hRule="exact" w:val="567"/>
        </w:trPr>
        <w:tc>
          <w:tcPr>
            <w:tcW w:w="2495" w:type="dxa"/>
            <w:tcBorders>
              <w:right w:val="single" w:sz="12" w:space="0" w:color="FFFFFF" w:themeColor="background1"/>
            </w:tcBorders>
            <w:noWrap/>
            <w:hideMark/>
          </w:tcPr>
          <w:p w14:paraId="342FD365" w14:textId="77777777" w:rsidR="00C2193C" w:rsidRPr="00B3076F" w:rsidRDefault="00C2193C" w:rsidP="00F05F44">
            <w:pPr>
              <w:widowControl/>
              <w:ind w:firstLineChars="100" w:firstLine="200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Q3</w:t>
            </w:r>
            <w:r>
              <w:rPr>
                <w:rFonts w:eastAsia="等线" w:cs="宋体"/>
                <w:color w:val="000000"/>
                <w:kern w:val="0"/>
                <w:sz w:val="20"/>
                <w:szCs w:val="20"/>
              </w:rPr>
              <w:t xml:space="preserve"> (</w:t>
            </w:r>
            <w:r w:rsidRPr="00022C59">
              <w:rPr>
                <w:rFonts w:eastAsia="等线" w:cs="宋体"/>
                <w:color w:val="000000"/>
                <w:kern w:val="0"/>
                <w:sz w:val="20"/>
                <w:szCs w:val="20"/>
              </w:rPr>
              <w:t>97.7</w:t>
            </w:r>
            <w:r>
              <w:rPr>
                <w:rFonts w:eastAsia="等线" w:cs="宋体"/>
                <w:color w:val="000000"/>
                <w:kern w:val="0"/>
                <w:sz w:val="20"/>
                <w:szCs w:val="20"/>
              </w:rPr>
              <w:t>,</w:t>
            </w:r>
            <w:r w:rsidRPr="00022C59">
              <w:rPr>
                <w:rFonts w:eastAsia="等线" w:cs="宋体"/>
                <w:color w:val="000000"/>
                <w:kern w:val="0"/>
                <w:sz w:val="20"/>
                <w:szCs w:val="20"/>
              </w:rPr>
              <w:t>108.7</w:t>
            </w:r>
            <w:r>
              <w:rPr>
                <w:rFonts w:eastAsia="等线" w:cs="宋体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611" w:type="dxa"/>
            <w:tcBorders>
              <w:left w:val="single" w:sz="12" w:space="0" w:color="FFFFFF" w:themeColor="background1"/>
            </w:tcBorders>
            <w:noWrap/>
            <w:hideMark/>
          </w:tcPr>
          <w:p w14:paraId="29CD9585" w14:textId="77777777" w:rsidR="00C2193C" w:rsidRPr="001A0CE4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25.93</w:t>
            </w:r>
          </w:p>
          <w:p w14:paraId="4EEDE243" w14:textId="77777777" w:rsidR="00C2193C" w:rsidRPr="00B3076F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(25.02,26.83)</w:t>
            </w:r>
          </w:p>
        </w:tc>
        <w:tc>
          <w:tcPr>
            <w:tcW w:w="1611" w:type="dxa"/>
            <w:tcBorders>
              <w:right w:val="single" w:sz="12" w:space="0" w:color="FFFFFF" w:themeColor="background1"/>
            </w:tcBorders>
            <w:noWrap/>
            <w:hideMark/>
          </w:tcPr>
          <w:p w14:paraId="170E011B" w14:textId="77777777" w:rsidR="00C2193C" w:rsidRPr="001A0CE4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28.20</w:t>
            </w:r>
          </w:p>
          <w:p w14:paraId="0F4D1758" w14:textId="77777777" w:rsidR="00C2193C" w:rsidRPr="00B3076F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(27.20,29.19)</w:t>
            </w:r>
          </w:p>
        </w:tc>
        <w:tc>
          <w:tcPr>
            <w:tcW w:w="1611" w:type="dxa"/>
            <w:tcBorders>
              <w:left w:val="single" w:sz="12" w:space="0" w:color="FFFFFF" w:themeColor="background1"/>
            </w:tcBorders>
            <w:noWrap/>
            <w:hideMark/>
          </w:tcPr>
          <w:p w14:paraId="1B8536BB" w14:textId="77777777" w:rsidR="00C2193C" w:rsidRPr="001A0CE4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23.70</w:t>
            </w:r>
          </w:p>
          <w:p w14:paraId="60915A68" w14:textId="77777777" w:rsidR="00C2193C" w:rsidRPr="00B3076F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(23.03,24.37)</w:t>
            </w:r>
          </w:p>
        </w:tc>
        <w:tc>
          <w:tcPr>
            <w:tcW w:w="1612" w:type="dxa"/>
            <w:tcBorders>
              <w:right w:val="single" w:sz="12" w:space="0" w:color="FFFFFF" w:themeColor="background1"/>
            </w:tcBorders>
            <w:noWrap/>
            <w:hideMark/>
          </w:tcPr>
          <w:p w14:paraId="434623A5" w14:textId="77777777" w:rsidR="00C2193C" w:rsidRPr="001A0CE4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27.09</w:t>
            </w:r>
          </w:p>
          <w:p w14:paraId="74D23EF0" w14:textId="77777777" w:rsidR="00C2193C" w:rsidRPr="00B3076F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(26.05,28.12)</w:t>
            </w:r>
          </w:p>
        </w:tc>
        <w:tc>
          <w:tcPr>
            <w:tcW w:w="1612" w:type="dxa"/>
            <w:tcBorders>
              <w:left w:val="single" w:sz="12" w:space="0" w:color="FFFFFF" w:themeColor="background1"/>
            </w:tcBorders>
            <w:noWrap/>
            <w:hideMark/>
          </w:tcPr>
          <w:p w14:paraId="40C580C3" w14:textId="77777777" w:rsidR="00C2193C" w:rsidRPr="001A0CE4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27.03</w:t>
            </w:r>
          </w:p>
          <w:p w14:paraId="73E9912D" w14:textId="77777777" w:rsidR="00C2193C" w:rsidRPr="00B3076F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(25.42,28.64)</w:t>
            </w:r>
          </w:p>
        </w:tc>
        <w:tc>
          <w:tcPr>
            <w:tcW w:w="1612" w:type="dxa"/>
            <w:tcBorders>
              <w:right w:val="single" w:sz="12" w:space="0" w:color="FFFFFF" w:themeColor="background1"/>
            </w:tcBorders>
            <w:noWrap/>
            <w:hideMark/>
          </w:tcPr>
          <w:p w14:paraId="62737178" w14:textId="77777777" w:rsidR="00C2193C" w:rsidRPr="001A0CE4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33.60</w:t>
            </w:r>
          </w:p>
          <w:p w14:paraId="01D4E7D5" w14:textId="77777777" w:rsidR="00C2193C" w:rsidRPr="00B3076F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(31.58,35.62)</w:t>
            </w:r>
          </w:p>
        </w:tc>
        <w:tc>
          <w:tcPr>
            <w:tcW w:w="1612" w:type="dxa"/>
            <w:tcBorders>
              <w:left w:val="single" w:sz="12" w:space="0" w:color="FFFFFF" w:themeColor="background1"/>
            </w:tcBorders>
            <w:noWrap/>
            <w:hideMark/>
          </w:tcPr>
          <w:p w14:paraId="5FCE84AF" w14:textId="77777777" w:rsidR="00C2193C" w:rsidRPr="001A0CE4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11.03</w:t>
            </w:r>
          </w:p>
          <w:p w14:paraId="10C51129" w14:textId="77777777" w:rsidR="00C2193C" w:rsidRPr="00B3076F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(10.65,11.42)</w:t>
            </w:r>
          </w:p>
        </w:tc>
        <w:tc>
          <w:tcPr>
            <w:tcW w:w="1612" w:type="dxa"/>
            <w:noWrap/>
            <w:hideMark/>
          </w:tcPr>
          <w:p w14:paraId="7330055E" w14:textId="77777777" w:rsidR="00C2193C" w:rsidRPr="001A0CE4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13.31</w:t>
            </w:r>
          </w:p>
          <w:p w14:paraId="144ADF30" w14:textId="77777777" w:rsidR="00C2193C" w:rsidRPr="00B3076F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(12.95,13.68)</w:t>
            </w:r>
          </w:p>
        </w:tc>
      </w:tr>
      <w:tr w:rsidR="00C2193C" w:rsidRPr="00B3076F" w14:paraId="061FA808" w14:textId="77777777" w:rsidTr="00F05F44">
        <w:trPr>
          <w:trHeight w:hRule="exact" w:val="567"/>
        </w:trPr>
        <w:tc>
          <w:tcPr>
            <w:tcW w:w="2495" w:type="dxa"/>
            <w:tcBorders>
              <w:right w:val="single" w:sz="12" w:space="0" w:color="FFFFFF" w:themeColor="background1"/>
            </w:tcBorders>
            <w:noWrap/>
            <w:hideMark/>
          </w:tcPr>
          <w:p w14:paraId="7BA24E32" w14:textId="77777777" w:rsidR="00C2193C" w:rsidRPr="00B3076F" w:rsidRDefault="00C2193C" w:rsidP="00F05F44">
            <w:pPr>
              <w:widowControl/>
              <w:ind w:firstLineChars="100" w:firstLine="200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Q4</w:t>
            </w:r>
            <w:r>
              <w:rPr>
                <w:rFonts w:eastAsia="等线" w:cs="宋体"/>
                <w:color w:val="000000"/>
                <w:kern w:val="0"/>
                <w:sz w:val="20"/>
                <w:szCs w:val="20"/>
              </w:rPr>
              <w:t xml:space="preserve"> (</w:t>
            </w:r>
            <w:r w:rsidRPr="00022C59">
              <w:rPr>
                <w:rFonts w:eastAsia="等线" w:cs="宋体"/>
                <w:color w:val="000000"/>
                <w:kern w:val="0"/>
                <w:sz w:val="20"/>
                <w:szCs w:val="20"/>
              </w:rPr>
              <w:t>108.7</w:t>
            </w:r>
            <w:r>
              <w:rPr>
                <w:rFonts w:eastAsia="等线" w:cs="宋体"/>
                <w:color w:val="000000"/>
                <w:kern w:val="0"/>
                <w:sz w:val="20"/>
                <w:szCs w:val="20"/>
              </w:rPr>
              <w:t>,</w:t>
            </w:r>
            <w:r w:rsidRPr="00022C59">
              <w:rPr>
                <w:rFonts w:eastAsia="等线" w:cs="宋体"/>
                <w:color w:val="000000"/>
                <w:kern w:val="0"/>
                <w:sz w:val="20"/>
                <w:szCs w:val="20"/>
              </w:rPr>
              <w:t>176.0</w:t>
            </w:r>
            <w:r>
              <w:rPr>
                <w:rFonts w:eastAsia="等线" w:cs="宋体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611" w:type="dxa"/>
            <w:tcBorders>
              <w:left w:val="single" w:sz="12" w:space="0" w:color="FFFFFF" w:themeColor="background1"/>
            </w:tcBorders>
            <w:noWrap/>
            <w:hideMark/>
          </w:tcPr>
          <w:p w14:paraId="1C9EBE0A" w14:textId="77777777" w:rsidR="00C2193C" w:rsidRPr="001A0CE4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30.17</w:t>
            </w:r>
          </w:p>
          <w:p w14:paraId="10ED5270" w14:textId="77777777" w:rsidR="00C2193C" w:rsidRPr="00B3076F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(28.79,31.55)</w:t>
            </w:r>
          </w:p>
        </w:tc>
        <w:tc>
          <w:tcPr>
            <w:tcW w:w="1611" w:type="dxa"/>
            <w:tcBorders>
              <w:right w:val="single" w:sz="12" w:space="0" w:color="FFFFFF" w:themeColor="background1"/>
            </w:tcBorders>
            <w:noWrap/>
            <w:hideMark/>
          </w:tcPr>
          <w:p w14:paraId="7B804D21" w14:textId="77777777" w:rsidR="00C2193C" w:rsidRPr="001A0CE4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28.19</w:t>
            </w:r>
          </w:p>
          <w:p w14:paraId="041BDEE8" w14:textId="77777777" w:rsidR="00C2193C" w:rsidRPr="00B3076F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(27.23,29.16)</w:t>
            </w:r>
          </w:p>
        </w:tc>
        <w:tc>
          <w:tcPr>
            <w:tcW w:w="1611" w:type="dxa"/>
            <w:tcBorders>
              <w:left w:val="single" w:sz="12" w:space="0" w:color="FFFFFF" w:themeColor="background1"/>
            </w:tcBorders>
            <w:noWrap/>
            <w:hideMark/>
          </w:tcPr>
          <w:p w14:paraId="3C431DC2" w14:textId="77777777" w:rsidR="00C2193C" w:rsidRPr="001A0CE4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26.23</w:t>
            </w:r>
          </w:p>
          <w:p w14:paraId="75D96D25" w14:textId="77777777" w:rsidR="00C2193C" w:rsidRPr="00B3076F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(25.02,27.44)</w:t>
            </w:r>
          </w:p>
        </w:tc>
        <w:tc>
          <w:tcPr>
            <w:tcW w:w="1612" w:type="dxa"/>
            <w:tcBorders>
              <w:right w:val="single" w:sz="12" w:space="0" w:color="FFFFFF" w:themeColor="background1"/>
            </w:tcBorders>
            <w:noWrap/>
            <w:hideMark/>
          </w:tcPr>
          <w:p w14:paraId="313D2432" w14:textId="77777777" w:rsidR="00C2193C" w:rsidRPr="001A0CE4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25.69</w:t>
            </w:r>
          </w:p>
          <w:p w14:paraId="11A26078" w14:textId="77777777" w:rsidR="00C2193C" w:rsidRPr="00B3076F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(25.06,26.32)</w:t>
            </w:r>
          </w:p>
        </w:tc>
        <w:tc>
          <w:tcPr>
            <w:tcW w:w="1612" w:type="dxa"/>
            <w:tcBorders>
              <w:left w:val="single" w:sz="12" w:space="0" w:color="FFFFFF" w:themeColor="background1"/>
            </w:tcBorders>
            <w:noWrap/>
            <w:hideMark/>
          </w:tcPr>
          <w:p w14:paraId="1D5B87F4" w14:textId="77777777" w:rsidR="00C2193C" w:rsidRPr="001A0CE4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33.65</w:t>
            </w:r>
          </w:p>
          <w:p w14:paraId="5B7B637F" w14:textId="77777777" w:rsidR="00C2193C" w:rsidRPr="00B3076F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(31.55,35.75)</w:t>
            </w:r>
          </w:p>
        </w:tc>
        <w:tc>
          <w:tcPr>
            <w:tcW w:w="1612" w:type="dxa"/>
            <w:tcBorders>
              <w:right w:val="single" w:sz="12" w:space="0" w:color="FFFFFF" w:themeColor="background1"/>
            </w:tcBorders>
            <w:noWrap/>
            <w:hideMark/>
          </w:tcPr>
          <w:p w14:paraId="27A4E065" w14:textId="77777777" w:rsidR="00C2193C" w:rsidRPr="001A0CE4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36.44</w:t>
            </w:r>
          </w:p>
          <w:p w14:paraId="7B4153B0" w14:textId="77777777" w:rsidR="00C2193C" w:rsidRPr="00B3076F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(32.34,40.54)</w:t>
            </w:r>
          </w:p>
        </w:tc>
        <w:tc>
          <w:tcPr>
            <w:tcW w:w="1612" w:type="dxa"/>
            <w:tcBorders>
              <w:left w:val="single" w:sz="12" w:space="0" w:color="FFFFFF" w:themeColor="background1"/>
            </w:tcBorders>
            <w:noWrap/>
            <w:hideMark/>
          </w:tcPr>
          <w:p w14:paraId="14346E57" w14:textId="77777777" w:rsidR="00C2193C" w:rsidRPr="001A0CE4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10.34</w:t>
            </w:r>
          </w:p>
          <w:p w14:paraId="3A79CC8F" w14:textId="77777777" w:rsidR="00C2193C" w:rsidRPr="00B3076F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(9.99,10.69)</w:t>
            </w:r>
          </w:p>
        </w:tc>
        <w:tc>
          <w:tcPr>
            <w:tcW w:w="1612" w:type="dxa"/>
            <w:noWrap/>
            <w:hideMark/>
          </w:tcPr>
          <w:p w14:paraId="6DA95254" w14:textId="77777777" w:rsidR="00C2193C" w:rsidRPr="001A0CE4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12.47</w:t>
            </w:r>
          </w:p>
          <w:p w14:paraId="13C84C31" w14:textId="77777777" w:rsidR="00C2193C" w:rsidRPr="00B3076F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(12.10,12.85)</w:t>
            </w:r>
          </w:p>
        </w:tc>
      </w:tr>
      <w:tr w:rsidR="00C2193C" w:rsidRPr="00B3076F" w14:paraId="0DA9E92C" w14:textId="77777777" w:rsidTr="00F05F44">
        <w:trPr>
          <w:trHeight w:hRule="exact" w:val="567"/>
        </w:trPr>
        <w:tc>
          <w:tcPr>
            <w:tcW w:w="2495" w:type="dxa"/>
            <w:tcBorders>
              <w:right w:val="single" w:sz="12" w:space="0" w:color="FFFFFF" w:themeColor="background1"/>
            </w:tcBorders>
            <w:shd w:val="clear" w:color="auto" w:fill="D9D9D9" w:themeFill="background1" w:themeFillShade="D9"/>
            <w:noWrap/>
            <w:hideMark/>
          </w:tcPr>
          <w:p w14:paraId="077DDF2D" w14:textId="77777777" w:rsidR="00C2193C" w:rsidRPr="00B3076F" w:rsidRDefault="00C2193C" w:rsidP="00F05F44">
            <w:pPr>
              <w:widowControl/>
              <w:rPr>
                <w:rFonts w:eastAsia="等线" w:cs="宋体"/>
                <w:b/>
                <w:bCs/>
                <w:color w:val="000000"/>
                <w:kern w:val="0"/>
                <w:sz w:val="20"/>
                <w:szCs w:val="20"/>
              </w:rPr>
            </w:pPr>
            <w:r w:rsidRPr="001A0CE4">
              <w:rPr>
                <w:rFonts w:eastAsia="等线" w:cs="宋体"/>
                <w:b/>
                <w:bCs/>
                <w:color w:val="000000"/>
                <w:kern w:val="0"/>
                <w:sz w:val="20"/>
                <w:szCs w:val="20"/>
              </w:rPr>
              <w:t>H</w:t>
            </w:r>
            <w:r w:rsidRPr="00B3076F">
              <w:rPr>
                <w:rFonts w:eastAsia="等线" w:cs="宋体" w:hint="eastAsia"/>
                <w:b/>
                <w:bCs/>
                <w:color w:val="000000"/>
                <w:kern w:val="0"/>
                <w:sz w:val="20"/>
                <w:szCs w:val="20"/>
              </w:rPr>
              <w:t>eight</w:t>
            </w:r>
            <w:r>
              <w:rPr>
                <w:rFonts w:eastAsia="等线" w:cs="宋体"/>
                <w:b/>
                <w:bCs/>
                <w:color w:val="000000"/>
                <w:kern w:val="0"/>
                <w:sz w:val="20"/>
                <w:szCs w:val="20"/>
              </w:rPr>
              <w:t xml:space="preserve"> (cm)</w:t>
            </w:r>
          </w:p>
        </w:tc>
        <w:tc>
          <w:tcPr>
            <w:tcW w:w="1611" w:type="dxa"/>
            <w:tcBorders>
              <w:left w:val="single" w:sz="12" w:space="0" w:color="FFFFFF" w:themeColor="background1"/>
            </w:tcBorders>
            <w:shd w:val="clear" w:color="auto" w:fill="D9D9D9" w:themeFill="background1" w:themeFillShade="D9"/>
            <w:noWrap/>
          </w:tcPr>
          <w:p w14:paraId="02E77188" w14:textId="77777777" w:rsidR="00C2193C" w:rsidRPr="001A0CE4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11" w:type="dxa"/>
            <w:tcBorders>
              <w:right w:val="single" w:sz="12" w:space="0" w:color="FFFFFF" w:themeColor="background1"/>
            </w:tcBorders>
            <w:shd w:val="clear" w:color="auto" w:fill="D9D9D9" w:themeFill="background1" w:themeFillShade="D9"/>
          </w:tcPr>
          <w:p w14:paraId="03FB1A05" w14:textId="77777777" w:rsidR="00C2193C" w:rsidRPr="001A0CE4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11" w:type="dxa"/>
            <w:tcBorders>
              <w:left w:val="single" w:sz="12" w:space="0" w:color="FFFFFF" w:themeColor="background1"/>
            </w:tcBorders>
            <w:shd w:val="clear" w:color="auto" w:fill="D9D9D9" w:themeFill="background1" w:themeFillShade="D9"/>
          </w:tcPr>
          <w:p w14:paraId="5321DA5B" w14:textId="77777777" w:rsidR="00C2193C" w:rsidRPr="001A0CE4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12" w:type="dxa"/>
            <w:tcBorders>
              <w:right w:val="single" w:sz="12" w:space="0" w:color="FFFFFF" w:themeColor="background1"/>
            </w:tcBorders>
            <w:shd w:val="clear" w:color="auto" w:fill="D9D9D9" w:themeFill="background1" w:themeFillShade="D9"/>
          </w:tcPr>
          <w:p w14:paraId="54C2A9CB" w14:textId="77777777" w:rsidR="00C2193C" w:rsidRPr="001A0CE4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12" w:type="dxa"/>
            <w:tcBorders>
              <w:left w:val="single" w:sz="12" w:space="0" w:color="FFFFFF" w:themeColor="background1"/>
            </w:tcBorders>
            <w:shd w:val="clear" w:color="auto" w:fill="D9D9D9" w:themeFill="background1" w:themeFillShade="D9"/>
          </w:tcPr>
          <w:p w14:paraId="4AF8AC02" w14:textId="77777777" w:rsidR="00C2193C" w:rsidRPr="001A0CE4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12" w:type="dxa"/>
            <w:tcBorders>
              <w:right w:val="single" w:sz="12" w:space="0" w:color="FFFFFF" w:themeColor="background1"/>
            </w:tcBorders>
            <w:shd w:val="clear" w:color="auto" w:fill="D9D9D9" w:themeFill="background1" w:themeFillShade="D9"/>
          </w:tcPr>
          <w:p w14:paraId="40EBABB5" w14:textId="77777777" w:rsidR="00C2193C" w:rsidRPr="001A0CE4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12" w:type="dxa"/>
            <w:tcBorders>
              <w:left w:val="single" w:sz="12" w:space="0" w:color="FFFFFF" w:themeColor="background1"/>
            </w:tcBorders>
            <w:shd w:val="clear" w:color="auto" w:fill="D9D9D9" w:themeFill="background1" w:themeFillShade="D9"/>
          </w:tcPr>
          <w:p w14:paraId="2C271692" w14:textId="77777777" w:rsidR="00C2193C" w:rsidRPr="001A0CE4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12" w:type="dxa"/>
            <w:shd w:val="clear" w:color="auto" w:fill="D9D9D9" w:themeFill="background1" w:themeFillShade="D9"/>
          </w:tcPr>
          <w:p w14:paraId="7299B461" w14:textId="77777777" w:rsidR="00C2193C" w:rsidRPr="00B3076F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</w:p>
        </w:tc>
      </w:tr>
      <w:tr w:rsidR="00C2193C" w:rsidRPr="00B3076F" w14:paraId="0B37EFC3" w14:textId="77777777" w:rsidTr="00F05F44">
        <w:trPr>
          <w:trHeight w:hRule="exact" w:val="567"/>
        </w:trPr>
        <w:tc>
          <w:tcPr>
            <w:tcW w:w="2495" w:type="dxa"/>
            <w:tcBorders>
              <w:right w:val="single" w:sz="12" w:space="0" w:color="FFFFFF" w:themeColor="background1"/>
            </w:tcBorders>
            <w:noWrap/>
            <w:hideMark/>
          </w:tcPr>
          <w:p w14:paraId="4A63013E" w14:textId="77777777" w:rsidR="00C2193C" w:rsidRPr="00B3076F" w:rsidRDefault="00C2193C" w:rsidP="00F05F44">
            <w:pPr>
              <w:widowControl/>
              <w:ind w:firstLineChars="100" w:firstLine="200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Q1</w:t>
            </w:r>
            <w:r>
              <w:rPr>
                <w:rFonts w:eastAsia="等线" w:cs="宋体"/>
                <w:color w:val="000000"/>
                <w:kern w:val="0"/>
                <w:sz w:val="20"/>
                <w:szCs w:val="20"/>
              </w:rPr>
              <w:t xml:space="preserve"> (</w:t>
            </w:r>
            <w:r w:rsidRPr="00022C59">
              <w:rPr>
                <w:rFonts w:eastAsia="等线" w:cs="宋体"/>
                <w:color w:val="000000"/>
                <w:kern w:val="0"/>
                <w:sz w:val="20"/>
                <w:szCs w:val="20"/>
              </w:rPr>
              <w:t>137.9</w:t>
            </w:r>
            <w:r>
              <w:rPr>
                <w:rFonts w:eastAsia="等线" w:cs="宋体"/>
                <w:color w:val="000000"/>
                <w:kern w:val="0"/>
                <w:sz w:val="20"/>
                <w:szCs w:val="20"/>
              </w:rPr>
              <w:t>,</w:t>
            </w:r>
            <w:r w:rsidRPr="00022C59">
              <w:rPr>
                <w:rFonts w:eastAsia="等线" w:cs="宋体"/>
                <w:color w:val="000000"/>
                <w:kern w:val="0"/>
                <w:sz w:val="20"/>
                <w:szCs w:val="20"/>
              </w:rPr>
              <w:t>160.2</w:t>
            </w:r>
            <w:r>
              <w:rPr>
                <w:rFonts w:eastAsia="等线" w:cs="宋体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611" w:type="dxa"/>
            <w:tcBorders>
              <w:left w:val="single" w:sz="12" w:space="0" w:color="FFFFFF" w:themeColor="background1"/>
            </w:tcBorders>
            <w:noWrap/>
            <w:hideMark/>
          </w:tcPr>
          <w:p w14:paraId="53339392" w14:textId="77777777" w:rsidR="00C2193C" w:rsidRPr="001A0CE4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21.66</w:t>
            </w:r>
          </w:p>
          <w:p w14:paraId="7CB11F07" w14:textId="77777777" w:rsidR="00C2193C" w:rsidRPr="00B3076F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(20.65,22.67)</w:t>
            </w:r>
          </w:p>
        </w:tc>
        <w:tc>
          <w:tcPr>
            <w:tcW w:w="1611" w:type="dxa"/>
            <w:tcBorders>
              <w:right w:val="single" w:sz="12" w:space="0" w:color="FFFFFF" w:themeColor="background1"/>
            </w:tcBorders>
            <w:noWrap/>
            <w:hideMark/>
          </w:tcPr>
          <w:p w14:paraId="32004B53" w14:textId="77777777" w:rsidR="00C2193C" w:rsidRPr="001A0CE4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21.99</w:t>
            </w:r>
          </w:p>
          <w:p w14:paraId="50568BB0" w14:textId="77777777" w:rsidR="00C2193C" w:rsidRPr="00B3076F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(21.15,22.83)</w:t>
            </w:r>
          </w:p>
        </w:tc>
        <w:tc>
          <w:tcPr>
            <w:tcW w:w="1611" w:type="dxa"/>
            <w:tcBorders>
              <w:left w:val="single" w:sz="12" w:space="0" w:color="FFFFFF" w:themeColor="background1"/>
            </w:tcBorders>
            <w:noWrap/>
            <w:hideMark/>
          </w:tcPr>
          <w:p w14:paraId="2339C54B" w14:textId="77777777" w:rsidR="00C2193C" w:rsidRPr="001A0CE4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23.27</w:t>
            </w:r>
          </w:p>
          <w:p w14:paraId="7A52865D" w14:textId="77777777" w:rsidR="00C2193C" w:rsidRPr="00B3076F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(22.07,24.46)</w:t>
            </w:r>
          </w:p>
        </w:tc>
        <w:tc>
          <w:tcPr>
            <w:tcW w:w="1612" w:type="dxa"/>
            <w:tcBorders>
              <w:right w:val="single" w:sz="12" w:space="0" w:color="FFFFFF" w:themeColor="background1"/>
            </w:tcBorders>
            <w:noWrap/>
            <w:hideMark/>
          </w:tcPr>
          <w:p w14:paraId="4AF99FDC" w14:textId="77777777" w:rsidR="00C2193C" w:rsidRPr="001A0CE4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24.28</w:t>
            </w:r>
          </w:p>
          <w:p w14:paraId="6576A159" w14:textId="77777777" w:rsidR="00C2193C" w:rsidRPr="00B3076F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(23.63,24.94)</w:t>
            </w:r>
          </w:p>
        </w:tc>
        <w:tc>
          <w:tcPr>
            <w:tcW w:w="1612" w:type="dxa"/>
            <w:tcBorders>
              <w:left w:val="single" w:sz="12" w:space="0" w:color="FFFFFF" w:themeColor="background1"/>
            </w:tcBorders>
            <w:noWrap/>
            <w:hideMark/>
          </w:tcPr>
          <w:p w14:paraId="1318B8CA" w14:textId="77777777" w:rsidR="00C2193C" w:rsidRPr="001A0CE4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23.08</w:t>
            </w:r>
          </w:p>
          <w:p w14:paraId="3675CE9D" w14:textId="77777777" w:rsidR="00C2193C" w:rsidRPr="00B3076F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(21.58,24.57)</w:t>
            </w:r>
          </w:p>
        </w:tc>
        <w:tc>
          <w:tcPr>
            <w:tcW w:w="1612" w:type="dxa"/>
            <w:tcBorders>
              <w:right w:val="single" w:sz="12" w:space="0" w:color="FFFFFF" w:themeColor="background1"/>
            </w:tcBorders>
            <w:noWrap/>
            <w:hideMark/>
          </w:tcPr>
          <w:p w14:paraId="60841D79" w14:textId="77777777" w:rsidR="00C2193C" w:rsidRPr="001A0CE4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27.23</w:t>
            </w:r>
          </w:p>
          <w:p w14:paraId="476B8CE3" w14:textId="77777777" w:rsidR="00C2193C" w:rsidRPr="00B3076F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(24.86,29.60)</w:t>
            </w:r>
          </w:p>
        </w:tc>
        <w:tc>
          <w:tcPr>
            <w:tcW w:w="1612" w:type="dxa"/>
            <w:tcBorders>
              <w:left w:val="single" w:sz="12" w:space="0" w:color="FFFFFF" w:themeColor="background1"/>
            </w:tcBorders>
            <w:noWrap/>
            <w:hideMark/>
          </w:tcPr>
          <w:p w14:paraId="0408C9D1" w14:textId="77777777" w:rsidR="00C2193C" w:rsidRPr="001A0CE4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10.09</w:t>
            </w:r>
          </w:p>
          <w:p w14:paraId="6033193C" w14:textId="77777777" w:rsidR="00C2193C" w:rsidRPr="00B3076F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(9.80,10.38)</w:t>
            </w:r>
          </w:p>
        </w:tc>
        <w:tc>
          <w:tcPr>
            <w:tcW w:w="1612" w:type="dxa"/>
            <w:noWrap/>
            <w:hideMark/>
          </w:tcPr>
          <w:p w14:paraId="235C097C" w14:textId="77777777" w:rsidR="00C2193C" w:rsidRPr="001A0CE4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11.26</w:t>
            </w:r>
          </w:p>
          <w:p w14:paraId="1CE4A919" w14:textId="77777777" w:rsidR="00C2193C" w:rsidRPr="00B3076F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(10.94,11.58)</w:t>
            </w:r>
          </w:p>
        </w:tc>
      </w:tr>
      <w:tr w:rsidR="00C2193C" w:rsidRPr="00B3076F" w14:paraId="09306AD2" w14:textId="77777777" w:rsidTr="00F05F44">
        <w:trPr>
          <w:trHeight w:hRule="exact" w:val="567"/>
        </w:trPr>
        <w:tc>
          <w:tcPr>
            <w:tcW w:w="2495" w:type="dxa"/>
            <w:tcBorders>
              <w:right w:val="single" w:sz="12" w:space="0" w:color="FFFFFF" w:themeColor="background1"/>
            </w:tcBorders>
            <w:noWrap/>
            <w:hideMark/>
          </w:tcPr>
          <w:p w14:paraId="7BF5D0D8" w14:textId="77777777" w:rsidR="00C2193C" w:rsidRPr="00B3076F" w:rsidRDefault="00C2193C" w:rsidP="00F05F44">
            <w:pPr>
              <w:widowControl/>
              <w:ind w:firstLineChars="100" w:firstLine="200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Q2</w:t>
            </w:r>
            <w:r>
              <w:rPr>
                <w:rFonts w:eastAsia="等线" w:cs="宋体"/>
                <w:color w:val="000000"/>
                <w:kern w:val="0"/>
                <w:sz w:val="20"/>
                <w:szCs w:val="20"/>
              </w:rPr>
              <w:t xml:space="preserve"> (</w:t>
            </w:r>
            <w:r w:rsidRPr="00022C59">
              <w:rPr>
                <w:rFonts w:eastAsia="等线" w:cs="宋体"/>
                <w:color w:val="000000"/>
                <w:kern w:val="0"/>
                <w:sz w:val="20"/>
                <w:szCs w:val="20"/>
              </w:rPr>
              <w:t>160.2</w:t>
            </w:r>
            <w:r>
              <w:rPr>
                <w:rFonts w:eastAsia="等线" w:cs="宋体"/>
                <w:color w:val="000000"/>
                <w:kern w:val="0"/>
                <w:sz w:val="20"/>
                <w:szCs w:val="20"/>
              </w:rPr>
              <w:t>,</w:t>
            </w:r>
            <w:r w:rsidRPr="00022C59">
              <w:rPr>
                <w:rFonts w:eastAsia="等线" w:cs="宋体"/>
                <w:color w:val="000000"/>
                <w:kern w:val="0"/>
                <w:sz w:val="20"/>
                <w:szCs w:val="20"/>
              </w:rPr>
              <w:t>167.3</w:t>
            </w:r>
            <w:r>
              <w:rPr>
                <w:rFonts w:eastAsia="等线" w:cs="宋体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611" w:type="dxa"/>
            <w:tcBorders>
              <w:left w:val="single" w:sz="12" w:space="0" w:color="FFFFFF" w:themeColor="background1"/>
            </w:tcBorders>
            <w:noWrap/>
            <w:hideMark/>
          </w:tcPr>
          <w:p w14:paraId="2059F9D6" w14:textId="77777777" w:rsidR="00C2193C" w:rsidRPr="001A0CE4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20.84</w:t>
            </w:r>
          </w:p>
          <w:p w14:paraId="36D25AE3" w14:textId="77777777" w:rsidR="00C2193C" w:rsidRPr="00B3076F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(20.14,21.54)</w:t>
            </w:r>
          </w:p>
        </w:tc>
        <w:tc>
          <w:tcPr>
            <w:tcW w:w="1611" w:type="dxa"/>
            <w:tcBorders>
              <w:right w:val="single" w:sz="12" w:space="0" w:color="FFFFFF" w:themeColor="background1"/>
            </w:tcBorders>
            <w:noWrap/>
            <w:hideMark/>
          </w:tcPr>
          <w:p w14:paraId="3EF58FA1" w14:textId="77777777" w:rsidR="00C2193C" w:rsidRPr="001A0CE4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23.98</w:t>
            </w:r>
          </w:p>
          <w:p w14:paraId="6D93F32B" w14:textId="77777777" w:rsidR="00C2193C" w:rsidRPr="00B3076F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(23.09,24.87)</w:t>
            </w:r>
          </w:p>
        </w:tc>
        <w:tc>
          <w:tcPr>
            <w:tcW w:w="1611" w:type="dxa"/>
            <w:tcBorders>
              <w:left w:val="single" w:sz="12" w:space="0" w:color="FFFFFF" w:themeColor="background1"/>
            </w:tcBorders>
            <w:noWrap/>
            <w:hideMark/>
          </w:tcPr>
          <w:p w14:paraId="5FE4B719" w14:textId="77777777" w:rsidR="00C2193C" w:rsidRPr="001A0CE4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21.91</w:t>
            </w:r>
          </w:p>
          <w:p w14:paraId="64512B4C" w14:textId="77777777" w:rsidR="00C2193C" w:rsidRPr="00B3076F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(21.42,22.41)</w:t>
            </w:r>
          </w:p>
        </w:tc>
        <w:tc>
          <w:tcPr>
            <w:tcW w:w="1612" w:type="dxa"/>
            <w:tcBorders>
              <w:right w:val="single" w:sz="12" w:space="0" w:color="FFFFFF" w:themeColor="background1"/>
            </w:tcBorders>
            <w:noWrap/>
            <w:hideMark/>
          </w:tcPr>
          <w:p w14:paraId="18F6EE0F" w14:textId="77777777" w:rsidR="00C2193C" w:rsidRPr="001A0CE4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25.38</w:t>
            </w:r>
          </w:p>
          <w:p w14:paraId="54177B0F" w14:textId="77777777" w:rsidR="00C2193C" w:rsidRPr="00B3076F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(24.64,26.11)</w:t>
            </w:r>
          </w:p>
        </w:tc>
        <w:tc>
          <w:tcPr>
            <w:tcW w:w="1612" w:type="dxa"/>
            <w:tcBorders>
              <w:left w:val="single" w:sz="12" w:space="0" w:color="FFFFFF" w:themeColor="background1"/>
            </w:tcBorders>
            <w:noWrap/>
            <w:hideMark/>
          </w:tcPr>
          <w:p w14:paraId="23D8BE7A" w14:textId="77777777" w:rsidR="00C2193C" w:rsidRPr="001A0CE4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20.86</w:t>
            </w:r>
          </w:p>
          <w:p w14:paraId="4D10017F" w14:textId="77777777" w:rsidR="00C2193C" w:rsidRPr="00B3076F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(19.67,22.05)</w:t>
            </w:r>
          </w:p>
        </w:tc>
        <w:tc>
          <w:tcPr>
            <w:tcW w:w="1612" w:type="dxa"/>
            <w:tcBorders>
              <w:right w:val="single" w:sz="12" w:space="0" w:color="FFFFFF" w:themeColor="background1"/>
            </w:tcBorders>
            <w:noWrap/>
            <w:hideMark/>
          </w:tcPr>
          <w:p w14:paraId="7A16414C" w14:textId="77777777" w:rsidR="00C2193C" w:rsidRPr="001A0CE4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30.43</w:t>
            </w:r>
          </w:p>
          <w:p w14:paraId="42D3EA7C" w14:textId="77777777" w:rsidR="00C2193C" w:rsidRPr="00B3076F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(28.08,32.79)</w:t>
            </w:r>
          </w:p>
        </w:tc>
        <w:tc>
          <w:tcPr>
            <w:tcW w:w="1612" w:type="dxa"/>
            <w:tcBorders>
              <w:left w:val="single" w:sz="12" w:space="0" w:color="FFFFFF" w:themeColor="background1"/>
            </w:tcBorders>
            <w:noWrap/>
            <w:hideMark/>
          </w:tcPr>
          <w:p w14:paraId="56D763D9" w14:textId="77777777" w:rsidR="00C2193C" w:rsidRPr="001A0CE4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10.50</w:t>
            </w:r>
          </w:p>
          <w:p w14:paraId="201E5CA4" w14:textId="77777777" w:rsidR="00C2193C" w:rsidRPr="00B3076F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(10.13,10.87)</w:t>
            </w:r>
          </w:p>
        </w:tc>
        <w:tc>
          <w:tcPr>
            <w:tcW w:w="1612" w:type="dxa"/>
            <w:noWrap/>
            <w:hideMark/>
          </w:tcPr>
          <w:p w14:paraId="47D4CD21" w14:textId="77777777" w:rsidR="00C2193C" w:rsidRPr="001A0CE4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12.13</w:t>
            </w:r>
          </w:p>
          <w:p w14:paraId="49CE44C1" w14:textId="77777777" w:rsidR="00C2193C" w:rsidRPr="00B3076F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(11.75,12.50)</w:t>
            </w:r>
          </w:p>
        </w:tc>
      </w:tr>
      <w:tr w:rsidR="00C2193C" w:rsidRPr="00B3076F" w14:paraId="10271AA9" w14:textId="77777777" w:rsidTr="00F05F44">
        <w:trPr>
          <w:trHeight w:hRule="exact" w:val="567"/>
        </w:trPr>
        <w:tc>
          <w:tcPr>
            <w:tcW w:w="2495" w:type="dxa"/>
            <w:tcBorders>
              <w:right w:val="single" w:sz="12" w:space="0" w:color="FFFFFF" w:themeColor="background1"/>
            </w:tcBorders>
            <w:noWrap/>
            <w:hideMark/>
          </w:tcPr>
          <w:p w14:paraId="217EB170" w14:textId="77777777" w:rsidR="00C2193C" w:rsidRPr="00B3076F" w:rsidRDefault="00C2193C" w:rsidP="00F05F44">
            <w:pPr>
              <w:widowControl/>
              <w:ind w:firstLineChars="100" w:firstLine="200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Q3</w:t>
            </w:r>
            <w:r>
              <w:rPr>
                <w:rFonts w:eastAsia="等线" w:cs="宋体"/>
                <w:color w:val="000000"/>
                <w:kern w:val="0"/>
                <w:sz w:val="20"/>
                <w:szCs w:val="20"/>
              </w:rPr>
              <w:t xml:space="preserve"> (</w:t>
            </w:r>
            <w:r w:rsidRPr="00022C59">
              <w:rPr>
                <w:rFonts w:eastAsia="等线" w:cs="宋体"/>
                <w:color w:val="000000"/>
                <w:kern w:val="0"/>
                <w:sz w:val="20"/>
                <w:szCs w:val="20"/>
              </w:rPr>
              <w:t>167.3</w:t>
            </w:r>
            <w:r>
              <w:rPr>
                <w:rFonts w:eastAsia="等线" w:cs="宋体"/>
                <w:color w:val="000000"/>
                <w:kern w:val="0"/>
                <w:sz w:val="20"/>
                <w:szCs w:val="20"/>
              </w:rPr>
              <w:t>,</w:t>
            </w:r>
            <w:r w:rsidRPr="00022C59">
              <w:rPr>
                <w:rFonts w:eastAsia="等线" w:cs="宋体"/>
                <w:color w:val="000000"/>
                <w:kern w:val="0"/>
                <w:sz w:val="20"/>
                <w:szCs w:val="20"/>
              </w:rPr>
              <w:t>174.8</w:t>
            </w:r>
            <w:r>
              <w:rPr>
                <w:rFonts w:eastAsia="等线" w:cs="宋体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611" w:type="dxa"/>
            <w:tcBorders>
              <w:left w:val="single" w:sz="12" w:space="0" w:color="FFFFFF" w:themeColor="background1"/>
            </w:tcBorders>
            <w:noWrap/>
            <w:hideMark/>
          </w:tcPr>
          <w:p w14:paraId="1469E38A" w14:textId="77777777" w:rsidR="00C2193C" w:rsidRPr="001A0CE4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25.11</w:t>
            </w:r>
          </w:p>
          <w:p w14:paraId="3D4AF468" w14:textId="77777777" w:rsidR="00C2193C" w:rsidRPr="00B3076F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(23.98,26.24)</w:t>
            </w:r>
          </w:p>
        </w:tc>
        <w:tc>
          <w:tcPr>
            <w:tcW w:w="1611" w:type="dxa"/>
            <w:tcBorders>
              <w:right w:val="single" w:sz="12" w:space="0" w:color="FFFFFF" w:themeColor="background1"/>
            </w:tcBorders>
            <w:noWrap/>
            <w:hideMark/>
          </w:tcPr>
          <w:p w14:paraId="7F8F1A5C" w14:textId="77777777" w:rsidR="00C2193C" w:rsidRPr="001A0CE4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26.77</w:t>
            </w:r>
          </w:p>
          <w:p w14:paraId="2FF340CC" w14:textId="77777777" w:rsidR="00C2193C" w:rsidRPr="00B3076F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(25.58,27.96)</w:t>
            </w:r>
          </w:p>
        </w:tc>
        <w:tc>
          <w:tcPr>
            <w:tcW w:w="1611" w:type="dxa"/>
            <w:tcBorders>
              <w:left w:val="single" w:sz="12" w:space="0" w:color="FFFFFF" w:themeColor="background1"/>
            </w:tcBorders>
            <w:noWrap/>
            <w:hideMark/>
          </w:tcPr>
          <w:p w14:paraId="220991E0" w14:textId="77777777" w:rsidR="00C2193C" w:rsidRPr="001A0CE4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24.12</w:t>
            </w:r>
          </w:p>
          <w:p w14:paraId="642E07F4" w14:textId="77777777" w:rsidR="00C2193C" w:rsidRPr="00B3076F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(23.32,24.92)</w:t>
            </w:r>
          </w:p>
        </w:tc>
        <w:tc>
          <w:tcPr>
            <w:tcW w:w="1612" w:type="dxa"/>
            <w:tcBorders>
              <w:right w:val="single" w:sz="12" w:space="0" w:color="FFFFFF" w:themeColor="background1"/>
            </w:tcBorders>
            <w:noWrap/>
            <w:hideMark/>
          </w:tcPr>
          <w:p w14:paraId="54F403B7" w14:textId="77777777" w:rsidR="00C2193C" w:rsidRPr="001A0CE4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26.11</w:t>
            </w:r>
          </w:p>
          <w:p w14:paraId="303F68C9" w14:textId="77777777" w:rsidR="00C2193C" w:rsidRPr="00B3076F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(25.19,27.02)</w:t>
            </w:r>
          </w:p>
        </w:tc>
        <w:tc>
          <w:tcPr>
            <w:tcW w:w="1612" w:type="dxa"/>
            <w:tcBorders>
              <w:left w:val="single" w:sz="12" w:space="0" w:color="FFFFFF" w:themeColor="background1"/>
            </w:tcBorders>
            <w:noWrap/>
            <w:hideMark/>
          </w:tcPr>
          <w:p w14:paraId="0BA3B0AD" w14:textId="77777777" w:rsidR="00C2193C" w:rsidRPr="001A0CE4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25.23</w:t>
            </w:r>
          </w:p>
          <w:p w14:paraId="21BDA588" w14:textId="77777777" w:rsidR="00C2193C" w:rsidRPr="00B3076F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(23.76,26.70)</w:t>
            </w:r>
          </w:p>
        </w:tc>
        <w:tc>
          <w:tcPr>
            <w:tcW w:w="1612" w:type="dxa"/>
            <w:tcBorders>
              <w:right w:val="single" w:sz="12" w:space="0" w:color="FFFFFF" w:themeColor="background1"/>
            </w:tcBorders>
            <w:noWrap/>
            <w:hideMark/>
          </w:tcPr>
          <w:p w14:paraId="03840D3B" w14:textId="77777777" w:rsidR="00C2193C" w:rsidRPr="001A0CE4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33.40</w:t>
            </w:r>
          </w:p>
          <w:p w14:paraId="7BFC3419" w14:textId="77777777" w:rsidR="00C2193C" w:rsidRPr="00B3076F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(29.96,36.84)</w:t>
            </w:r>
          </w:p>
        </w:tc>
        <w:tc>
          <w:tcPr>
            <w:tcW w:w="1612" w:type="dxa"/>
            <w:tcBorders>
              <w:left w:val="single" w:sz="12" w:space="0" w:color="FFFFFF" w:themeColor="background1"/>
            </w:tcBorders>
            <w:noWrap/>
            <w:hideMark/>
          </w:tcPr>
          <w:p w14:paraId="15678E9B" w14:textId="77777777" w:rsidR="00C2193C" w:rsidRPr="001A0CE4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11.62</w:t>
            </w:r>
          </w:p>
          <w:p w14:paraId="40D69CF6" w14:textId="77777777" w:rsidR="00C2193C" w:rsidRPr="00B3076F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(11.21,12.03)</w:t>
            </w:r>
          </w:p>
        </w:tc>
        <w:tc>
          <w:tcPr>
            <w:tcW w:w="1612" w:type="dxa"/>
            <w:noWrap/>
            <w:hideMark/>
          </w:tcPr>
          <w:p w14:paraId="04505C3E" w14:textId="77777777" w:rsidR="00C2193C" w:rsidRPr="001A0CE4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13.21</w:t>
            </w:r>
          </w:p>
          <w:p w14:paraId="19EF65F5" w14:textId="77777777" w:rsidR="00C2193C" w:rsidRPr="00B3076F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(12.85,13.57)</w:t>
            </w:r>
          </w:p>
        </w:tc>
      </w:tr>
      <w:tr w:rsidR="00C2193C" w:rsidRPr="00B3076F" w14:paraId="336AABEF" w14:textId="77777777" w:rsidTr="00F05F44">
        <w:trPr>
          <w:trHeight w:hRule="exact" w:val="567"/>
        </w:trPr>
        <w:tc>
          <w:tcPr>
            <w:tcW w:w="2495" w:type="dxa"/>
            <w:tcBorders>
              <w:right w:val="single" w:sz="12" w:space="0" w:color="FFFFFF" w:themeColor="background1"/>
            </w:tcBorders>
            <w:noWrap/>
            <w:hideMark/>
          </w:tcPr>
          <w:p w14:paraId="473670C7" w14:textId="77777777" w:rsidR="00C2193C" w:rsidRPr="00B3076F" w:rsidRDefault="00C2193C" w:rsidP="00F05F44">
            <w:pPr>
              <w:widowControl/>
              <w:ind w:firstLineChars="100" w:firstLine="200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Q4</w:t>
            </w:r>
            <w:r>
              <w:rPr>
                <w:rFonts w:eastAsia="等线" w:cs="宋体"/>
                <w:color w:val="000000"/>
                <w:kern w:val="0"/>
                <w:sz w:val="20"/>
                <w:szCs w:val="20"/>
              </w:rPr>
              <w:t xml:space="preserve"> (</w:t>
            </w:r>
            <w:r w:rsidRPr="00022C59">
              <w:rPr>
                <w:rFonts w:eastAsia="等线" w:cs="宋体"/>
                <w:color w:val="000000"/>
                <w:kern w:val="0"/>
                <w:sz w:val="20"/>
                <w:szCs w:val="20"/>
              </w:rPr>
              <w:t>174.8</w:t>
            </w:r>
            <w:r>
              <w:rPr>
                <w:rFonts w:eastAsia="等线" w:cs="宋体"/>
                <w:color w:val="000000"/>
                <w:kern w:val="0"/>
                <w:sz w:val="20"/>
                <w:szCs w:val="20"/>
              </w:rPr>
              <w:t>,</w:t>
            </w:r>
            <w:r w:rsidRPr="00022C59">
              <w:rPr>
                <w:rFonts w:eastAsia="等线" w:cs="宋体"/>
                <w:color w:val="000000"/>
                <w:kern w:val="0"/>
                <w:sz w:val="20"/>
                <w:szCs w:val="20"/>
              </w:rPr>
              <w:t>204.1</w:t>
            </w:r>
            <w:r>
              <w:rPr>
                <w:rFonts w:eastAsia="等线" w:cs="宋体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611" w:type="dxa"/>
            <w:tcBorders>
              <w:left w:val="single" w:sz="12" w:space="0" w:color="FFFFFF" w:themeColor="background1"/>
            </w:tcBorders>
            <w:noWrap/>
            <w:hideMark/>
          </w:tcPr>
          <w:p w14:paraId="0E9162A7" w14:textId="77777777" w:rsidR="00C2193C" w:rsidRPr="001A0CE4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29.61</w:t>
            </w:r>
          </w:p>
          <w:p w14:paraId="7A826AC5" w14:textId="77777777" w:rsidR="00C2193C" w:rsidRPr="00B3076F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(28.43,30.79)</w:t>
            </w:r>
          </w:p>
        </w:tc>
        <w:tc>
          <w:tcPr>
            <w:tcW w:w="1611" w:type="dxa"/>
            <w:tcBorders>
              <w:right w:val="single" w:sz="12" w:space="0" w:color="FFFFFF" w:themeColor="background1"/>
            </w:tcBorders>
            <w:noWrap/>
            <w:hideMark/>
          </w:tcPr>
          <w:p w14:paraId="7846FA0E" w14:textId="77777777" w:rsidR="00C2193C" w:rsidRPr="001A0CE4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29.39</w:t>
            </w:r>
          </w:p>
          <w:p w14:paraId="55F3D9E7" w14:textId="77777777" w:rsidR="00C2193C" w:rsidRPr="00B3076F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(28.15,30.64)</w:t>
            </w:r>
          </w:p>
        </w:tc>
        <w:tc>
          <w:tcPr>
            <w:tcW w:w="1611" w:type="dxa"/>
            <w:tcBorders>
              <w:left w:val="single" w:sz="12" w:space="0" w:color="FFFFFF" w:themeColor="background1"/>
            </w:tcBorders>
            <w:noWrap/>
            <w:hideMark/>
          </w:tcPr>
          <w:p w14:paraId="06FB65A3" w14:textId="77777777" w:rsidR="00C2193C" w:rsidRPr="001A0CE4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26.19</w:t>
            </w:r>
          </w:p>
          <w:p w14:paraId="7576D536" w14:textId="77777777" w:rsidR="00C2193C" w:rsidRPr="00B3076F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(25.26,27.11)</w:t>
            </w:r>
          </w:p>
        </w:tc>
        <w:tc>
          <w:tcPr>
            <w:tcW w:w="1612" w:type="dxa"/>
            <w:tcBorders>
              <w:right w:val="single" w:sz="12" w:space="0" w:color="FFFFFF" w:themeColor="background1"/>
            </w:tcBorders>
            <w:noWrap/>
            <w:hideMark/>
          </w:tcPr>
          <w:p w14:paraId="6ADE5EE4" w14:textId="77777777" w:rsidR="00C2193C" w:rsidRPr="001A0CE4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28.02</w:t>
            </w:r>
          </w:p>
          <w:p w14:paraId="6FEB4EC8" w14:textId="77777777" w:rsidR="00C2193C" w:rsidRPr="00B3076F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(27.00,29.05)</w:t>
            </w:r>
          </w:p>
        </w:tc>
        <w:tc>
          <w:tcPr>
            <w:tcW w:w="1612" w:type="dxa"/>
            <w:tcBorders>
              <w:left w:val="single" w:sz="12" w:space="0" w:color="FFFFFF" w:themeColor="background1"/>
            </w:tcBorders>
            <w:noWrap/>
            <w:hideMark/>
          </w:tcPr>
          <w:p w14:paraId="313A3589" w14:textId="77777777" w:rsidR="00C2193C" w:rsidRPr="001A0CE4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29.47</w:t>
            </w:r>
          </w:p>
          <w:p w14:paraId="21248B62" w14:textId="77777777" w:rsidR="00C2193C" w:rsidRPr="00B3076F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(27.19,31.75)</w:t>
            </w:r>
          </w:p>
        </w:tc>
        <w:tc>
          <w:tcPr>
            <w:tcW w:w="1612" w:type="dxa"/>
            <w:tcBorders>
              <w:right w:val="single" w:sz="12" w:space="0" w:color="FFFFFF" w:themeColor="background1"/>
            </w:tcBorders>
            <w:noWrap/>
            <w:hideMark/>
          </w:tcPr>
          <w:p w14:paraId="1203F470" w14:textId="77777777" w:rsidR="00C2193C" w:rsidRPr="001A0CE4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32.93</w:t>
            </w:r>
          </w:p>
          <w:p w14:paraId="3CC52B41" w14:textId="77777777" w:rsidR="00C2193C" w:rsidRPr="00B3076F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(31.10,34.76)</w:t>
            </w:r>
          </w:p>
        </w:tc>
        <w:tc>
          <w:tcPr>
            <w:tcW w:w="1612" w:type="dxa"/>
            <w:tcBorders>
              <w:left w:val="single" w:sz="12" w:space="0" w:color="FFFFFF" w:themeColor="background1"/>
            </w:tcBorders>
            <w:noWrap/>
            <w:hideMark/>
          </w:tcPr>
          <w:p w14:paraId="731929C9" w14:textId="77777777" w:rsidR="00C2193C" w:rsidRPr="001A0CE4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12.80</w:t>
            </w:r>
          </w:p>
          <w:p w14:paraId="276507AC" w14:textId="77777777" w:rsidR="00C2193C" w:rsidRPr="00B3076F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(12.45,13.16)</w:t>
            </w:r>
          </w:p>
        </w:tc>
        <w:tc>
          <w:tcPr>
            <w:tcW w:w="1612" w:type="dxa"/>
            <w:noWrap/>
            <w:hideMark/>
          </w:tcPr>
          <w:p w14:paraId="69E40A81" w14:textId="77777777" w:rsidR="00C2193C" w:rsidRPr="001A0CE4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14.17</w:t>
            </w:r>
          </w:p>
          <w:p w14:paraId="6C73D977" w14:textId="77777777" w:rsidR="00C2193C" w:rsidRPr="00B3076F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(13.80,14.54)</w:t>
            </w:r>
          </w:p>
        </w:tc>
      </w:tr>
      <w:tr w:rsidR="00C2193C" w:rsidRPr="00B3076F" w14:paraId="60A7709A" w14:textId="77777777" w:rsidTr="00F05F44">
        <w:trPr>
          <w:trHeight w:hRule="exact" w:val="567"/>
        </w:trPr>
        <w:tc>
          <w:tcPr>
            <w:tcW w:w="2495" w:type="dxa"/>
            <w:tcBorders>
              <w:right w:val="single" w:sz="12" w:space="0" w:color="FFFFFF" w:themeColor="background1"/>
            </w:tcBorders>
            <w:shd w:val="clear" w:color="auto" w:fill="D9D9D9" w:themeFill="background1" w:themeFillShade="D9"/>
            <w:noWrap/>
            <w:hideMark/>
          </w:tcPr>
          <w:p w14:paraId="1E52B37D" w14:textId="77777777" w:rsidR="00C2193C" w:rsidRPr="00B3076F" w:rsidRDefault="00C2193C" w:rsidP="00F05F44">
            <w:pPr>
              <w:widowControl/>
              <w:rPr>
                <w:rFonts w:eastAsia="等线" w:cs="宋体"/>
                <w:b/>
                <w:bCs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b/>
                <w:bCs/>
                <w:color w:val="000000"/>
                <w:kern w:val="0"/>
                <w:sz w:val="20"/>
                <w:szCs w:val="20"/>
              </w:rPr>
              <w:lastRenderedPageBreak/>
              <w:t>Weight</w:t>
            </w:r>
            <w:r>
              <w:rPr>
                <w:rFonts w:eastAsia="等线" w:cs="宋体"/>
                <w:b/>
                <w:bCs/>
                <w:color w:val="000000"/>
                <w:kern w:val="0"/>
                <w:sz w:val="20"/>
                <w:szCs w:val="20"/>
              </w:rPr>
              <w:t xml:space="preserve"> (Kg)</w:t>
            </w:r>
          </w:p>
        </w:tc>
        <w:tc>
          <w:tcPr>
            <w:tcW w:w="1611" w:type="dxa"/>
            <w:tcBorders>
              <w:left w:val="single" w:sz="12" w:space="0" w:color="FFFFFF" w:themeColor="background1"/>
            </w:tcBorders>
            <w:shd w:val="clear" w:color="auto" w:fill="D9D9D9" w:themeFill="background1" w:themeFillShade="D9"/>
            <w:noWrap/>
          </w:tcPr>
          <w:p w14:paraId="65BC76B5" w14:textId="77777777" w:rsidR="00C2193C" w:rsidRPr="001A0CE4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11" w:type="dxa"/>
            <w:tcBorders>
              <w:right w:val="single" w:sz="12" w:space="0" w:color="FFFFFF" w:themeColor="background1"/>
            </w:tcBorders>
            <w:shd w:val="clear" w:color="auto" w:fill="D9D9D9" w:themeFill="background1" w:themeFillShade="D9"/>
          </w:tcPr>
          <w:p w14:paraId="0A22F5B8" w14:textId="77777777" w:rsidR="00C2193C" w:rsidRPr="001A0CE4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11" w:type="dxa"/>
            <w:tcBorders>
              <w:left w:val="single" w:sz="12" w:space="0" w:color="FFFFFF" w:themeColor="background1"/>
            </w:tcBorders>
            <w:shd w:val="clear" w:color="auto" w:fill="D9D9D9" w:themeFill="background1" w:themeFillShade="D9"/>
          </w:tcPr>
          <w:p w14:paraId="7A393FE6" w14:textId="77777777" w:rsidR="00C2193C" w:rsidRPr="001A0CE4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12" w:type="dxa"/>
            <w:tcBorders>
              <w:right w:val="single" w:sz="12" w:space="0" w:color="FFFFFF" w:themeColor="background1"/>
            </w:tcBorders>
            <w:shd w:val="clear" w:color="auto" w:fill="D9D9D9" w:themeFill="background1" w:themeFillShade="D9"/>
          </w:tcPr>
          <w:p w14:paraId="01555345" w14:textId="77777777" w:rsidR="00C2193C" w:rsidRPr="001A0CE4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12" w:type="dxa"/>
            <w:tcBorders>
              <w:left w:val="single" w:sz="12" w:space="0" w:color="FFFFFF" w:themeColor="background1"/>
            </w:tcBorders>
            <w:shd w:val="clear" w:color="auto" w:fill="D9D9D9" w:themeFill="background1" w:themeFillShade="D9"/>
          </w:tcPr>
          <w:p w14:paraId="41682328" w14:textId="77777777" w:rsidR="00C2193C" w:rsidRPr="001A0CE4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12" w:type="dxa"/>
            <w:tcBorders>
              <w:right w:val="single" w:sz="12" w:space="0" w:color="FFFFFF" w:themeColor="background1"/>
            </w:tcBorders>
            <w:shd w:val="clear" w:color="auto" w:fill="D9D9D9" w:themeFill="background1" w:themeFillShade="D9"/>
          </w:tcPr>
          <w:p w14:paraId="53198C00" w14:textId="77777777" w:rsidR="00C2193C" w:rsidRPr="001A0CE4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12" w:type="dxa"/>
            <w:tcBorders>
              <w:left w:val="single" w:sz="12" w:space="0" w:color="FFFFFF" w:themeColor="background1"/>
            </w:tcBorders>
            <w:shd w:val="clear" w:color="auto" w:fill="D9D9D9" w:themeFill="background1" w:themeFillShade="D9"/>
          </w:tcPr>
          <w:p w14:paraId="161CB278" w14:textId="77777777" w:rsidR="00C2193C" w:rsidRPr="001A0CE4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12" w:type="dxa"/>
            <w:shd w:val="clear" w:color="auto" w:fill="D9D9D9" w:themeFill="background1" w:themeFillShade="D9"/>
          </w:tcPr>
          <w:p w14:paraId="65F77098" w14:textId="77777777" w:rsidR="00C2193C" w:rsidRPr="00B3076F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</w:p>
        </w:tc>
      </w:tr>
      <w:tr w:rsidR="00C2193C" w:rsidRPr="00B3076F" w14:paraId="7B21ED50" w14:textId="77777777" w:rsidTr="00F05F44">
        <w:trPr>
          <w:trHeight w:hRule="exact" w:val="567"/>
        </w:trPr>
        <w:tc>
          <w:tcPr>
            <w:tcW w:w="2495" w:type="dxa"/>
            <w:tcBorders>
              <w:right w:val="single" w:sz="12" w:space="0" w:color="FFFFFF" w:themeColor="background1"/>
            </w:tcBorders>
            <w:noWrap/>
            <w:hideMark/>
          </w:tcPr>
          <w:p w14:paraId="1297A7AE" w14:textId="77777777" w:rsidR="00C2193C" w:rsidRPr="00B3076F" w:rsidRDefault="00C2193C" w:rsidP="00F05F44">
            <w:pPr>
              <w:widowControl/>
              <w:ind w:firstLineChars="100" w:firstLine="200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Q1</w:t>
            </w:r>
            <w:r>
              <w:rPr>
                <w:rFonts w:eastAsia="等线" w:cs="宋体"/>
                <w:color w:val="000000"/>
                <w:kern w:val="0"/>
                <w:sz w:val="20"/>
                <w:szCs w:val="20"/>
              </w:rPr>
              <w:t xml:space="preserve"> (</w:t>
            </w:r>
            <w:r w:rsidRPr="00022C59">
              <w:rPr>
                <w:rFonts w:eastAsia="等线" w:cs="宋体"/>
                <w:color w:val="000000"/>
                <w:kern w:val="0"/>
                <w:sz w:val="20"/>
                <w:szCs w:val="20"/>
              </w:rPr>
              <w:t>32.3</w:t>
            </w:r>
            <w:r>
              <w:rPr>
                <w:rFonts w:eastAsia="等线" w:cs="宋体"/>
                <w:color w:val="000000"/>
                <w:kern w:val="0"/>
                <w:sz w:val="20"/>
                <w:szCs w:val="20"/>
              </w:rPr>
              <w:t>,</w:t>
            </w:r>
            <w:r w:rsidRPr="00022C59">
              <w:rPr>
                <w:rFonts w:eastAsia="等线" w:cs="宋体"/>
                <w:color w:val="000000"/>
                <w:kern w:val="0"/>
                <w:sz w:val="20"/>
                <w:szCs w:val="20"/>
              </w:rPr>
              <w:t>66.6</w:t>
            </w:r>
            <w:r>
              <w:rPr>
                <w:rFonts w:eastAsia="等线" w:cs="宋体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611" w:type="dxa"/>
            <w:tcBorders>
              <w:left w:val="single" w:sz="12" w:space="0" w:color="FFFFFF" w:themeColor="background1"/>
            </w:tcBorders>
            <w:noWrap/>
            <w:hideMark/>
          </w:tcPr>
          <w:p w14:paraId="5F08689E" w14:textId="77777777" w:rsidR="00C2193C" w:rsidRPr="001A0CE4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19.09</w:t>
            </w:r>
          </w:p>
          <w:p w14:paraId="60A26E42" w14:textId="77777777" w:rsidR="00C2193C" w:rsidRPr="00B3076F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(18.25,19.93)</w:t>
            </w:r>
          </w:p>
        </w:tc>
        <w:tc>
          <w:tcPr>
            <w:tcW w:w="1611" w:type="dxa"/>
            <w:tcBorders>
              <w:right w:val="single" w:sz="12" w:space="0" w:color="FFFFFF" w:themeColor="background1"/>
            </w:tcBorders>
            <w:noWrap/>
            <w:hideMark/>
          </w:tcPr>
          <w:p w14:paraId="526CB34A" w14:textId="77777777" w:rsidR="00C2193C" w:rsidRPr="001A0CE4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21.69</w:t>
            </w:r>
          </w:p>
          <w:p w14:paraId="2F270B81" w14:textId="77777777" w:rsidR="00C2193C" w:rsidRPr="00B3076F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(20.75,22.64)</w:t>
            </w:r>
          </w:p>
        </w:tc>
        <w:tc>
          <w:tcPr>
            <w:tcW w:w="1611" w:type="dxa"/>
            <w:tcBorders>
              <w:left w:val="single" w:sz="12" w:space="0" w:color="FFFFFF" w:themeColor="background1"/>
            </w:tcBorders>
            <w:noWrap/>
            <w:hideMark/>
          </w:tcPr>
          <w:p w14:paraId="07F123BE" w14:textId="77777777" w:rsidR="00C2193C" w:rsidRPr="001A0CE4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22.46</w:t>
            </w:r>
          </w:p>
          <w:p w14:paraId="48F4D543" w14:textId="77777777" w:rsidR="00C2193C" w:rsidRPr="00B3076F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(21.66,23.26)</w:t>
            </w:r>
          </w:p>
        </w:tc>
        <w:tc>
          <w:tcPr>
            <w:tcW w:w="1612" w:type="dxa"/>
            <w:tcBorders>
              <w:right w:val="single" w:sz="12" w:space="0" w:color="FFFFFF" w:themeColor="background1"/>
            </w:tcBorders>
            <w:noWrap/>
            <w:hideMark/>
          </w:tcPr>
          <w:p w14:paraId="73A64FBE" w14:textId="77777777" w:rsidR="00C2193C" w:rsidRPr="001A0CE4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25.51</w:t>
            </w:r>
          </w:p>
          <w:p w14:paraId="4E4E1526" w14:textId="77777777" w:rsidR="00C2193C" w:rsidRPr="00B3076F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(24.62,26.41)</w:t>
            </w:r>
          </w:p>
        </w:tc>
        <w:tc>
          <w:tcPr>
            <w:tcW w:w="1612" w:type="dxa"/>
            <w:tcBorders>
              <w:left w:val="single" w:sz="12" w:space="0" w:color="FFFFFF" w:themeColor="background1"/>
            </w:tcBorders>
            <w:noWrap/>
            <w:hideMark/>
          </w:tcPr>
          <w:p w14:paraId="248E26A7" w14:textId="77777777" w:rsidR="00C2193C" w:rsidRPr="001A0CE4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17.37</w:t>
            </w:r>
          </w:p>
          <w:p w14:paraId="7C6D91F5" w14:textId="77777777" w:rsidR="00C2193C" w:rsidRPr="00B3076F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(16.32,18.43)</w:t>
            </w:r>
          </w:p>
        </w:tc>
        <w:tc>
          <w:tcPr>
            <w:tcW w:w="1612" w:type="dxa"/>
            <w:tcBorders>
              <w:right w:val="single" w:sz="12" w:space="0" w:color="FFFFFF" w:themeColor="background1"/>
            </w:tcBorders>
            <w:noWrap/>
            <w:hideMark/>
          </w:tcPr>
          <w:p w14:paraId="1285542D" w14:textId="77777777" w:rsidR="00C2193C" w:rsidRPr="001A0CE4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26.44</w:t>
            </w:r>
          </w:p>
          <w:p w14:paraId="1FFAF2AE" w14:textId="77777777" w:rsidR="00C2193C" w:rsidRPr="00B3076F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(24.31,28.58)</w:t>
            </w:r>
          </w:p>
        </w:tc>
        <w:tc>
          <w:tcPr>
            <w:tcW w:w="1612" w:type="dxa"/>
            <w:tcBorders>
              <w:left w:val="single" w:sz="12" w:space="0" w:color="FFFFFF" w:themeColor="background1"/>
            </w:tcBorders>
            <w:noWrap/>
            <w:hideMark/>
          </w:tcPr>
          <w:p w14:paraId="793CB6C1" w14:textId="77777777" w:rsidR="00C2193C" w:rsidRPr="001A0CE4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11.74</w:t>
            </w:r>
          </w:p>
          <w:p w14:paraId="293BF723" w14:textId="77777777" w:rsidR="00C2193C" w:rsidRPr="00B3076F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(11.38,12.11)</w:t>
            </w:r>
          </w:p>
        </w:tc>
        <w:tc>
          <w:tcPr>
            <w:tcW w:w="1612" w:type="dxa"/>
            <w:noWrap/>
            <w:hideMark/>
          </w:tcPr>
          <w:p w14:paraId="7C84B847" w14:textId="77777777" w:rsidR="00C2193C" w:rsidRPr="001A0CE4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12.23</w:t>
            </w:r>
          </w:p>
          <w:p w14:paraId="0A9E6F56" w14:textId="77777777" w:rsidR="00C2193C" w:rsidRPr="00B3076F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(11.94,12.52)</w:t>
            </w:r>
          </w:p>
        </w:tc>
      </w:tr>
      <w:tr w:rsidR="00C2193C" w:rsidRPr="00B3076F" w14:paraId="6B399D81" w14:textId="77777777" w:rsidTr="00F05F44">
        <w:trPr>
          <w:trHeight w:hRule="exact" w:val="567"/>
        </w:trPr>
        <w:tc>
          <w:tcPr>
            <w:tcW w:w="2495" w:type="dxa"/>
            <w:tcBorders>
              <w:right w:val="single" w:sz="12" w:space="0" w:color="FFFFFF" w:themeColor="background1"/>
            </w:tcBorders>
            <w:noWrap/>
            <w:hideMark/>
          </w:tcPr>
          <w:p w14:paraId="5F9A034E" w14:textId="77777777" w:rsidR="00C2193C" w:rsidRPr="00B3076F" w:rsidRDefault="00C2193C" w:rsidP="00F05F44">
            <w:pPr>
              <w:widowControl/>
              <w:ind w:firstLineChars="100" w:firstLine="200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Q2</w:t>
            </w:r>
            <w:r>
              <w:rPr>
                <w:rFonts w:eastAsia="等线" w:cs="宋体"/>
                <w:color w:val="000000"/>
                <w:kern w:val="0"/>
                <w:sz w:val="20"/>
                <w:szCs w:val="20"/>
              </w:rPr>
              <w:t xml:space="preserve"> (</w:t>
            </w:r>
            <w:r w:rsidRPr="00022C59">
              <w:rPr>
                <w:rFonts w:eastAsia="等线" w:cs="宋体"/>
                <w:color w:val="000000"/>
                <w:kern w:val="0"/>
                <w:sz w:val="20"/>
                <w:szCs w:val="20"/>
              </w:rPr>
              <w:t>66.6</w:t>
            </w:r>
            <w:r>
              <w:rPr>
                <w:rFonts w:eastAsia="等线" w:cs="宋体"/>
                <w:color w:val="000000"/>
                <w:kern w:val="0"/>
                <w:sz w:val="20"/>
                <w:szCs w:val="20"/>
              </w:rPr>
              <w:t>,</w:t>
            </w:r>
            <w:r w:rsidRPr="00022C59">
              <w:rPr>
                <w:rFonts w:eastAsia="等线" w:cs="宋体"/>
                <w:color w:val="000000"/>
                <w:kern w:val="0"/>
                <w:sz w:val="20"/>
                <w:szCs w:val="20"/>
              </w:rPr>
              <w:t>78.7</w:t>
            </w:r>
            <w:r>
              <w:rPr>
                <w:rFonts w:eastAsia="等线" w:cs="宋体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611" w:type="dxa"/>
            <w:tcBorders>
              <w:left w:val="single" w:sz="12" w:space="0" w:color="FFFFFF" w:themeColor="background1"/>
            </w:tcBorders>
            <w:noWrap/>
            <w:hideMark/>
          </w:tcPr>
          <w:p w14:paraId="327DC13F" w14:textId="77777777" w:rsidR="00C2193C" w:rsidRPr="001A0CE4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21.54</w:t>
            </w:r>
          </w:p>
          <w:p w14:paraId="1D6B55AC" w14:textId="77777777" w:rsidR="00C2193C" w:rsidRPr="00B3076F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(20.72,22.36)</w:t>
            </w:r>
          </w:p>
        </w:tc>
        <w:tc>
          <w:tcPr>
            <w:tcW w:w="1611" w:type="dxa"/>
            <w:tcBorders>
              <w:right w:val="single" w:sz="12" w:space="0" w:color="FFFFFF" w:themeColor="background1"/>
            </w:tcBorders>
            <w:noWrap/>
            <w:hideMark/>
          </w:tcPr>
          <w:p w14:paraId="39C25B69" w14:textId="77777777" w:rsidR="00C2193C" w:rsidRPr="001A0CE4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24.57</w:t>
            </w:r>
          </w:p>
          <w:p w14:paraId="7039A043" w14:textId="77777777" w:rsidR="00C2193C" w:rsidRPr="00B3076F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(23.38,25.75)</w:t>
            </w:r>
          </w:p>
        </w:tc>
        <w:tc>
          <w:tcPr>
            <w:tcW w:w="1611" w:type="dxa"/>
            <w:tcBorders>
              <w:left w:val="single" w:sz="12" w:space="0" w:color="FFFFFF" w:themeColor="background1"/>
            </w:tcBorders>
            <w:noWrap/>
            <w:hideMark/>
          </w:tcPr>
          <w:p w14:paraId="6DC6115D" w14:textId="77777777" w:rsidR="00C2193C" w:rsidRPr="001A0CE4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22.64</w:t>
            </w:r>
          </w:p>
          <w:p w14:paraId="629513B2" w14:textId="77777777" w:rsidR="00C2193C" w:rsidRPr="00B3076F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(21.93,23.36)</w:t>
            </w:r>
          </w:p>
        </w:tc>
        <w:tc>
          <w:tcPr>
            <w:tcW w:w="1612" w:type="dxa"/>
            <w:tcBorders>
              <w:right w:val="single" w:sz="12" w:space="0" w:color="FFFFFF" w:themeColor="background1"/>
            </w:tcBorders>
            <w:noWrap/>
            <w:hideMark/>
          </w:tcPr>
          <w:p w14:paraId="0C2177B2" w14:textId="77777777" w:rsidR="00C2193C" w:rsidRPr="001A0CE4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25.84</w:t>
            </w:r>
          </w:p>
          <w:p w14:paraId="7AF9ADF2" w14:textId="77777777" w:rsidR="00C2193C" w:rsidRPr="00B3076F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(24.86,26.81)</w:t>
            </w:r>
          </w:p>
        </w:tc>
        <w:tc>
          <w:tcPr>
            <w:tcW w:w="1612" w:type="dxa"/>
            <w:tcBorders>
              <w:left w:val="single" w:sz="12" w:space="0" w:color="FFFFFF" w:themeColor="background1"/>
            </w:tcBorders>
            <w:noWrap/>
            <w:hideMark/>
          </w:tcPr>
          <w:p w14:paraId="5793054A" w14:textId="77777777" w:rsidR="00C2193C" w:rsidRPr="001A0CE4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20.52</w:t>
            </w:r>
          </w:p>
          <w:p w14:paraId="3E3EC2C5" w14:textId="77777777" w:rsidR="00C2193C" w:rsidRPr="00B3076F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(19.20,21.84)</w:t>
            </w:r>
          </w:p>
        </w:tc>
        <w:tc>
          <w:tcPr>
            <w:tcW w:w="1612" w:type="dxa"/>
            <w:tcBorders>
              <w:right w:val="single" w:sz="12" w:space="0" w:color="FFFFFF" w:themeColor="background1"/>
            </w:tcBorders>
            <w:noWrap/>
            <w:hideMark/>
          </w:tcPr>
          <w:p w14:paraId="08C2E612" w14:textId="77777777" w:rsidR="00C2193C" w:rsidRPr="001A0CE4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29.88</w:t>
            </w:r>
          </w:p>
          <w:p w14:paraId="38010699" w14:textId="77777777" w:rsidR="00C2193C" w:rsidRPr="00B3076F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(28.23,31.53)</w:t>
            </w:r>
          </w:p>
        </w:tc>
        <w:tc>
          <w:tcPr>
            <w:tcW w:w="1612" w:type="dxa"/>
            <w:tcBorders>
              <w:left w:val="single" w:sz="12" w:space="0" w:color="FFFFFF" w:themeColor="background1"/>
            </w:tcBorders>
            <w:noWrap/>
            <w:hideMark/>
          </w:tcPr>
          <w:p w14:paraId="1A66EF0E" w14:textId="77777777" w:rsidR="00C2193C" w:rsidRPr="001A0CE4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11.53</w:t>
            </w:r>
          </w:p>
          <w:p w14:paraId="79EDACE5" w14:textId="77777777" w:rsidR="00C2193C" w:rsidRPr="00B3076F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(11.10,11.96)</w:t>
            </w:r>
          </w:p>
        </w:tc>
        <w:tc>
          <w:tcPr>
            <w:tcW w:w="1612" w:type="dxa"/>
            <w:noWrap/>
            <w:hideMark/>
          </w:tcPr>
          <w:p w14:paraId="2E0ED1F7" w14:textId="77777777" w:rsidR="00C2193C" w:rsidRPr="001A0CE4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12.83</w:t>
            </w:r>
          </w:p>
          <w:p w14:paraId="0999C57A" w14:textId="77777777" w:rsidR="00C2193C" w:rsidRPr="00B3076F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(12.42,13.23)</w:t>
            </w:r>
          </w:p>
        </w:tc>
      </w:tr>
      <w:tr w:rsidR="00C2193C" w:rsidRPr="00B3076F" w14:paraId="1DE82F26" w14:textId="77777777" w:rsidTr="00F05F44">
        <w:trPr>
          <w:trHeight w:hRule="exact" w:val="567"/>
        </w:trPr>
        <w:tc>
          <w:tcPr>
            <w:tcW w:w="2495" w:type="dxa"/>
            <w:tcBorders>
              <w:right w:val="single" w:sz="12" w:space="0" w:color="FFFFFF" w:themeColor="background1"/>
            </w:tcBorders>
            <w:noWrap/>
            <w:hideMark/>
          </w:tcPr>
          <w:p w14:paraId="1C5C42F2" w14:textId="77777777" w:rsidR="00C2193C" w:rsidRPr="00B3076F" w:rsidRDefault="00C2193C" w:rsidP="00F05F44">
            <w:pPr>
              <w:widowControl/>
              <w:ind w:firstLineChars="100" w:firstLine="200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Q3</w:t>
            </w:r>
            <w:r>
              <w:rPr>
                <w:rFonts w:eastAsia="等线" w:cs="宋体"/>
                <w:color w:val="000000"/>
                <w:kern w:val="0"/>
                <w:sz w:val="20"/>
                <w:szCs w:val="20"/>
              </w:rPr>
              <w:t xml:space="preserve"> (</w:t>
            </w:r>
            <w:r w:rsidRPr="00EB5E92">
              <w:rPr>
                <w:rFonts w:eastAsia="等线" w:cs="宋体"/>
                <w:color w:val="000000"/>
                <w:kern w:val="0"/>
                <w:sz w:val="20"/>
                <w:szCs w:val="20"/>
              </w:rPr>
              <w:t>78.7</w:t>
            </w:r>
            <w:r>
              <w:rPr>
                <w:rFonts w:eastAsia="等线" w:cs="宋体"/>
                <w:color w:val="000000"/>
                <w:kern w:val="0"/>
                <w:sz w:val="20"/>
                <w:szCs w:val="20"/>
              </w:rPr>
              <w:t>,</w:t>
            </w:r>
            <w:r w:rsidRPr="00EB5E92">
              <w:rPr>
                <w:rFonts w:eastAsia="等线" w:cs="宋体"/>
                <w:color w:val="000000"/>
                <w:kern w:val="0"/>
                <w:sz w:val="20"/>
                <w:szCs w:val="20"/>
              </w:rPr>
              <w:t>92.9</w:t>
            </w:r>
            <w:r>
              <w:rPr>
                <w:rFonts w:eastAsia="等线" w:cs="宋体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611" w:type="dxa"/>
            <w:tcBorders>
              <w:left w:val="single" w:sz="12" w:space="0" w:color="FFFFFF" w:themeColor="background1"/>
            </w:tcBorders>
            <w:noWrap/>
            <w:hideMark/>
          </w:tcPr>
          <w:p w14:paraId="1A80F2BE" w14:textId="77777777" w:rsidR="00C2193C" w:rsidRPr="001A0CE4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24.89</w:t>
            </w:r>
          </w:p>
          <w:p w14:paraId="5FED18AC" w14:textId="77777777" w:rsidR="00C2193C" w:rsidRPr="00B3076F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(24.04,25.73)</w:t>
            </w:r>
          </w:p>
        </w:tc>
        <w:tc>
          <w:tcPr>
            <w:tcW w:w="1611" w:type="dxa"/>
            <w:tcBorders>
              <w:right w:val="single" w:sz="12" w:space="0" w:color="FFFFFF" w:themeColor="background1"/>
            </w:tcBorders>
            <w:noWrap/>
            <w:hideMark/>
          </w:tcPr>
          <w:p w14:paraId="25D85A6C" w14:textId="77777777" w:rsidR="00C2193C" w:rsidRPr="001A0CE4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27.97</w:t>
            </w:r>
          </w:p>
          <w:p w14:paraId="7811B633" w14:textId="77777777" w:rsidR="00C2193C" w:rsidRPr="00B3076F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(26.98,28.96)</w:t>
            </w:r>
          </w:p>
        </w:tc>
        <w:tc>
          <w:tcPr>
            <w:tcW w:w="1611" w:type="dxa"/>
            <w:tcBorders>
              <w:left w:val="single" w:sz="12" w:space="0" w:color="FFFFFF" w:themeColor="background1"/>
            </w:tcBorders>
            <w:noWrap/>
            <w:hideMark/>
          </w:tcPr>
          <w:p w14:paraId="5A87C1FB" w14:textId="77777777" w:rsidR="00C2193C" w:rsidRPr="001A0CE4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23.81</w:t>
            </w:r>
          </w:p>
          <w:p w14:paraId="252992FA" w14:textId="77777777" w:rsidR="00C2193C" w:rsidRPr="00B3076F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(23.00,24.62)</w:t>
            </w:r>
          </w:p>
        </w:tc>
        <w:tc>
          <w:tcPr>
            <w:tcW w:w="1612" w:type="dxa"/>
            <w:tcBorders>
              <w:right w:val="single" w:sz="12" w:space="0" w:color="FFFFFF" w:themeColor="background1"/>
            </w:tcBorders>
            <w:noWrap/>
            <w:hideMark/>
          </w:tcPr>
          <w:p w14:paraId="46F83DA9" w14:textId="77777777" w:rsidR="00C2193C" w:rsidRPr="001A0CE4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26.82</w:t>
            </w:r>
          </w:p>
          <w:p w14:paraId="3C62691E" w14:textId="77777777" w:rsidR="00C2193C" w:rsidRPr="00B3076F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(25.97,27.66)</w:t>
            </w:r>
          </w:p>
        </w:tc>
        <w:tc>
          <w:tcPr>
            <w:tcW w:w="1612" w:type="dxa"/>
            <w:tcBorders>
              <w:left w:val="single" w:sz="12" w:space="0" w:color="FFFFFF" w:themeColor="background1"/>
            </w:tcBorders>
            <w:noWrap/>
            <w:hideMark/>
          </w:tcPr>
          <w:p w14:paraId="26676CE1" w14:textId="77777777" w:rsidR="00C2193C" w:rsidRPr="001A0CE4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26.10</w:t>
            </w:r>
          </w:p>
          <w:p w14:paraId="68C8CA6E" w14:textId="77777777" w:rsidR="00C2193C" w:rsidRPr="00B3076F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(24.80,27.40)</w:t>
            </w:r>
          </w:p>
        </w:tc>
        <w:tc>
          <w:tcPr>
            <w:tcW w:w="1612" w:type="dxa"/>
            <w:tcBorders>
              <w:right w:val="single" w:sz="12" w:space="0" w:color="FFFFFF" w:themeColor="background1"/>
            </w:tcBorders>
            <w:noWrap/>
            <w:hideMark/>
          </w:tcPr>
          <w:p w14:paraId="7A0ABDDE" w14:textId="77777777" w:rsidR="00C2193C" w:rsidRPr="001A0CE4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32.38</w:t>
            </w:r>
          </w:p>
          <w:p w14:paraId="0922DAAC" w14:textId="77777777" w:rsidR="00C2193C" w:rsidRPr="00B3076F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(30.40,34.35)</w:t>
            </w:r>
          </w:p>
        </w:tc>
        <w:tc>
          <w:tcPr>
            <w:tcW w:w="1612" w:type="dxa"/>
            <w:tcBorders>
              <w:left w:val="single" w:sz="12" w:space="0" w:color="FFFFFF" w:themeColor="background1"/>
            </w:tcBorders>
            <w:noWrap/>
            <w:hideMark/>
          </w:tcPr>
          <w:p w14:paraId="192BB70D" w14:textId="77777777" w:rsidR="00C2193C" w:rsidRPr="001A0CE4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11.32</w:t>
            </w:r>
          </w:p>
          <w:p w14:paraId="3D1A3AE6" w14:textId="77777777" w:rsidR="00C2193C" w:rsidRPr="00B3076F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(10.92,11.72)</w:t>
            </w:r>
          </w:p>
        </w:tc>
        <w:tc>
          <w:tcPr>
            <w:tcW w:w="1612" w:type="dxa"/>
            <w:noWrap/>
            <w:hideMark/>
          </w:tcPr>
          <w:p w14:paraId="325266D7" w14:textId="77777777" w:rsidR="00C2193C" w:rsidRPr="001A0CE4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13.52</w:t>
            </w:r>
          </w:p>
          <w:p w14:paraId="1E40256B" w14:textId="77777777" w:rsidR="00C2193C" w:rsidRPr="00B3076F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(13.12,13.91)</w:t>
            </w:r>
          </w:p>
        </w:tc>
      </w:tr>
      <w:tr w:rsidR="00C2193C" w:rsidRPr="00B3076F" w14:paraId="6B50E09A" w14:textId="77777777" w:rsidTr="00F05F44">
        <w:trPr>
          <w:trHeight w:hRule="exact" w:val="567"/>
        </w:trPr>
        <w:tc>
          <w:tcPr>
            <w:tcW w:w="2495" w:type="dxa"/>
            <w:tcBorders>
              <w:right w:val="single" w:sz="12" w:space="0" w:color="FFFFFF" w:themeColor="background1"/>
            </w:tcBorders>
            <w:noWrap/>
            <w:hideMark/>
          </w:tcPr>
          <w:p w14:paraId="6F657DE6" w14:textId="77777777" w:rsidR="00C2193C" w:rsidRPr="00B3076F" w:rsidRDefault="00C2193C" w:rsidP="00F05F44">
            <w:pPr>
              <w:widowControl/>
              <w:ind w:firstLineChars="100" w:firstLine="200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Q4</w:t>
            </w:r>
            <w:r>
              <w:rPr>
                <w:rFonts w:eastAsia="等线" w:cs="宋体"/>
                <w:color w:val="000000"/>
                <w:kern w:val="0"/>
                <w:sz w:val="20"/>
                <w:szCs w:val="20"/>
              </w:rPr>
              <w:t xml:space="preserve"> (</w:t>
            </w:r>
            <w:r w:rsidRPr="00EB5E92">
              <w:rPr>
                <w:rFonts w:eastAsia="等线" w:cs="宋体"/>
                <w:color w:val="000000"/>
                <w:kern w:val="0"/>
                <w:sz w:val="20"/>
                <w:szCs w:val="20"/>
              </w:rPr>
              <w:t>92.9</w:t>
            </w:r>
            <w:r>
              <w:rPr>
                <w:rFonts w:eastAsia="等线" w:cs="宋体"/>
                <w:color w:val="000000"/>
                <w:kern w:val="0"/>
                <w:sz w:val="20"/>
                <w:szCs w:val="20"/>
              </w:rPr>
              <w:t>,</w:t>
            </w:r>
            <w:r w:rsidRPr="00EB5E92">
              <w:rPr>
                <w:rFonts w:eastAsia="等线" w:cs="宋体"/>
                <w:color w:val="000000"/>
                <w:kern w:val="0"/>
                <w:sz w:val="20"/>
                <w:szCs w:val="20"/>
              </w:rPr>
              <w:t>196.6</w:t>
            </w:r>
            <w:r>
              <w:rPr>
                <w:rFonts w:eastAsia="等线" w:cs="宋体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611" w:type="dxa"/>
            <w:tcBorders>
              <w:left w:val="single" w:sz="12" w:space="0" w:color="FFFFFF" w:themeColor="background1"/>
            </w:tcBorders>
            <w:noWrap/>
            <w:hideMark/>
          </w:tcPr>
          <w:p w14:paraId="239BCA21" w14:textId="77777777" w:rsidR="00C2193C" w:rsidRPr="001A0CE4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30.42</w:t>
            </w:r>
          </w:p>
          <w:p w14:paraId="2AA62B48" w14:textId="77777777" w:rsidR="00C2193C" w:rsidRPr="00B3076F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(29.17,31.68)</w:t>
            </w:r>
          </w:p>
        </w:tc>
        <w:tc>
          <w:tcPr>
            <w:tcW w:w="1611" w:type="dxa"/>
            <w:tcBorders>
              <w:right w:val="single" w:sz="12" w:space="0" w:color="FFFFFF" w:themeColor="background1"/>
            </w:tcBorders>
            <w:noWrap/>
            <w:hideMark/>
          </w:tcPr>
          <w:p w14:paraId="43D73416" w14:textId="77777777" w:rsidR="00C2193C" w:rsidRPr="001A0CE4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29.83</w:t>
            </w:r>
          </w:p>
          <w:p w14:paraId="31F5FC0C" w14:textId="77777777" w:rsidR="00C2193C" w:rsidRPr="00B3076F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(28.72,30.93)</w:t>
            </w:r>
          </w:p>
        </w:tc>
        <w:tc>
          <w:tcPr>
            <w:tcW w:w="1611" w:type="dxa"/>
            <w:tcBorders>
              <w:left w:val="single" w:sz="12" w:space="0" w:color="FFFFFF" w:themeColor="background1"/>
            </w:tcBorders>
            <w:noWrap/>
            <w:hideMark/>
          </w:tcPr>
          <w:p w14:paraId="44D319D9" w14:textId="77777777" w:rsidR="00C2193C" w:rsidRPr="001A0CE4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26.00</w:t>
            </w:r>
          </w:p>
          <w:p w14:paraId="71936A3A" w14:textId="77777777" w:rsidR="00C2193C" w:rsidRPr="00B3076F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(24.98,27.01)</w:t>
            </w:r>
          </w:p>
        </w:tc>
        <w:tc>
          <w:tcPr>
            <w:tcW w:w="1612" w:type="dxa"/>
            <w:tcBorders>
              <w:right w:val="single" w:sz="12" w:space="0" w:color="FFFFFF" w:themeColor="background1"/>
            </w:tcBorders>
            <w:noWrap/>
            <w:hideMark/>
          </w:tcPr>
          <w:p w14:paraId="3F5F2F74" w14:textId="77777777" w:rsidR="00C2193C" w:rsidRPr="001A0CE4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26.67</w:t>
            </w:r>
          </w:p>
          <w:p w14:paraId="41AC3CB3" w14:textId="77777777" w:rsidR="00C2193C" w:rsidRPr="00B3076F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(25.75,27.60)</w:t>
            </w:r>
          </w:p>
        </w:tc>
        <w:tc>
          <w:tcPr>
            <w:tcW w:w="1612" w:type="dxa"/>
            <w:tcBorders>
              <w:left w:val="single" w:sz="12" w:space="0" w:color="FFFFFF" w:themeColor="background1"/>
            </w:tcBorders>
            <w:noWrap/>
            <w:hideMark/>
          </w:tcPr>
          <w:p w14:paraId="07A1646A" w14:textId="77777777" w:rsidR="00C2193C" w:rsidRPr="001A0CE4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32.49</w:t>
            </w:r>
          </w:p>
          <w:p w14:paraId="5595F1A0" w14:textId="77777777" w:rsidR="00C2193C" w:rsidRPr="00B3076F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(30.43,34.55)</w:t>
            </w:r>
          </w:p>
        </w:tc>
        <w:tc>
          <w:tcPr>
            <w:tcW w:w="1612" w:type="dxa"/>
            <w:tcBorders>
              <w:right w:val="single" w:sz="12" w:space="0" w:color="FFFFFF" w:themeColor="background1"/>
            </w:tcBorders>
            <w:noWrap/>
            <w:hideMark/>
          </w:tcPr>
          <w:p w14:paraId="74636D06" w14:textId="77777777" w:rsidR="00C2193C" w:rsidRPr="001A0CE4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36.59</w:t>
            </w:r>
          </w:p>
          <w:p w14:paraId="255A8095" w14:textId="77777777" w:rsidR="00C2193C" w:rsidRPr="00B3076F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(32.65,40.54)</w:t>
            </w:r>
          </w:p>
        </w:tc>
        <w:tc>
          <w:tcPr>
            <w:tcW w:w="1612" w:type="dxa"/>
            <w:tcBorders>
              <w:left w:val="single" w:sz="12" w:space="0" w:color="FFFFFF" w:themeColor="background1"/>
            </w:tcBorders>
            <w:noWrap/>
            <w:hideMark/>
          </w:tcPr>
          <w:p w14:paraId="1C03A248" w14:textId="77777777" w:rsidR="00C2193C" w:rsidRPr="001A0CE4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10.83</w:t>
            </w:r>
          </w:p>
          <w:p w14:paraId="527568F1" w14:textId="77777777" w:rsidR="00C2193C" w:rsidRPr="00B3076F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(10.52,11.14)</w:t>
            </w:r>
          </w:p>
        </w:tc>
        <w:tc>
          <w:tcPr>
            <w:tcW w:w="1612" w:type="dxa"/>
            <w:noWrap/>
            <w:hideMark/>
          </w:tcPr>
          <w:p w14:paraId="7D47B5A5" w14:textId="77777777" w:rsidR="00C2193C" w:rsidRPr="001A0CE4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13.01</w:t>
            </w:r>
          </w:p>
          <w:p w14:paraId="431081D0" w14:textId="77777777" w:rsidR="00C2193C" w:rsidRPr="00B3076F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(12.61,13.42)</w:t>
            </w:r>
          </w:p>
        </w:tc>
      </w:tr>
      <w:tr w:rsidR="00C2193C" w:rsidRPr="00B3076F" w14:paraId="39C95F88" w14:textId="77777777" w:rsidTr="00F05F44">
        <w:trPr>
          <w:trHeight w:hRule="exact" w:val="567"/>
        </w:trPr>
        <w:tc>
          <w:tcPr>
            <w:tcW w:w="2495" w:type="dxa"/>
            <w:tcBorders>
              <w:right w:val="single" w:sz="12" w:space="0" w:color="FFFFFF" w:themeColor="background1"/>
            </w:tcBorders>
            <w:shd w:val="clear" w:color="auto" w:fill="D9D9D9" w:themeFill="background1" w:themeFillShade="D9"/>
            <w:noWrap/>
          </w:tcPr>
          <w:p w14:paraId="18C55E32" w14:textId="77777777" w:rsidR="00C2193C" w:rsidRPr="00B3076F" w:rsidRDefault="00C2193C" w:rsidP="00F05F44">
            <w:pPr>
              <w:widowControl/>
              <w:rPr>
                <w:rFonts w:eastAsia="等线" w:cs="宋体"/>
                <w:b/>
                <w:bCs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b/>
                <w:bCs/>
                <w:color w:val="000000"/>
                <w:kern w:val="0"/>
                <w:sz w:val="20"/>
                <w:szCs w:val="20"/>
              </w:rPr>
              <w:t>BMI</w:t>
            </w:r>
          </w:p>
        </w:tc>
        <w:tc>
          <w:tcPr>
            <w:tcW w:w="1611" w:type="dxa"/>
            <w:tcBorders>
              <w:left w:val="single" w:sz="12" w:space="0" w:color="FFFFFF" w:themeColor="background1"/>
            </w:tcBorders>
            <w:shd w:val="clear" w:color="auto" w:fill="D9D9D9" w:themeFill="background1" w:themeFillShade="D9"/>
            <w:noWrap/>
          </w:tcPr>
          <w:p w14:paraId="66BB6D84" w14:textId="77777777" w:rsidR="00C2193C" w:rsidRPr="001A0CE4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11" w:type="dxa"/>
            <w:tcBorders>
              <w:right w:val="single" w:sz="12" w:space="0" w:color="FFFFFF" w:themeColor="background1"/>
            </w:tcBorders>
            <w:shd w:val="clear" w:color="auto" w:fill="D9D9D9" w:themeFill="background1" w:themeFillShade="D9"/>
          </w:tcPr>
          <w:p w14:paraId="3F655A7D" w14:textId="77777777" w:rsidR="00C2193C" w:rsidRPr="001A0CE4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11" w:type="dxa"/>
            <w:tcBorders>
              <w:left w:val="single" w:sz="12" w:space="0" w:color="FFFFFF" w:themeColor="background1"/>
            </w:tcBorders>
            <w:shd w:val="clear" w:color="auto" w:fill="D9D9D9" w:themeFill="background1" w:themeFillShade="D9"/>
          </w:tcPr>
          <w:p w14:paraId="2E4D38B7" w14:textId="77777777" w:rsidR="00C2193C" w:rsidRPr="001A0CE4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12" w:type="dxa"/>
            <w:tcBorders>
              <w:right w:val="single" w:sz="12" w:space="0" w:color="FFFFFF" w:themeColor="background1"/>
            </w:tcBorders>
            <w:shd w:val="clear" w:color="auto" w:fill="D9D9D9" w:themeFill="background1" w:themeFillShade="D9"/>
          </w:tcPr>
          <w:p w14:paraId="63858D02" w14:textId="77777777" w:rsidR="00C2193C" w:rsidRPr="001A0CE4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12" w:type="dxa"/>
            <w:tcBorders>
              <w:left w:val="single" w:sz="12" w:space="0" w:color="FFFFFF" w:themeColor="background1"/>
            </w:tcBorders>
            <w:shd w:val="clear" w:color="auto" w:fill="D9D9D9" w:themeFill="background1" w:themeFillShade="D9"/>
          </w:tcPr>
          <w:p w14:paraId="157F7F57" w14:textId="77777777" w:rsidR="00C2193C" w:rsidRPr="001A0CE4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12" w:type="dxa"/>
            <w:tcBorders>
              <w:right w:val="single" w:sz="12" w:space="0" w:color="FFFFFF" w:themeColor="background1"/>
            </w:tcBorders>
            <w:shd w:val="clear" w:color="auto" w:fill="D9D9D9" w:themeFill="background1" w:themeFillShade="D9"/>
          </w:tcPr>
          <w:p w14:paraId="5744D883" w14:textId="77777777" w:rsidR="00C2193C" w:rsidRPr="001A0CE4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12" w:type="dxa"/>
            <w:tcBorders>
              <w:left w:val="single" w:sz="12" w:space="0" w:color="FFFFFF" w:themeColor="background1"/>
            </w:tcBorders>
            <w:shd w:val="clear" w:color="auto" w:fill="D9D9D9" w:themeFill="background1" w:themeFillShade="D9"/>
          </w:tcPr>
          <w:p w14:paraId="0733045E" w14:textId="77777777" w:rsidR="00C2193C" w:rsidRPr="001A0CE4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12" w:type="dxa"/>
            <w:shd w:val="clear" w:color="auto" w:fill="D9D9D9" w:themeFill="background1" w:themeFillShade="D9"/>
          </w:tcPr>
          <w:p w14:paraId="4B3B3768" w14:textId="77777777" w:rsidR="00C2193C" w:rsidRPr="00B3076F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</w:p>
        </w:tc>
      </w:tr>
      <w:tr w:rsidR="00C2193C" w:rsidRPr="00B3076F" w14:paraId="11F54A99" w14:textId="77777777" w:rsidTr="00F05F44">
        <w:trPr>
          <w:trHeight w:hRule="exact" w:val="567"/>
        </w:trPr>
        <w:tc>
          <w:tcPr>
            <w:tcW w:w="2495" w:type="dxa"/>
            <w:tcBorders>
              <w:right w:val="single" w:sz="12" w:space="0" w:color="FFFFFF" w:themeColor="background1"/>
            </w:tcBorders>
            <w:noWrap/>
          </w:tcPr>
          <w:p w14:paraId="7D62BA92" w14:textId="77777777" w:rsidR="00C2193C" w:rsidRPr="00B3076F" w:rsidRDefault="00C2193C" w:rsidP="00F05F44">
            <w:pPr>
              <w:widowControl/>
              <w:ind w:firstLineChars="100" w:firstLine="200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Q1</w:t>
            </w:r>
            <w:r>
              <w:rPr>
                <w:rFonts w:eastAsia="等线" w:cs="宋体"/>
                <w:color w:val="000000"/>
                <w:kern w:val="0"/>
                <w:sz w:val="20"/>
                <w:szCs w:val="20"/>
              </w:rPr>
              <w:t xml:space="preserve"> (</w:t>
            </w:r>
            <w:r w:rsidRPr="005C0E50">
              <w:rPr>
                <w:rFonts w:eastAsia="等线" w:cs="宋体"/>
                <w:color w:val="000000"/>
                <w:kern w:val="0"/>
                <w:sz w:val="20"/>
                <w:szCs w:val="20"/>
              </w:rPr>
              <w:t>15.02</w:t>
            </w:r>
            <w:r>
              <w:rPr>
                <w:rFonts w:eastAsia="等线" w:cs="宋体"/>
                <w:color w:val="000000"/>
                <w:kern w:val="0"/>
                <w:sz w:val="20"/>
                <w:szCs w:val="20"/>
              </w:rPr>
              <w:t>,</w:t>
            </w:r>
            <w:r w:rsidRPr="005C0E50">
              <w:rPr>
                <w:rFonts w:eastAsia="等线" w:cs="宋体"/>
                <w:color w:val="000000"/>
                <w:kern w:val="0"/>
                <w:sz w:val="20"/>
                <w:szCs w:val="20"/>
              </w:rPr>
              <w:t>24.28</w:t>
            </w:r>
            <w:r>
              <w:rPr>
                <w:rFonts w:eastAsia="等线" w:cs="宋体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611" w:type="dxa"/>
            <w:tcBorders>
              <w:left w:val="single" w:sz="12" w:space="0" w:color="FFFFFF" w:themeColor="background1"/>
            </w:tcBorders>
            <w:noWrap/>
          </w:tcPr>
          <w:p w14:paraId="4F9C6EE5" w14:textId="77777777" w:rsidR="00C2193C" w:rsidRPr="001A0CE4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19.33</w:t>
            </w:r>
          </w:p>
          <w:p w14:paraId="3F572AC5" w14:textId="77777777" w:rsidR="00C2193C" w:rsidRPr="00B3076F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(18.66,19.99)</w:t>
            </w:r>
          </w:p>
        </w:tc>
        <w:tc>
          <w:tcPr>
            <w:tcW w:w="1611" w:type="dxa"/>
            <w:tcBorders>
              <w:right w:val="single" w:sz="12" w:space="0" w:color="FFFFFF" w:themeColor="background1"/>
            </w:tcBorders>
            <w:noWrap/>
          </w:tcPr>
          <w:p w14:paraId="0E10B0C5" w14:textId="77777777" w:rsidR="00C2193C" w:rsidRPr="001A0CE4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23.10</w:t>
            </w:r>
          </w:p>
          <w:p w14:paraId="315A29F1" w14:textId="77777777" w:rsidR="00C2193C" w:rsidRPr="00B3076F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(21.79,24.41)</w:t>
            </w:r>
          </w:p>
        </w:tc>
        <w:tc>
          <w:tcPr>
            <w:tcW w:w="1611" w:type="dxa"/>
            <w:tcBorders>
              <w:left w:val="single" w:sz="12" w:space="0" w:color="FFFFFF" w:themeColor="background1"/>
            </w:tcBorders>
            <w:noWrap/>
          </w:tcPr>
          <w:p w14:paraId="6B07DB1D" w14:textId="77777777" w:rsidR="00C2193C" w:rsidRPr="001A0CE4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22.35</w:t>
            </w:r>
          </w:p>
          <w:p w14:paraId="276DDC33" w14:textId="77777777" w:rsidR="00C2193C" w:rsidRPr="00B3076F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(21.80,22.91)</w:t>
            </w:r>
          </w:p>
        </w:tc>
        <w:tc>
          <w:tcPr>
            <w:tcW w:w="1612" w:type="dxa"/>
            <w:tcBorders>
              <w:right w:val="single" w:sz="12" w:space="0" w:color="FFFFFF" w:themeColor="background1"/>
            </w:tcBorders>
            <w:noWrap/>
          </w:tcPr>
          <w:p w14:paraId="3CA56353" w14:textId="77777777" w:rsidR="00C2193C" w:rsidRPr="001A0CE4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26.50</w:t>
            </w:r>
          </w:p>
          <w:p w14:paraId="2FE035FA" w14:textId="77777777" w:rsidR="00C2193C" w:rsidRPr="00B3076F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(25.43,27.58)</w:t>
            </w:r>
          </w:p>
        </w:tc>
        <w:tc>
          <w:tcPr>
            <w:tcW w:w="1612" w:type="dxa"/>
            <w:tcBorders>
              <w:left w:val="single" w:sz="12" w:space="0" w:color="FFFFFF" w:themeColor="background1"/>
            </w:tcBorders>
            <w:noWrap/>
          </w:tcPr>
          <w:p w14:paraId="478394F5" w14:textId="77777777" w:rsidR="00C2193C" w:rsidRPr="001A0CE4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17.38</w:t>
            </w:r>
          </w:p>
          <w:p w14:paraId="1DF64C61" w14:textId="77777777" w:rsidR="00C2193C" w:rsidRPr="00B3076F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(16.32,18.44)</w:t>
            </w:r>
          </w:p>
        </w:tc>
        <w:tc>
          <w:tcPr>
            <w:tcW w:w="1612" w:type="dxa"/>
            <w:tcBorders>
              <w:right w:val="single" w:sz="12" w:space="0" w:color="FFFFFF" w:themeColor="background1"/>
            </w:tcBorders>
            <w:noWrap/>
          </w:tcPr>
          <w:p w14:paraId="0CDCE2C2" w14:textId="77777777" w:rsidR="00C2193C" w:rsidRPr="001A0CE4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27.44</w:t>
            </w:r>
          </w:p>
          <w:p w14:paraId="10F3E4D3" w14:textId="77777777" w:rsidR="00C2193C" w:rsidRPr="00B3076F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(25.66,29.23)</w:t>
            </w:r>
          </w:p>
        </w:tc>
        <w:tc>
          <w:tcPr>
            <w:tcW w:w="1612" w:type="dxa"/>
            <w:tcBorders>
              <w:left w:val="single" w:sz="12" w:space="0" w:color="FFFFFF" w:themeColor="background1"/>
            </w:tcBorders>
            <w:noWrap/>
          </w:tcPr>
          <w:p w14:paraId="779E3CE7" w14:textId="77777777" w:rsidR="00C2193C" w:rsidRPr="001A0CE4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12.30</w:t>
            </w:r>
          </w:p>
          <w:p w14:paraId="0C936A59" w14:textId="77777777" w:rsidR="00C2193C" w:rsidRPr="00B3076F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(11.88,12.72)</w:t>
            </w:r>
          </w:p>
        </w:tc>
        <w:tc>
          <w:tcPr>
            <w:tcW w:w="1612" w:type="dxa"/>
            <w:noWrap/>
          </w:tcPr>
          <w:p w14:paraId="0E6398B3" w14:textId="77777777" w:rsidR="00C2193C" w:rsidRPr="001A0CE4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13.15</w:t>
            </w:r>
          </w:p>
          <w:p w14:paraId="1DE5BFA1" w14:textId="77777777" w:rsidR="00C2193C" w:rsidRPr="00B3076F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(12.77,13.52)</w:t>
            </w:r>
          </w:p>
        </w:tc>
      </w:tr>
      <w:tr w:rsidR="00C2193C" w:rsidRPr="00B3076F" w14:paraId="56319A11" w14:textId="77777777" w:rsidTr="00F05F44">
        <w:trPr>
          <w:trHeight w:hRule="exact" w:val="567"/>
        </w:trPr>
        <w:tc>
          <w:tcPr>
            <w:tcW w:w="2495" w:type="dxa"/>
            <w:tcBorders>
              <w:right w:val="single" w:sz="12" w:space="0" w:color="FFFFFF" w:themeColor="background1"/>
            </w:tcBorders>
            <w:noWrap/>
          </w:tcPr>
          <w:p w14:paraId="0A3B9186" w14:textId="77777777" w:rsidR="00C2193C" w:rsidRPr="00B3076F" w:rsidRDefault="00C2193C" w:rsidP="00F05F44">
            <w:pPr>
              <w:widowControl/>
              <w:ind w:firstLineChars="100" w:firstLine="200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Q2</w:t>
            </w:r>
            <w:r>
              <w:rPr>
                <w:rFonts w:eastAsia="等线" w:cs="宋体"/>
                <w:color w:val="000000"/>
                <w:kern w:val="0"/>
                <w:sz w:val="20"/>
                <w:szCs w:val="20"/>
              </w:rPr>
              <w:t xml:space="preserve"> (</w:t>
            </w:r>
            <w:r w:rsidRPr="008530B8">
              <w:rPr>
                <w:rFonts w:eastAsia="等线" w:cs="宋体"/>
                <w:color w:val="000000"/>
                <w:kern w:val="0"/>
                <w:sz w:val="20"/>
                <w:szCs w:val="20"/>
              </w:rPr>
              <w:t>24.28</w:t>
            </w:r>
            <w:r>
              <w:rPr>
                <w:rFonts w:eastAsia="等线" w:cs="宋体"/>
                <w:color w:val="000000"/>
                <w:kern w:val="0"/>
                <w:sz w:val="20"/>
                <w:szCs w:val="20"/>
              </w:rPr>
              <w:t>,</w:t>
            </w:r>
            <w:r w:rsidRPr="008530B8">
              <w:rPr>
                <w:rFonts w:eastAsia="等线" w:cs="宋体"/>
                <w:color w:val="000000"/>
                <w:kern w:val="0"/>
                <w:sz w:val="20"/>
                <w:szCs w:val="20"/>
              </w:rPr>
              <w:t>27.90</w:t>
            </w:r>
            <w:r>
              <w:rPr>
                <w:rFonts w:eastAsia="等线" w:cs="宋体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611" w:type="dxa"/>
            <w:tcBorders>
              <w:left w:val="single" w:sz="12" w:space="0" w:color="FFFFFF" w:themeColor="background1"/>
            </w:tcBorders>
            <w:noWrap/>
          </w:tcPr>
          <w:p w14:paraId="2A4A6F2A" w14:textId="77777777" w:rsidR="00C2193C" w:rsidRPr="001A0CE4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22.46</w:t>
            </w:r>
          </w:p>
          <w:p w14:paraId="04975B8E" w14:textId="77777777" w:rsidR="00C2193C" w:rsidRPr="00B3076F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(21.46,23.45)</w:t>
            </w:r>
          </w:p>
        </w:tc>
        <w:tc>
          <w:tcPr>
            <w:tcW w:w="1611" w:type="dxa"/>
            <w:tcBorders>
              <w:right w:val="single" w:sz="12" w:space="0" w:color="FFFFFF" w:themeColor="background1"/>
            </w:tcBorders>
            <w:noWrap/>
          </w:tcPr>
          <w:p w14:paraId="3D9FFA07" w14:textId="77777777" w:rsidR="00C2193C" w:rsidRPr="001A0CE4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25.52</w:t>
            </w:r>
          </w:p>
          <w:p w14:paraId="3D47B529" w14:textId="77777777" w:rsidR="00C2193C" w:rsidRPr="00B3076F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(24.55,26.48)</w:t>
            </w:r>
          </w:p>
        </w:tc>
        <w:tc>
          <w:tcPr>
            <w:tcW w:w="1611" w:type="dxa"/>
            <w:tcBorders>
              <w:left w:val="single" w:sz="12" w:space="0" w:color="FFFFFF" w:themeColor="background1"/>
            </w:tcBorders>
            <w:noWrap/>
          </w:tcPr>
          <w:p w14:paraId="02FDBED7" w14:textId="77777777" w:rsidR="00C2193C" w:rsidRPr="001A0CE4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23.46</w:t>
            </w:r>
          </w:p>
          <w:p w14:paraId="5B8EE285" w14:textId="77777777" w:rsidR="00C2193C" w:rsidRPr="00B3076F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(22.56,24.36)</w:t>
            </w:r>
          </w:p>
        </w:tc>
        <w:tc>
          <w:tcPr>
            <w:tcW w:w="1612" w:type="dxa"/>
            <w:tcBorders>
              <w:right w:val="single" w:sz="12" w:space="0" w:color="FFFFFF" w:themeColor="background1"/>
            </w:tcBorders>
            <w:noWrap/>
          </w:tcPr>
          <w:p w14:paraId="1394ECCD" w14:textId="77777777" w:rsidR="00C2193C" w:rsidRPr="001A0CE4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26.41</w:t>
            </w:r>
          </w:p>
          <w:p w14:paraId="534D2ED7" w14:textId="77777777" w:rsidR="00C2193C" w:rsidRPr="00B3076F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(25.47,27.35)</w:t>
            </w:r>
          </w:p>
        </w:tc>
        <w:tc>
          <w:tcPr>
            <w:tcW w:w="1612" w:type="dxa"/>
            <w:tcBorders>
              <w:left w:val="single" w:sz="12" w:space="0" w:color="FFFFFF" w:themeColor="background1"/>
            </w:tcBorders>
            <w:noWrap/>
          </w:tcPr>
          <w:p w14:paraId="530ADB0D" w14:textId="77777777" w:rsidR="00C2193C" w:rsidRPr="001A0CE4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20.98</w:t>
            </w:r>
          </w:p>
          <w:p w14:paraId="62825F9B" w14:textId="77777777" w:rsidR="00C2193C" w:rsidRPr="00B3076F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(19.87,22.10)</w:t>
            </w:r>
          </w:p>
        </w:tc>
        <w:tc>
          <w:tcPr>
            <w:tcW w:w="1612" w:type="dxa"/>
            <w:tcBorders>
              <w:right w:val="single" w:sz="12" w:space="0" w:color="FFFFFF" w:themeColor="background1"/>
            </w:tcBorders>
            <w:noWrap/>
          </w:tcPr>
          <w:p w14:paraId="3E9AAE00" w14:textId="77777777" w:rsidR="00C2193C" w:rsidRPr="001A0CE4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30.70</w:t>
            </w:r>
          </w:p>
          <w:p w14:paraId="4F121708" w14:textId="77777777" w:rsidR="00C2193C" w:rsidRPr="00B3076F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(28.61,32.79)</w:t>
            </w:r>
          </w:p>
        </w:tc>
        <w:tc>
          <w:tcPr>
            <w:tcW w:w="1612" w:type="dxa"/>
            <w:tcBorders>
              <w:left w:val="single" w:sz="12" w:space="0" w:color="FFFFFF" w:themeColor="background1"/>
            </w:tcBorders>
            <w:noWrap/>
          </w:tcPr>
          <w:p w14:paraId="040A705E" w14:textId="77777777" w:rsidR="00C2193C" w:rsidRPr="001A0CE4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12.04</w:t>
            </w:r>
          </w:p>
          <w:p w14:paraId="1F856D30" w14:textId="77777777" w:rsidR="00C2193C" w:rsidRPr="00B3076F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(11.58,12.51)</w:t>
            </w:r>
          </w:p>
        </w:tc>
        <w:tc>
          <w:tcPr>
            <w:tcW w:w="1612" w:type="dxa"/>
            <w:noWrap/>
          </w:tcPr>
          <w:p w14:paraId="5CBA9643" w14:textId="77777777" w:rsidR="00C2193C" w:rsidRPr="001A0CE4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13.09</w:t>
            </w:r>
          </w:p>
          <w:p w14:paraId="7D2381A5" w14:textId="77777777" w:rsidR="00C2193C" w:rsidRPr="00B3076F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(12.73,13.45)</w:t>
            </w:r>
          </w:p>
        </w:tc>
      </w:tr>
      <w:tr w:rsidR="00C2193C" w:rsidRPr="00B3076F" w14:paraId="7C999A53" w14:textId="77777777" w:rsidTr="00F05F44">
        <w:trPr>
          <w:trHeight w:hRule="exact" w:val="567"/>
        </w:trPr>
        <w:tc>
          <w:tcPr>
            <w:tcW w:w="2495" w:type="dxa"/>
            <w:tcBorders>
              <w:right w:val="single" w:sz="12" w:space="0" w:color="FFFFFF" w:themeColor="background1"/>
            </w:tcBorders>
            <w:noWrap/>
          </w:tcPr>
          <w:p w14:paraId="47F05338" w14:textId="77777777" w:rsidR="00C2193C" w:rsidRPr="00B3076F" w:rsidRDefault="00C2193C" w:rsidP="00F05F44">
            <w:pPr>
              <w:widowControl/>
              <w:ind w:firstLineChars="100" w:firstLine="200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Q3</w:t>
            </w:r>
            <w:r>
              <w:rPr>
                <w:rFonts w:eastAsia="等线" w:cs="宋体"/>
                <w:color w:val="000000"/>
                <w:kern w:val="0"/>
                <w:sz w:val="20"/>
                <w:szCs w:val="20"/>
              </w:rPr>
              <w:t xml:space="preserve"> (</w:t>
            </w:r>
            <w:r w:rsidRPr="008530B8">
              <w:rPr>
                <w:rFonts w:eastAsia="等线" w:cs="宋体"/>
                <w:color w:val="000000"/>
                <w:kern w:val="0"/>
                <w:sz w:val="20"/>
                <w:szCs w:val="20"/>
              </w:rPr>
              <w:t>27.90</w:t>
            </w:r>
            <w:r>
              <w:rPr>
                <w:rFonts w:eastAsia="等线" w:cs="宋体"/>
                <w:color w:val="000000"/>
                <w:kern w:val="0"/>
                <w:sz w:val="20"/>
                <w:szCs w:val="20"/>
              </w:rPr>
              <w:t>,</w:t>
            </w:r>
            <w:r w:rsidRPr="008530B8">
              <w:rPr>
                <w:rFonts w:eastAsia="等线" w:cs="宋体"/>
                <w:color w:val="000000"/>
                <w:kern w:val="0"/>
                <w:sz w:val="20"/>
                <w:szCs w:val="20"/>
              </w:rPr>
              <w:t>32.41</w:t>
            </w:r>
            <w:r>
              <w:rPr>
                <w:rFonts w:eastAsia="等线" w:cs="宋体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611" w:type="dxa"/>
            <w:tcBorders>
              <w:left w:val="single" w:sz="12" w:space="0" w:color="FFFFFF" w:themeColor="background1"/>
            </w:tcBorders>
            <w:noWrap/>
          </w:tcPr>
          <w:p w14:paraId="69B56B66" w14:textId="77777777" w:rsidR="00C2193C" w:rsidRPr="001A0CE4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26.45</w:t>
            </w:r>
          </w:p>
          <w:p w14:paraId="6FE62302" w14:textId="77777777" w:rsidR="00C2193C" w:rsidRPr="00B3076F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(25.46,27.44)</w:t>
            </w:r>
          </w:p>
        </w:tc>
        <w:tc>
          <w:tcPr>
            <w:tcW w:w="1611" w:type="dxa"/>
            <w:tcBorders>
              <w:right w:val="single" w:sz="12" w:space="0" w:color="FFFFFF" w:themeColor="background1"/>
            </w:tcBorders>
            <w:noWrap/>
          </w:tcPr>
          <w:p w14:paraId="6ADA06B3" w14:textId="77777777" w:rsidR="00C2193C" w:rsidRPr="001A0CE4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28.04</w:t>
            </w:r>
          </w:p>
          <w:p w14:paraId="493FEE59" w14:textId="77777777" w:rsidR="00C2193C" w:rsidRPr="00B3076F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(26.91,29.18)</w:t>
            </w:r>
          </w:p>
        </w:tc>
        <w:tc>
          <w:tcPr>
            <w:tcW w:w="1611" w:type="dxa"/>
            <w:tcBorders>
              <w:left w:val="single" w:sz="12" w:space="0" w:color="FFFFFF" w:themeColor="background1"/>
            </w:tcBorders>
            <w:noWrap/>
          </w:tcPr>
          <w:p w14:paraId="34A7A6C6" w14:textId="77777777" w:rsidR="00C2193C" w:rsidRPr="001A0CE4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24.14</w:t>
            </w:r>
          </w:p>
          <w:p w14:paraId="1EB5B6A0" w14:textId="77777777" w:rsidR="00C2193C" w:rsidRPr="00B3076F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(23.13,25.14)</w:t>
            </w:r>
          </w:p>
        </w:tc>
        <w:tc>
          <w:tcPr>
            <w:tcW w:w="1612" w:type="dxa"/>
            <w:tcBorders>
              <w:right w:val="single" w:sz="12" w:space="0" w:color="FFFFFF" w:themeColor="background1"/>
            </w:tcBorders>
            <w:noWrap/>
          </w:tcPr>
          <w:p w14:paraId="3C2BD08C" w14:textId="77777777" w:rsidR="00C2193C" w:rsidRPr="001A0CE4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26.33</w:t>
            </w:r>
          </w:p>
          <w:p w14:paraId="77EC5C14" w14:textId="77777777" w:rsidR="00C2193C" w:rsidRPr="00B3076F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(25.42,27.24)</w:t>
            </w:r>
          </w:p>
        </w:tc>
        <w:tc>
          <w:tcPr>
            <w:tcW w:w="1612" w:type="dxa"/>
            <w:tcBorders>
              <w:left w:val="single" w:sz="12" w:space="0" w:color="FFFFFF" w:themeColor="background1"/>
            </w:tcBorders>
            <w:noWrap/>
          </w:tcPr>
          <w:p w14:paraId="41956792" w14:textId="77777777" w:rsidR="00C2193C" w:rsidRPr="001A0CE4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27.75</w:t>
            </w:r>
          </w:p>
          <w:p w14:paraId="1BB33311" w14:textId="77777777" w:rsidR="00C2193C" w:rsidRPr="00B3076F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(25.88,29.62)</w:t>
            </w:r>
          </w:p>
        </w:tc>
        <w:tc>
          <w:tcPr>
            <w:tcW w:w="1612" w:type="dxa"/>
            <w:tcBorders>
              <w:right w:val="single" w:sz="12" w:space="0" w:color="FFFFFF" w:themeColor="background1"/>
            </w:tcBorders>
            <w:noWrap/>
          </w:tcPr>
          <w:p w14:paraId="44BAE3A6" w14:textId="77777777" w:rsidR="00C2193C" w:rsidRPr="001A0CE4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31.98</w:t>
            </w:r>
          </w:p>
          <w:p w14:paraId="50BC344A" w14:textId="77777777" w:rsidR="00C2193C" w:rsidRPr="00B3076F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(30.19,33.77)</w:t>
            </w:r>
          </w:p>
        </w:tc>
        <w:tc>
          <w:tcPr>
            <w:tcW w:w="1612" w:type="dxa"/>
            <w:tcBorders>
              <w:left w:val="single" w:sz="12" w:space="0" w:color="FFFFFF" w:themeColor="background1"/>
            </w:tcBorders>
            <w:noWrap/>
          </w:tcPr>
          <w:p w14:paraId="5F2EE4AE" w14:textId="77777777" w:rsidR="00C2193C" w:rsidRPr="001A0CE4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11.24</w:t>
            </w:r>
          </w:p>
          <w:p w14:paraId="2507D356" w14:textId="77777777" w:rsidR="00C2193C" w:rsidRPr="00B3076F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(10.90,11.58)</w:t>
            </w:r>
          </w:p>
        </w:tc>
        <w:tc>
          <w:tcPr>
            <w:tcW w:w="1612" w:type="dxa"/>
            <w:noWrap/>
          </w:tcPr>
          <w:p w14:paraId="384341D7" w14:textId="77777777" w:rsidR="00C2193C" w:rsidRPr="001A0CE4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13.15</w:t>
            </w:r>
          </w:p>
          <w:p w14:paraId="0741A668" w14:textId="77777777" w:rsidR="00C2193C" w:rsidRPr="00B3076F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(12.75,13.55)</w:t>
            </w:r>
          </w:p>
        </w:tc>
      </w:tr>
      <w:tr w:rsidR="00C2193C" w:rsidRPr="00B3076F" w14:paraId="5C6D1CC9" w14:textId="77777777" w:rsidTr="00F05F44">
        <w:trPr>
          <w:trHeight w:hRule="exact" w:val="567"/>
        </w:trPr>
        <w:tc>
          <w:tcPr>
            <w:tcW w:w="2495" w:type="dxa"/>
            <w:tcBorders>
              <w:right w:val="single" w:sz="12" w:space="0" w:color="FFFFFF" w:themeColor="background1"/>
            </w:tcBorders>
            <w:noWrap/>
          </w:tcPr>
          <w:p w14:paraId="2BC26B59" w14:textId="77777777" w:rsidR="00C2193C" w:rsidRPr="00B3076F" w:rsidRDefault="00C2193C" w:rsidP="00F05F44">
            <w:pPr>
              <w:widowControl/>
              <w:ind w:firstLineChars="100" w:firstLine="200"/>
              <w:jc w:val="left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Q4</w:t>
            </w:r>
            <w:r>
              <w:rPr>
                <w:rFonts w:eastAsia="等线" w:cs="宋体"/>
                <w:color w:val="000000"/>
                <w:kern w:val="0"/>
                <w:sz w:val="20"/>
                <w:szCs w:val="20"/>
              </w:rPr>
              <w:t xml:space="preserve"> (</w:t>
            </w:r>
            <w:r w:rsidRPr="008530B8">
              <w:rPr>
                <w:rFonts w:eastAsia="等线" w:cs="宋体"/>
                <w:color w:val="000000"/>
                <w:kern w:val="0"/>
                <w:sz w:val="20"/>
                <w:szCs w:val="20"/>
              </w:rPr>
              <w:t>32.41</w:t>
            </w:r>
            <w:r>
              <w:rPr>
                <w:rFonts w:eastAsia="等线" w:cs="宋体"/>
                <w:color w:val="000000"/>
                <w:kern w:val="0"/>
                <w:sz w:val="20"/>
                <w:szCs w:val="20"/>
              </w:rPr>
              <w:t>,</w:t>
            </w:r>
            <w:r w:rsidRPr="008530B8">
              <w:rPr>
                <w:rFonts w:eastAsia="等线" w:cs="宋体"/>
                <w:color w:val="000000"/>
                <w:kern w:val="0"/>
                <w:sz w:val="20"/>
                <w:szCs w:val="20"/>
              </w:rPr>
              <w:t>84.87</w:t>
            </w:r>
            <w:r>
              <w:rPr>
                <w:rFonts w:eastAsia="等线" w:cs="宋体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611" w:type="dxa"/>
            <w:tcBorders>
              <w:left w:val="single" w:sz="12" w:space="0" w:color="FFFFFF" w:themeColor="background1"/>
              <w:bottom w:val="single" w:sz="12" w:space="0" w:color="auto"/>
            </w:tcBorders>
            <w:noWrap/>
          </w:tcPr>
          <w:p w14:paraId="5C9CFF49" w14:textId="77777777" w:rsidR="00C2193C" w:rsidRPr="001A0CE4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28.89</w:t>
            </w:r>
          </w:p>
          <w:p w14:paraId="0DFA7814" w14:textId="77777777" w:rsidR="00C2193C" w:rsidRPr="00B3076F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(27.67,30.10)</w:t>
            </w:r>
          </w:p>
        </w:tc>
        <w:tc>
          <w:tcPr>
            <w:tcW w:w="1611" w:type="dxa"/>
            <w:tcBorders>
              <w:bottom w:val="single" w:sz="12" w:space="0" w:color="auto"/>
              <w:right w:val="single" w:sz="12" w:space="0" w:color="FFFFFF" w:themeColor="background1"/>
            </w:tcBorders>
            <w:noWrap/>
          </w:tcPr>
          <w:p w14:paraId="5CDD4199" w14:textId="77777777" w:rsidR="00C2193C" w:rsidRPr="001A0CE4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28.25</w:t>
            </w:r>
          </w:p>
          <w:p w14:paraId="2F2A7C79" w14:textId="77777777" w:rsidR="00C2193C" w:rsidRPr="00B3076F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(27.36,29.13)</w:t>
            </w:r>
          </w:p>
        </w:tc>
        <w:tc>
          <w:tcPr>
            <w:tcW w:w="1611" w:type="dxa"/>
            <w:tcBorders>
              <w:left w:val="single" w:sz="12" w:space="0" w:color="FFFFFF" w:themeColor="background1"/>
              <w:bottom w:val="single" w:sz="12" w:space="0" w:color="auto"/>
            </w:tcBorders>
            <w:noWrap/>
          </w:tcPr>
          <w:p w14:paraId="0BF60B65" w14:textId="77777777" w:rsidR="00C2193C" w:rsidRPr="001A0CE4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25.40</w:t>
            </w:r>
          </w:p>
          <w:p w14:paraId="791FE892" w14:textId="77777777" w:rsidR="00C2193C" w:rsidRPr="00B3076F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(24.40,26.41)</w:t>
            </w:r>
          </w:p>
        </w:tc>
        <w:tc>
          <w:tcPr>
            <w:tcW w:w="1612" w:type="dxa"/>
            <w:tcBorders>
              <w:bottom w:val="single" w:sz="12" w:space="0" w:color="auto"/>
              <w:right w:val="single" w:sz="12" w:space="0" w:color="FFFFFF" w:themeColor="background1"/>
            </w:tcBorders>
            <w:noWrap/>
          </w:tcPr>
          <w:p w14:paraId="582A22CC" w14:textId="77777777" w:rsidR="00C2193C" w:rsidRPr="001A0CE4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25.52</w:t>
            </w:r>
          </w:p>
          <w:p w14:paraId="6385CC64" w14:textId="77777777" w:rsidR="00C2193C" w:rsidRPr="00B3076F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(24.95,26.09)</w:t>
            </w:r>
          </w:p>
        </w:tc>
        <w:tc>
          <w:tcPr>
            <w:tcW w:w="1612" w:type="dxa"/>
            <w:tcBorders>
              <w:left w:val="single" w:sz="12" w:space="0" w:color="FFFFFF" w:themeColor="background1"/>
              <w:bottom w:val="single" w:sz="12" w:space="0" w:color="auto"/>
            </w:tcBorders>
            <w:noWrap/>
          </w:tcPr>
          <w:p w14:paraId="1EFF01D4" w14:textId="77777777" w:rsidR="00C2193C" w:rsidRPr="001A0CE4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31.67</w:t>
            </w:r>
          </w:p>
          <w:p w14:paraId="37F5F244" w14:textId="77777777" w:rsidR="00C2193C" w:rsidRPr="00B3076F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(29.76,33.58)</w:t>
            </w:r>
          </w:p>
        </w:tc>
        <w:tc>
          <w:tcPr>
            <w:tcW w:w="1612" w:type="dxa"/>
            <w:tcBorders>
              <w:bottom w:val="single" w:sz="12" w:space="0" w:color="auto"/>
              <w:right w:val="single" w:sz="12" w:space="0" w:color="FFFFFF" w:themeColor="background1"/>
            </w:tcBorders>
            <w:noWrap/>
          </w:tcPr>
          <w:p w14:paraId="715BE2C8" w14:textId="77777777" w:rsidR="00C2193C" w:rsidRPr="001A0CE4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36.62</w:t>
            </w:r>
          </w:p>
          <w:p w14:paraId="6D1808D1" w14:textId="77777777" w:rsidR="00C2193C" w:rsidRPr="00B3076F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(32.13,41.11)</w:t>
            </w:r>
          </w:p>
        </w:tc>
        <w:tc>
          <w:tcPr>
            <w:tcW w:w="1612" w:type="dxa"/>
            <w:tcBorders>
              <w:left w:val="single" w:sz="12" w:space="0" w:color="FFFFFF" w:themeColor="background1"/>
            </w:tcBorders>
            <w:noWrap/>
          </w:tcPr>
          <w:p w14:paraId="4E1724FF" w14:textId="77777777" w:rsidR="00C2193C" w:rsidRPr="001A0CE4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9.98</w:t>
            </w:r>
          </w:p>
          <w:p w14:paraId="68F33A34" w14:textId="77777777" w:rsidR="00C2193C" w:rsidRPr="00B3076F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(9.67,10.30)</w:t>
            </w:r>
          </w:p>
        </w:tc>
        <w:tc>
          <w:tcPr>
            <w:tcW w:w="1612" w:type="dxa"/>
            <w:noWrap/>
          </w:tcPr>
          <w:p w14:paraId="560CC87D" w14:textId="77777777" w:rsidR="00C2193C" w:rsidRPr="001A0CE4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12.11</w:t>
            </w:r>
          </w:p>
          <w:p w14:paraId="437436F5" w14:textId="77777777" w:rsidR="00C2193C" w:rsidRPr="00B3076F" w:rsidRDefault="00C2193C" w:rsidP="00F05F44">
            <w:pPr>
              <w:widowControl/>
              <w:jc w:val="center"/>
              <w:rPr>
                <w:rFonts w:eastAsia="等线" w:cs="宋体"/>
                <w:color w:val="000000"/>
                <w:kern w:val="0"/>
                <w:sz w:val="20"/>
                <w:szCs w:val="20"/>
              </w:rPr>
            </w:pPr>
            <w:r w:rsidRPr="00B3076F">
              <w:rPr>
                <w:rFonts w:eastAsia="等线" w:cs="宋体" w:hint="eastAsia"/>
                <w:color w:val="000000"/>
                <w:kern w:val="0"/>
                <w:sz w:val="20"/>
                <w:szCs w:val="20"/>
              </w:rPr>
              <w:t>(11.71,12.51)</w:t>
            </w:r>
          </w:p>
        </w:tc>
      </w:tr>
    </w:tbl>
    <w:p w14:paraId="1B03D43B" w14:textId="1F1CFC1E" w:rsidR="00A040E5" w:rsidRDefault="00A040E5"/>
    <w:p w14:paraId="3600D681" w14:textId="77777777" w:rsidR="00A040E5" w:rsidRDefault="00A040E5">
      <w:pPr>
        <w:widowControl/>
        <w:jc w:val="left"/>
      </w:pPr>
      <w:r>
        <w:br w:type="page"/>
      </w:r>
    </w:p>
    <w:p w14:paraId="348589CC" w14:textId="24D1CB98" w:rsidR="00A040E5" w:rsidRPr="00BE249E" w:rsidRDefault="00A040E5" w:rsidP="00A040E5">
      <w:pPr>
        <w:ind w:firstLineChars="700" w:firstLine="1470"/>
        <w:rPr>
          <w:rFonts w:ascii="Times New Roman" w:eastAsia="宋体" w:hAnsi="Times New Roman"/>
        </w:rPr>
      </w:pPr>
      <w:r>
        <w:rPr>
          <w:rFonts w:ascii="Times New Roman" w:eastAsia="宋体" w:hAnsi="Times New Roman" w:hint="eastAsia"/>
        </w:rPr>
        <w:lastRenderedPageBreak/>
        <w:t>T</w:t>
      </w:r>
      <w:r>
        <w:rPr>
          <w:rFonts w:ascii="Times New Roman" w:eastAsia="宋体" w:hAnsi="Times New Roman"/>
        </w:rPr>
        <w:t xml:space="preserve">able 2s. The </w:t>
      </w:r>
      <w:r w:rsidRPr="00A040E5">
        <w:rPr>
          <w:rFonts w:ascii="Times New Roman" w:eastAsia="宋体" w:hAnsi="Times New Roman"/>
        </w:rPr>
        <w:t>coefficients</w:t>
      </w:r>
      <w:r>
        <w:rPr>
          <w:rFonts w:ascii="Times New Roman" w:eastAsia="宋体" w:hAnsi="Times New Roman"/>
        </w:rPr>
        <w:t xml:space="preserve"> of independent risks of MAFLD</w:t>
      </w:r>
    </w:p>
    <w:tbl>
      <w:tblPr>
        <w:tblStyle w:val="20"/>
        <w:tblW w:w="8375" w:type="dxa"/>
        <w:tblLayout w:type="fixed"/>
        <w:tblLook w:val="0600" w:firstRow="0" w:lastRow="0" w:firstColumn="0" w:lastColumn="0" w:noHBand="1" w:noVBand="1"/>
      </w:tblPr>
      <w:tblGrid>
        <w:gridCol w:w="3544"/>
        <w:gridCol w:w="1312"/>
        <w:gridCol w:w="1173"/>
        <w:gridCol w:w="1173"/>
        <w:gridCol w:w="1173"/>
      </w:tblGrid>
      <w:tr w:rsidR="00A040E5" w:rsidRPr="00085245" w14:paraId="3C60CEBD" w14:textId="77777777" w:rsidTr="0085467A">
        <w:trPr>
          <w:trHeight w:val="340"/>
        </w:trPr>
        <w:tc>
          <w:tcPr>
            <w:tcW w:w="3544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0204172D" w14:textId="77777777" w:rsidR="00A040E5" w:rsidRPr="00085245" w:rsidRDefault="00A040E5" w:rsidP="0085467A">
            <w:pPr>
              <w:spacing w:line="3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12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71F9D86F" w14:textId="77777777" w:rsidR="00A040E5" w:rsidRPr="00085245" w:rsidRDefault="00A040E5" w:rsidP="0085467A">
            <w:pPr>
              <w:spacing w:line="340" w:lineRule="exac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85245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  <w:t>Estimate</w:t>
            </w:r>
          </w:p>
        </w:tc>
        <w:tc>
          <w:tcPr>
            <w:tcW w:w="1173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18F11849" w14:textId="77777777" w:rsidR="00A040E5" w:rsidRPr="00085245" w:rsidRDefault="00A040E5" w:rsidP="0085467A">
            <w:pPr>
              <w:spacing w:line="340" w:lineRule="exac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85245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  <w:t>Std. Error</w:t>
            </w:r>
          </w:p>
        </w:tc>
        <w:tc>
          <w:tcPr>
            <w:tcW w:w="1173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743D5998" w14:textId="77777777" w:rsidR="00A040E5" w:rsidRPr="00085245" w:rsidRDefault="00A040E5" w:rsidP="0085467A">
            <w:pPr>
              <w:spacing w:line="340" w:lineRule="exac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85245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  <w:t>z value</w:t>
            </w:r>
          </w:p>
        </w:tc>
        <w:tc>
          <w:tcPr>
            <w:tcW w:w="1173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70A31B72" w14:textId="77777777" w:rsidR="00A040E5" w:rsidRPr="00085245" w:rsidRDefault="00A040E5" w:rsidP="0085467A">
            <w:pPr>
              <w:spacing w:line="340" w:lineRule="exac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85245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  <w:t>Pr(&gt;|z|)</w:t>
            </w:r>
          </w:p>
        </w:tc>
      </w:tr>
      <w:tr w:rsidR="00A040E5" w:rsidRPr="00085245" w14:paraId="5DDAD17B" w14:textId="77777777" w:rsidTr="0085467A">
        <w:trPr>
          <w:trHeight w:val="340"/>
        </w:trPr>
        <w:tc>
          <w:tcPr>
            <w:tcW w:w="3544" w:type="dxa"/>
            <w:tcBorders>
              <w:top w:val="single" w:sz="6" w:space="0" w:color="auto"/>
            </w:tcBorders>
            <w:noWrap/>
            <w:hideMark/>
          </w:tcPr>
          <w:p w14:paraId="68E7F8E8" w14:textId="77777777" w:rsidR="00A040E5" w:rsidRPr="00085245" w:rsidRDefault="00A040E5" w:rsidP="0085467A">
            <w:pPr>
              <w:spacing w:line="340" w:lineRule="exact"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85245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  <w:t>(Intercept)</w:t>
            </w:r>
          </w:p>
        </w:tc>
        <w:tc>
          <w:tcPr>
            <w:tcW w:w="1312" w:type="dxa"/>
            <w:tcBorders>
              <w:top w:val="single" w:sz="6" w:space="0" w:color="auto"/>
            </w:tcBorders>
            <w:noWrap/>
            <w:hideMark/>
          </w:tcPr>
          <w:p w14:paraId="2644CABA" w14:textId="77777777" w:rsidR="00A040E5" w:rsidRPr="00085245" w:rsidRDefault="00A040E5" w:rsidP="0085467A">
            <w:pPr>
              <w:spacing w:line="34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08524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-8.80778</w:t>
            </w:r>
          </w:p>
        </w:tc>
        <w:tc>
          <w:tcPr>
            <w:tcW w:w="1173" w:type="dxa"/>
            <w:tcBorders>
              <w:top w:val="single" w:sz="6" w:space="0" w:color="auto"/>
            </w:tcBorders>
            <w:noWrap/>
            <w:hideMark/>
          </w:tcPr>
          <w:p w14:paraId="3822115F" w14:textId="77777777" w:rsidR="00A040E5" w:rsidRPr="00085245" w:rsidRDefault="00A040E5" w:rsidP="0085467A">
            <w:pPr>
              <w:spacing w:line="34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08524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626596</w:t>
            </w:r>
          </w:p>
        </w:tc>
        <w:tc>
          <w:tcPr>
            <w:tcW w:w="1173" w:type="dxa"/>
            <w:tcBorders>
              <w:top w:val="single" w:sz="6" w:space="0" w:color="auto"/>
            </w:tcBorders>
            <w:noWrap/>
            <w:hideMark/>
          </w:tcPr>
          <w:p w14:paraId="0E012E26" w14:textId="77777777" w:rsidR="00A040E5" w:rsidRPr="00085245" w:rsidRDefault="00A040E5" w:rsidP="0085467A">
            <w:pPr>
              <w:spacing w:line="34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08524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-14.057</w:t>
            </w:r>
          </w:p>
        </w:tc>
        <w:tc>
          <w:tcPr>
            <w:tcW w:w="1173" w:type="dxa"/>
            <w:tcBorders>
              <w:top w:val="single" w:sz="6" w:space="0" w:color="auto"/>
            </w:tcBorders>
            <w:noWrap/>
            <w:hideMark/>
          </w:tcPr>
          <w:p w14:paraId="5E5429F7" w14:textId="77777777" w:rsidR="00A040E5" w:rsidRPr="00085245" w:rsidRDefault="00A040E5" w:rsidP="0085467A">
            <w:pPr>
              <w:spacing w:line="34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08524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&lt; 2e-16</w:t>
            </w:r>
          </w:p>
        </w:tc>
      </w:tr>
      <w:tr w:rsidR="00A040E5" w:rsidRPr="00085245" w14:paraId="2F42073E" w14:textId="77777777" w:rsidTr="0085467A">
        <w:trPr>
          <w:trHeight w:val="340"/>
        </w:trPr>
        <w:tc>
          <w:tcPr>
            <w:tcW w:w="3544" w:type="dxa"/>
            <w:noWrap/>
            <w:hideMark/>
          </w:tcPr>
          <w:p w14:paraId="2EA332FA" w14:textId="77777777" w:rsidR="00A040E5" w:rsidRPr="00085245" w:rsidRDefault="00A040E5" w:rsidP="0085467A">
            <w:pPr>
              <w:spacing w:line="340" w:lineRule="exact"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BE249E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  <w:t>Lead</w:t>
            </w:r>
          </w:p>
        </w:tc>
        <w:tc>
          <w:tcPr>
            <w:tcW w:w="1312" w:type="dxa"/>
            <w:noWrap/>
            <w:hideMark/>
          </w:tcPr>
          <w:p w14:paraId="45E76BC0" w14:textId="77777777" w:rsidR="00A040E5" w:rsidRPr="00085245" w:rsidRDefault="00A040E5" w:rsidP="0085467A">
            <w:pPr>
              <w:spacing w:line="34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08524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140555</w:t>
            </w:r>
          </w:p>
        </w:tc>
        <w:tc>
          <w:tcPr>
            <w:tcW w:w="1173" w:type="dxa"/>
            <w:noWrap/>
            <w:hideMark/>
          </w:tcPr>
          <w:p w14:paraId="5A1D70CD" w14:textId="77777777" w:rsidR="00A040E5" w:rsidRPr="00085245" w:rsidRDefault="00A040E5" w:rsidP="0085467A">
            <w:pPr>
              <w:spacing w:line="34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08524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065303</w:t>
            </w:r>
          </w:p>
        </w:tc>
        <w:tc>
          <w:tcPr>
            <w:tcW w:w="1173" w:type="dxa"/>
            <w:noWrap/>
            <w:hideMark/>
          </w:tcPr>
          <w:p w14:paraId="367D5053" w14:textId="77777777" w:rsidR="00A040E5" w:rsidRPr="00085245" w:rsidRDefault="00A040E5" w:rsidP="0085467A">
            <w:pPr>
              <w:spacing w:line="34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08524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.152</w:t>
            </w:r>
          </w:p>
        </w:tc>
        <w:tc>
          <w:tcPr>
            <w:tcW w:w="1173" w:type="dxa"/>
            <w:noWrap/>
            <w:hideMark/>
          </w:tcPr>
          <w:p w14:paraId="007F508E" w14:textId="77777777" w:rsidR="00A040E5" w:rsidRPr="00085245" w:rsidRDefault="00A040E5" w:rsidP="0085467A">
            <w:pPr>
              <w:spacing w:line="34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08524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031369</w:t>
            </w:r>
          </w:p>
        </w:tc>
      </w:tr>
      <w:tr w:rsidR="00A040E5" w:rsidRPr="00085245" w14:paraId="1D052D18" w14:textId="77777777" w:rsidTr="0085467A">
        <w:trPr>
          <w:trHeight w:val="340"/>
        </w:trPr>
        <w:tc>
          <w:tcPr>
            <w:tcW w:w="3544" w:type="dxa"/>
            <w:noWrap/>
          </w:tcPr>
          <w:p w14:paraId="131C9D16" w14:textId="77777777" w:rsidR="00A040E5" w:rsidRPr="00BE249E" w:rsidRDefault="00A040E5" w:rsidP="0085467A">
            <w:pPr>
              <w:spacing w:line="340" w:lineRule="exact"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BE249E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  <w:t>Diabetes</w:t>
            </w:r>
          </w:p>
        </w:tc>
        <w:tc>
          <w:tcPr>
            <w:tcW w:w="1312" w:type="dxa"/>
            <w:noWrap/>
          </w:tcPr>
          <w:p w14:paraId="4BC2FF83" w14:textId="77777777" w:rsidR="00A040E5" w:rsidRPr="00761D38" w:rsidRDefault="00A040E5" w:rsidP="0085467A">
            <w:pPr>
              <w:spacing w:line="34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73" w:type="dxa"/>
            <w:noWrap/>
          </w:tcPr>
          <w:p w14:paraId="12D134B9" w14:textId="77777777" w:rsidR="00A040E5" w:rsidRPr="00761D38" w:rsidRDefault="00A040E5" w:rsidP="0085467A">
            <w:pPr>
              <w:spacing w:line="34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73" w:type="dxa"/>
            <w:noWrap/>
          </w:tcPr>
          <w:p w14:paraId="7EE05D31" w14:textId="77777777" w:rsidR="00A040E5" w:rsidRPr="00761D38" w:rsidRDefault="00A040E5" w:rsidP="0085467A">
            <w:pPr>
              <w:spacing w:line="34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73" w:type="dxa"/>
            <w:noWrap/>
          </w:tcPr>
          <w:p w14:paraId="006425A7" w14:textId="77777777" w:rsidR="00A040E5" w:rsidRPr="00761D38" w:rsidRDefault="00A040E5" w:rsidP="0085467A">
            <w:pPr>
              <w:spacing w:line="34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A040E5" w:rsidRPr="00085245" w14:paraId="135859BA" w14:textId="77777777" w:rsidTr="0085467A">
        <w:trPr>
          <w:trHeight w:val="340"/>
        </w:trPr>
        <w:tc>
          <w:tcPr>
            <w:tcW w:w="3544" w:type="dxa"/>
            <w:noWrap/>
          </w:tcPr>
          <w:p w14:paraId="6A9FB8C0" w14:textId="77777777" w:rsidR="00A040E5" w:rsidRPr="00761D38" w:rsidRDefault="00A040E5" w:rsidP="0085467A">
            <w:pPr>
              <w:spacing w:line="340" w:lineRule="exact"/>
              <w:ind w:firstLineChars="100" w:firstLine="180"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61D3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IGT</w:t>
            </w:r>
          </w:p>
        </w:tc>
        <w:tc>
          <w:tcPr>
            <w:tcW w:w="1312" w:type="dxa"/>
            <w:noWrap/>
          </w:tcPr>
          <w:p w14:paraId="0C7F8D79" w14:textId="77777777" w:rsidR="00A040E5" w:rsidRPr="00761D38" w:rsidRDefault="00A040E5" w:rsidP="0085467A">
            <w:pPr>
              <w:spacing w:line="34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61D3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Reference</w:t>
            </w:r>
          </w:p>
        </w:tc>
        <w:tc>
          <w:tcPr>
            <w:tcW w:w="1173" w:type="dxa"/>
            <w:noWrap/>
          </w:tcPr>
          <w:p w14:paraId="146307C4" w14:textId="77777777" w:rsidR="00A040E5" w:rsidRPr="00761D38" w:rsidRDefault="00A040E5" w:rsidP="0085467A">
            <w:pPr>
              <w:spacing w:line="34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73" w:type="dxa"/>
            <w:noWrap/>
          </w:tcPr>
          <w:p w14:paraId="362DB582" w14:textId="77777777" w:rsidR="00A040E5" w:rsidRPr="00761D38" w:rsidRDefault="00A040E5" w:rsidP="0085467A">
            <w:pPr>
              <w:spacing w:line="34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73" w:type="dxa"/>
            <w:noWrap/>
          </w:tcPr>
          <w:p w14:paraId="129904C3" w14:textId="77777777" w:rsidR="00A040E5" w:rsidRPr="00761D38" w:rsidRDefault="00A040E5" w:rsidP="0085467A">
            <w:pPr>
              <w:spacing w:line="34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A040E5" w:rsidRPr="00085245" w14:paraId="24A932B7" w14:textId="77777777" w:rsidTr="0085467A">
        <w:trPr>
          <w:trHeight w:val="340"/>
        </w:trPr>
        <w:tc>
          <w:tcPr>
            <w:tcW w:w="3544" w:type="dxa"/>
            <w:noWrap/>
            <w:hideMark/>
          </w:tcPr>
          <w:p w14:paraId="3F76E07B" w14:textId="77777777" w:rsidR="00A040E5" w:rsidRPr="00085245" w:rsidRDefault="00A040E5" w:rsidP="0085467A">
            <w:pPr>
              <w:spacing w:line="340" w:lineRule="exact"/>
              <w:ind w:firstLineChars="100" w:firstLine="180"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08524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IFG</w:t>
            </w:r>
          </w:p>
        </w:tc>
        <w:tc>
          <w:tcPr>
            <w:tcW w:w="1312" w:type="dxa"/>
            <w:noWrap/>
            <w:hideMark/>
          </w:tcPr>
          <w:p w14:paraId="4E8E9318" w14:textId="77777777" w:rsidR="00A040E5" w:rsidRPr="00085245" w:rsidRDefault="00A040E5" w:rsidP="0085467A">
            <w:pPr>
              <w:spacing w:line="34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08524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394449</w:t>
            </w:r>
          </w:p>
        </w:tc>
        <w:tc>
          <w:tcPr>
            <w:tcW w:w="1173" w:type="dxa"/>
            <w:noWrap/>
            <w:hideMark/>
          </w:tcPr>
          <w:p w14:paraId="4EADD357" w14:textId="77777777" w:rsidR="00A040E5" w:rsidRPr="00085245" w:rsidRDefault="00A040E5" w:rsidP="0085467A">
            <w:pPr>
              <w:spacing w:line="34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08524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187237</w:t>
            </w:r>
          </w:p>
        </w:tc>
        <w:tc>
          <w:tcPr>
            <w:tcW w:w="1173" w:type="dxa"/>
            <w:noWrap/>
            <w:hideMark/>
          </w:tcPr>
          <w:p w14:paraId="7D917F5A" w14:textId="77777777" w:rsidR="00A040E5" w:rsidRPr="00085245" w:rsidRDefault="00A040E5" w:rsidP="0085467A">
            <w:pPr>
              <w:spacing w:line="34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08524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.107</w:t>
            </w:r>
          </w:p>
        </w:tc>
        <w:tc>
          <w:tcPr>
            <w:tcW w:w="1173" w:type="dxa"/>
            <w:noWrap/>
            <w:hideMark/>
          </w:tcPr>
          <w:p w14:paraId="51CF9C3A" w14:textId="77777777" w:rsidR="00A040E5" w:rsidRPr="00085245" w:rsidRDefault="00A040E5" w:rsidP="0085467A">
            <w:pPr>
              <w:spacing w:line="34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08524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035145</w:t>
            </w:r>
          </w:p>
        </w:tc>
      </w:tr>
      <w:tr w:rsidR="00A040E5" w:rsidRPr="00085245" w14:paraId="0379AC5B" w14:textId="77777777" w:rsidTr="0085467A">
        <w:trPr>
          <w:trHeight w:val="340"/>
        </w:trPr>
        <w:tc>
          <w:tcPr>
            <w:tcW w:w="3544" w:type="dxa"/>
            <w:noWrap/>
            <w:hideMark/>
          </w:tcPr>
          <w:p w14:paraId="0A0B6190" w14:textId="77777777" w:rsidR="00A040E5" w:rsidRPr="00085245" w:rsidRDefault="00A040E5" w:rsidP="0085467A">
            <w:pPr>
              <w:spacing w:line="340" w:lineRule="exact"/>
              <w:ind w:firstLineChars="100" w:firstLine="180"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08524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DM</w:t>
            </w:r>
          </w:p>
        </w:tc>
        <w:tc>
          <w:tcPr>
            <w:tcW w:w="1312" w:type="dxa"/>
            <w:noWrap/>
            <w:hideMark/>
          </w:tcPr>
          <w:p w14:paraId="71AA84EF" w14:textId="77777777" w:rsidR="00A040E5" w:rsidRPr="00085245" w:rsidRDefault="00A040E5" w:rsidP="0085467A">
            <w:pPr>
              <w:spacing w:line="34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08524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801287</w:t>
            </w:r>
          </w:p>
        </w:tc>
        <w:tc>
          <w:tcPr>
            <w:tcW w:w="1173" w:type="dxa"/>
            <w:noWrap/>
            <w:hideMark/>
          </w:tcPr>
          <w:p w14:paraId="35BACACC" w14:textId="77777777" w:rsidR="00A040E5" w:rsidRPr="00085245" w:rsidRDefault="00A040E5" w:rsidP="0085467A">
            <w:pPr>
              <w:spacing w:line="34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08524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185321</w:t>
            </w:r>
          </w:p>
        </w:tc>
        <w:tc>
          <w:tcPr>
            <w:tcW w:w="1173" w:type="dxa"/>
            <w:noWrap/>
            <w:hideMark/>
          </w:tcPr>
          <w:p w14:paraId="5A02C541" w14:textId="77777777" w:rsidR="00A040E5" w:rsidRPr="00085245" w:rsidRDefault="00A040E5" w:rsidP="0085467A">
            <w:pPr>
              <w:spacing w:line="34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08524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4.324</w:t>
            </w:r>
          </w:p>
        </w:tc>
        <w:tc>
          <w:tcPr>
            <w:tcW w:w="1173" w:type="dxa"/>
            <w:noWrap/>
            <w:hideMark/>
          </w:tcPr>
          <w:p w14:paraId="375643F4" w14:textId="77777777" w:rsidR="00A040E5" w:rsidRPr="00085245" w:rsidRDefault="00A040E5" w:rsidP="0085467A">
            <w:pPr>
              <w:spacing w:line="34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08524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.53E-05</w:t>
            </w:r>
          </w:p>
        </w:tc>
      </w:tr>
      <w:tr w:rsidR="00A040E5" w:rsidRPr="00085245" w14:paraId="674281E7" w14:textId="77777777" w:rsidTr="0085467A">
        <w:trPr>
          <w:trHeight w:val="340"/>
        </w:trPr>
        <w:tc>
          <w:tcPr>
            <w:tcW w:w="3544" w:type="dxa"/>
            <w:noWrap/>
            <w:hideMark/>
          </w:tcPr>
          <w:p w14:paraId="6DD5C1D3" w14:textId="77777777" w:rsidR="00A040E5" w:rsidRPr="00085245" w:rsidRDefault="00A040E5" w:rsidP="0085467A">
            <w:pPr>
              <w:spacing w:line="340" w:lineRule="exact"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85245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  <w:t>Hypertensionyes</w:t>
            </w:r>
          </w:p>
        </w:tc>
        <w:tc>
          <w:tcPr>
            <w:tcW w:w="1312" w:type="dxa"/>
            <w:noWrap/>
            <w:hideMark/>
          </w:tcPr>
          <w:p w14:paraId="3C79A048" w14:textId="77777777" w:rsidR="00A040E5" w:rsidRPr="00085245" w:rsidRDefault="00A040E5" w:rsidP="0085467A">
            <w:pPr>
              <w:spacing w:line="34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08524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397927</w:t>
            </w:r>
          </w:p>
        </w:tc>
        <w:tc>
          <w:tcPr>
            <w:tcW w:w="1173" w:type="dxa"/>
            <w:noWrap/>
            <w:hideMark/>
          </w:tcPr>
          <w:p w14:paraId="2106C1E6" w14:textId="77777777" w:rsidR="00A040E5" w:rsidRPr="00085245" w:rsidRDefault="00A040E5" w:rsidP="0085467A">
            <w:pPr>
              <w:spacing w:line="34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08524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141822</w:t>
            </w:r>
          </w:p>
        </w:tc>
        <w:tc>
          <w:tcPr>
            <w:tcW w:w="1173" w:type="dxa"/>
            <w:noWrap/>
            <w:hideMark/>
          </w:tcPr>
          <w:p w14:paraId="1B4962EF" w14:textId="77777777" w:rsidR="00A040E5" w:rsidRPr="00085245" w:rsidRDefault="00A040E5" w:rsidP="0085467A">
            <w:pPr>
              <w:spacing w:line="34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08524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.806</w:t>
            </w:r>
          </w:p>
        </w:tc>
        <w:tc>
          <w:tcPr>
            <w:tcW w:w="1173" w:type="dxa"/>
            <w:noWrap/>
            <w:hideMark/>
          </w:tcPr>
          <w:p w14:paraId="69651E26" w14:textId="77777777" w:rsidR="00A040E5" w:rsidRPr="00085245" w:rsidRDefault="00A040E5" w:rsidP="0085467A">
            <w:pPr>
              <w:spacing w:line="34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08524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005019</w:t>
            </w:r>
          </w:p>
        </w:tc>
      </w:tr>
      <w:tr w:rsidR="00A040E5" w:rsidRPr="00085245" w14:paraId="0DD7FD0C" w14:textId="77777777" w:rsidTr="0085467A">
        <w:trPr>
          <w:trHeight w:val="340"/>
        </w:trPr>
        <w:tc>
          <w:tcPr>
            <w:tcW w:w="3544" w:type="dxa"/>
            <w:noWrap/>
            <w:hideMark/>
          </w:tcPr>
          <w:p w14:paraId="7D7E5C8C" w14:textId="77777777" w:rsidR="00A040E5" w:rsidRPr="00085245" w:rsidRDefault="00A040E5" w:rsidP="0085467A">
            <w:pPr>
              <w:spacing w:line="340" w:lineRule="exact"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85245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  <w:t>Hyperlipidemiayes</w:t>
            </w:r>
          </w:p>
        </w:tc>
        <w:tc>
          <w:tcPr>
            <w:tcW w:w="1312" w:type="dxa"/>
            <w:noWrap/>
            <w:hideMark/>
          </w:tcPr>
          <w:p w14:paraId="73B15AB2" w14:textId="77777777" w:rsidR="00A040E5" w:rsidRPr="00085245" w:rsidRDefault="00A040E5" w:rsidP="0085467A">
            <w:pPr>
              <w:spacing w:line="34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08524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38943</w:t>
            </w:r>
          </w:p>
        </w:tc>
        <w:tc>
          <w:tcPr>
            <w:tcW w:w="1173" w:type="dxa"/>
            <w:noWrap/>
            <w:hideMark/>
          </w:tcPr>
          <w:p w14:paraId="75F157F8" w14:textId="77777777" w:rsidR="00A040E5" w:rsidRPr="00085245" w:rsidRDefault="00A040E5" w:rsidP="0085467A">
            <w:pPr>
              <w:spacing w:line="34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08524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159932</w:t>
            </w:r>
          </w:p>
        </w:tc>
        <w:tc>
          <w:tcPr>
            <w:tcW w:w="1173" w:type="dxa"/>
            <w:noWrap/>
            <w:hideMark/>
          </w:tcPr>
          <w:p w14:paraId="46C8C84B" w14:textId="77777777" w:rsidR="00A040E5" w:rsidRPr="00085245" w:rsidRDefault="00A040E5" w:rsidP="0085467A">
            <w:pPr>
              <w:spacing w:line="34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08524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.435</w:t>
            </w:r>
          </w:p>
        </w:tc>
        <w:tc>
          <w:tcPr>
            <w:tcW w:w="1173" w:type="dxa"/>
            <w:noWrap/>
            <w:hideMark/>
          </w:tcPr>
          <w:p w14:paraId="1FB8C12F" w14:textId="77777777" w:rsidR="00A040E5" w:rsidRPr="00085245" w:rsidRDefault="00A040E5" w:rsidP="0085467A">
            <w:pPr>
              <w:spacing w:line="34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08524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014893</w:t>
            </w:r>
          </w:p>
        </w:tc>
      </w:tr>
      <w:tr w:rsidR="00A040E5" w:rsidRPr="00085245" w14:paraId="3DC68E0F" w14:textId="77777777" w:rsidTr="0085467A">
        <w:trPr>
          <w:trHeight w:val="340"/>
        </w:trPr>
        <w:tc>
          <w:tcPr>
            <w:tcW w:w="3544" w:type="dxa"/>
            <w:noWrap/>
            <w:hideMark/>
          </w:tcPr>
          <w:p w14:paraId="32136816" w14:textId="77777777" w:rsidR="00A040E5" w:rsidRPr="00085245" w:rsidRDefault="00A040E5" w:rsidP="0085467A">
            <w:pPr>
              <w:spacing w:line="340" w:lineRule="exact"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85245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  <w:t>VAI</w:t>
            </w:r>
          </w:p>
        </w:tc>
        <w:tc>
          <w:tcPr>
            <w:tcW w:w="1312" w:type="dxa"/>
            <w:noWrap/>
            <w:hideMark/>
          </w:tcPr>
          <w:p w14:paraId="2D8CECB5" w14:textId="77777777" w:rsidR="00A040E5" w:rsidRPr="00085245" w:rsidRDefault="00A040E5" w:rsidP="0085467A">
            <w:pPr>
              <w:spacing w:line="34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08524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251445</w:t>
            </w:r>
          </w:p>
        </w:tc>
        <w:tc>
          <w:tcPr>
            <w:tcW w:w="1173" w:type="dxa"/>
            <w:noWrap/>
            <w:hideMark/>
          </w:tcPr>
          <w:p w14:paraId="1261B7FE" w14:textId="77777777" w:rsidR="00A040E5" w:rsidRPr="00085245" w:rsidRDefault="00A040E5" w:rsidP="0085467A">
            <w:pPr>
              <w:spacing w:line="34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08524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060514</w:t>
            </w:r>
          </w:p>
        </w:tc>
        <w:tc>
          <w:tcPr>
            <w:tcW w:w="1173" w:type="dxa"/>
            <w:noWrap/>
            <w:hideMark/>
          </w:tcPr>
          <w:p w14:paraId="49DC55C0" w14:textId="77777777" w:rsidR="00A040E5" w:rsidRPr="00085245" w:rsidRDefault="00A040E5" w:rsidP="0085467A">
            <w:pPr>
              <w:spacing w:line="34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08524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4.155</w:t>
            </w:r>
          </w:p>
        </w:tc>
        <w:tc>
          <w:tcPr>
            <w:tcW w:w="1173" w:type="dxa"/>
            <w:noWrap/>
            <w:hideMark/>
          </w:tcPr>
          <w:p w14:paraId="24D295B9" w14:textId="77777777" w:rsidR="00A040E5" w:rsidRPr="00085245" w:rsidRDefault="00A040E5" w:rsidP="0085467A">
            <w:pPr>
              <w:spacing w:line="34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08524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3.25E-05</w:t>
            </w:r>
          </w:p>
        </w:tc>
      </w:tr>
      <w:tr w:rsidR="00A040E5" w:rsidRPr="00085245" w14:paraId="7EA7CF1B" w14:textId="77777777" w:rsidTr="0085467A">
        <w:trPr>
          <w:trHeight w:val="340"/>
        </w:trPr>
        <w:tc>
          <w:tcPr>
            <w:tcW w:w="3544" w:type="dxa"/>
            <w:noWrap/>
            <w:hideMark/>
          </w:tcPr>
          <w:p w14:paraId="0544A39A" w14:textId="77777777" w:rsidR="00A040E5" w:rsidRPr="00085245" w:rsidRDefault="00A040E5" w:rsidP="0085467A">
            <w:pPr>
              <w:spacing w:line="340" w:lineRule="exact"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85245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  <w:t>BMI</w:t>
            </w:r>
          </w:p>
        </w:tc>
        <w:tc>
          <w:tcPr>
            <w:tcW w:w="1312" w:type="dxa"/>
            <w:noWrap/>
            <w:hideMark/>
          </w:tcPr>
          <w:p w14:paraId="35450FBB" w14:textId="77777777" w:rsidR="00A040E5" w:rsidRPr="00085245" w:rsidRDefault="00A040E5" w:rsidP="0085467A">
            <w:pPr>
              <w:spacing w:line="34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08524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07753</w:t>
            </w:r>
          </w:p>
        </w:tc>
        <w:tc>
          <w:tcPr>
            <w:tcW w:w="1173" w:type="dxa"/>
            <w:noWrap/>
            <w:hideMark/>
          </w:tcPr>
          <w:p w14:paraId="35794908" w14:textId="77777777" w:rsidR="00A040E5" w:rsidRPr="00085245" w:rsidRDefault="00A040E5" w:rsidP="0085467A">
            <w:pPr>
              <w:spacing w:line="34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08524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025562</w:t>
            </w:r>
          </w:p>
        </w:tc>
        <w:tc>
          <w:tcPr>
            <w:tcW w:w="1173" w:type="dxa"/>
            <w:noWrap/>
            <w:hideMark/>
          </w:tcPr>
          <w:p w14:paraId="08F3986B" w14:textId="77777777" w:rsidR="00A040E5" w:rsidRPr="00085245" w:rsidRDefault="00A040E5" w:rsidP="0085467A">
            <w:pPr>
              <w:spacing w:line="34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08524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3.033</w:t>
            </w:r>
          </w:p>
        </w:tc>
        <w:tc>
          <w:tcPr>
            <w:tcW w:w="1173" w:type="dxa"/>
            <w:noWrap/>
            <w:hideMark/>
          </w:tcPr>
          <w:p w14:paraId="042AF28D" w14:textId="77777777" w:rsidR="00A040E5" w:rsidRPr="00085245" w:rsidRDefault="00A040E5" w:rsidP="0085467A">
            <w:pPr>
              <w:spacing w:line="34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08524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002421</w:t>
            </w:r>
          </w:p>
        </w:tc>
      </w:tr>
      <w:tr w:rsidR="00A040E5" w:rsidRPr="00085245" w14:paraId="5D8650EB" w14:textId="77777777" w:rsidTr="0085467A">
        <w:trPr>
          <w:trHeight w:val="340"/>
        </w:trPr>
        <w:tc>
          <w:tcPr>
            <w:tcW w:w="3544" w:type="dxa"/>
            <w:noWrap/>
          </w:tcPr>
          <w:p w14:paraId="06C12E61" w14:textId="77777777" w:rsidR="00A040E5" w:rsidRPr="00BE249E" w:rsidRDefault="00A040E5" w:rsidP="0085467A">
            <w:pPr>
              <w:spacing w:line="340" w:lineRule="exact"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BE249E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  <w:t>Ethnicity</w:t>
            </w:r>
          </w:p>
        </w:tc>
        <w:tc>
          <w:tcPr>
            <w:tcW w:w="1312" w:type="dxa"/>
            <w:noWrap/>
          </w:tcPr>
          <w:p w14:paraId="3C1D048C" w14:textId="77777777" w:rsidR="00A040E5" w:rsidRPr="00761D38" w:rsidRDefault="00A040E5" w:rsidP="0085467A">
            <w:pPr>
              <w:spacing w:line="34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73" w:type="dxa"/>
            <w:noWrap/>
          </w:tcPr>
          <w:p w14:paraId="40444960" w14:textId="77777777" w:rsidR="00A040E5" w:rsidRPr="00761D38" w:rsidRDefault="00A040E5" w:rsidP="0085467A">
            <w:pPr>
              <w:spacing w:line="34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73" w:type="dxa"/>
            <w:noWrap/>
          </w:tcPr>
          <w:p w14:paraId="16BFAB8A" w14:textId="77777777" w:rsidR="00A040E5" w:rsidRPr="00761D38" w:rsidRDefault="00A040E5" w:rsidP="0085467A">
            <w:pPr>
              <w:spacing w:line="34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73" w:type="dxa"/>
            <w:noWrap/>
          </w:tcPr>
          <w:p w14:paraId="5224816F" w14:textId="77777777" w:rsidR="00A040E5" w:rsidRPr="00761D38" w:rsidRDefault="00A040E5" w:rsidP="0085467A">
            <w:pPr>
              <w:spacing w:line="34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A040E5" w:rsidRPr="00085245" w14:paraId="5E4B4C5B" w14:textId="77777777" w:rsidTr="0085467A">
        <w:trPr>
          <w:trHeight w:val="340"/>
        </w:trPr>
        <w:tc>
          <w:tcPr>
            <w:tcW w:w="3544" w:type="dxa"/>
            <w:noWrap/>
          </w:tcPr>
          <w:p w14:paraId="04DB4029" w14:textId="77777777" w:rsidR="00A040E5" w:rsidRPr="00761D38" w:rsidRDefault="00A040E5" w:rsidP="0085467A">
            <w:pPr>
              <w:spacing w:line="340" w:lineRule="exact"/>
              <w:ind w:firstLineChars="100" w:firstLine="180"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61D3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Non-Hispanic White</w:t>
            </w:r>
          </w:p>
        </w:tc>
        <w:tc>
          <w:tcPr>
            <w:tcW w:w="1312" w:type="dxa"/>
            <w:noWrap/>
          </w:tcPr>
          <w:p w14:paraId="6A3910E0" w14:textId="77777777" w:rsidR="00A040E5" w:rsidRPr="00761D38" w:rsidRDefault="00A040E5" w:rsidP="0085467A">
            <w:pPr>
              <w:spacing w:line="34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61D3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Reference</w:t>
            </w:r>
          </w:p>
        </w:tc>
        <w:tc>
          <w:tcPr>
            <w:tcW w:w="1173" w:type="dxa"/>
            <w:noWrap/>
          </w:tcPr>
          <w:p w14:paraId="2A49531E" w14:textId="77777777" w:rsidR="00A040E5" w:rsidRPr="00761D38" w:rsidRDefault="00A040E5" w:rsidP="0085467A">
            <w:pPr>
              <w:spacing w:line="34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73" w:type="dxa"/>
            <w:noWrap/>
          </w:tcPr>
          <w:p w14:paraId="5A067565" w14:textId="77777777" w:rsidR="00A040E5" w:rsidRPr="00761D38" w:rsidRDefault="00A040E5" w:rsidP="0085467A">
            <w:pPr>
              <w:spacing w:line="34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73" w:type="dxa"/>
            <w:noWrap/>
          </w:tcPr>
          <w:p w14:paraId="44D2992E" w14:textId="77777777" w:rsidR="00A040E5" w:rsidRPr="00761D38" w:rsidRDefault="00A040E5" w:rsidP="0085467A">
            <w:pPr>
              <w:spacing w:line="34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A040E5" w:rsidRPr="00085245" w14:paraId="3189B230" w14:textId="77777777" w:rsidTr="0085467A">
        <w:trPr>
          <w:trHeight w:val="340"/>
        </w:trPr>
        <w:tc>
          <w:tcPr>
            <w:tcW w:w="3544" w:type="dxa"/>
            <w:noWrap/>
            <w:hideMark/>
          </w:tcPr>
          <w:p w14:paraId="09BD2650" w14:textId="77777777" w:rsidR="00A040E5" w:rsidRPr="00085245" w:rsidRDefault="00A040E5" w:rsidP="0085467A">
            <w:pPr>
              <w:spacing w:line="340" w:lineRule="exact"/>
              <w:ind w:firstLineChars="100" w:firstLine="180"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61D3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W</w:t>
            </w:r>
            <w:r w:rsidRPr="0008524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aist</w:t>
            </w:r>
            <w:r w:rsidRPr="00761D3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08524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circumference</w:t>
            </w:r>
          </w:p>
        </w:tc>
        <w:tc>
          <w:tcPr>
            <w:tcW w:w="1312" w:type="dxa"/>
            <w:noWrap/>
            <w:hideMark/>
          </w:tcPr>
          <w:p w14:paraId="38738A14" w14:textId="77777777" w:rsidR="00A040E5" w:rsidRPr="00085245" w:rsidRDefault="00A040E5" w:rsidP="0085467A">
            <w:pPr>
              <w:spacing w:line="34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08524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051868</w:t>
            </w:r>
          </w:p>
        </w:tc>
        <w:tc>
          <w:tcPr>
            <w:tcW w:w="1173" w:type="dxa"/>
            <w:noWrap/>
            <w:hideMark/>
          </w:tcPr>
          <w:p w14:paraId="4384F1E3" w14:textId="77777777" w:rsidR="00A040E5" w:rsidRPr="00085245" w:rsidRDefault="00A040E5" w:rsidP="0085467A">
            <w:pPr>
              <w:spacing w:line="34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08524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010725</w:t>
            </w:r>
          </w:p>
        </w:tc>
        <w:tc>
          <w:tcPr>
            <w:tcW w:w="1173" w:type="dxa"/>
            <w:noWrap/>
            <w:hideMark/>
          </w:tcPr>
          <w:p w14:paraId="5E407C63" w14:textId="77777777" w:rsidR="00A040E5" w:rsidRPr="00085245" w:rsidRDefault="00A040E5" w:rsidP="0085467A">
            <w:pPr>
              <w:spacing w:line="34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08524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4.836</w:t>
            </w:r>
          </w:p>
        </w:tc>
        <w:tc>
          <w:tcPr>
            <w:tcW w:w="1173" w:type="dxa"/>
            <w:noWrap/>
            <w:hideMark/>
          </w:tcPr>
          <w:p w14:paraId="6AF0C385" w14:textId="77777777" w:rsidR="00A040E5" w:rsidRPr="00085245" w:rsidRDefault="00A040E5" w:rsidP="0085467A">
            <w:pPr>
              <w:spacing w:line="34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08524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.32E-06</w:t>
            </w:r>
          </w:p>
        </w:tc>
      </w:tr>
      <w:tr w:rsidR="00A040E5" w:rsidRPr="00085245" w14:paraId="4A58FD4A" w14:textId="77777777" w:rsidTr="0085467A">
        <w:trPr>
          <w:trHeight w:val="340"/>
        </w:trPr>
        <w:tc>
          <w:tcPr>
            <w:tcW w:w="3544" w:type="dxa"/>
            <w:noWrap/>
            <w:hideMark/>
          </w:tcPr>
          <w:p w14:paraId="0A85B26F" w14:textId="77777777" w:rsidR="00A040E5" w:rsidRPr="00085245" w:rsidRDefault="00A040E5" w:rsidP="0085467A">
            <w:pPr>
              <w:spacing w:line="340" w:lineRule="exact"/>
              <w:ind w:firstLineChars="100" w:firstLine="180"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08524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Mexican American</w:t>
            </w:r>
          </w:p>
        </w:tc>
        <w:tc>
          <w:tcPr>
            <w:tcW w:w="1312" w:type="dxa"/>
            <w:noWrap/>
            <w:hideMark/>
          </w:tcPr>
          <w:p w14:paraId="461AFB61" w14:textId="77777777" w:rsidR="00A040E5" w:rsidRPr="00085245" w:rsidRDefault="00A040E5" w:rsidP="0085467A">
            <w:pPr>
              <w:spacing w:line="34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08524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48173</w:t>
            </w:r>
          </w:p>
        </w:tc>
        <w:tc>
          <w:tcPr>
            <w:tcW w:w="1173" w:type="dxa"/>
            <w:noWrap/>
            <w:hideMark/>
          </w:tcPr>
          <w:p w14:paraId="142A94C7" w14:textId="77777777" w:rsidR="00A040E5" w:rsidRPr="00085245" w:rsidRDefault="00A040E5" w:rsidP="0085467A">
            <w:pPr>
              <w:spacing w:line="34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08524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218942</w:t>
            </w:r>
          </w:p>
        </w:tc>
        <w:tc>
          <w:tcPr>
            <w:tcW w:w="1173" w:type="dxa"/>
            <w:noWrap/>
            <w:hideMark/>
          </w:tcPr>
          <w:p w14:paraId="409A5648" w14:textId="77777777" w:rsidR="00A040E5" w:rsidRPr="00085245" w:rsidRDefault="00A040E5" w:rsidP="0085467A">
            <w:pPr>
              <w:spacing w:line="34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08524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.2</w:t>
            </w:r>
          </w:p>
        </w:tc>
        <w:tc>
          <w:tcPr>
            <w:tcW w:w="1173" w:type="dxa"/>
            <w:noWrap/>
            <w:hideMark/>
          </w:tcPr>
          <w:p w14:paraId="7BECE6A3" w14:textId="77777777" w:rsidR="00A040E5" w:rsidRPr="00085245" w:rsidRDefault="00A040E5" w:rsidP="0085467A">
            <w:pPr>
              <w:spacing w:line="34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08524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027788</w:t>
            </w:r>
          </w:p>
        </w:tc>
      </w:tr>
      <w:tr w:rsidR="00A040E5" w:rsidRPr="00085245" w14:paraId="226849A2" w14:textId="77777777" w:rsidTr="0085467A">
        <w:trPr>
          <w:trHeight w:val="340"/>
        </w:trPr>
        <w:tc>
          <w:tcPr>
            <w:tcW w:w="3544" w:type="dxa"/>
            <w:noWrap/>
            <w:hideMark/>
          </w:tcPr>
          <w:p w14:paraId="52F9E64F" w14:textId="77777777" w:rsidR="00A040E5" w:rsidRPr="00085245" w:rsidRDefault="00A040E5" w:rsidP="0085467A">
            <w:pPr>
              <w:spacing w:line="340" w:lineRule="exact"/>
              <w:ind w:firstLineChars="100" w:firstLine="180"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08524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Non-Hispanic Black</w:t>
            </w:r>
          </w:p>
        </w:tc>
        <w:tc>
          <w:tcPr>
            <w:tcW w:w="1312" w:type="dxa"/>
            <w:noWrap/>
            <w:hideMark/>
          </w:tcPr>
          <w:p w14:paraId="58054A27" w14:textId="77777777" w:rsidR="00A040E5" w:rsidRPr="00085245" w:rsidRDefault="00A040E5" w:rsidP="0085467A">
            <w:pPr>
              <w:spacing w:line="34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08524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-0.6323</w:t>
            </w:r>
          </w:p>
        </w:tc>
        <w:tc>
          <w:tcPr>
            <w:tcW w:w="1173" w:type="dxa"/>
            <w:noWrap/>
            <w:hideMark/>
          </w:tcPr>
          <w:p w14:paraId="5DFA91C2" w14:textId="77777777" w:rsidR="00A040E5" w:rsidRPr="00085245" w:rsidRDefault="00A040E5" w:rsidP="0085467A">
            <w:pPr>
              <w:spacing w:line="34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08524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192089</w:t>
            </w:r>
          </w:p>
        </w:tc>
        <w:tc>
          <w:tcPr>
            <w:tcW w:w="1173" w:type="dxa"/>
            <w:noWrap/>
            <w:hideMark/>
          </w:tcPr>
          <w:p w14:paraId="70B6A647" w14:textId="77777777" w:rsidR="00A040E5" w:rsidRPr="00085245" w:rsidRDefault="00A040E5" w:rsidP="0085467A">
            <w:pPr>
              <w:spacing w:line="34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08524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-3.292</w:t>
            </w:r>
          </w:p>
        </w:tc>
        <w:tc>
          <w:tcPr>
            <w:tcW w:w="1173" w:type="dxa"/>
            <w:noWrap/>
            <w:hideMark/>
          </w:tcPr>
          <w:p w14:paraId="2A15D3BA" w14:textId="77777777" w:rsidR="00A040E5" w:rsidRPr="00085245" w:rsidRDefault="00A040E5" w:rsidP="0085467A">
            <w:pPr>
              <w:spacing w:line="34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08524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000996</w:t>
            </w:r>
          </w:p>
        </w:tc>
      </w:tr>
      <w:tr w:rsidR="00A040E5" w:rsidRPr="00085245" w14:paraId="704293B1" w14:textId="77777777" w:rsidTr="0085467A">
        <w:trPr>
          <w:trHeight w:val="340"/>
        </w:trPr>
        <w:tc>
          <w:tcPr>
            <w:tcW w:w="3544" w:type="dxa"/>
            <w:noWrap/>
            <w:hideMark/>
          </w:tcPr>
          <w:p w14:paraId="15DD9522" w14:textId="77777777" w:rsidR="00A040E5" w:rsidRPr="00085245" w:rsidRDefault="00A040E5" w:rsidP="0085467A">
            <w:pPr>
              <w:spacing w:line="340" w:lineRule="exact"/>
              <w:ind w:firstLineChars="100" w:firstLine="180"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08524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Other Hispanic</w:t>
            </w:r>
          </w:p>
        </w:tc>
        <w:tc>
          <w:tcPr>
            <w:tcW w:w="1312" w:type="dxa"/>
            <w:noWrap/>
            <w:hideMark/>
          </w:tcPr>
          <w:p w14:paraId="70AF058D" w14:textId="77777777" w:rsidR="00A040E5" w:rsidRPr="00085245" w:rsidRDefault="00A040E5" w:rsidP="0085467A">
            <w:pPr>
              <w:spacing w:line="34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08524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-0.12975</w:t>
            </w:r>
          </w:p>
        </w:tc>
        <w:tc>
          <w:tcPr>
            <w:tcW w:w="1173" w:type="dxa"/>
            <w:noWrap/>
            <w:hideMark/>
          </w:tcPr>
          <w:p w14:paraId="0574E804" w14:textId="77777777" w:rsidR="00A040E5" w:rsidRPr="00085245" w:rsidRDefault="00A040E5" w:rsidP="0085467A">
            <w:pPr>
              <w:spacing w:line="34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08524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25</w:t>
            </w:r>
          </w:p>
        </w:tc>
        <w:tc>
          <w:tcPr>
            <w:tcW w:w="1173" w:type="dxa"/>
            <w:noWrap/>
            <w:hideMark/>
          </w:tcPr>
          <w:p w14:paraId="70F5833E" w14:textId="77777777" w:rsidR="00A040E5" w:rsidRPr="00085245" w:rsidRDefault="00A040E5" w:rsidP="0085467A">
            <w:pPr>
              <w:spacing w:line="34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08524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-0.519</w:t>
            </w:r>
          </w:p>
        </w:tc>
        <w:tc>
          <w:tcPr>
            <w:tcW w:w="1173" w:type="dxa"/>
            <w:noWrap/>
            <w:hideMark/>
          </w:tcPr>
          <w:p w14:paraId="15B8DEA8" w14:textId="77777777" w:rsidR="00A040E5" w:rsidRPr="00085245" w:rsidRDefault="00A040E5" w:rsidP="0085467A">
            <w:pPr>
              <w:spacing w:line="34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08524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603749</w:t>
            </w:r>
          </w:p>
        </w:tc>
      </w:tr>
      <w:tr w:rsidR="00A040E5" w:rsidRPr="00085245" w14:paraId="54AB94DD" w14:textId="77777777" w:rsidTr="0085467A">
        <w:trPr>
          <w:trHeight w:val="340"/>
        </w:trPr>
        <w:tc>
          <w:tcPr>
            <w:tcW w:w="3544" w:type="dxa"/>
            <w:noWrap/>
            <w:hideMark/>
          </w:tcPr>
          <w:p w14:paraId="4528E423" w14:textId="77777777" w:rsidR="00A040E5" w:rsidRPr="00085245" w:rsidRDefault="00A040E5" w:rsidP="0085467A">
            <w:pPr>
              <w:spacing w:line="340" w:lineRule="exact"/>
              <w:ind w:firstLineChars="100" w:firstLine="180"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08524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Other Race - Including Multi-Racial</w:t>
            </w:r>
          </w:p>
        </w:tc>
        <w:tc>
          <w:tcPr>
            <w:tcW w:w="1312" w:type="dxa"/>
            <w:noWrap/>
            <w:hideMark/>
          </w:tcPr>
          <w:p w14:paraId="4CC4EFDA" w14:textId="77777777" w:rsidR="00A040E5" w:rsidRPr="00085245" w:rsidRDefault="00A040E5" w:rsidP="0085467A">
            <w:pPr>
              <w:spacing w:line="34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08524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005018</w:t>
            </w:r>
          </w:p>
        </w:tc>
        <w:tc>
          <w:tcPr>
            <w:tcW w:w="1173" w:type="dxa"/>
            <w:noWrap/>
            <w:hideMark/>
          </w:tcPr>
          <w:p w14:paraId="3A324F91" w14:textId="77777777" w:rsidR="00A040E5" w:rsidRPr="00085245" w:rsidRDefault="00A040E5" w:rsidP="0085467A">
            <w:pPr>
              <w:spacing w:line="34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08524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192471</w:t>
            </w:r>
          </w:p>
        </w:tc>
        <w:tc>
          <w:tcPr>
            <w:tcW w:w="1173" w:type="dxa"/>
            <w:noWrap/>
            <w:hideMark/>
          </w:tcPr>
          <w:p w14:paraId="3723518E" w14:textId="77777777" w:rsidR="00A040E5" w:rsidRPr="00085245" w:rsidRDefault="00A040E5" w:rsidP="0085467A">
            <w:pPr>
              <w:spacing w:line="34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08524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026</w:t>
            </w:r>
          </w:p>
        </w:tc>
        <w:tc>
          <w:tcPr>
            <w:tcW w:w="1173" w:type="dxa"/>
            <w:noWrap/>
            <w:hideMark/>
          </w:tcPr>
          <w:p w14:paraId="60FC934B" w14:textId="77777777" w:rsidR="00A040E5" w:rsidRPr="00085245" w:rsidRDefault="00A040E5" w:rsidP="0085467A">
            <w:pPr>
              <w:spacing w:line="34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08524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979199</w:t>
            </w:r>
          </w:p>
        </w:tc>
      </w:tr>
      <w:tr w:rsidR="00A040E5" w:rsidRPr="00085245" w14:paraId="7916677F" w14:textId="77777777" w:rsidTr="0085467A">
        <w:trPr>
          <w:trHeight w:val="340"/>
        </w:trPr>
        <w:tc>
          <w:tcPr>
            <w:tcW w:w="3544" w:type="dxa"/>
            <w:tcBorders>
              <w:bottom w:val="nil"/>
            </w:tcBorders>
            <w:noWrap/>
          </w:tcPr>
          <w:p w14:paraId="557ABC59" w14:textId="77777777" w:rsidR="00A040E5" w:rsidRPr="00BE249E" w:rsidRDefault="00A040E5" w:rsidP="0085467A">
            <w:pPr>
              <w:spacing w:line="340" w:lineRule="exact"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BE249E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  <w:t>Education</w:t>
            </w:r>
          </w:p>
        </w:tc>
        <w:tc>
          <w:tcPr>
            <w:tcW w:w="1312" w:type="dxa"/>
            <w:tcBorders>
              <w:bottom w:val="nil"/>
            </w:tcBorders>
            <w:noWrap/>
          </w:tcPr>
          <w:p w14:paraId="609888E8" w14:textId="77777777" w:rsidR="00A040E5" w:rsidRPr="00085245" w:rsidRDefault="00A040E5" w:rsidP="0085467A">
            <w:pPr>
              <w:spacing w:line="34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73" w:type="dxa"/>
            <w:tcBorders>
              <w:bottom w:val="nil"/>
            </w:tcBorders>
            <w:noWrap/>
          </w:tcPr>
          <w:p w14:paraId="56C91FAB" w14:textId="77777777" w:rsidR="00A040E5" w:rsidRPr="00085245" w:rsidRDefault="00A040E5" w:rsidP="0085467A">
            <w:pPr>
              <w:spacing w:line="34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73" w:type="dxa"/>
            <w:tcBorders>
              <w:bottom w:val="nil"/>
            </w:tcBorders>
            <w:noWrap/>
          </w:tcPr>
          <w:p w14:paraId="7CD0D8D4" w14:textId="77777777" w:rsidR="00A040E5" w:rsidRPr="00085245" w:rsidRDefault="00A040E5" w:rsidP="0085467A">
            <w:pPr>
              <w:spacing w:line="34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73" w:type="dxa"/>
            <w:tcBorders>
              <w:bottom w:val="nil"/>
            </w:tcBorders>
            <w:noWrap/>
          </w:tcPr>
          <w:p w14:paraId="731B4AED" w14:textId="77777777" w:rsidR="00A040E5" w:rsidRPr="00085245" w:rsidRDefault="00A040E5" w:rsidP="0085467A">
            <w:pPr>
              <w:spacing w:line="34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A040E5" w:rsidRPr="00085245" w14:paraId="37C202B8" w14:textId="77777777" w:rsidTr="0085467A">
        <w:trPr>
          <w:trHeight w:val="340"/>
        </w:trPr>
        <w:tc>
          <w:tcPr>
            <w:tcW w:w="3544" w:type="dxa"/>
            <w:tcBorders>
              <w:bottom w:val="nil"/>
            </w:tcBorders>
            <w:noWrap/>
          </w:tcPr>
          <w:p w14:paraId="6B8D67A6" w14:textId="77777777" w:rsidR="00A040E5" w:rsidRPr="00761D38" w:rsidRDefault="00A040E5" w:rsidP="0085467A">
            <w:pPr>
              <w:spacing w:line="340" w:lineRule="exact"/>
              <w:ind w:firstLineChars="100" w:firstLine="180"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BE249E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Less than high school</w:t>
            </w:r>
          </w:p>
        </w:tc>
        <w:tc>
          <w:tcPr>
            <w:tcW w:w="1312" w:type="dxa"/>
            <w:tcBorders>
              <w:bottom w:val="nil"/>
            </w:tcBorders>
            <w:noWrap/>
          </w:tcPr>
          <w:p w14:paraId="2ACE3687" w14:textId="77777777" w:rsidR="00A040E5" w:rsidRPr="00085245" w:rsidRDefault="00A040E5" w:rsidP="0085467A">
            <w:pPr>
              <w:spacing w:line="34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61D3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Reference</w:t>
            </w:r>
          </w:p>
        </w:tc>
        <w:tc>
          <w:tcPr>
            <w:tcW w:w="1173" w:type="dxa"/>
            <w:tcBorders>
              <w:bottom w:val="nil"/>
            </w:tcBorders>
            <w:noWrap/>
          </w:tcPr>
          <w:p w14:paraId="440EB02F" w14:textId="77777777" w:rsidR="00A040E5" w:rsidRPr="00085245" w:rsidRDefault="00A040E5" w:rsidP="0085467A">
            <w:pPr>
              <w:spacing w:line="34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73" w:type="dxa"/>
            <w:tcBorders>
              <w:bottom w:val="nil"/>
            </w:tcBorders>
            <w:noWrap/>
          </w:tcPr>
          <w:p w14:paraId="0289DE6F" w14:textId="77777777" w:rsidR="00A040E5" w:rsidRPr="00085245" w:rsidRDefault="00A040E5" w:rsidP="0085467A">
            <w:pPr>
              <w:spacing w:line="34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73" w:type="dxa"/>
            <w:tcBorders>
              <w:bottom w:val="nil"/>
            </w:tcBorders>
            <w:noWrap/>
          </w:tcPr>
          <w:p w14:paraId="7E26F640" w14:textId="77777777" w:rsidR="00A040E5" w:rsidRPr="00085245" w:rsidRDefault="00A040E5" w:rsidP="0085467A">
            <w:pPr>
              <w:spacing w:line="34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A040E5" w:rsidRPr="00085245" w14:paraId="4D1E04FD" w14:textId="77777777" w:rsidTr="0085467A">
        <w:trPr>
          <w:trHeight w:val="340"/>
        </w:trPr>
        <w:tc>
          <w:tcPr>
            <w:tcW w:w="3544" w:type="dxa"/>
            <w:tcBorders>
              <w:bottom w:val="nil"/>
            </w:tcBorders>
            <w:noWrap/>
            <w:hideMark/>
          </w:tcPr>
          <w:p w14:paraId="28EF1500" w14:textId="77777777" w:rsidR="00A040E5" w:rsidRPr="00085245" w:rsidRDefault="00A040E5" w:rsidP="0085467A">
            <w:pPr>
              <w:spacing w:line="340" w:lineRule="exact"/>
              <w:ind w:firstLineChars="100" w:firstLine="180"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61D3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H</w:t>
            </w:r>
            <w:r w:rsidRPr="0008524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igh</w:t>
            </w:r>
            <w:r w:rsidRPr="00761D3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08524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school</w:t>
            </w:r>
            <w:r w:rsidRPr="00761D3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08524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grad</w:t>
            </w:r>
          </w:p>
        </w:tc>
        <w:tc>
          <w:tcPr>
            <w:tcW w:w="1312" w:type="dxa"/>
            <w:tcBorders>
              <w:bottom w:val="nil"/>
            </w:tcBorders>
            <w:noWrap/>
            <w:hideMark/>
          </w:tcPr>
          <w:p w14:paraId="770577C4" w14:textId="77777777" w:rsidR="00A040E5" w:rsidRPr="00085245" w:rsidRDefault="00A040E5" w:rsidP="0085467A">
            <w:pPr>
              <w:spacing w:line="34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08524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522976</w:t>
            </w:r>
          </w:p>
        </w:tc>
        <w:tc>
          <w:tcPr>
            <w:tcW w:w="1173" w:type="dxa"/>
            <w:tcBorders>
              <w:bottom w:val="nil"/>
            </w:tcBorders>
            <w:noWrap/>
            <w:hideMark/>
          </w:tcPr>
          <w:p w14:paraId="27D08115" w14:textId="77777777" w:rsidR="00A040E5" w:rsidRPr="00085245" w:rsidRDefault="00A040E5" w:rsidP="0085467A">
            <w:pPr>
              <w:spacing w:line="34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08524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210277</w:t>
            </w:r>
          </w:p>
        </w:tc>
        <w:tc>
          <w:tcPr>
            <w:tcW w:w="1173" w:type="dxa"/>
            <w:tcBorders>
              <w:bottom w:val="nil"/>
            </w:tcBorders>
            <w:noWrap/>
            <w:hideMark/>
          </w:tcPr>
          <w:p w14:paraId="04F4C53E" w14:textId="77777777" w:rsidR="00A040E5" w:rsidRPr="00085245" w:rsidRDefault="00A040E5" w:rsidP="0085467A">
            <w:pPr>
              <w:spacing w:line="34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08524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.487</w:t>
            </w:r>
          </w:p>
        </w:tc>
        <w:tc>
          <w:tcPr>
            <w:tcW w:w="1173" w:type="dxa"/>
            <w:tcBorders>
              <w:bottom w:val="nil"/>
            </w:tcBorders>
            <w:noWrap/>
            <w:hideMark/>
          </w:tcPr>
          <w:p w14:paraId="3D3FA15B" w14:textId="77777777" w:rsidR="00A040E5" w:rsidRPr="00085245" w:rsidRDefault="00A040E5" w:rsidP="0085467A">
            <w:pPr>
              <w:spacing w:line="34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08524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012879</w:t>
            </w:r>
          </w:p>
        </w:tc>
      </w:tr>
      <w:tr w:rsidR="00A040E5" w:rsidRPr="00085245" w14:paraId="534B4670" w14:textId="77777777" w:rsidTr="0085467A">
        <w:trPr>
          <w:trHeight w:val="340"/>
        </w:trPr>
        <w:tc>
          <w:tcPr>
            <w:tcW w:w="3544" w:type="dxa"/>
            <w:tcBorders>
              <w:top w:val="nil"/>
              <w:bottom w:val="single" w:sz="12" w:space="0" w:color="auto"/>
            </w:tcBorders>
            <w:noWrap/>
            <w:hideMark/>
          </w:tcPr>
          <w:p w14:paraId="13B22B17" w14:textId="77777777" w:rsidR="00A040E5" w:rsidRPr="00085245" w:rsidRDefault="00A040E5" w:rsidP="0085467A">
            <w:pPr>
              <w:spacing w:line="340" w:lineRule="exact"/>
              <w:ind w:firstLineChars="100" w:firstLine="180"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61D3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M</w:t>
            </w:r>
            <w:r w:rsidRPr="0008524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ore</w:t>
            </w:r>
            <w:r w:rsidRPr="00761D3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t</w:t>
            </w:r>
            <w:r w:rsidRPr="0008524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han</w:t>
            </w:r>
            <w:r w:rsidRPr="00761D3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08524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high</w:t>
            </w:r>
            <w:r w:rsidRPr="00761D3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08524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school</w:t>
            </w:r>
          </w:p>
        </w:tc>
        <w:tc>
          <w:tcPr>
            <w:tcW w:w="1312" w:type="dxa"/>
            <w:tcBorders>
              <w:top w:val="nil"/>
              <w:bottom w:val="single" w:sz="12" w:space="0" w:color="auto"/>
            </w:tcBorders>
            <w:noWrap/>
            <w:hideMark/>
          </w:tcPr>
          <w:p w14:paraId="352BC847" w14:textId="77777777" w:rsidR="00A040E5" w:rsidRPr="00085245" w:rsidRDefault="00A040E5" w:rsidP="0085467A">
            <w:pPr>
              <w:spacing w:line="34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08524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361215</w:t>
            </w:r>
          </w:p>
        </w:tc>
        <w:tc>
          <w:tcPr>
            <w:tcW w:w="1173" w:type="dxa"/>
            <w:tcBorders>
              <w:top w:val="nil"/>
              <w:bottom w:val="single" w:sz="12" w:space="0" w:color="auto"/>
            </w:tcBorders>
            <w:noWrap/>
            <w:hideMark/>
          </w:tcPr>
          <w:p w14:paraId="6BAF2B19" w14:textId="77777777" w:rsidR="00A040E5" w:rsidRPr="00085245" w:rsidRDefault="00A040E5" w:rsidP="0085467A">
            <w:pPr>
              <w:spacing w:line="34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08524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187235</w:t>
            </w:r>
          </w:p>
        </w:tc>
        <w:tc>
          <w:tcPr>
            <w:tcW w:w="1173" w:type="dxa"/>
            <w:tcBorders>
              <w:top w:val="nil"/>
              <w:bottom w:val="single" w:sz="12" w:space="0" w:color="auto"/>
            </w:tcBorders>
            <w:noWrap/>
            <w:hideMark/>
          </w:tcPr>
          <w:p w14:paraId="3A156015" w14:textId="77777777" w:rsidR="00A040E5" w:rsidRPr="00085245" w:rsidRDefault="00A040E5" w:rsidP="0085467A">
            <w:pPr>
              <w:spacing w:line="34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08524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.929</w:t>
            </w:r>
          </w:p>
        </w:tc>
        <w:tc>
          <w:tcPr>
            <w:tcW w:w="1173" w:type="dxa"/>
            <w:tcBorders>
              <w:top w:val="nil"/>
              <w:bottom w:val="single" w:sz="12" w:space="0" w:color="auto"/>
            </w:tcBorders>
            <w:noWrap/>
            <w:hideMark/>
          </w:tcPr>
          <w:p w14:paraId="6113E529" w14:textId="77777777" w:rsidR="00A040E5" w:rsidRPr="00085245" w:rsidRDefault="00A040E5" w:rsidP="0085467A">
            <w:pPr>
              <w:spacing w:line="34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08524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053705</w:t>
            </w:r>
          </w:p>
        </w:tc>
      </w:tr>
    </w:tbl>
    <w:p w14:paraId="09DA09C9" w14:textId="10E408F0" w:rsidR="00A040E5" w:rsidRPr="00C8410A" w:rsidRDefault="00A040E5" w:rsidP="00A040E5">
      <w:pPr>
        <w:rPr>
          <w:rFonts w:ascii="Times New Roman" w:eastAsia="宋体" w:hAnsi="Times New Roman"/>
        </w:rPr>
      </w:pPr>
      <w:r>
        <w:rPr>
          <w:rFonts w:ascii="Times New Roman" w:eastAsia="宋体" w:hAnsi="Times New Roman" w:hint="eastAsia"/>
        </w:rPr>
        <w:t>I</w:t>
      </w:r>
      <w:r>
        <w:rPr>
          <w:rFonts w:ascii="Times New Roman" w:eastAsia="宋体" w:hAnsi="Times New Roman"/>
        </w:rPr>
        <w:t xml:space="preserve">GT: </w:t>
      </w:r>
      <w:r w:rsidRPr="00A040E5">
        <w:rPr>
          <w:rFonts w:ascii="Times New Roman" w:eastAsia="宋体" w:hAnsi="Times New Roman"/>
        </w:rPr>
        <w:t>impaired glucose tolerance</w:t>
      </w:r>
      <w:r>
        <w:rPr>
          <w:rFonts w:ascii="Times New Roman" w:eastAsia="宋体" w:hAnsi="Times New Roman"/>
        </w:rPr>
        <w:t xml:space="preserve">; IFG: </w:t>
      </w:r>
      <w:r w:rsidRPr="00A040E5">
        <w:rPr>
          <w:rFonts w:ascii="Times New Roman" w:eastAsia="宋体" w:hAnsi="Times New Roman"/>
        </w:rPr>
        <w:t>impaired fasting glucose</w:t>
      </w:r>
      <w:r>
        <w:rPr>
          <w:rFonts w:ascii="Times New Roman" w:eastAsia="宋体" w:hAnsi="Times New Roman"/>
        </w:rPr>
        <w:t xml:space="preserve">; DM: </w:t>
      </w:r>
      <w:r w:rsidRPr="00A040E5">
        <w:rPr>
          <w:rFonts w:ascii="Times New Roman" w:eastAsia="宋体" w:hAnsi="Times New Roman"/>
        </w:rPr>
        <w:t>diabetes mellitus</w:t>
      </w:r>
    </w:p>
    <w:p w14:paraId="5629DD55" w14:textId="77777777" w:rsidR="00C2193C" w:rsidRDefault="00C2193C"/>
    <w:p w14:paraId="5EA1BD29" w14:textId="7DE2C7F3" w:rsidR="00C2193C" w:rsidRDefault="00C2193C"/>
    <w:p w14:paraId="001DB15D" w14:textId="77777777" w:rsidR="00C2193C" w:rsidRDefault="00C2193C"/>
    <w:sectPr w:rsidR="00C2193C" w:rsidSect="00C2193C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6F053B" w14:textId="77777777" w:rsidR="00BB469C" w:rsidRDefault="00BB469C" w:rsidP="00C2193C">
      <w:r>
        <w:separator/>
      </w:r>
    </w:p>
  </w:endnote>
  <w:endnote w:type="continuationSeparator" w:id="0">
    <w:p w14:paraId="1AB92485" w14:textId="77777777" w:rsidR="00BB469C" w:rsidRDefault="00BB469C" w:rsidP="00C219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8B87D3" w14:textId="77777777" w:rsidR="00BB469C" w:rsidRDefault="00BB469C" w:rsidP="00C2193C">
      <w:r>
        <w:separator/>
      </w:r>
    </w:p>
  </w:footnote>
  <w:footnote w:type="continuationSeparator" w:id="0">
    <w:p w14:paraId="7D52D85A" w14:textId="77777777" w:rsidR="00BB469C" w:rsidRDefault="00BB469C" w:rsidP="00C2193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3BCF"/>
    <w:rsid w:val="003E3BCF"/>
    <w:rsid w:val="00512A51"/>
    <w:rsid w:val="00A040E5"/>
    <w:rsid w:val="00BB469C"/>
    <w:rsid w:val="00C2193C"/>
    <w:rsid w:val="00D11A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AA79C2A"/>
  <w15:chartTrackingRefBased/>
  <w15:docId w15:val="{8332B992-D190-4B0F-8A8D-807CA79C83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2193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2193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2193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2193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2193C"/>
    <w:rPr>
      <w:sz w:val="18"/>
      <w:szCs w:val="18"/>
    </w:rPr>
  </w:style>
  <w:style w:type="table" w:styleId="a7">
    <w:name w:val="Table Grid"/>
    <w:basedOn w:val="a1"/>
    <w:uiPriority w:val="39"/>
    <w:rsid w:val="00C2193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a8">
    <w:name w:val="三线表"/>
    <w:basedOn w:val="a1"/>
    <w:uiPriority w:val="99"/>
    <w:rsid w:val="00C2193C"/>
    <w:pPr>
      <w:jc w:val="center"/>
    </w:pPr>
    <w:rPr>
      <w:rFonts w:ascii="Times New Roman" w:eastAsia="宋体" w:hAnsi="Times New Roman"/>
      <w:color w:val="000000" w:themeColor="text1"/>
    </w:rPr>
    <w:tblPr>
      <w:tblStyleRowBandSize w:val="2"/>
      <w:tblStyleColBandSize w:val="1"/>
      <w:tblBorders>
        <w:top w:val="single" w:sz="4" w:space="0" w:color="auto"/>
        <w:bottom w:val="single" w:sz="12" w:space="0" w:color="auto"/>
      </w:tblBorders>
    </w:tblPr>
    <w:tcPr>
      <w:shd w:val="clear" w:color="auto" w:fill="auto"/>
      <w:vAlign w:val="center"/>
    </w:tcPr>
    <w:tblStylePr w:type="firstRow">
      <w:tblPr/>
      <w:tcPr>
        <w:tcBorders>
          <w:top w:val="single" w:sz="12" w:space="0" w:color="000000" w:themeColor="text1"/>
          <w:left w:val="nil"/>
          <w:bottom w:val="single" w:sz="4" w:space="0" w:color="000000" w:themeColor="text1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</w:style>
  <w:style w:type="table" w:customStyle="1" w:styleId="1">
    <w:name w:val="样式1"/>
    <w:basedOn w:val="a1"/>
    <w:uiPriority w:val="99"/>
    <w:rsid w:val="00C2193C"/>
    <w:tblPr>
      <w:tblStyleRowBandSize w:val="1"/>
    </w:tblPr>
    <w:tblStylePr w:type="firstRow">
      <w:tblPr/>
      <w:tcPr>
        <w:tcBorders>
          <w:bottom w:val="nil"/>
        </w:tcBorders>
      </w:tcPr>
    </w:tblStylePr>
  </w:style>
  <w:style w:type="table" w:customStyle="1" w:styleId="2">
    <w:name w:val="样式2"/>
    <w:basedOn w:val="a1"/>
    <w:uiPriority w:val="99"/>
    <w:rsid w:val="00C2193C"/>
    <w:tblPr/>
    <w:tblStylePr w:type="firstRow">
      <w:tblPr/>
      <w:tcPr>
        <w:tcBorders>
          <w:bottom w:val="nil"/>
        </w:tcBorders>
      </w:tcPr>
    </w:tblStylePr>
  </w:style>
  <w:style w:type="table" w:styleId="5-5">
    <w:name w:val="Grid Table 5 Dark Accent 5"/>
    <w:basedOn w:val="a1"/>
    <w:uiPriority w:val="50"/>
    <w:rsid w:val="00C2193C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table" w:styleId="10">
    <w:name w:val="Plain Table 1"/>
    <w:basedOn w:val="a1"/>
    <w:uiPriority w:val="41"/>
    <w:rsid w:val="00C2193C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a9">
    <w:name w:val="Hyperlink"/>
    <w:basedOn w:val="a0"/>
    <w:uiPriority w:val="99"/>
    <w:semiHidden/>
    <w:unhideWhenUsed/>
    <w:rsid w:val="00C2193C"/>
    <w:rPr>
      <w:color w:val="0563C1"/>
      <w:u w:val="single"/>
    </w:rPr>
  </w:style>
  <w:style w:type="character" w:styleId="aa">
    <w:name w:val="FollowedHyperlink"/>
    <w:basedOn w:val="a0"/>
    <w:uiPriority w:val="99"/>
    <w:semiHidden/>
    <w:unhideWhenUsed/>
    <w:rsid w:val="00C2193C"/>
    <w:rPr>
      <w:color w:val="954F72"/>
      <w:u w:val="single"/>
    </w:rPr>
  </w:style>
  <w:style w:type="paragraph" w:customStyle="1" w:styleId="msonormal0">
    <w:name w:val="msonormal"/>
    <w:basedOn w:val="a"/>
    <w:rsid w:val="00C2193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C2193C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5">
    <w:name w:val="xl65"/>
    <w:basedOn w:val="a"/>
    <w:rsid w:val="00C2193C"/>
    <w:pPr>
      <w:widowControl/>
      <w:shd w:val="clear" w:color="000000" w:fill="FFFF00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6">
    <w:name w:val="xl66"/>
    <w:basedOn w:val="a"/>
    <w:rsid w:val="00C2193C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character" w:styleId="ab">
    <w:name w:val="Placeholder Text"/>
    <w:basedOn w:val="a0"/>
    <w:uiPriority w:val="99"/>
    <w:semiHidden/>
    <w:rsid w:val="00C2193C"/>
    <w:rPr>
      <w:color w:val="808080"/>
    </w:rPr>
  </w:style>
  <w:style w:type="table" w:styleId="20">
    <w:name w:val="Plain Table 2"/>
    <w:basedOn w:val="a1"/>
    <w:uiPriority w:val="42"/>
    <w:rsid w:val="00A040E5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5</Pages>
  <Words>1431</Words>
  <Characters>8161</Characters>
  <Application>Microsoft Office Word</Application>
  <DocSecurity>0</DocSecurity>
  <Lines>68</Lines>
  <Paragraphs>19</Paragraphs>
  <ScaleCrop>false</ScaleCrop>
  <Company/>
  <LinksUpToDate>false</LinksUpToDate>
  <CharactersWithSpaces>9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杨 晨宇</dc:creator>
  <cp:keywords/>
  <dc:description/>
  <cp:lastModifiedBy>杨 晨宇</cp:lastModifiedBy>
  <cp:revision>3</cp:revision>
  <dcterms:created xsi:type="dcterms:W3CDTF">2022-06-15T07:24:00Z</dcterms:created>
  <dcterms:modified xsi:type="dcterms:W3CDTF">2022-09-12T05:16:00Z</dcterms:modified>
</cp:coreProperties>
</file>